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08A8A1" w14:textId="2555C9C1" w:rsidR="00CF73E1" w:rsidRDefault="00CF73E1" w:rsidP="00CF73E1">
      <w:r w:rsidRPr="00F02DF5">
        <w:rPr>
          <w:b/>
        </w:rPr>
        <w:t xml:space="preserve">Title: </w:t>
      </w:r>
      <w:r w:rsidRPr="00957B06">
        <w:t xml:space="preserve">Neural </w:t>
      </w:r>
      <w:r>
        <w:t>M</w:t>
      </w:r>
      <w:r w:rsidRPr="00957B06">
        <w:t xml:space="preserve">echanisms of </w:t>
      </w:r>
      <w:r>
        <w:t>C</w:t>
      </w:r>
      <w:r w:rsidRPr="00957B06">
        <w:t xml:space="preserve">redit </w:t>
      </w:r>
      <w:r>
        <w:t>C</w:t>
      </w:r>
      <w:r w:rsidRPr="00957B06">
        <w:t xml:space="preserve">ard </w:t>
      </w:r>
      <w:r>
        <w:t>S</w:t>
      </w:r>
      <w:r w:rsidRPr="00957B06">
        <w:t>pending</w:t>
      </w:r>
    </w:p>
    <w:p w14:paraId="4839FA89" w14:textId="77777777" w:rsidR="00CF73E1" w:rsidRDefault="00CF73E1" w:rsidP="00CF73E1">
      <w:pPr>
        <w:outlineLvl w:val="0"/>
        <w:rPr>
          <w:b/>
        </w:rPr>
      </w:pPr>
    </w:p>
    <w:p w14:paraId="734D2FA2" w14:textId="77777777" w:rsidR="00CF73E1" w:rsidRPr="009622DB" w:rsidRDefault="00CF73E1" w:rsidP="00CF73E1">
      <w:pPr>
        <w:outlineLvl w:val="0"/>
        <w:rPr>
          <w:vertAlign w:val="superscript"/>
        </w:rPr>
      </w:pPr>
      <w:r w:rsidRPr="009622DB">
        <w:rPr>
          <w:b/>
        </w:rPr>
        <w:t>Authors:</w:t>
      </w:r>
      <w:r>
        <w:t xml:space="preserve"> Sachin </w:t>
      </w:r>
      <w:proofErr w:type="spellStart"/>
      <w:proofErr w:type="gramStart"/>
      <w:r>
        <w:t>Banker</w:t>
      </w:r>
      <w:r w:rsidRPr="009622DB">
        <w:rPr>
          <w:vertAlign w:val="superscript"/>
        </w:rPr>
        <w:t>a,</w:t>
      </w:r>
      <w:r>
        <w:rPr>
          <w:vertAlign w:val="superscript"/>
        </w:rPr>
        <w:t>b</w:t>
      </w:r>
      <w:proofErr w:type="spellEnd"/>
      <w:proofErr w:type="gramEnd"/>
      <w:r>
        <w:rPr>
          <w:vertAlign w:val="superscript"/>
        </w:rPr>
        <w:t>,*</w:t>
      </w:r>
      <w:r>
        <w:t xml:space="preserve">, Derek </w:t>
      </w:r>
      <w:proofErr w:type="spellStart"/>
      <w:r>
        <w:t>Dunfield</w:t>
      </w:r>
      <w:r w:rsidRPr="009622DB">
        <w:rPr>
          <w:vertAlign w:val="superscript"/>
        </w:rPr>
        <w:t>b</w:t>
      </w:r>
      <w:proofErr w:type="spellEnd"/>
      <w:r>
        <w:t xml:space="preserve">, Alex </w:t>
      </w:r>
      <w:proofErr w:type="spellStart"/>
      <w:r>
        <w:t>Huang</w:t>
      </w:r>
      <w:r>
        <w:rPr>
          <w:vertAlign w:val="superscript"/>
        </w:rPr>
        <w:t>b</w:t>
      </w:r>
      <w:proofErr w:type="spellEnd"/>
      <w:r>
        <w:t xml:space="preserve">, Drazen </w:t>
      </w:r>
      <w:proofErr w:type="spellStart"/>
      <w:r>
        <w:t>Prelec</w:t>
      </w:r>
      <w:r>
        <w:rPr>
          <w:vertAlign w:val="superscript"/>
        </w:rPr>
        <w:t>b,c,d,e</w:t>
      </w:r>
      <w:proofErr w:type="spellEnd"/>
    </w:p>
    <w:p w14:paraId="73296032" w14:textId="77777777" w:rsidR="00CF73E1" w:rsidRPr="009622DB" w:rsidRDefault="00CF73E1" w:rsidP="00CF73E1"/>
    <w:p w14:paraId="155C523B" w14:textId="77777777" w:rsidR="00CF73E1" w:rsidRPr="009622DB" w:rsidRDefault="00CF73E1" w:rsidP="00CF73E1">
      <w:pPr>
        <w:outlineLvl w:val="0"/>
        <w:rPr>
          <w:b/>
        </w:rPr>
      </w:pPr>
      <w:r w:rsidRPr="009622DB">
        <w:rPr>
          <w:b/>
        </w:rPr>
        <w:t xml:space="preserve">Affiliations: </w:t>
      </w:r>
    </w:p>
    <w:p w14:paraId="11CB62D9" w14:textId="77777777" w:rsidR="00CF73E1" w:rsidRPr="007678C8" w:rsidRDefault="00CF73E1" w:rsidP="00CF73E1">
      <w:proofErr w:type="gramStart"/>
      <w:r>
        <w:rPr>
          <w:vertAlign w:val="superscript"/>
        </w:rPr>
        <w:t>a</w:t>
      </w:r>
      <w:proofErr w:type="gramEnd"/>
      <w:r>
        <w:rPr>
          <w:vertAlign w:val="superscript"/>
        </w:rPr>
        <w:t xml:space="preserve"> </w:t>
      </w:r>
      <w:r>
        <w:t>Eccles School of Business, University of Utah, Salt Lake City, UT 84112</w:t>
      </w:r>
    </w:p>
    <w:p w14:paraId="429BE843" w14:textId="77777777" w:rsidR="00CF73E1" w:rsidRPr="00CE51DA" w:rsidRDefault="00CF73E1" w:rsidP="00CF73E1">
      <w:r>
        <w:rPr>
          <w:vertAlign w:val="superscript"/>
        </w:rPr>
        <w:t xml:space="preserve">b </w:t>
      </w:r>
      <w:r>
        <w:t>Sloan Neuroeconomics Laboratory, M</w:t>
      </w:r>
      <w:r w:rsidRPr="009622DB">
        <w:t>assac</w:t>
      </w:r>
      <w:r>
        <w:t>husetts Institute of Technology, Cambridge, MA 02142</w:t>
      </w:r>
    </w:p>
    <w:p w14:paraId="722A2C7A" w14:textId="77777777" w:rsidR="00CF73E1" w:rsidRDefault="00CF73E1" w:rsidP="00CF73E1">
      <w:r>
        <w:rPr>
          <w:vertAlign w:val="superscript"/>
        </w:rPr>
        <w:t xml:space="preserve">c </w:t>
      </w:r>
      <w:r>
        <w:t>Sloan School of Management, M</w:t>
      </w:r>
      <w:r w:rsidRPr="009622DB">
        <w:t>assac</w:t>
      </w:r>
      <w:r>
        <w:t>husetts Institute of Technology, Cambridge, MA 02142</w:t>
      </w:r>
    </w:p>
    <w:p w14:paraId="56F931DD" w14:textId="77777777" w:rsidR="00CF73E1" w:rsidRDefault="00CF73E1" w:rsidP="00CF73E1">
      <w:r>
        <w:rPr>
          <w:vertAlign w:val="superscript"/>
        </w:rPr>
        <w:t xml:space="preserve">d </w:t>
      </w:r>
      <w:r>
        <w:t>Department of Brain and Cognitive Sciences, M</w:t>
      </w:r>
      <w:r w:rsidRPr="009622DB">
        <w:t>assac</w:t>
      </w:r>
      <w:r>
        <w:t>husetts Institute of Technology, Cambridge, MA 02142</w:t>
      </w:r>
    </w:p>
    <w:p w14:paraId="30FADAB4" w14:textId="77777777" w:rsidR="00CF73E1" w:rsidRPr="009622DB" w:rsidRDefault="00CF73E1" w:rsidP="00CF73E1">
      <w:r>
        <w:rPr>
          <w:vertAlign w:val="superscript"/>
        </w:rPr>
        <w:t xml:space="preserve">e </w:t>
      </w:r>
      <w:r>
        <w:t>Department of Economics, M</w:t>
      </w:r>
      <w:r w:rsidRPr="009622DB">
        <w:t>assac</w:t>
      </w:r>
      <w:r>
        <w:t>husetts Institute of Technology, Cambridge, MA 02142</w:t>
      </w:r>
    </w:p>
    <w:p w14:paraId="22A5090E" w14:textId="77777777" w:rsidR="00CF73E1" w:rsidRDefault="00CF73E1" w:rsidP="00CF73E1">
      <w:pPr>
        <w:rPr>
          <w:bCs/>
        </w:rPr>
      </w:pPr>
      <w:r>
        <w:rPr>
          <w:bCs/>
          <w:vertAlign w:val="superscript"/>
        </w:rPr>
        <w:t xml:space="preserve">* </w:t>
      </w:r>
      <w:r w:rsidRPr="009622DB">
        <w:rPr>
          <w:bCs/>
        </w:rPr>
        <w:t xml:space="preserve">To whom correspondence should be addressed: </w:t>
      </w:r>
      <w:r>
        <w:rPr>
          <w:bCs/>
        </w:rPr>
        <w:t>sachin.banker</w:t>
      </w:r>
      <w:r w:rsidRPr="009622DB">
        <w:rPr>
          <w:bCs/>
        </w:rPr>
        <w:t>@</w:t>
      </w:r>
      <w:r>
        <w:rPr>
          <w:bCs/>
        </w:rPr>
        <w:t>eccles.utah.edu</w:t>
      </w:r>
    </w:p>
    <w:p w14:paraId="30591383" w14:textId="77777777" w:rsidR="00CF73E1" w:rsidRDefault="00CF73E1" w:rsidP="00CF73E1">
      <w:pPr>
        <w:spacing w:line="480" w:lineRule="auto"/>
        <w:jc w:val="center"/>
        <w:rPr>
          <w:b/>
        </w:rPr>
      </w:pPr>
    </w:p>
    <w:p w14:paraId="644E4F9F" w14:textId="77777777" w:rsidR="00CF73E1" w:rsidRDefault="00CF73E1" w:rsidP="00CF73E1">
      <w:r>
        <w:br w:type="page"/>
      </w:r>
    </w:p>
    <w:p w14:paraId="19A1410C" w14:textId="1FF6A3EE" w:rsidR="001E41E9" w:rsidRPr="001E41E9" w:rsidRDefault="00F63A7A" w:rsidP="001E41E9">
      <w:pPr>
        <w:jc w:val="center"/>
        <w:outlineLvl w:val="0"/>
        <w:rPr>
          <w:b/>
        </w:rPr>
      </w:pPr>
      <w:r>
        <w:rPr>
          <w:b/>
        </w:rPr>
        <w:lastRenderedPageBreak/>
        <w:t>Neural mechanisms of credit card spending</w:t>
      </w:r>
    </w:p>
    <w:p w14:paraId="043D1A99" w14:textId="3E2A2023" w:rsidR="006A401D" w:rsidRDefault="00924F5B" w:rsidP="00267D18">
      <w:pPr>
        <w:jc w:val="center"/>
        <w:rPr>
          <w:b/>
        </w:rPr>
      </w:pPr>
      <w:r>
        <w:rPr>
          <w:b/>
        </w:rPr>
        <w:t>Supplementary Information</w:t>
      </w:r>
    </w:p>
    <w:p w14:paraId="41841C43" w14:textId="77777777" w:rsidR="006A401D" w:rsidRDefault="006A401D" w:rsidP="006376B7">
      <w:pPr>
        <w:ind w:firstLine="720"/>
        <w:contextualSpacing/>
        <w:outlineLvl w:val="0"/>
        <w:rPr>
          <w:b/>
        </w:rPr>
      </w:pPr>
    </w:p>
    <w:p w14:paraId="2E1FC891" w14:textId="5FA3AC2A" w:rsidR="00FB5D57" w:rsidRDefault="003C5735" w:rsidP="003C5735">
      <w:pPr>
        <w:contextualSpacing/>
        <w:jc w:val="center"/>
        <w:outlineLvl w:val="0"/>
        <w:rPr>
          <w:b/>
        </w:rPr>
      </w:pPr>
      <w:r>
        <w:rPr>
          <w:b/>
        </w:rPr>
        <w:t xml:space="preserve">Table of </w:t>
      </w:r>
      <w:r w:rsidR="00FB5D57">
        <w:rPr>
          <w:b/>
        </w:rPr>
        <w:t>Contents</w:t>
      </w:r>
    </w:p>
    <w:p w14:paraId="6E853ADB" w14:textId="4620CAB4" w:rsidR="00CF73E1" w:rsidRDefault="004C111F">
      <w:pPr>
        <w:pStyle w:val="TOC1"/>
        <w:tabs>
          <w:tab w:val="right" w:leader="dot" w:pos="8630"/>
        </w:tabs>
        <w:rPr>
          <w:rFonts w:asciiTheme="minorHAnsi" w:eastAsiaTheme="minorEastAsia" w:hAnsiTheme="minorHAnsi" w:cstheme="minorBidi"/>
          <w:noProof/>
          <w:lang w:eastAsia="zh-CN"/>
        </w:rPr>
      </w:pPr>
      <w:r>
        <w:fldChar w:fldCharType="begin"/>
      </w:r>
      <w:r>
        <w:instrText xml:space="preserve"> TOC \o "1-3" </w:instrText>
      </w:r>
      <w:r>
        <w:fldChar w:fldCharType="separate"/>
      </w:r>
      <w:r w:rsidR="00CF73E1">
        <w:rPr>
          <w:noProof/>
        </w:rPr>
        <w:t>Purchase behavior.</w:t>
      </w:r>
      <w:r w:rsidR="00CF73E1">
        <w:rPr>
          <w:noProof/>
        </w:rPr>
        <w:tab/>
      </w:r>
      <w:r w:rsidR="00CF73E1">
        <w:rPr>
          <w:noProof/>
        </w:rPr>
        <w:fldChar w:fldCharType="begin"/>
      </w:r>
      <w:r w:rsidR="00CF73E1">
        <w:rPr>
          <w:noProof/>
        </w:rPr>
        <w:instrText xml:space="preserve"> PAGEREF _Toc59638769 \h </w:instrText>
      </w:r>
      <w:r w:rsidR="00CF73E1">
        <w:rPr>
          <w:noProof/>
        </w:rPr>
      </w:r>
      <w:r w:rsidR="00CF73E1">
        <w:rPr>
          <w:noProof/>
        </w:rPr>
        <w:fldChar w:fldCharType="separate"/>
      </w:r>
      <w:r w:rsidR="00CF73E1">
        <w:rPr>
          <w:noProof/>
        </w:rPr>
        <w:t>3</w:t>
      </w:r>
      <w:r w:rsidR="00CF73E1">
        <w:rPr>
          <w:noProof/>
        </w:rPr>
        <w:fldChar w:fldCharType="end"/>
      </w:r>
    </w:p>
    <w:p w14:paraId="082FDB5F" w14:textId="552C79CB" w:rsidR="00CF73E1" w:rsidRDefault="00CF73E1">
      <w:pPr>
        <w:pStyle w:val="TOC1"/>
        <w:tabs>
          <w:tab w:val="right" w:leader="dot" w:pos="8630"/>
        </w:tabs>
        <w:rPr>
          <w:rFonts w:asciiTheme="minorHAnsi" w:eastAsiaTheme="minorEastAsia" w:hAnsiTheme="minorHAnsi" w:cstheme="minorBidi"/>
          <w:noProof/>
          <w:lang w:eastAsia="zh-CN"/>
        </w:rPr>
      </w:pPr>
      <w:r>
        <w:rPr>
          <w:noProof/>
        </w:rPr>
        <w:t>Product price distributions.</w:t>
      </w:r>
      <w:r>
        <w:rPr>
          <w:noProof/>
        </w:rPr>
        <w:tab/>
      </w:r>
      <w:r>
        <w:rPr>
          <w:noProof/>
        </w:rPr>
        <w:fldChar w:fldCharType="begin"/>
      </w:r>
      <w:r>
        <w:rPr>
          <w:noProof/>
        </w:rPr>
        <w:instrText xml:space="preserve"> PAGEREF _Toc59638770 \h </w:instrText>
      </w:r>
      <w:r>
        <w:rPr>
          <w:noProof/>
        </w:rPr>
      </w:r>
      <w:r>
        <w:rPr>
          <w:noProof/>
        </w:rPr>
        <w:fldChar w:fldCharType="separate"/>
      </w:r>
      <w:r>
        <w:rPr>
          <w:noProof/>
        </w:rPr>
        <w:t>3</w:t>
      </w:r>
      <w:r>
        <w:rPr>
          <w:noProof/>
        </w:rPr>
        <w:fldChar w:fldCharType="end"/>
      </w:r>
    </w:p>
    <w:p w14:paraId="2EFF9013" w14:textId="0F220A95" w:rsidR="00CF73E1" w:rsidRDefault="00CF73E1">
      <w:pPr>
        <w:pStyle w:val="TOC1"/>
        <w:tabs>
          <w:tab w:val="right" w:leader="dot" w:pos="8630"/>
        </w:tabs>
        <w:rPr>
          <w:rFonts w:asciiTheme="minorHAnsi" w:eastAsiaTheme="minorEastAsia" w:hAnsiTheme="minorHAnsi" w:cstheme="minorBidi"/>
          <w:noProof/>
          <w:lang w:eastAsia="zh-CN"/>
        </w:rPr>
      </w:pPr>
      <w:r>
        <w:rPr>
          <w:noProof/>
        </w:rPr>
        <w:t>Participant characteristics.</w:t>
      </w:r>
      <w:r>
        <w:rPr>
          <w:noProof/>
        </w:rPr>
        <w:tab/>
      </w:r>
      <w:r>
        <w:rPr>
          <w:noProof/>
        </w:rPr>
        <w:fldChar w:fldCharType="begin"/>
      </w:r>
      <w:r>
        <w:rPr>
          <w:noProof/>
        </w:rPr>
        <w:instrText xml:space="preserve"> PAGEREF _Toc59638771 \h </w:instrText>
      </w:r>
      <w:r>
        <w:rPr>
          <w:noProof/>
        </w:rPr>
      </w:r>
      <w:r>
        <w:rPr>
          <w:noProof/>
        </w:rPr>
        <w:fldChar w:fldCharType="separate"/>
      </w:r>
      <w:r>
        <w:rPr>
          <w:noProof/>
        </w:rPr>
        <w:t>3</w:t>
      </w:r>
      <w:r>
        <w:rPr>
          <w:noProof/>
        </w:rPr>
        <w:fldChar w:fldCharType="end"/>
      </w:r>
    </w:p>
    <w:p w14:paraId="1D46E419" w14:textId="43FB3925" w:rsidR="00CF73E1" w:rsidRDefault="00CF73E1">
      <w:pPr>
        <w:pStyle w:val="TOC2"/>
        <w:tabs>
          <w:tab w:val="right" w:leader="dot" w:pos="8630"/>
        </w:tabs>
        <w:rPr>
          <w:rFonts w:asciiTheme="minorHAnsi" w:eastAsiaTheme="minorEastAsia" w:hAnsiTheme="minorHAnsi" w:cstheme="minorBidi"/>
          <w:noProof/>
          <w:lang w:eastAsia="zh-CN"/>
        </w:rPr>
      </w:pPr>
      <w:r>
        <w:rPr>
          <w:noProof/>
        </w:rPr>
        <w:t>Self-reported credit card habits.</w:t>
      </w:r>
      <w:r>
        <w:rPr>
          <w:noProof/>
        </w:rPr>
        <w:tab/>
      </w:r>
      <w:r>
        <w:rPr>
          <w:noProof/>
        </w:rPr>
        <w:fldChar w:fldCharType="begin"/>
      </w:r>
      <w:r>
        <w:rPr>
          <w:noProof/>
        </w:rPr>
        <w:instrText xml:space="preserve"> PAGEREF _Toc59638772 \h </w:instrText>
      </w:r>
      <w:r>
        <w:rPr>
          <w:noProof/>
        </w:rPr>
      </w:r>
      <w:r>
        <w:rPr>
          <w:noProof/>
        </w:rPr>
        <w:fldChar w:fldCharType="separate"/>
      </w:r>
      <w:r>
        <w:rPr>
          <w:noProof/>
        </w:rPr>
        <w:t>3</w:t>
      </w:r>
      <w:r>
        <w:rPr>
          <w:noProof/>
        </w:rPr>
        <w:fldChar w:fldCharType="end"/>
      </w:r>
    </w:p>
    <w:p w14:paraId="43A95997" w14:textId="7F780729" w:rsidR="00CF73E1" w:rsidRDefault="00CF73E1">
      <w:pPr>
        <w:pStyle w:val="TOC2"/>
        <w:tabs>
          <w:tab w:val="right" w:leader="dot" w:pos="8630"/>
        </w:tabs>
        <w:rPr>
          <w:rFonts w:asciiTheme="minorHAnsi" w:eastAsiaTheme="minorEastAsia" w:hAnsiTheme="minorHAnsi" w:cstheme="minorBidi"/>
          <w:noProof/>
          <w:lang w:eastAsia="zh-CN"/>
        </w:rPr>
      </w:pPr>
      <w:r>
        <w:rPr>
          <w:noProof/>
        </w:rPr>
        <w:t>Spendthrifts and tightwads.</w:t>
      </w:r>
      <w:r>
        <w:rPr>
          <w:noProof/>
        </w:rPr>
        <w:tab/>
      </w:r>
      <w:r>
        <w:rPr>
          <w:noProof/>
        </w:rPr>
        <w:fldChar w:fldCharType="begin"/>
      </w:r>
      <w:r>
        <w:rPr>
          <w:noProof/>
        </w:rPr>
        <w:instrText xml:space="preserve"> PAGEREF _Toc59638773 \h </w:instrText>
      </w:r>
      <w:r>
        <w:rPr>
          <w:noProof/>
        </w:rPr>
      </w:r>
      <w:r>
        <w:rPr>
          <w:noProof/>
        </w:rPr>
        <w:fldChar w:fldCharType="separate"/>
      </w:r>
      <w:r>
        <w:rPr>
          <w:noProof/>
        </w:rPr>
        <w:t>4</w:t>
      </w:r>
      <w:r>
        <w:rPr>
          <w:noProof/>
        </w:rPr>
        <w:fldChar w:fldCharType="end"/>
      </w:r>
    </w:p>
    <w:p w14:paraId="52DECCC5" w14:textId="26120727" w:rsidR="00CF73E1" w:rsidRDefault="00CF73E1">
      <w:pPr>
        <w:pStyle w:val="TOC2"/>
        <w:tabs>
          <w:tab w:val="right" w:leader="dot" w:pos="8630"/>
        </w:tabs>
        <w:rPr>
          <w:rFonts w:asciiTheme="minorHAnsi" w:eastAsiaTheme="minorEastAsia" w:hAnsiTheme="minorHAnsi" w:cstheme="minorBidi"/>
          <w:noProof/>
          <w:lang w:eastAsia="zh-CN"/>
        </w:rPr>
      </w:pPr>
      <w:r>
        <w:rPr>
          <w:noProof/>
        </w:rPr>
        <w:t>Risk taking</w:t>
      </w:r>
      <w:r>
        <w:rPr>
          <w:noProof/>
        </w:rPr>
        <w:tab/>
      </w:r>
      <w:r>
        <w:rPr>
          <w:noProof/>
        </w:rPr>
        <w:fldChar w:fldCharType="begin"/>
      </w:r>
      <w:r>
        <w:rPr>
          <w:noProof/>
        </w:rPr>
        <w:instrText xml:space="preserve"> PAGEREF _Toc59638774 \h </w:instrText>
      </w:r>
      <w:r>
        <w:rPr>
          <w:noProof/>
        </w:rPr>
      </w:r>
      <w:r>
        <w:rPr>
          <w:noProof/>
        </w:rPr>
        <w:fldChar w:fldCharType="separate"/>
      </w:r>
      <w:r>
        <w:rPr>
          <w:noProof/>
        </w:rPr>
        <w:t>4</w:t>
      </w:r>
      <w:r>
        <w:rPr>
          <w:noProof/>
        </w:rPr>
        <w:fldChar w:fldCharType="end"/>
      </w:r>
    </w:p>
    <w:p w14:paraId="48629661" w14:textId="0D06414F" w:rsidR="00CF73E1" w:rsidRDefault="00CF73E1">
      <w:pPr>
        <w:pStyle w:val="TOC2"/>
        <w:tabs>
          <w:tab w:val="right" w:leader="dot" w:pos="8630"/>
        </w:tabs>
        <w:rPr>
          <w:rFonts w:asciiTheme="minorHAnsi" w:eastAsiaTheme="minorEastAsia" w:hAnsiTheme="minorHAnsi" w:cstheme="minorBidi"/>
          <w:noProof/>
          <w:lang w:eastAsia="zh-CN"/>
        </w:rPr>
      </w:pPr>
      <w:r>
        <w:rPr>
          <w:noProof/>
        </w:rPr>
        <w:t>Future time perspective.</w:t>
      </w:r>
      <w:r>
        <w:rPr>
          <w:noProof/>
        </w:rPr>
        <w:tab/>
      </w:r>
      <w:r>
        <w:rPr>
          <w:noProof/>
        </w:rPr>
        <w:fldChar w:fldCharType="begin"/>
      </w:r>
      <w:r>
        <w:rPr>
          <w:noProof/>
        </w:rPr>
        <w:instrText xml:space="preserve"> PAGEREF _Toc59638775 \h </w:instrText>
      </w:r>
      <w:r>
        <w:rPr>
          <w:noProof/>
        </w:rPr>
      </w:r>
      <w:r>
        <w:rPr>
          <w:noProof/>
        </w:rPr>
        <w:fldChar w:fldCharType="separate"/>
      </w:r>
      <w:r>
        <w:rPr>
          <w:noProof/>
        </w:rPr>
        <w:t>4</w:t>
      </w:r>
      <w:r>
        <w:rPr>
          <w:noProof/>
        </w:rPr>
        <w:fldChar w:fldCharType="end"/>
      </w:r>
    </w:p>
    <w:p w14:paraId="092FE7E6" w14:textId="652D2E8B" w:rsidR="00CF73E1" w:rsidRDefault="00CF73E1">
      <w:pPr>
        <w:pStyle w:val="TOC1"/>
        <w:tabs>
          <w:tab w:val="right" w:leader="dot" w:pos="8630"/>
        </w:tabs>
        <w:rPr>
          <w:rFonts w:asciiTheme="minorHAnsi" w:eastAsiaTheme="minorEastAsia" w:hAnsiTheme="minorHAnsi" w:cstheme="minorBidi"/>
          <w:noProof/>
          <w:lang w:eastAsia="zh-CN"/>
        </w:rPr>
      </w:pPr>
      <w:r>
        <w:rPr>
          <w:noProof/>
        </w:rPr>
        <w:t>Whole brain localization analysis.</w:t>
      </w:r>
      <w:r>
        <w:rPr>
          <w:noProof/>
        </w:rPr>
        <w:tab/>
      </w:r>
      <w:r>
        <w:rPr>
          <w:noProof/>
        </w:rPr>
        <w:fldChar w:fldCharType="begin"/>
      </w:r>
      <w:r>
        <w:rPr>
          <w:noProof/>
        </w:rPr>
        <w:instrText xml:space="preserve"> PAGEREF _Toc59638776 \h </w:instrText>
      </w:r>
      <w:r>
        <w:rPr>
          <w:noProof/>
        </w:rPr>
      </w:r>
      <w:r>
        <w:rPr>
          <w:noProof/>
        </w:rPr>
        <w:fldChar w:fldCharType="separate"/>
      </w:r>
      <w:r>
        <w:rPr>
          <w:noProof/>
        </w:rPr>
        <w:t>5</w:t>
      </w:r>
      <w:r>
        <w:rPr>
          <w:noProof/>
        </w:rPr>
        <w:fldChar w:fldCharType="end"/>
      </w:r>
    </w:p>
    <w:p w14:paraId="0DE0222C" w14:textId="592C38C6" w:rsidR="00CF73E1" w:rsidRDefault="00CF73E1">
      <w:pPr>
        <w:pStyle w:val="TOC1"/>
        <w:tabs>
          <w:tab w:val="right" w:leader="dot" w:pos="8630"/>
        </w:tabs>
        <w:rPr>
          <w:rFonts w:asciiTheme="minorHAnsi" w:eastAsiaTheme="minorEastAsia" w:hAnsiTheme="minorHAnsi" w:cstheme="minorBidi"/>
          <w:noProof/>
          <w:lang w:eastAsia="zh-CN"/>
        </w:rPr>
      </w:pPr>
      <w:r>
        <w:rPr>
          <w:noProof/>
        </w:rPr>
        <w:t>Figure S1. Additional trial structure stimuli.</w:t>
      </w:r>
      <w:r>
        <w:rPr>
          <w:noProof/>
        </w:rPr>
        <w:tab/>
      </w:r>
      <w:r>
        <w:rPr>
          <w:noProof/>
        </w:rPr>
        <w:fldChar w:fldCharType="begin"/>
      </w:r>
      <w:r>
        <w:rPr>
          <w:noProof/>
        </w:rPr>
        <w:instrText xml:space="preserve"> PAGEREF _Toc59638777 \h </w:instrText>
      </w:r>
      <w:r>
        <w:rPr>
          <w:noProof/>
        </w:rPr>
      </w:r>
      <w:r>
        <w:rPr>
          <w:noProof/>
        </w:rPr>
        <w:fldChar w:fldCharType="separate"/>
      </w:r>
      <w:r>
        <w:rPr>
          <w:noProof/>
        </w:rPr>
        <w:t>9</w:t>
      </w:r>
      <w:r>
        <w:rPr>
          <w:noProof/>
        </w:rPr>
        <w:fldChar w:fldCharType="end"/>
      </w:r>
    </w:p>
    <w:p w14:paraId="6A8BADA0" w14:textId="6BF60063" w:rsidR="00CF73E1" w:rsidRDefault="00CF73E1">
      <w:pPr>
        <w:pStyle w:val="TOC1"/>
        <w:tabs>
          <w:tab w:val="right" w:leader="dot" w:pos="8630"/>
        </w:tabs>
        <w:rPr>
          <w:rFonts w:asciiTheme="minorHAnsi" w:eastAsiaTheme="minorEastAsia" w:hAnsiTheme="minorHAnsi" w:cstheme="minorBidi"/>
          <w:noProof/>
          <w:lang w:eastAsia="zh-CN"/>
        </w:rPr>
      </w:pPr>
      <w:r>
        <w:rPr>
          <w:noProof/>
        </w:rPr>
        <w:t>Comparison to Knutson et al. (2007).</w:t>
      </w:r>
      <w:r>
        <w:rPr>
          <w:noProof/>
        </w:rPr>
        <w:tab/>
      </w:r>
      <w:r>
        <w:rPr>
          <w:noProof/>
        </w:rPr>
        <w:fldChar w:fldCharType="begin"/>
      </w:r>
      <w:r>
        <w:rPr>
          <w:noProof/>
        </w:rPr>
        <w:instrText xml:space="preserve"> PAGEREF _Toc59638778 \h </w:instrText>
      </w:r>
      <w:r>
        <w:rPr>
          <w:noProof/>
        </w:rPr>
      </w:r>
      <w:r>
        <w:rPr>
          <w:noProof/>
        </w:rPr>
        <w:fldChar w:fldCharType="separate"/>
      </w:r>
      <w:r>
        <w:rPr>
          <w:noProof/>
        </w:rPr>
        <w:t>10</w:t>
      </w:r>
      <w:r>
        <w:rPr>
          <w:noProof/>
        </w:rPr>
        <w:fldChar w:fldCharType="end"/>
      </w:r>
    </w:p>
    <w:p w14:paraId="0B90C372" w14:textId="03894C98" w:rsidR="00CF73E1" w:rsidRDefault="00CF73E1">
      <w:pPr>
        <w:pStyle w:val="TOC1"/>
        <w:tabs>
          <w:tab w:val="right" w:leader="dot" w:pos="8630"/>
        </w:tabs>
        <w:rPr>
          <w:rFonts w:asciiTheme="minorHAnsi" w:eastAsiaTheme="minorEastAsia" w:hAnsiTheme="minorHAnsi" w:cstheme="minorBidi"/>
          <w:noProof/>
          <w:lang w:eastAsia="zh-CN"/>
        </w:rPr>
      </w:pPr>
      <w:r>
        <w:rPr>
          <w:noProof/>
        </w:rPr>
        <w:t>Payment method interactions with price.</w:t>
      </w:r>
      <w:r>
        <w:rPr>
          <w:noProof/>
        </w:rPr>
        <w:tab/>
      </w:r>
      <w:r>
        <w:rPr>
          <w:noProof/>
        </w:rPr>
        <w:fldChar w:fldCharType="begin"/>
      </w:r>
      <w:r>
        <w:rPr>
          <w:noProof/>
        </w:rPr>
        <w:instrText xml:space="preserve"> PAGEREF _Toc59638779 \h </w:instrText>
      </w:r>
      <w:r>
        <w:rPr>
          <w:noProof/>
        </w:rPr>
      </w:r>
      <w:r>
        <w:rPr>
          <w:noProof/>
        </w:rPr>
        <w:fldChar w:fldCharType="separate"/>
      </w:r>
      <w:r>
        <w:rPr>
          <w:noProof/>
        </w:rPr>
        <w:t>11</w:t>
      </w:r>
      <w:r>
        <w:rPr>
          <w:noProof/>
        </w:rPr>
        <w:fldChar w:fldCharType="end"/>
      </w:r>
    </w:p>
    <w:p w14:paraId="4BA6AA9B" w14:textId="1B082112" w:rsidR="00CF73E1" w:rsidRDefault="00CF73E1">
      <w:pPr>
        <w:pStyle w:val="TOC1"/>
        <w:tabs>
          <w:tab w:val="right" w:leader="dot" w:pos="8630"/>
        </w:tabs>
        <w:rPr>
          <w:rFonts w:asciiTheme="minorHAnsi" w:eastAsiaTheme="minorEastAsia" w:hAnsiTheme="minorHAnsi" w:cstheme="minorBidi"/>
          <w:noProof/>
          <w:lang w:eastAsia="zh-CN"/>
        </w:rPr>
      </w:pPr>
      <w:r>
        <w:rPr>
          <w:noProof/>
        </w:rPr>
        <w:t xml:space="preserve">Figure S2. </w:t>
      </w:r>
      <w:r w:rsidRPr="00B83387">
        <w:rPr>
          <w:bCs/>
          <w:noProof/>
        </w:rPr>
        <w:t>Purchase vs. non-purchase timecourses by price level.</w:t>
      </w:r>
      <w:r>
        <w:rPr>
          <w:noProof/>
        </w:rPr>
        <w:tab/>
      </w:r>
      <w:r>
        <w:rPr>
          <w:noProof/>
        </w:rPr>
        <w:fldChar w:fldCharType="begin"/>
      </w:r>
      <w:r>
        <w:rPr>
          <w:noProof/>
        </w:rPr>
        <w:instrText xml:space="preserve"> PAGEREF _Toc59638780 \h </w:instrText>
      </w:r>
      <w:r>
        <w:rPr>
          <w:noProof/>
        </w:rPr>
      </w:r>
      <w:r>
        <w:rPr>
          <w:noProof/>
        </w:rPr>
        <w:fldChar w:fldCharType="separate"/>
      </w:r>
      <w:r>
        <w:rPr>
          <w:noProof/>
        </w:rPr>
        <w:t>12</w:t>
      </w:r>
      <w:r>
        <w:rPr>
          <w:noProof/>
        </w:rPr>
        <w:fldChar w:fldCharType="end"/>
      </w:r>
    </w:p>
    <w:p w14:paraId="53EBCD01" w14:textId="62DAA42B" w:rsidR="00CF73E1" w:rsidRDefault="00CF73E1">
      <w:pPr>
        <w:pStyle w:val="TOC1"/>
        <w:tabs>
          <w:tab w:val="right" w:leader="dot" w:pos="8630"/>
        </w:tabs>
        <w:rPr>
          <w:rFonts w:asciiTheme="minorHAnsi" w:eastAsiaTheme="minorEastAsia" w:hAnsiTheme="minorHAnsi" w:cstheme="minorBidi"/>
          <w:noProof/>
          <w:lang w:eastAsia="zh-CN"/>
        </w:rPr>
      </w:pPr>
      <w:r>
        <w:rPr>
          <w:noProof/>
        </w:rPr>
        <w:t>References</w:t>
      </w:r>
      <w:r>
        <w:rPr>
          <w:noProof/>
        </w:rPr>
        <w:tab/>
      </w:r>
      <w:r>
        <w:rPr>
          <w:noProof/>
        </w:rPr>
        <w:fldChar w:fldCharType="begin"/>
      </w:r>
      <w:r>
        <w:rPr>
          <w:noProof/>
        </w:rPr>
        <w:instrText xml:space="preserve"> PAGEREF _Toc59638781 \h </w:instrText>
      </w:r>
      <w:r>
        <w:rPr>
          <w:noProof/>
        </w:rPr>
      </w:r>
      <w:r>
        <w:rPr>
          <w:noProof/>
        </w:rPr>
        <w:fldChar w:fldCharType="separate"/>
      </w:r>
      <w:r>
        <w:rPr>
          <w:noProof/>
        </w:rPr>
        <w:t>13</w:t>
      </w:r>
      <w:r>
        <w:rPr>
          <w:noProof/>
        </w:rPr>
        <w:fldChar w:fldCharType="end"/>
      </w:r>
    </w:p>
    <w:p w14:paraId="23AED074" w14:textId="18249142" w:rsidR="009A2408" w:rsidRDefault="004C111F">
      <w:pPr>
        <w:rPr>
          <w:b/>
        </w:rPr>
      </w:pPr>
      <w:r>
        <w:fldChar w:fldCharType="end"/>
      </w:r>
      <w:r w:rsidR="009A2408">
        <w:br w:type="page"/>
      </w:r>
    </w:p>
    <w:p w14:paraId="5E7DAA3E" w14:textId="4EAF88A6" w:rsidR="009A2408" w:rsidRPr="006E100F" w:rsidRDefault="009A2408" w:rsidP="00BC4647">
      <w:pPr>
        <w:pStyle w:val="Heading1"/>
        <w:spacing w:line="480" w:lineRule="auto"/>
      </w:pPr>
      <w:bookmarkStart w:id="0" w:name="_Toc492139227"/>
      <w:bookmarkStart w:id="1" w:name="_Toc59638769"/>
      <w:r w:rsidRPr="006E100F">
        <w:lastRenderedPageBreak/>
        <w:t>Purchase behavior.</w:t>
      </w:r>
      <w:bookmarkEnd w:id="0"/>
      <w:bookmarkEnd w:id="1"/>
    </w:p>
    <w:p w14:paraId="15F8FDF8" w14:textId="468DAAE7" w:rsidR="009A2408" w:rsidRDefault="009A2408" w:rsidP="00BC4647">
      <w:pPr>
        <w:spacing w:line="480" w:lineRule="auto"/>
        <w:ind w:firstLine="480"/>
        <w:contextualSpacing/>
      </w:pPr>
      <w:r>
        <w:t>All participants indicated an interest in purchasing multiple products. The average participant chose to purchase 32% of the eighty-four products offered (</w:t>
      </w:r>
      <w:r w:rsidRPr="00C24668">
        <w:rPr>
          <w:i/>
        </w:rPr>
        <w:t>M</w:t>
      </w:r>
      <w:r>
        <w:t xml:space="preserve"> = 27.1 products, </w:t>
      </w:r>
      <w:r w:rsidRPr="00C24668">
        <w:rPr>
          <w:i/>
        </w:rPr>
        <w:t>SD</w:t>
      </w:r>
      <w:r>
        <w:t xml:space="preserve"> = 12.0). Price differential</w:t>
      </w:r>
      <w:r w:rsidRPr="001C5F47">
        <w:t xml:space="preserve"> </w:t>
      </w:r>
      <w:r>
        <w:t xml:space="preserve">served as a measure of consumer surplus, and was determined by the participant’s willingness to pay for the product minus the offered price of the product during the scan as a percent of the offered price </w:t>
      </w:r>
      <w:r>
        <w:fldChar w:fldCharType="begin"/>
      </w:r>
      <w:r w:rsidR="008A204C">
        <w:instrText xml:space="preserve"> ADDIN ZOTERO_ITEM CSL_CITATION {"citationID":"14089l65q2","properties":{"formattedCitation":"(Karmarkar et al., 2015; Knutson et al., 2007)","plainCitation":"(Karmarkar et al., 2015; Knutson et al., 2007)","noteIndex":0},"citationItems":[{"id":270,"uris":["http://zotero.org/users/3297422/items/W7TMDUGU"],"uri":["http://zotero.org/users/3297422/items/W7TMDUGU"],"itemData":{"id":270,"type":"article-journal","container-title":"Neuron","issue":"1","page":"147–156","source":"Google Scholar","title":"Neural predictors of purchases","volume":"53","author":[{"family":"Knutson","given":"Brian"},{"family":"Rick","given":"Scott"},{"family":"Wimmer","given":"G. Elliott"},{"family":"Prelec","given":"Drazen"},{"family":"Loewenstein","given":"George"}],"issued":{"date-parts":[["2007"]]}}},{"id":272,"uris":["http://zotero.org/users/3297422/items/X9RK3AID"],"uri":["http://zotero.org/users/3297422/items/X9RK3AID"],"itemData":{"id":272,"type":"article-journal","container-title":"Journal of Marketing Research","issue":"4","page":"467–481","source":"Google Scholar","title":"Cost Conscious? The Neural and Behavioral Impact of Price Primacy on Decision Making","title-short":"Cost Conscious?","volume":"52","author":[{"family":"Karmarkar","given":"Uma R."},{"family":"Shiv","given":"Baba"},{"family":"Knutson","given":"Brian"}],"issued":{"date-parts":[["2015"]]}}}],"schema":"https://github.com/citation-style-language/schema/raw/master/csl-citation.json"} </w:instrText>
      </w:r>
      <w:r>
        <w:fldChar w:fldCharType="separate"/>
      </w:r>
      <w:r w:rsidR="003F1DDB">
        <w:rPr>
          <w:noProof/>
        </w:rPr>
        <w:t>(Karmarkar et al., 2015; Knutson et al., 2007)</w:t>
      </w:r>
      <w:r>
        <w:fldChar w:fldCharType="end"/>
      </w:r>
      <w:r>
        <w:t>. Purchased products had a positive price differential on average (</w:t>
      </w:r>
      <w:r w:rsidRPr="00423F38">
        <w:rPr>
          <w:i/>
        </w:rPr>
        <w:t>M</w:t>
      </w:r>
      <w:r>
        <w:t xml:space="preserve"> = .30, </w:t>
      </w:r>
      <w:r w:rsidRPr="00423F38">
        <w:rPr>
          <w:i/>
        </w:rPr>
        <w:t>SD</w:t>
      </w:r>
      <w:r>
        <w:t xml:space="preserve"> = 1.71) and unpurchased products had a negative price differential on average (</w:t>
      </w:r>
      <w:r w:rsidRPr="00423F38">
        <w:rPr>
          <w:i/>
        </w:rPr>
        <w:t>M</w:t>
      </w:r>
      <w:r>
        <w:t xml:space="preserve"> = -.80, </w:t>
      </w:r>
      <w:r w:rsidRPr="00423F38">
        <w:rPr>
          <w:i/>
        </w:rPr>
        <w:t>SD</w:t>
      </w:r>
      <w:r>
        <w:t xml:space="preserve"> = .38, </w:t>
      </w:r>
      <w:proofErr w:type="gramStart"/>
      <w:r w:rsidRPr="00423F38">
        <w:rPr>
          <w:i/>
        </w:rPr>
        <w:t>t</w:t>
      </w:r>
      <w:r>
        <w:t>(</w:t>
      </w:r>
      <w:proofErr w:type="gramEnd"/>
      <w:r>
        <w:t xml:space="preserve">760) = 17.2, </w:t>
      </w:r>
      <w:r w:rsidRPr="00423F38">
        <w:rPr>
          <w:i/>
        </w:rPr>
        <w:t>p</w:t>
      </w:r>
      <w:r>
        <w:t xml:space="preserve"> &lt; .001), confirming that participants indeed found purchased products to offer a greater economic surplus compared to unpurchased products.</w:t>
      </w:r>
    </w:p>
    <w:p w14:paraId="047FBDE6" w14:textId="77777777" w:rsidR="009A2408" w:rsidRDefault="009A2408" w:rsidP="00BC4647">
      <w:pPr>
        <w:spacing w:line="480" w:lineRule="auto"/>
        <w:contextualSpacing/>
      </w:pPr>
    </w:p>
    <w:p w14:paraId="2027E7D9" w14:textId="77777777" w:rsidR="007E7F2C" w:rsidRDefault="007E7F2C" w:rsidP="00BC4647">
      <w:pPr>
        <w:pStyle w:val="Heading1"/>
        <w:spacing w:line="480" w:lineRule="auto"/>
      </w:pPr>
      <w:bookmarkStart w:id="2" w:name="_Toc492139228"/>
      <w:bookmarkStart w:id="3" w:name="_Toc59638770"/>
      <w:r w:rsidRPr="00D72656">
        <w:t>Product price distribution</w:t>
      </w:r>
      <w:r>
        <w:t>s.</w:t>
      </w:r>
      <w:bookmarkEnd w:id="2"/>
      <w:bookmarkEnd w:id="3"/>
    </w:p>
    <w:p w14:paraId="35F633CB" w14:textId="3955A78F" w:rsidR="007E7F2C" w:rsidRPr="003837DC" w:rsidRDefault="007E7F2C" w:rsidP="00BC4647">
      <w:pPr>
        <w:spacing w:line="480" w:lineRule="auto"/>
        <w:ind w:firstLine="720"/>
        <w:contextualSpacing/>
      </w:pPr>
      <w:r>
        <w:t xml:space="preserve">Median prices for participant-level price distributions ranged </w:t>
      </w:r>
      <w:r w:rsidR="003722E4">
        <w:t xml:space="preserve">across participants </w:t>
      </w:r>
      <w:r>
        <w:t xml:space="preserve">from $3.78 to $7.56 compared to $5.40 overall. In addition, means ranged from $4.80 to $8.46 compared to $6.39 overall and standard deviations ranged across participants from $2.39 to $4.71 compared to $3.73 overall. Minimum price values ranged from $1.50 to </w:t>
      </w:r>
      <w:r w:rsidR="003722E4">
        <w:t>$</w:t>
      </w:r>
      <w:r>
        <w:t xml:space="preserve">1.96 </w:t>
      </w:r>
      <w:r w:rsidR="003722E4">
        <w:t xml:space="preserve">across participants </w:t>
      </w:r>
      <w:r>
        <w:t xml:space="preserve">and maximum price values ranged from $12.78 to $18.00. </w:t>
      </w:r>
    </w:p>
    <w:p w14:paraId="412DC2EB" w14:textId="77777777" w:rsidR="007E7F2C" w:rsidRDefault="007E7F2C" w:rsidP="00BC4647">
      <w:pPr>
        <w:spacing w:line="480" w:lineRule="auto"/>
        <w:contextualSpacing/>
        <w:rPr>
          <w:b/>
        </w:rPr>
      </w:pPr>
    </w:p>
    <w:p w14:paraId="139B98DA" w14:textId="76C5223B" w:rsidR="007E7F2C" w:rsidRDefault="007E7F2C" w:rsidP="00BC4647">
      <w:pPr>
        <w:pStyle w:val="Heading1"/>
        <w:spacing w:line="480" w:lineRule="auto"/>
      </w:pPr>
      <w:bookmarkStart w:id="4" w:name="_Toc492139229"/>
      <w:bookmarkStart w:id="5" w:name="_Toc59638771"/>
      <w:r w:rsidRPr="00A86DB2">
        <w:t xml:space="preserve">Participant </w:t>
      </w:r>
      <w:r>
        <w:t>characteristics.</w:t>
      </w:r>
      <w:bookmarkEnd w:id="4"/>
      <w:bookmarkEnd w:id="5"/>
    </w:p>
    <w:p w14:paraId="6215005F" w14:textId="7A164C43" w:rsidR="007E7F2C" w:rsidRDefault="007E7F2C" w:rsidP="00BC4647">
      <w:pPr>
        <w:spacing w:line="480" w:lineRule="auto"/>
        <w:ind w:firstLine="720"/>
        <w:contextualSpacing/>
        <w:rPr>
          <w:b/>
        </w:rPr>
      </w:pPr>
      <w:bookmarkStart w:id="6" w:name="_Toc492139231"/>
      <w:bookmarkStart w:id="7" w:name="_Toc59638772"/>
      <w:r w:rsidRPr="00024E4C">
        <w:rPr>
          <w:rStyle w:val="Heading2Char"/>
        </w:rPr>
        <w:t>Self-reported credit card habits.</w:t>
      </w:r>
      <w:bookmarkEnd w:id="6"/>
      <w:bookmarkEnd w:id="7"/>
      <w:r w:rsidRPr="005E04FD">
        <w:t xml:space="preserve"> </w:t>
      </w:r>
      <w:r>
        <w:t xml:space="preserve">Median participants reported using one credit card regularly and not engaging in credit card misuse (e.g., keeping the balance near their maximum, paying off a balance with another card, missing payments, etc.). Sixteen </w:t>
      </w:r>
      <w:r>
        <w:lastRenderedPageBreak/>
        <w:t>participants used a Visa card, six used an American Express card, and four used a Mastercard.</w:t>
      </w:r>
      <w:r w:rsidRPr="00822C1A">
        <w:t xml:space="preserve"> </w:t>
      </w:r>
      <w:r>
        <w:t>Notably, participants disagreed with the propositions that “[they are] less concerned with the price of the product when [they] use a credit card” (</w:t>
      </w:r>
      <w:r>
        <w:rPr>
          <w:i/>
        </w:rPr>
        <w:t xml:space="preserve">M </w:t>
      </w:r>
      <w:r>
        <w:t xml:space="preserve">= 2.19, </w:t>
      </w:r>
      <w:r>
        <w:rPr>
          <w:i/>
        </w:rPr>
        <w:t xml:space="preserve">SD </w:t>
      </w:r>
      <w:r>
        <w:t xml:space="preserve">= 1.33, </w:t>
      </w:r>
      <w:proofErr w:type="gramStart"/>
      <w:r>
        <w:rPr>
          <w:i/>
        </w:rPr>
        <w:t>t</w:t>
      </w:r>
      <w:r>
        <w:t>(</w:t>
      </w:r>
      <w:proofErr w:type="gramEnd"/>
      <w:r>
        <w:t xml:space="preserve">25) = 3.10, </w:t>
      </w:r>
      <w:r>
        <w:rPr>
          <w:i/>
        </w:rPr>
        <w:t xml:space="preserve">p </w:t>
      </w:r>
      <w:r>
        <w:t>&lt; .01 versus scale midpoint of 3) and that “[they are] more impulsive when [they] shop with credit cards” (</w:t>
      </w:r>
      <w:r>
        <w:rPr>
          <w:i/>
        </w:rPr>
        <w:t xml:space="preserve">M </w:t>
      </w:r>
      <w:r>
        <w:t xml:space="preserve">= 2.54, </w:t>
      </w:r>
      <w:r>
        <w:rPr>
          <w:i/>
        </w:rPr>
        <w:t xml:space="preserve">SD </w:t>
      </w:r>
      <w:r>
        <w:t xml:space="preserve">= 1.36, </w:t>
      </w:r>
      <w:r>
        <w:rPr>
          <w:i/>
        </w:rPr>
        <w:t>t</w:t>
      </w:r>
      <w:r>
        <w:t xml:space="preserve">(25) = 1.73, </w:t>
      </w:r>
      <w:r>
        <w:rPr>
          <w:i/>
        </w:rPr>
        <w:t xml:space="preserve">p </w:t>
      </w:r>
      <w:r w:rsidR="008E728A">
        <w:t>=</w:t>
      </w:r>
      <w:r>
        <w:t xml:space="preserve"> .0</w:t>
      </w:r>
      <w:r w:rsidR="005B41BF">
        <w:t>97</w:t>
      </w:r>
      <w:r>
        <w:t xml:space="preserve"> versus scale midpoint of 3).</w:t>
      </w:r>
    </w:p>
    <w:p w14:paraId="42244097" w14:textId="3907303E" w:rsidR="007E7F2C" w:rsidRDefault="007E7F2C" w:rsidP="00BC4647">
      <w:pPr>
        <w:spacing w:line="480" w:lineRule="auto"/>
        <w:ind w:firstLine="720"/>
        <w:contextualSpacing/>
        <w:rPr>
          <w:b/>
        </w:rPr>
      </w:pPr>
      <w:bookmarkStart w:id="8" w:name="_Toc492139234"/>
      <w:bookmarkStart w:id="9" w:name="_Toc59638773"/>
      <w:r w:rsidRPr="00024E4C">
        <w:rPr>
          <w:rStyle w:val="Heading2Char"/>
        </w:rPr>
        <w:t>Spendthrifts and tightwads.</w:t>
      </w:r>
      <w:bookmarkEnd w:id="8"/>
      <w:bookmarkEnd w:id="9"/>
      <w:r>
        <w:rPr>
          <w:b/>
        </w:rPr>
        <w:t xml:space="preserve"> </w:t>
      </w:r>
      <w:r>
        <w:t xml:space="preserve">Consumers vary in their spending habits, in part due to individual differences in anticipated pain of paying. Among participants in our study, six were classified as tightwads, three were classified as spendthrifts, and seventeen were classified as unconflicted by the ST-TW scale </w:t>
      </w:r>
      <w:r>
        <w:fldChar w:fldCharType="begin"/>
      </w:r>
      <w:r w:rsidR="008A204C">
        <w:instrText xml:space="preserve"> ADDIN ZOTERO_ITEM CSL_CITATION {"citationID":"1f4o7soilc","properties":{"formattedCitation":"(Rick et al., 2008)","plainCitation":"(Rick et al., 2008)","noteIndex":0},"citationItems":[{"id":264,"uris":["http://zotero.org/users/3297422/items/5SHM3S2J"],"uri":["http://zotero.org/users/3297422/items/5SHM3S2J"],"itemData":{"id":264,"type":"article-journal","container-title":"Journal of Consumer Research","issue":"6","page":"767–782","source":"Google Scholar","title":"Tightwads and spendthrifts","volume":"34","author":[{"family":"Rick","given":"Scott I."},{"family":"Cryder","given":"Cynthia E."},{"family":"Loewenstein","given":"George"}],"issued":{"date-parts":[["2008"]]}}}],"schema":"https://github.com/citation-style-language/schema/raw/master/csl-citation.json"} </w:instrText>
      </w:r>
      <w:r>
        <w:fldChar w:fldCharType="separate"/>
      </w:r>
      <w:r w:rsidR="003F1DDB">
        <w:rPr>
          <w:noProof/>
        </w:rPr>
        <w:t>(Rick et al., 2008)</w:t>
      </w:r>
      <w:r>
        <w:fldChar w:fldCharType="end"/>
      </w:r>
      <w:r>
        <w:t>. There were no differences in the percent of purchases made with credit between these groups (</w:t>
      </w:r>
      <w:r>
        <w:rPr>
          <w:i/>
        </w:rPr>
        <w:t>F</w:t>
      </w:r>
      <w:r>
        <w:t>s &lt; 1).</w:t>
      </w:r>
    </w:p>
    <w:p w14:paraId="03CEBC92" w14:textId="1C3DDEFD" w:rsidR="007E7F2C" w:rsidRDefault="007E7F2C" w:rsidP="00BC4647">
      <w:pPr>
        <w:spacing w:line="480" w:lineRule="auto"/>
        <w:ind w:firstLine="720"/>
        <w:contextualSpacing/>
        <w:rPr>
          <w:b/>
        </w:rPr>
      </w:pPr>
      <w:bookmarkStart w:id="10" w:name="_Toc492139235"/>
      <w:bookmarkStart w:id="11" w:name="_Toc59638774"/>
      <w:r w:rsidRPr="00024E4C">
        <w:rPr>
          <w:rStyle w:val="Heading2Char"/>
        </w:rPr>
        <w:t>Risk taking</w:t>
      </w:r>
      <w:bookmarkEnd w:id="10"/>
      <w:bookmarkEnd w:id="11"/>
      <w:r>
        <w:rPr>
          <w:b/>
        </w:rPr>
        <w:t xml:space="preserve">. </w:t>
      </w:r>
      <w:r>
        <w:t xml:space="preserve">We examined risk taking and risk perception subscales of the DOSPERT </w:t>
      </w:r>
      <w:r>
        <w:fldChar w:fldCharType="begin"/>
      </w:r>
      <w:r w:rsidR="008A204C">
        <w:instrText xml:space="preserve"> ADDIN ZOTERO_ITEM CSL_CITATION {"citationID":"6j8s2ebsn","properties":{"formattedCitation":"(Blais &amp; Weber, 2006)","plainCitation":"(Blais &amp; Weber, 2006)","noteIndex":0},"citationItems":[{"id":246,"uris":["http://zotero.org/users/3297422/items/EWZDWINR"],"uri":["http://zotero.org/users/3297422/items/EWZDWINR"],"itemData":{"id":246,"type":"article-journal","container-title":"Judgment and Decision Making","issue":"1","page":"33–47","source":"Google Scholar","title":"A Domain-Specific Risk-Taking (DOSPERT) Scale for Adult Populations","volume":"1","author":[{"family":"Blais","given":"Ann-Renée"},{"family":"Weber","given":"Elke U."}],"issued":{"date-parts":[["2006"]]}}}],"schema":"https://github.com/citation-style-language/schema/raw/master/csl-citation.json"} </w:instrText>
      </w:r>
      <w:r>
        <w:fldChar w:fldCharType="separate"/>
      </w:r>
      <w:r w:rsidR="003C5735">
        <w:rPr>
          <w:noProof/>
        </w:rPr>
        <w:t>(Blais &amp; Weber, 2006)</w:t>
      </w:r>
      <w:r>
        <w:fldChar w:fldCharType="end"/>
      </w:r>
      <w:r>
        <w:t xml:space="preserve">. </w:t>
      </w:r>
      <w:r w:rsidR="005B30B5">
        <w:t>A</w:t>
      </w:r>
      <w:r>
        <w:t xml:space="preserve">verage risk taking scores </w:t>
      </w:r>
      <w:r w:rsidR="005B30B5">
        <w:t xml:space="preserve">across participants </w:t>
      </w:r>
      <w:r w:rsidR="00521D75">
        <w:t>display</w:t>
      </w:r>
      <w:r w:rsidR="005B30B5">
        <w:t>ed</w:t>
      </w:r>
      <w:r>
        <w:t xml:space="preserve"> slight</w:t>
      </w:r>
      <w:r w:rsidR="00521D75">
        <w:t xml:space="preserve"> risk aversion</w:t>
      </w:r>
      <w:r>
        <w:t xml:space="preserve"> (</w:t>
      </w:r>
      <w:r>
        <w:rPr>
          <w:i/>
        </w:rPr>
        <w:t xml:space="preserve">M </w:t>
      </w:r>
      <w:r>
        <w:t xml:space="preserve">= 3.48, </w:t>
      </w:r>
      <w:r w:rsidRPr="006E1FBF">
        <w:rPr>
          <w:i/>
        </w:rPr>
        <w:t>SD</w:t>
      </w:r>
      <w:r>
        <w:t xml:space="preserve"> = .63, </w:t>
      </w:r>
      <w:proofErr w:type="gramStart"/>
      <w:r>
        <w:rPr>
          <w:i/>
        </w:rPr>
        <w:t>t</w:t>
      </w:r>
      <w:r>
        <w:t>(</w:t>
      </w:r>
      <w:proofErr w:type="gramEnd"/>
      <w:r>
        <w:t xml:space="preserve">25) = 4.24, </w:t>
      </w:r>
      <w:r>
        <w:rPr>
          <w:i/>
        </w:rPr>
        <w:t xml:space="preserve">p </w:t>
      </w:r>
      <w:r>
        <w:t>&lt; .001 versus the scale midpoint of 4). Average risk perceptions were not significantly different versus the scale midpoint. Both subscales were not significantly correlated with the share of purchases made with credit.</w:t>
      </w:r>
    </w:p>
    <w:p w14:paraId="6861F73F" w14:textId="79AC84F6" w:rsidR="00B559A3" w:rsidRDefault="007E7F2C" w:rsidP="00C81E60">
      <w:pPr>
        <w:spacing w:line="480" w:lineRule="auto"/>
        <w:ind w:firstLine="720"/>
        <w:contextualSpacing/>
      </w:pPr>
      <w:bookmarkStart w:id="12" w:name="_Toc492139236"/>
      <w:bookmarkStart w:id="13" w:name="_Toc59638775"/>
      <w:r w:rsidRPr="00024E4C">
        <w:rPr>
          <w:rStyle w:val="Heading2Char"/>
        </w:rPr>
        <w:t>Future time perspective.</w:t>
      </w:r>
      <w:bookmarkEnd w:id="12"/>
      <w:bookmarkEnd w:id="13"/>
      <w:r>
        <w:rPr>
          <w:b/>
        </w:rPr>
        <w:t xml:space="preserve"> </w:t>
      </w:r>
      <w:r w:rsidR="00644324">
        <w:t>On average, p</w:t>
      </w:r>
      <w:r>
        <w:t xml:space="preserve">articipants were somewhat forward looking, as measured by the Future Time Perspective Scale </w:t>
      </w:r>
      <w:r>
        <w:fldChar w:fldCharType="begin"/>
      </w:r>
      <w:r w:rsidR="008A204C">
        <w:instrText xml:space="preserve"> ADDIN ZOTERO_ITEM CSL_CITATION {"citationID":"1r33nlajku","properties":{"formattedCitation":"(Lang &amp; Carstensen, 2002)","plainCitation":"(Lang &amp; Carstensen, 2002)","noteIndex":0},"citationItems":[{"id":269,"uris":["http://zotero.org/users/3297422/items/CQUBZI8N"],"uri":["http://zotero.org/users/3297422/items/CQUBZI8N"],"itemData":{"id":269,"type":"article-journal","container-title":"Psychology and aging","issue":"1","page":"125","source":"Google Scholar","title":"Time counts: future time perspective, goals, and social relationships.","title-short":"Time counts","volume":"17","author":[{"family":"Lang","given":"Frieder R."},{"family":"Carstensen","given":"Laura L."}],"issued":{"date-parts":[["2002"]]}}}],"schema":"https://github.com/citation-style-language/schema/raw/master/csl-citation.json"} </w:instrText>
      </w:r>
      <w:r>
        <w:fldChar w:fldCharType="separate"/>
      </w:r>
      <w:r w:rsidR="003C5735">
        <w:rPr>
          <w:noProof/>
        </w:rPr>
        <w:t>(Lang &amp; Carstensen, 2002)</w:t>
      </w:r>
      <w:r>
        <w:fldChar w:fldCharType="end"/>
      </w:r>
      <w:r>
        <w:t xml:space="preserve">, </w:t>
      </w:r>
      <w:r>
        <w:rPr>
          <w:i/>
        </w:rPr>
        <w:t xml:space="preserve">M </w:t>
      </w:r>
      <w:r>
        <w:t xml:space="preserve">= 5.18, </w:t>
      </w:r>
      <w:r>
        <w:rPr>
          <w:i/>
        </w:rPr>
        <w:t xml:space="preserve">SD </w:t>
      </w:r>
      <w:r>
        <w:t xml:space="preserve">= 1.14, </w:t>
      </w:r>
      <w:r>
        <w:rPr>
          <w:i/>
        </w:rPr>
        <w:t>t</w:t>
      </w:r>
      <w:r>
        <w:t xml:space="preserve">(25) = 5.27, </w:t>
      </w:r>
      <w:r>
        <w:rPr>
          <w:i/>
        </w:rPr>
        <w:t xml:space="preserve">p </w:t>
      </w:r>
      <w:r>
        <w:t>&lt; .01</w:t>
      </w:r>
      <w:r w:rsidR="000D487C">
        <w:t>,</w:t>
      </w:r>
      <w:r>
        <w:t xml:space="preserve"> versus the scale midpoint of 4. Forward looking tendency was not significantly correlated with the percent of purchases made with credit.</w:t>
      </w:r>
    </w:p>
    <w:p w14:paraId="601559E1" w14:textId="2E25FEC8" w:rsidR="0045053B" w:rsidRDefault="0045053B" w:rsidP="00BC4647">
      <w:pPr>
        <w:pStyle w:val="Heading1"/>
        <w:spacing w:line="480" w:lineRule="auto"/>
      </w:pPr>
      <w:bookmarkStart w:id="14" w:name="_Toc492139237"/>
      <w:bookmarkStart w:id="15" w:name="_Toc59638776"/>
      <w:r>
        <w:lastRenderedPageBreak/>
        <w:t>Whole brain localization analysis.</w:t>
      </w:r>
      <w:bookmarkEnd w:id="14"/>
      <w:bookmarkEnd w:id="15"/>
    </w:p>
    <w:p w14:paraId="16D5ABA1" w14:textId="44789336" w:rsidR="006D25C3" w:rsidRDefault="006D25C3" w:rsidP="00BC4647">
      <w:pPr>
        <w:spacing w:line="480" w:lineRule="auto"/>
        <w:ind w:firstLine="720"/>
        <w:contextualSpacing/>
        <w:rPr>
          <w:b/>
        </w:rPr>
      </w:pPr>
      <w:r>
        <w:t xml:space="preserve">In order to conduct whole brain verification analyses, we estimated a generalized linear model of the blood oxygenation level dependent (BOLD) response. For each participant, fMRI data were modeled with the following independent variables for each of the three runs: (R1) individualized product preference regressors determined by willingness to pay for each item, implemented as a parametrically modulated indicator variable during the product phase, (R2) price regressors equal to the offered price of the product displayed during the trial, implemented as a parametrically modulated indicator variable during the price phase, (R3) indicator variable for the decision to </w:t>
      </w:r>
      <w:r w:rsidR="00521D75">
        <w:t>purchase or not purchase</w:t>
      </w:r>
      <w:r>
        <w:t xml:space="preserve"> on the product during the choice phase, coded +1 for </w:t>
      </w:r>
      <w:r w:rsidR="00521D75">
        <w:t xml:space="preserve">purchase </w:t>
      </w:r>
      <w:r>
        <w:t xml:space="preserve">and -1 for </w:t>
      </w:r>
      <w:r w:rsidR="00521D75">
        <w:t>non-purchase</w:t>
      </w:r>
      <w:r>
        <w:t xml:space="preserve">, (R4) indicator variable for post-purchase confirmation, coded +1 for a purchase confirmation and -1 for a non-purchase confirmation. In addition, the model included several control regressors: (R5) indicator for the onset of the method phase, (R6) indicator for the onset of the pay phase, and (R7-12) six motion regressors. Choice and pay response phase regressors (R3 and R6) were modeled using a boxcar function with durations equal to the participant’s response times in that trial. </w:t>
      </w:r>
      <w:r w:rsidR="00CB5BC6">
        <w:t xml:space="preserve">The regressors had onsets </w:t>
      </w:r>
      <w:r w:rsidR="008737DD">
        <w:t>tied</w:t>
      </w:r>
      <w:r w:rsidR="00CB5BC6">
        <w:t xml:space="preserve"> to the start of the </w:t>
      </w:r>
      <w:r w:rsidR="008737DD">
        <w:t xml:space="preserve">corresponding </w:t>
      </w:r>
      <w:r w:rsidR="00CB5BC6">
        <w:t xml:space="preserve">trial phase with durations lasting throughout that phase of the trial (i.e., two TRs). </w:t>
      </w:r>
      <w:r>
        <w:t>Regressors R1-R6 were convolved with a canonical hemodynamic response function. We then calculated first-level single-subject contrasts: (1) regressor R1 versus baseline, (2) regressor R2 versus baseline, (3) regressor R3 versus baseline, and (4) regressor R4 versus baseline, and subsequently conducted a second-level mixed-effects analysis.</w:t>
      </w:r>
    </w:p>
    <w:p w14:paraId="6B54530C" w14:textId="2E1CB939" w:rsidR="005063A2" w:rsidRDefault="00126A4D" w:rsidP="00BC4647">
      <w:pPr>
        <w:spacing w:line="480" w:lineRule="auto"/>
        <w:ind w:firstLine="720"/>
        <w:contextualSpacing/>
        <w:outlineLvl w:val="0"/>
      </w:pPr>
      <w:r>
        <w:lastRenderedPageBreak/>
        <w:t xml:space="preserve">This whole brain analysis </w:t>
      </w:r>
      <w:r w:rsidR="00A70FA1">
        <w:t>was conducted i</w:t>
      </w:r>
      <w:r w:rsidR="005063A2">
        <w:t xml:space="preserve">n order to corroborate that our observations of neural activity corresponded to behavioral constructs of interest. First, we verified that product preference, measured by willingness to pay for the item, was correlated with activity in the striatum. The striatum, including both the caudate nucleus and the nucleus </w:t>
      </w:r>
      <w:proofErr w:type="spellStart"/>
      <w:r w:rsidR="005063A2">
        <w:t>accumbens</w:t>
      </w:r>
      <w:proofErr w:type="spellEnd"/>
      <w:r w:rsidR="005063A2">
        <w:t xml:space="preserve"> structures, has </w:t>
      </w:r>
      <w:r w:rsidR="00B85E88">
        <w:t xml:space="preserve">consistently </w:t>
      </w:r>
      <w:r w:rsidR="005063A2">
        <w:t>been implicated in the representation of reward and value</w:t>
      </w:r>
      <w:r w:rsidR="00B85E88">
        <w:t>;</w:t>
      </w:r>
      <w:r w:rsidR="005063A2">
        <w:t xml:space="preserve"> </w:t>
      </w:r>
      <w:r w:rsidR="00B85E88">
        <w:t xml:space="preserve">recent studies have demonstrated that this brain area responds preferentially to positive stimuli, during both decisional tasks as well as during the receipt of reward, and by both primary and secondary sources of reward </w:t>
      </w:r>
      <w:r w:rsidR="00B85E88">
        <w:fldChar w:fldCharType="begin"/>
      </w:r>
      <w:r w:rsidR="008A204C">
        <w:instrText xml:space="preserve"> ADDIN ZOTERO_ITEM CSL_CITATION {"citationID":"2j8dh3l7us","properties":{"formattedCitation":"(Bartra et al., 2013; Clithero &amp; Rangel, 2013; Knutson et al., 2007; Knutson &amp; Karmarkar, 2014; Levy &amp; Glimcher, 2012; Rangel &amp; Clithero, 2013)","plainCitation":"(Bartra et al., 2013; Clithero &amp; Rangel, 2013; Knutson et al., 2007; Knutson &amp; Karmarkar, 2014; Levy &amp; Glimcher, 2012; Rangel &amp; Clithero, 2013)","noteIndex":0},"citationItems":[{"id":284,"uris":["http://zotero.org/users/3297422/items/VIZ3EW36"],"uri":["http://zotero.org/users/3297422/items/VIZ3EW36"],"itemData":{"id":284,"type":"article-journal","container-title":"Neuroimage","page":"412–427","source":"Google Scholar","title":"The valuation system: a coordinate-based meta-analysis of BOLD fMRI experiments examining neural correlates of subjective value","title-short":"The valuation system","volume":"76","author":[{"family":"Bartra","given":"Oscar"},{"family":"McGuire","given":"Joseph T."},{"family":"Kable","given":"Joseph W."}],"issued":{"date-parts":[["2013"]]}}},{"id":270,"uris":["http://zotero.org/users/3297422/items/W7TMDUGU"],"uri":["http://zotero.org/users/3297422/items/W7TMDUGU"],"itemData":{"id":270,"type":"article-journal","container-title":"Neuron","issue":"1","page":"147–156","source":"Google Scholar","title":"Neural predictors of purchases","volume":"53","author":[{"family":"Knutson","given":"Brian"},{"family":"Rick","given":"Scott"},{"family":"Wimmer","given":"G. Elliott"},{"family":"Prelec","given":"Drazen"},{"family":"Loewenstein","given":"George"}],"issued":{"date-parts":[["2007"]]}}},{"id":19,"uris":["http://zotero.org/users/3297422/items/N6T82QQ2"],"uri":["http://zotero.org/users/3297422/items/N6T82QQ2"],"itemData":{"id":19,"type":"article-journal","container-title":"Current opinion in neurobiology","issue":"6","page":"1027–1038","source":"Google Scholar","title":"The root of all value: a neural common currency for choice","title-short":"The root of all value","volume":"22","author":[{"family":"Levy","given":"Dino J."},{"family":"Glimcher","given":"Paul W."}],"issued":{"date-parts":[["2012"]]}}},{"id":22,"uris":["http://zotero.org/users/3297422/items/IDG3FCP3"],"uri":["http://zotero.org/users/3297422/items/IDG3FCP3"],"itemData":{"id":22,"type":"article-journal","container-title":"Neuroeconomics: Decision making and the brain","page":"125–147","source":"Google Scholar","title":"The computation of stimulus values in simple choice","volume":"2","author":[{"family":"Rangel","given":"Antonio"},{"family":"Clithero","given":"John A."}],"issued":{"date-parts":[["2013"]]}}},{"id":21,"uris":["http://zotero.org/users/3297422/items/EKW2IDAR"],"uri":["http://zotero.org/users/3297422/items/EKW2IDAR"],"itemData":{"id":21,"type":"article-journal","container-title":"Social cognitive and affective neuroscience","issue":"9","page":"1289–1302","source":"Google Scholar","title":"Informatic parcellation of the network involved in the computation of subjective value","volume":"9","author":[{"family":"Clithero","given":"John A."},{"family":"Rangel","given":"Antonio"}],"issued":{"date-parts":[["2013"]]}}},{"id":11,"uris":["http://zotero.org/users/3297422/items/DM74X6BD"],"uri":["http://zotero.org/users/3297422/items/DM74X6BD"],"itemData":{"id":11,"type":"article-journal","container-title":"The interdisciplinary science of consumption","page":"163","source":"Google Scholar","title":"Appetite, consumption, and choice in the human brain","author":[{"family":"Knutson","given":"Brian"},{"family":"Karmarkar","given":"Uma"}],"issued":{"date-parts":[["2014"]]}}}],"schema":"https://github.com/citation-style-language/schema/raw/master/csl-citation.json"} </w:instrText>
      </w:r>
      <w:r w:rsidR="00B85E88">
        <w:fldChar w:fldCharType="separate"/>
      </w:r>
      <w:r w:rsidR="003F1DDB">
        <w:t>(Bartra et al., 2013; Clithero &amp; Rangel, 2013; Knutson et al., 2007; Knutson &amp; Karmarkar, 2014; Levy &amp; Glimcher, 2012; Rangel &amp; Clithero, 2013)</w:t>
      </w:r>
      <w:r w:rsidR="00B85E88">
        <w:fldChar w:fldCharType="end"/>
      </w:r>
      <w:r w:rsidR="00B85E88">
        <w:t xml:space="preserve">. </w:t>
      </w:r>
      <w:r w:rsidR="005063A2">
        <w:t>Whole brain analysis indeed revealed a significant correlation between activity in the striatum and prefe</w:t>
      </w:r>
      <w:r w:rsidR="00E66E1D">
        <w:t xml:space="preserve">rence, as predicted (see Table </w:t>
      </w:r>
      <w:r w:rsidR="00E47618">
        <w:t>S</w:t>
      </w:r>
      <w:r w:rsidR="00FC61E2">
        <w:t>1</w:t>
      </w:r>
      <w:r w:rsidR="005063A2">
        <w:t xml:space="preserve">). </w:t>
      </w:r>
    </w:p>
    <w:p w14:paraId="1D02DF69" w14:textId="63296383" w:rsidR="005063A2" w:rsidRDefault="005063A2" w:rsidP="00BC4647">
      <w:pPr>
        <w:spacing w:line="480" w:lineRule="auto"/>
        <w:ind w:firstLine="720"/>
        <w:contextualSpacing/>
      </w:pPr>
      <w:r>
        <w:t xml:space="preserve">To verify that the signal observed in the </w:t>
      </w:r>
      <w:proofErr w:type="spellStart"/>
      <w:r>
        <w:t>rAIC</w:t>
      </w:r>
      <w:proofErr w:type="spellEnd"/>
      <w:r>
        <w:t xml:space="preserve"> was related to the pain of paying, we checked that higher product prices were correlated with greater activation in the region. </w:t>
      </w:r>
      <w:r w:rsidR="00B26807">
        <w:t>Signal in the</w:t>
      </w:r>
      <w:r>
        <w:t xml:space="preserve"> </w:t>
      </w:r>
      <w:proofErr w:type="spellStart"/>
      <w:r>
        <w:t>rAIC</w:t>
      </w:r>
      <w:proofErr w:type="spellEnd"/>
      <w:r>
        <w:t xml:space="preserve"> </w:t>
      </w:r>
      <w:r w:rsidR="00B26807">
        <w:t>has been associated with</w:t>
      </w:r>
      <w:r>
        <w:t xml:space="preserve"> the anticipat</w:t>
      </w:r>
      <w:r w:rsidR="00B26807">
        <w:t>ion of pain and</w:t>
      </w:r>
      <w:r>
        <w:t xml:space="preserve"> negative emotions, and </w:t>
      </w:r>
      <w:r w:rsidR="00B26807">
        <w:t xml:space="preserve">thus has been interpreted as encoding </w:t>
      </w:r>
      <w:r>
        <w:t>monetary loss</w:t>
      </w:r>
      <w:r w:rsidR="00B26807">
        <w:t xml:space="preserve"> </w:t>
      </w:r>
      <w:r w:rsidR="0061745A">
        <w:t>with</w:t>
      </w:r>
      <w:r w:rsidR="00B26807">
        <w:t>in SHOP paradigms</w:t>
      </w:r>
      <w:r w:rsidR="004B2198">
        <w:t xml:space="preserve"> </w:t>
      </w:r>
      <w:r w:rsidR="004B2198">
        <w:fldChar w:fldCharType="begin"/>
      </w:r>
      <w:r w:rsidR="008A204C">
        <w:instrText xml:space="preserve"> ADDIN ZOTERO_ITEM CSL_CITATION {"citationID":"dF77NeBA","properties":{"formattedCitation":"(Calder et al., 2001; Coghill et al., 1994, 1999; Critchley et al., 2004; Knutson et al., 2007, 2008; Mazar et al., 2016; Paulus &amp; Stein, 2006)","plainCitation":"(Calder et al., 2001; Coghill et al., 1994, 1999; Critchley et al., 2004; Knutson et al., 2007, 2008; Mazar et al., 2016; Paulus &amp; Stein, 2006)","noteIndex":0},"citationItems":[{"id":280,"uris":["http://zotero.org/users/3297422/items/E2DXBM4K"],"uri":["http://zotero.org/users/3297422/items/E2DXBM4K"],"itemData":{"id":280,"type":"article-journal","container-title":"Journal of neurophysiology","issue":"4","page":"1934–1943","source":"Google Scholar","title":"Pain intensity processing within the human brain: a bilateral, distributed mechanism","title-short":"Pain intensity processing within the human brain","volume":"82","author":[{"family":"Coghill","given":"Robert C."},{"family":"Sang","given":"Christine N."},{"family":"Maisog","given":"Jose Ma"},{"family":"Iadarola","given":"Michael J."}],"issued":{"date-parts":[["1999"]]}}},{"id":282,"uris":["http://zotero.org/users/3297422/items/JID5QSW4"],"uri":["http://zotero.org/users/3297422/items/JID5QSW4"],"itemData":{"id":282,"type":"article-journal","container-title":"Nature Reviews Neuroscience","issue":"5","page":"352–363","source":"Google Scholar","title":"Neuropsychology of fear and loathing","volume":"2","author":[{"family":"Calder","given":"Andrew J."},{"family":"Lawrence","given":"Andrew D."},{"family":"Young","given":"Andrew W."}],"issued":{"date-parts":[["2001"]]}}},{"id":266,"uris":["http://zotero.org/users/3297422/items/IGX8N7W6"],"uri":["http://zotero.org/users/3297422/items/IGX8N7W6"],"itemData":{"id":266,"type":"article-journal","container-title":"Biological psychiatry","issue":"4","page":"383–387","source":"Google Scholar","title":"An insular view of anxiety","volume":"60","author":[{"family":"Paulus","given":"Martin P."},{"family":"Stein","given":"Murray B."}],"issued":{"date-parts":[["2006"]]}}},{"id":254,"uris":["http://zotero.org/users/3297422/items/7QGZV76T"],"uri":["http://zotero.org/users/3297422/items/7QGZV76T"],"itemData":{"id":254,"type":"article-journal","container-title":"Journal of Neuroscience","issue":"7","page":"4095–4108","source":"Google Scholar","title":"Distributed processing of pain and vibration by the human brain","volume":"14","author":[{"family":"Coghill","given":"Robert C."},{"family":"Talbot","given":"Jeanne D."},{"family":"Evans","given":"Alan C."},{"family":"Meyer","given":"Ernst"},{"family":"Gjedde","given":"Albert"},{"family":"Bushnell","given":"M. Catherine"},{"family":"Duncan","given":"Gary H."}],"issued":{"date-parts":[["1994"]]}}},{"id":253,"uris":["http://zotero.org/users/3297422/items/G82G7JQ2"],"uri":["http://zotero.org/users/3297422/items/G82G7JQ2"],"itemData":{"id":253,"type":"article-journal","container-title":"Nature neuroscience","issue":"2","page":"189–195","source":"Google Scholar","title":"Neural systems supporting interoceptive awareness","volume":"7","author":[{"family":"Critchley","given":"Hugo D."},{"family":"Wiens","given":"Stefan"},{"family":"Rotshtein","given":"Pia"},{"family":"Öhman","given":"Arne"},{"family":"Dolan","given":"Raymond J."}],"issued":{"date-parts":[["2004"]]}}},{"id":270,"uris":["http://zotero.org/users/3297422/items/W7TMDUGU"],"uri":["http://zotero.org/users/3297422/items/W7TMDUGU"],"itemData":{"id":270,"type":"article-journal","container-title":"Neuron","issue":"1","page":"147–156","source":"Google Scholar","title":"Neural predictors of purchases","volume":"53","author":[{"family":"Knutson","given":"Brian"},{"family":"Rick","given":"Scott"},{"family":"Wimmer","given":"G. Elliott"},{"family":"Prelec","given":"Drazen"},{"family":"Loewenstein","given":"George"}],"issued":{"date-parts":[["2007"]]}}},{"id":255,"uris":["http://zotero.org/users/3297422/items/AHIX69EZ"],"uri":["http://zotero.org/users/3297422/items/AHIX69EZ"],"itemData":{"id":255,"type":"article-journal","container-title":"Neuron","issue":"5","page":"814–822","source":"Google Scholar","title":"Neural antecedents of the endowment effect","volume":"58","author":[{"family":"Knutson","given":"Brian"},{"family":"Wimmer","given":"G. Elliott"},{"family":"Rick","given":"Scott"},{"family":"Hollon","given":"Nick G."},{"family":"Prelec","given":"Drazen"},{"family":"Loewenstein","given":"George"}],"issued":{"date-parts":[["2008"]]}}},{"id":105,"uris":["http://zotero.org/users/3297422/items/9SAFRXCD"],"uri":["http://zotero.org/users/3297422/items/9SAFRXCD"],"itemData":{"id":105,"type":"article-journal","abstract":"How do individuals consider the price of a good when making purchase decisions? Standard economic theories assume an analytical process: Individuals consider the opportunity cost. Recent behavioral economic theories suggest an additional, hedonic process: Individuals consider the immediate displeasure or “pain of paying” the price.This paper is the first to present direct empirical evidence that the metaphor is more than a theoretical concept; it stands for a literal pain experience. In addition, the authors characterize its quality as an affective pain experience in three incentive-compatible experiments. First, an fMRI experiment suggests an affective pain experience and rejects a somatosensory (i.e., physical) pain experience.Second, the facilitation of affective pain perception through conceptual priming decreases willingness to pay (WTP). Third, misattributions of pain perception to placebo drugs increases versus decreases WTP for affective pain enhancers versus affective pain relievers. Conversely, facilitation and misattribution of somatosensory pain perceptions do not alter WTP.","container-title":"SSRN Working Paper","source":"papers.ssrn.com","title":"Pain of Paying? — A Metaphor Gone Literal: Evidence from Neural and Behavioral Science","title-short":"Pain of Paying?","URL":"https://papers.ssrn.com/sol3/papers.cfm?abstract_id=2901808","author":[{"family":"Mazar","given":"Nina"},{"family":"Plassmann","given":"Hilke"},{"family":"Robitaille","given":"Nicole"},{"family":"Lindner","given":"Axel"}],"accessed":{"date-parts":[["2017",9,3]]},"issued":{"date-parts":[["2016",12,16]]}}}],"schema":"https://github.com/citation-style-language/schema/raw/master/csl-citation.json"} </w:instrText>
      </w:r>
      <w:r w:rsidR="004B2198">
        <w:fldChar w:fldCharType="separate"/>
      </w:r>
      <w:r w:rsidR="003F1DDB">
        <w:t>(Calder et al., 2001; Coghill et al., 1994, 1999; Critchley et al., 2004; Knutson et al., 2007, 2008; Mazar et al., 2016; Paulus &amp; Stein, 2006)</w:t>
      </w:r>
      <w:r w:rsidR="004B2198">
        <w:fldChar w:fldCharType="end"/>
      </w:r>
      <w:r w:rsidR="00B26807">
        <w:t xml:space="preserve">. </w:t>
      </w:r>
      <w:r>
        <w:t xml:space="preserve">Whole brain analysis indicated that the offered price was in fact significantly correlated with greater activity in the </w:t>
      </w:r>
      <w:proofErr w:type="spellStart"/>
      <w:r>
        <w:t>rAIC</w:t>
      </w:r>
      <w:proofErr w:type="spellEnd"/>
      <w:r>
        <w:t xml:space="preserve"> during the price phase, as p</w:t>
      </w:r>
      <w:r w:rsidR="00E66E1D">
        <w:t xml:space="preserve">redicted (see Table </w:t>
      </w:r>
      <w:r w:rsidR="006A401D">
        <w:t>S</w:t>
      </w:r>
      <w:r w:rsidR="00FC61E2">
        <w:t>1</w:t>
      </w:r>
      <w:r w:rsidR="00E66E1D">
        <w:t xml:space="preserve">). </w:t>
      </w:r>
    </w:p>
    <w:p w14:paraId="32348207" w14:textId="75E37102" w:rsidR="001479A5" w:rsidRDefault="005063A2" w:rsidP="00BC4647">
      <w:pPr>
        <w:spacing w:line="480" w:lineRule="auto"/>
        <w:ind w:firstLine="720"/>
        <w:contextualSpacing/>
      </w:pPr>
      <w:r>
        <w:t xml:space="preserve">Furthermore, we confirmed that activity in the ventromedial prefrontal cortex was correlated with buying behavior. </w:t>
      </w:r>
      <w:r w:rsidR="00B26807">
        <w:t>Signal</w:t>
      </w:r>
      <w:r>
        <w:t xml:space="preserve"> in the VMPFC has previously been </w:t>
      </w:r>
      <w:r w:rsidR="00B26807">
        <w:t xml:space="preserve">interpreted as </w:t>
      </w:r>
      <w:r>
        <w:t>represent</w:t>
      </w:r>
      <w:r w:rsidR="00B26807">
        <w:t>ing</w:t>
      </w:r>
      <w:r>
        <w:t xml:space="preserve"> decision</w:t>
      </w:r>
      <w:r w:rsidR="00B26807">
        <w:t>al</w:t>
      </w:r>
      <w:r>
        <w:t xml:space="preserve"> value </w:t>
      </w:r>
      <w:r w:rsidR="00B26807">
        <w:t>in choice settings</w:t>
      </w:r>
      <w:r>
        <w:t xml:space="preserve"> </w:t>
      </w:r>
      <w:r w:rsidR="004B2198">
        <w:fldChar w:fldCharType="begin"/>
      </w:r>
      <w:r w:rsidR="008A204C">
        <w:instrText xml:space="preserve"> ADDIN ZOTERO_ITEM CSL_CITATION {"citationID":"I6KG5wxZ","properties":{"formattedCitation":"(Bartra et al., 2013; Karmarkar et al., 2015; Knutson et al., 2001; Knutson &amp; Karmarkar, 2014; Levy &amp; Glimcher, 2012; Rangel &amp; Clithero, 2013)","plainCitation":"(Bartra et al., 2013; Karmarkar et al., 2015; Knutson et al., 2001; Knutson &amp; Karmarkar, 2014; Levy &amp; Glimcher, 2012; Rangel &amp; Clithero, 2013)","noteIndex":0},"citationItems":[{"id":284,"uris":["http://zotero.org/users/3297422/items/VIZ3EW36"],"uri":["http://zotero.org/users/3297422/items/VIZ3EW36"],"itemData":{"id":284,"type":"article-journal","container-title":"Neuroimage","page":"412–427","source":"Google Scholar","title":"The valuation system: a coordinate-based meta-analysis of BOLD fMRI experiments examining neural correlates of subjective value","title-short":"The valuation system","volume":"76","author":[{"family":"Bartra","given":"Oscar"},{"family":"McGuire","given":"Joseph T."},{"family":"Kable","given":"Joseph W."}],"issued":{"date-parts":[["2013"]]}}},{"id":252,"uris":["http://zotero.org/users/3297422/items/UXAJNU3N"],"uri":["http://zotero.org/users/3297422/items/UXAJNU3N"],"itemData":{"id":252,"type":"article-journal","container-title":"J Neurosci","issue":"16","page":"RC159","source":"Google Scholar","title":"Anticipation of increasing monetary reward selectively recruits nucleus accumbens","volume":"21","author":[{"family":"Knutson","given":"Brian"},{"family":"Adams","given":"Charles M."},{"family":"Fong","given":"Grace W."},{"family":"Hommer","given":"Daniel"}],"issued":{"date-parts":[["2001"]]}}},{"id":272,"uris":["http://zotero.org/users/3297422/items/X9RK3AID"],"uri":["http://zotero.org/users/3297422/items/X9RK3AID"],"itemData":{"id":272,"type":"article-journal","container-title":"Journal of Marketing Research","issue":"4","page":"467–481","source":"Google Scholar","title":"Cost Conscious? The Neural and Behavioral Impact of Price Primacy on Decision Making","title-short":"Cost Conscious?","volume":"52","author":[{"family":"Karmarkar","given":"Uma R."},{"family":"Shiv","given":"Baba"},{"family":"Knutson","given":"Brian"}],"issued":{"date-parts":[["2015"]]}}},{"id":19,"uris":["http://zotero.org/users/3297422/items/N6T82QQ2"],"uri":["http://zotero.org/users/3297422/items/N6T82QQ2"],"itemData":{"id":19,"type":"article-journal","container-title":"Current opinion in neurobiology","issue":"6","page":"1027–1038","source":"Google Scholar","title":"The root of all value: a neural common currency for choice","title-short":"The root of all value","volume":"22","author":[{"family":"Levy","given":"Dino J."},{"family":"Glimcher","given":"Paul W."}],"issued":{"date-parts":[["2012"]]}}},{"id":22,"uris":["http://zotero.org/users/3297422/items/IDG3FCP3"],"uri":["http://zotero.org/users/3297422/items/IDG3FCP3"],"itemData":{"id":22,"type":"article-journal","container-title":"Neuroeconomics: Decision making and the brain","page":"125–147","source":"Google Scholar","title":"The computation of stimulus values in simple choice","volume":"2","author":[{"family":"Rangel","given":"Antonio"},{"family":"Clithero","given":"John A."}],"issued":{"date-parts":[["2013"]]}}},{"id":11,"uris":["http://zotero.org/users/3297422/items/DM74X6BD"],"uri":["http://zotero.org/users/3297422/items/DM74X6BD"],"itemData":{"id":11,"type":"article-journal","container-title":"The interdisciplinary science of consumption","page":"163","source":"Google Scholar","title":"Appetite, consumption, and choice in the human brain","author":[{"family":"Knutson","given":"Brian"},{"family":"Karmarkar","given":"Uma"}],"issued":{"date-parts":[["2014"]]}}}],"schema":"https://github.com/citation-style-language/schema/raw/master/csl-citation.json"} </w:instrText>
      </w:r>
      <w:r w:rsidR="004B2198">
        <w:fldChar w:fldCharType="separate"/>
      </w:r>
      <w:r w:rsidR="003F1DDB">
        <w:t xml:space="preserve">(Bartra et al., 2013; Karmarkar et al., </w:t>
      </w:r>
      <w:r w:rsidR="003F1DDB">
        <w:lastRenderedPageBreak/>
        <w:t>2015; Knutson et al., 2001; Knutson &amp; Karmarkar, 2014; Levy &amp; Glimcher, 2012; Rangel &amp; Clithero, 2013)</w:t>
      </w:r>
      <w:r w:rsidR="004B2198">
        <w:fldChar w:fldCharType="end"/>
      </w:r>
      <w:r>
        <w:t xml:space="preserve">. </w:t>
      </w:r>
      <w:r w:rsidR="00EF14CB">
        <w:t>In line with predictions, a</w:t>
      </w:r>
      <w:r>
        <w:t xml:space="preserve"> whole brain contrast during the choice phase revealed that greater VMPFC activity was observed in purchase decisions </w:t>
      </w:r>
      <w:r w:rsidR="00EF14CB">
        <w:t>relative to non-purchase decisions</w:t>
      </w:r>
      <w:r w:rsidR="00C1377D">
        <w:t xml:space="preserve">. Table </w:t>
      </w:r>
      <w:r w:rsidR="008A5AAB">
        <w:t>S</w:t>
      </w:r>
      <w:r w:rsidR="0041739A">
        <w:t>1</w:t>
      </w:r>
      <w:r>
        <w:t xml:space="preserve"> presents all areas of the brain that were correlated with the decision to purchase durin</w:t>
      </w:r>
      <w:r w:rsidR="00C1377D">
        <w:t>g the choice phase</w:t>
      </w:r>
      <w:r w:rsidR="00494C2C">
        <w:t>.</w:t>
      </w:r>
      <w:r w:rsidR="001479A5">
        <w:t xml:space="preserve"> </w:t>
      </w:r>
    </w:p>
    <w:p w14:paraId="1745B5CC" w14:textId="51472B5D" w:rsidR="006A401D" w:rsidRDefault="001479A5" w:rsidP="00615690">
      <w:pPr>
        <w:spacing w:line="480" w:lineRule="auto"/>
        <w:ind w:firstLine="720"/>
        <w:contextualSpacing/>
        <w:rPr>
          <w:b/>
        </w:rPr>
      </w:pPr>
      <w:r>
        <w:t xml:space="preserve">Full statistical maps from these contrasts are available on </w:t>
      </w:r>
      <w:proofErr w:type="spellStart"/>
      <w:r>
        <w:t>NeuroVault</w:t>
      </w:r>
      <w:proofErr w:type="spellEnd"/>
      <w:r>
        <w:t xml:space="preserve">: </w:t>
      </w:r>
      <w:r w:rsidRPr="000F70CD">
        <w:t>https://neurovault.org/collections/XFHJPVBP/</w:t>
      </w:r>
      <w:r w:rsidRPr="00615690">
        <w:t xml:space="preserve">. </w:t>
      </w:r>
      <w:r w:rsidR="005063A2">
        <w:t>Together, these results establish that the changes in neural activity we observed were related to predicted behavioral constructs.</w:t>
      </w:r>
    </w:p>
    <w:p w14:paraId="57E4B751" w14:textId="77777777" w:rsidR="008F5975" w:rsidRDefault="008F5975" w:rsidP="00BC4647">
      <w:pPr>
        <w:spacing w:line="480" w:lineRule="auto"/>
        <w:ind w:firstLine="720"/>
        <w:rPr>
          <w:b/>
        </w:rPr>
      </w:pPr>
    </w:p>
    <w:p w14:paraId="5C465989" w14:textId="77777777" w:rsidR="00F63A7A" w:rsidRDefault="00F63A7A" w:rsidP="00BC4647">
      <w:pPr>
        <w:spacing w:line="480" w:lineRule="auto"/>
        <w:rPr>
          <w:rStyle w:val="Heading2Char"/>
        </w:rPr>
      </w:pPr>
      <w:bookmarkStart w:id="16" w:name="_Toc492139238"/>
      <w:r>
        <w:rPr>
          <w:rStyle w:val="Heading2Char"/>
        </w:rPr>
        <w:br w:type="page"/>
      </w:r>
    </w:p>
    <w:p w14:paraId="4952697B" w14:textId="12897E49" w:rsidR="005063A2" w:rsidRPr="00025571" w:rsidRDefault="005063A2" w:rsidP="005063A2">
      <w:pPr>
        <w:contextualSpacing/>
      </w:pPr>
      <w:r w:rsidRPr="0041739A">
        <w:rPr>
          <w:b/>
          <w:bCs/>
        </w:rPr>
        <w:lastRenderedPageBreak/>
        <w:t xml:space="preserve">Table </w:t>
      </w:r>
      <w:r w:rsidR="006A401D" w:rsidRPr="0041739A">
        <w:rPr>
          <w:b/>
          <w:bCs/>
        </w:rPr>
        <w:t>S</w:t>
      </w:r>
      <w:r w:rsidR="00FC61E2" w:rsidRPr="0041739A">
        <w:rPr>
          <w:b/>
          <w:bCs/>
        </w:rPr>
        <w:t>1</w:t>
      </w:r>
      <w:r w:rsidR="008A5AAB" w:rsidRPr="0041739A">
        <w:rPr>
          <w:b/>
          <w:bCs/>
        </w:rPr>
        <w:t>.</w:t>
      </w:r>
      <w:bookmarkEnd w:id="16"/>
      <w:r w:rsidR="005316A6" w:rsidRPr="0041739A">
        <w:rPr>
          <w:b/>
          <w:bCs/>
        </w:rPr>
        <w:t xml:space="preserve"> </w:t>
      </w:r>
      <w:r w:rsidRPr="00025571">
        <w:t>Whole brain activation foci for preference</w:t>
      </w:r>
      <w:r w:rsidR="003D4DB4">
        <w:t>,</w:t>
      </w:r>
      <w:r w:rsidRPr="00025571">
        <w:t xml:space="preserve"> </w:t>
      </w:r>
      <w:r w:rsidR="00B559A3">
        <w:t>price</w:t>
      </w:r>
      <w:r w:rsidR="003D4DB4">
        <w:t>, and purchase decisions</w:t>
      </w:r>
      <w:r w:rsidRPr="00025571">
        <w:t xml:space="preserve"> (predicted regions in italic</w:t>
      </w:r>
      <w:r w:rsidR="003233F1">
        <w:t xml:space="preserve">; </w:t>
      </w:r>
      <w:proofErr w:type="spellStart"/>
      <w:r w:rsidR="003233F1">
        <w:t>Talairach</w:t>
      </w:r>
      <w:proofErr w:type="spellEnd"/>
      <w:r w:rsidR="003233F1">
        <w:t xml:space="preserve"> Daemon Labels</w:t>
      </w:r>
      <w:r w:rsidRPr="00025571">
        <w:t>).</w:t>
      </w:r>
    </w:p>
    <w:p w14:paraId="79A57217" w14:textId="77777777" w:rsidR="005063A2" w:rsidRPr="00885231" w:rsidRDefault="005063A2" w:rsidP="005063A2">
      <w:pPr>
        <w:contextualSpacing/>
        <w:rPr>
          <w:sz w:val="20"/>
        </w:rPr>
      </w:pPr>
    </w:p>
    <w:tbl>
      <w:tblPr>
        <w:tblStyle w:val="TableGrid"/>
        <w:tblW w:w="90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0"/>
        <w:gridCol w:w="688"/>
        <w:gridCol w:w="1565"/>
        <w:gridCol w:w="1205"/>
        <w:gridCol w:w="1658"/>
        <w:gridCol w:w="1476"/>
      </w:tblGrid>
      <w:tr w:rsidR="005063A2" w:rsidRPr="00885231" w14:paraId="32AF038E" w14:textId="77777777" w:rsidTr="00777A78">
        <w:tc>
          <w:tcPr>
            <w:tcW w:w="2500" w:type="dxa"/>
          </w:tcPr>
          <w:p w14:paraId="5B16D776" w14:textId="77777777" w:rsidR="005063A2" w:rsidRPr="00885231" w:rsidRDefault="005063A2" w:rsidP="00777A78">
            <w:pPr>
              <w:contextualSpacing/>
              <w:rPr>
                <w:rFonts w:ascii="Helvetica" w:hAnsi="Helvetica"/>
                <w:b/>
                <w:sz w:val="16"/>
              </w:rPr>
            </w:pPr>
          </w:p>
        </w:tc>
        <w:tc>
          <w:tcPr>
            <w:tcW w:w="688" w:type="dxa"/>
          </w:tcPr>
          <w:p w14:paraId="1654B47E" w14:textId="77777777" w:rsidR="005063A2" w:rsidRPr="00885231" w:rsidRDefault="005063A2" w:rsidP="00777A78">
            <w:pPr>
              <w:contextualSpacing/>
              <w:rPr>
                <w:rFonts w:ascii="Helvetica" w:hAnsi="Helvetica"/>
                <w:b/>
                <w:sz w:val="16"/>
              </w:rPr>
            </w:pPr>
          </w:p>
        </w:tc>
        <w:tc>
          <w:tcPr>
            <w:tcW w:w="1565" w:type="dxa"/>
          </w:tcPr>
          <w:p w14:paraId="4A9D0B75" w14:textId="77777777" w:rsidR="005063A2" w:rsidRPr="00885231" w:rsidRDefault="005063A2" w:rsidP="00777A78">
            <w:pPr>
              <w:contextualSpacing/>
              <w:rPr>
                <w:rFonts w:ascii="Helvetica" w:hAnsi="Helvetica"/>
                <w:b/>
                <w:sz w:val="16"/>
              </w:rPr>
            </w:pPr>
          </w:p>
        </w:tc>
        <w:tc>
          <w:tcPr>
            <w:tcW w:w="4339" w:type="dxa"/>
            <w:gridSpan w:val="3"/>
          </w:tcPr>
          <w:p w14:paraId="05CD5E80" w14:textId="77777777" w:rsidR="005063A2" w:rsidRPr="00885231" w:rsidRDefault="005063A2" w:rsidP="00777A78">
            <w:pPr>
              <w:contextualSpacing/>
              <w:jc w:val="center"/>
              <w:rPr>
                <w:rFonts w:ascii="Helvetica" w:hAnsi="Helvetica"/>
                <w:b/>
                <w:sz w:val="16"/>
              </w:rPr>
            </w:pPr>
            <w:r w:rsidRPr="00885231">
              <w:rPr>
                <w:rFonts w:ascii="Helvetica" w:hAnsi="Helvetica"/>
                <w:b/>
                <w:sz w:val="16"/>
              </w:rPr>
              <w:t>MNI Coordinates</w:t>
            </w:r>
          </w:p>
        </w:tc>
      </w:tr>
      <w:tr w:rsidR="005063A2" w:rsidRPr="00885231" w14:paraId="4AB9B4EF" w14:textId="77777777" w:rsidTr="00777A78">
        <w:tc>
          <w:tcPr>
            <w:tcW w:w="2500" w:type="dxa"/>
            <w:tcBorders>
              <w:bottom w:val="single" w:sz="8" w:space="0" w:color="auto"/>
            </w:tcBorders>
          </w:tcPr>
          <w:p w14:paraId="7F283B1E" w14:textId="77777777" w:rsidR="005063A2" w:rsidRPr="00885231" w:rsidRDefault="005063A2" w:rsidP="00777A78">
            <w:pPr>
              <w:contextualSpacing/>
              <w:rPr>
                <w:rFonts w:ascii="Helvetica" w:hAnsi="Helvetica"/>
                <w:b/>
                <w:sz w:val="16"/>
              </w:rPr>
            </w:pPr>
          </w:p>
        </w:tc>
        <w:tc>
          <w:tcPr>
            <w:tcW w:w="688" w:type="dxa"/>
            <w:tcBorders>
              <w:bottom w:val="single" w:sz="8" w:space="0" w:color="auto"/>
            </w:tcBorders>
          </w:tcPr>
          <w:p w14:paraId="4570FA9D" w14:textId="77777777" w:rsidR="005063A2" w:rsidRPr="00885231" w:rsidRDefault="005063A2" w:rsidP="00777A78">
            <w:pPr>
              <w:contextualSpacing/>
              <w:jc w:val="center"/>
              <w:rPr>
                <w:rFonts w:ascii="Helvetica" w:hAnsi="Helvetica"/>
                <w:b/>
                <w:sz w:val="16"/>
              </w:rPr>
            </w:pPr>
            <w:r w:rsidRPr="00885231">
              <w:rPr>
                <w:rFonts w:ascii="Helvetica" w:hAnsi="Helvetica"/>
                <w:b/>
                <w:sz w:val="16"/>
              </w:rPr>
              <w:t>Peak Z</w:t>
            </w:r>
          </w:p>
        </w:tc>
        <w:tc>
          <w:tcPr>
            <w:tcW w:w="1565" w:type="dxa"/>
            <w:tcBorders>
              <w:bottom w:val="single" w:sz="8" w:space="0" w:color="auto"/>
            </w:tcBorders>
          </w:tcPr>
          <w:p w14:paraId="1A4B37AC" w14:textId="77777777" w:rsidR="005063A2" w:rsidRPr="00885231" w:rsidRDefault="005063A2" w:rsidP="00777A78">
            <w:pPr>
              <w:contextualSpacing/>
              <w:jc w:val="center"/>
              <w:rPr>
                <w:rFonts w:ascii="Helvetica" w:hAnsi="Helvetica"/>
                <w:b/>
                <w:sz w:val="16"/>
              </w:rPr>
            </w:pPr>
            <w:r w:rsidRPr="00885231">
              <w:rPr>
                <w:rFonts w:ascii="Helvetica" w:hAnsi="Helvetica"/>
                <w:b/>
                <w:sz w:val="16"/>
              </w:rPr>
              <w:t>Cluster Size (voxels)</w:t>
            </w:r>
          </w:p>
        </w:tc>
        <w:tc>
          <w:tcPr>
            <w:tcW w:w="1205" w:type="dxa"/>
            <w:tcBorders>
              <w:bottom w:val="single" w:sz="8" w:space="0" w:color="auto"/>
            </w:tcBorders>
          </w:tcPr>
          <w:p w14:paraId="52A384C5" w14:textId="77777777" w:rsidR="005063A2" w:rsidRPr="00885231" w:rsidRDefault="005063A2" w:rsidP="00777A78">
            <w:pPr>
              <w:contextualSpacing/>
              <w:jc w:val="center"/>
              <w:rPr>
                <w:rFonts w:ascii="Helvetica" w:hAnsi="Helvetica"/>
                <w:b/>
                <w:sz w:val="16"/>
              </w:rPr>
            </w:pPr>
            <w:r w:rsidRPr="00885231">
              <w:rPr>
                <w:rFonts w:ascii="Helvetica" w:hAnsi="Helvetica"/>
                <w:b/>
                <w:sz w:val="16"/>
              </w:rPr>
              <w:t>Right</w:t>
            </w:r>
          </w:p>
          <w:p w14:paraId="662957C0" w14:textId="77777777" w:rsidR="005063A2" w:rsidRPr="00885231" w:rsidRDefault="005063A2" w:rsidP="00777A78">
            <w:pPr>
              <w:contextualSpacing/>
              <w:jc w:val="center"/>
              <w:rPr>
                <w:rFonts w:ascii="Helvetica" w:hAnsi="Helvetica"/>
                <w:b/>
                <w:sz w:val="16"/>
              </w:rPr>
            </w:pPr>
            <w:r w:rsidRPr="00885231">
              <w:rPr>
                <w:rFonts w:ascii="Helvetica" w:hAnsi="Helvetica"/>
                <w:b/>
                <w:sz w:val="16"/>
              </w:rPr>
              <w:t>(x)</w:t>
            </w:r>
          </w:p>
        </w:tc>
        <w:tc>
          <w:tcPr>
            <w:tcW w:w="1658" w:type="dxa"/>
            <w:tcBorders>
              <w:bottom w:val="single" w:sz="8" w:space="0" w:color="auto"/>
            </w:tcBorders>
          </w:tcPr>
          <w:p w14:paraId="5B1846F3" w14:textId="77777777" w:rsidR="005063A2" w:rsidRPr="00885231" w:rsidRDefault="005063A2" w:rsidP="00777A78">
            <w:pPr>
              <w:contextualSpacing/>
              <w:jc w:val="center"/>
              <w:rPr>
                <w:rFonts w:ascii="Helvetica" w:hAnsi="Helvetica"/>
                <w:b/>
                <w:sz w:val="16"/>
              </w:rPr>
            </w:pPr>
            <w:r w:rsidRPr="00885231">
              <w:rPr>
                <w:rFonts w:ascii="Helvetica" w:hAnsi="Helvetica"/>
                <w:b/>
                <w:sz w:val="16"/>
              </w:rPr>
              <w:t>Anterior</w:t>
            </w:r>
          </w:p>
          <w:p w14:paraId="4D66CF30" w14:textId="77777777" w:rsidR="005063A2" w:rsidRPr="00885231" w:rsidRDefault="005063A2" w:rsidP="00777A78">
            <w:pPr>
              <w:contextualSpacing/>
              <w:jc w:val="center"/>
              <w:rPr>
                <w:rFonts w:ascii="Helvetica" w:hAnsi="Helvetica"/>
                <w:b/>
                <w:sz w:val="16"/>
              </w:rPr>
            </w:pPr>
            <w:r w:rsidRPr="00885231">
              <w:rPr>
                <w:rFonts w:ascii="Helvetica" w:hAnsi="Helvetica"/>
                <w:b/>
                <w:sz w:val="16"/>
              </w:rPr>
              <w:t>(y)</w:t>
            </w:r>
          </w:p>
        </w:tc>
        <w:tc>
          <w:tcPr>
            <w:tcW w:w="1476" w:type="dxa"/>
            <w:tcBorders>
              <w:bottom w:val="single" w:sz="8" w:space="0" w:color="auto"/>
            </w:tcBorders>
          </w:tcPr>
          <w:p w14:paraId="7C274863" w14:textId="77777777" w:rsidR="005063A2" w:rsidRPr="00885231" w:rsidRDefault="005063A2" w:rsidP="00777A78">
            <w:pPr>
              <w:contextualSpacing/>
              <w:jc w:val="center"/>
              <w:rPr>
                <w:rFonts w:ascii="Helvetica" w:hAnsi="Helvetica"/>
                <w:b/>
                <w:sz w:val="16"/>
              </w:rPr>
            </w:pPr>
            <w:r w:rsidRPr="00885231">
              <w:rPr>
                <w:rFonts w:ascii="Helvetica" w:hAnsi="Helvetica"/>
                <w:b/>
                <w:sz w:val="16"/>
              </w:rPr>
              <w:t xml:space="preserve">Superior </w:t>
            </w:r>
          </w:p>
          <w:p w14:paraId="0A110A02" w14:textId="77777777" w:rsidR="005063A2" w:rsidRPr="00885231" w:rsidRDefault="005063A2" w:rsidP="00777A78">
            <w:pPr>
              <w:contextualSpacing/>
              <w:jc w:val="center"/>
              <w:rPr>
                <w:rFonts w:ascii="Helvetica" w:hAnsi="Helvetica"/>
                <w:b/>
                <w:sz w:val="16"/>
              </w:rPr>
            </w:pPr>
            <w:r w:rsidRPr="00885231">
              <w:rPr>
                <w:rFonts w:ascii="Helvetica" w:hAnsi="Helvetica"/>
                <w:b/>
                <w:sz w:val="16"/>
              </w:rPr>
              <w:t>(z)</w:t>
            </w:r>
          </w:p>
        </w:tc>
      </w:tr>
      <w:tr w:rsidR="005063A2" w:rsidRPr="00885231" w14:paraId="7F876672" w14:textId="77777777" w:rsidTr="00777A78">
        <w:tc>
          <w:tcPr>
            <w:tcW w:w="2500" w:type="dxa"/>
            <w:tcBorders>
              <w:top w:val="single" w:sz="8" w:space="0" w:color="auto"/>
              <w:bottom w:val="single" w:sz="8" w:space="0" w:color="auto"/>
            </w:tcBorders>
          </w:tcPr>
          <w:p w14:paraId="515F163B" w14:textId="77777777" w:rsidR="005063A2" w:rsidRPr="00885231" w:rsidRDefault="005063A2" w:rsidP="00777A78">
            <w:pPr>
              <w:contextualSpacing/>
              <w:rPr>
                <w:rFonts w:ascii="Helvetica" w:hAnsi="Helvetica"/>
                <w:b/>
                <w:sz w:val="16"/>
              </w:rPr>
            </w:pPr>
            <w:r w:rsidRPr="00885231">
              <w:rPr>
                <w:rFonts w:ascii="Helvetica" w:hAnsi="Helvetica"/>
                <w:b/>
                <w:sz w:val="16"/>
              </w:rPr>
              <w:t>Preference</w:t>
            </w:r>
          </w:p>
        </w:tc>
        <w:tc>
          <w:tcPr>
            <w:tcW w:w="688" w:type="dxa"/>
            <w:tcBorders>
              <w:top w:val="single" w:sz="8" w:space="0" w:color="auto"/>
              <w:bottom w:val="single" w:sz="8" w:space="0" w:color="auto"/>
            </w:tcBorders>
          </w:tcPr>
          <w:p w14:paraId="47E4B45E" w14:textId="77777777" w:rsidR="005063A2" w:rsidRPr="00885231" w:rsidRDefault="005063A2" w:rsidP="00777A78">
            <w:pPr>
              <w:contextualSpacing/>
              <w:jc w:val="center"/>
              <w:rPr>
                <w:rFonts w:ascii="Helvetica" w:hAnsi="Helvetica"/>
                <w:sz w:val="16"/>
              </w:rPr>
            </w:pPr>
          </w:p>
        </w:tc>
        <w:tc>
          <w:tcPr>
            <w:tcW w:w="1565" w:type="dxa"/>
            <w:tcBorders>
              <w:top w:val="single" w:sz="8" w:space="0" w:color="auto"/>
              <w:bottom w:val="single" w:sz="8" w:space="0" w:color="auto"/>
            </w:tcBorders>
          </w:tcPr>
          <w:p w14:paraId="2BE8594F" w14:textId="77777777" w:rsidR="005063A2" w:rsidRPr="00885231" w:rsidRDefault="005063A2" w:rsidP="00777A78">
            <w:pPr>
              <w:contextualSpacing/>
              <w:jc w:val="center"/>
              <w:rPr>
                <w:rFonts w:ascii="Helvetica" w:hAnsi="Helvetica"/>
                <w:sz w:val="16"/>
              </w:rPr>
            </w:pPr>
          </w:p>
        </w:tc>
        <w:tc>
          <w:tcPr>
            <w:tcW w:w="1205" w:type="dxa"/>
            <w:tcBorders>
              <w:top w:val="single" w:sz="8" w:space="0" w:color="auto"/>
              <w:bottom w:val="single" w:sz="8" w:space="0" w:color="auto"/>
            </w:tcBorders>
          </w:tcPr>
          <w:p w14:paraId="0BB6F967" w14:textId="77777777" w:rsidR="005063A2" w:rsidRPr="00885231" w:rsidRDefault="005063A2" w:rsidP="00777A78">
            <w:pPr>
              <w:contextualSpacing/>
              <w:jc w:val="center"/>
              <w:rPr>
                <w:rFonts w:ascii="Helvetica" w:hAnsi="Helvetica"/>
                <w:sz w:val="16"/>
              </w:rPr>
            </w:pPr>
          </w:p>
        </w:tc>
        <w:tc>
          <w:tcPr>
            <w:tcW w:w="1658" w:type="dxa"/>
            <w:tcBorders>
              <w:top w:val="single" w:sz="8" w:space="0" w:color="auto"/>
              <w:bottom w:val="single" w:sz="8" w:space="0" w:color="auto"/>
            </w:tcBorders>
          </w:tcPr>
          <w:p w14:paraId="058AA5C2" w14:textId="77777777" w:rsidR="005063A2" w:rsidRPr="00885231" w:rsidRDefault="005063A2" w:rsidP="00777A78">
            <w:pPr>
              <w:contextualSpacing/>
              <w:jc w:val="center"/>
              <w:rPr>
                <w:rFonts w:ascii="Helvetica" w:hAnsi="Helvetica"/>
                <w:sz w:val="16"/>
              </w:rPr>
            </w:pPr>
          </w:p>
        </w:tc>
        <w:tc>
          <w:tcPr>
            <w:tcW w:w="1476" w:type="dxa"/>
            <w:tcBorders>
              <w:top w:val="single" w:sz="8" w:space="0" w:color="auto"/>
              <w:bottom w:val="single" w:sz="8" w:space="0" w:color="auto"/>
            </w:tcBorders>
          </w:tcPr>
          <w:p w14:paraId="3305C5F0" w14:textId="77777777" w:rsidR="005063A2" w:rsidRPr="00885231" w:rsidRDefault="005063A2" w:rsidP="00777A78">
            <w:pPr>
              <w:contextualSpacing/>
              <w:jc w:val="center"/>
              <w:rPr>
                <w:rFonts w:ascii="Helvetica" w:hAnsi="Helvetica"/>
                <w:sz w:val="16"/>
              </w:rPr>
            </w:pPr>
          </w:p>
        </w:tc>
      </w:tr>
      <w:tr w:rsidR="005063A2" w:rsidRPr="00885231" w14:paraId="3D14E864" w14:textId="77777777" w:rsidTr="00777A78">
        <w:tc>
          <w:tcPr>
            <w:tcW w:w="2500" w:type="dxa"/>
            <w:tcBorders>
              <w:top w:val="single" w:sz="8" w:space="0" w:color="auto"/>
            </w:tcBorders>
            <w:tcMar>
              <w:left w:w="115" w:type="dxa"/>
              <w:bottom w:w="72" w:type="dxa"/>
              <w:right w:w="115" w:type="dxa"/>
            </w:tcMar>
          </w:tcPr>
          <w:p w14:paraId="08721097" w14:textId="3756455A" w:rsidR="005063A2" w:rsidRPr="00885231" w:rsidRDefault="005063A2" w:rsidP="008711CB">
            <w:pPr>
              <w:contextualSpacing/>
              <w:rPr>
                <w:rFonts w:ascii="Helvetica" w:hAnsi="Helvetica"/>
                <w:i/>
                <w:sz w:val="16"/>
              </w:rPr>
            </w:pPr>
            <w:r w:rsidRPr="00885231">
              <w:rPr>
                <w:rFonts w:ascii="Helvetica" w:hAnsi="Helvetica"/>
                <w:i/>
                <w:sz w:val="16"/>
              </w:rPr>
              <w:t xml:space="preserve">Left caudate </w:t>
            </w:r>
            <w:r w:rsidR="005C1523">
              <w:rPr>
                <w:rFonts w:ascii="Helvetica" w:hAnsi="Helvetica"/>
                <w:i/>
                <w:sz w:val="16"/>
              </w:rPr>
              <w:t>(incl.</w:t>
            </w:r>
            <w:r w:rsidRPr="00885231">
              <w:rPr>
                <w:rFonts w:ascii="Helvetica" w:hAnsi="Helvetica"/>
                <w:i/>
                <w:sz w:val="16"/>
              </w:rPr>
              <w:t xml:space="preserve"> </w:t>
            </w:r>
            <w:r w:rsidR="008711CB">
              <w:rPr>
                <w:rFonts w:ascii="Helvetica" w:hAnsi="Helvetica"/>
                <w:i/>
                <w:sz w:val="16"/>
              </w:rPr>
              <w:t>striatum</w:t>
            </w:r>
            <w:r w:rsidR="005C1523">
              <w:rPr>
                <w:rFonts w:ascii="Helvetica" w:hAnsi="Helvetica"/>
                <w:i/>
                <w:sz w:val="16"/>
              </w:rPr>
              <w:t>)</w:t>
            </w:r>
          </w:p>
        </w:tc>
        <w:tc>
          <w:tcPr>
            <w:tcW w:w="688" w:type="dxa"/>
            <w:tcBorders>
              <w:top w:val="single" w:sz="8" w:space="0" w:color="auto"/>
            </w:tcBorders>
          </w:tcPr>
          <w:p w14:paraId="1AF316FF"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5.29</w:t>
            </w:r>
          </w:p>
        </w:tc>
        <w:tc>
          <w:tcPr>
            <w:tcW w:w="1565" w:type="dxa"/>
            <w:tcBorders>
              <w:top w:val="single" w:sz="8" w:space="0" w:color="auto"/>
            </w:tcBorders>
          </w:tcPr>
          <w:p w14:paraId="7AC5F991"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49708</w:t>
            </w:r>
          </w:p>
        </w:tc>
        <w:tc>
          <w:tcPr>
            <w:tcW w:w="1205" w:type="dxa"/>
            <w:tcBorders>
              <w:top w:val="single" w:sz="8" w:space="0" w:color="auto"/>
            </w:tcBorders>
          </w:tcPr>
          <w:p w14:paraId="18043414"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8</w:t>
            </w:r>
          </w:p>
        </w:tc>
        <w:tc>
          <w:tcPr>
            <w:tcW w:w="1658" w:type="dxa"/>
            <w:tcBorders>
              <w:top w:val="single" w:sz="8" w:space="0" w:color="auto"/>
            </w:tcBorders>
          </w:tcPr>
          <w:p w14:paraId="744E953D"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10</w:t>
            </w:r>
          </w:p>
        </w:tc>
        <w:tc>
          <w:tcPr>
            <w:tcW w:w="1476" w:type="dxa"/>
            <w:tcBorders>
              <w:top w:val="single" w:sz="8" w:space="0" w:color="auto"/>
            </w:tcBorders>
          </w:tcPr>
          <w:p w14:paraId="05C04B49"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0</w:t>
            </w:r>
          </w:p>
        </w:tc>
      </w:tr>
      <w:tr w:rsidR="005063A2" w:rsidRPr="00885231" w14:paraId="419C1FCA" w14:textId="77777777" w:rsidTr="00777A78">
        <w:tc>
          <w:tcPr>
            <w:tcW w:w="2500" w:type="dxa"/>
            <w:tcBorders>
              <w:bottom w:val="single" w:sz="8" w:space="0" w:color="auto"/>
            </w:tcBorders>
          </w:tcPr>
          <w:p w14:paraId="662418FF" w14:textId="77777777" w:rsidR="005063A2" w:rsidRPr="00885231" w:rsidRDefault="005063A2" w:rsidP="00777A78">
            <w:pPr>
              <w:contextualSpacing/>
              <w:rPr>
                <w:rFonts w:ascii="Helvetica" w:hAnsi="Helvetica"/>
                <w:b/>
                <w:sz w:val="16"/>
              </w:rPr>
            </w:pPr>
          </w:p>
        </w:tc>
        <w:tc>
          <w:tcPr>
            <w:tcW w:w="688" w:type="dxa"/>
            <w:tcBorders>
              <w:bottom w:val="single" w:sz="8" w:space="0" w:color="auto"/>
            </w:tcBorders>
          </w:tcPr>
          <w:p w14:paraId="11DFD238" w14:textId="77777777" w:rsidR="005063A2" w:rsidRPr="00885231" w:rsidRDefault="005063A2" w:rsidP="00777A78">
            <w:pPr>
              <w:contextualSpacing/>
              <w:jc w:val="center"/>
              <w:rPr>
                <w:rFonts w:ascii="Helvetica" w:hAnsi="Helvetica"/>
                <w:sz w:val="16"/>
              </w:rPr>
            </w:pPr>
          </w:p>
        </w:tc>
        <w:tc>
          <w:tcPr>
            <w:tcW w:w="1565" w:type="dxa"/>
            <w:tcBorders>
              <w:bottom w:val="single" w:sz="8" w:space="0" w:color="auto"/>
            </w:tcBorders>
          </w:tcPr>
          <w:p w14:paraId="5290712E" w14:textId="77777777" w:rsidR="005063A2" w:rsidRPr="00885231" w:rsidRDefault="005063A2" w:rsidP="00777A78">
            <w:pPr>
              <w:contextualSpacing/>
              <w:jc w:val="center"/>
              <w:rPr>
                <w:rFonts w:ascii="Helvetica" w:hAnsi="Helvetica"/>
                <w:sz w:val="16"/>
              </w:rPr>
            </w:pPr>
          </w:p>
        </w:tc>
        <w:tc>
          <w:tcPr>
            <w:tcW w:w="1205" w:type="dxa"/>
            <w:tcBorders>
              <w:bottom w:val="single" w:sz="8" w:space="0" w:color="auto"/>
            </w:tcBorders>
          </w:tcPr>
          <w:p w14:paraId="0A52CC74" w14:textId="77777777" w:rsidR="005063A2" w:rsidRPr="00885231" w:rsidRDefault="005063A2" w:rsidP="00777A78">
            <w:pPr>
              <w:contextualSpacing/>
              <w:jc w:val="center"/>
              <w:rPr>
                <w:rFonts w:ascii="Helvetica" w:hAnsi="Helvetica"/>
                <w:sz w:val="16"/>
              </w:rPr>
            </w:pPr>
          </w:p>
        </w:tc>
        <w:tc>
          <w:tcPr>
            <w:tcW w:w="1658" w:type="dxa"/>
            <w:tcBorders>
              <w:bottom w:val="single" w:sz="8" w:space="0" w:color="auto"/>
            </w:tcBorders>
          </w:tcPr>
          <w:p w14:paraId="257A3058" w14:textId="77777777" w:rsidR="005063A2" w:rsidRPr="00885231" w:rsidRDefault="005063A2" w:rsidP="00777A78">
            <w:pPr>
              <w:contextualSpacing/>
              <w:jc w:val="center"/>
              <w:rPr>
                <w:rFonts w:ascii="Helvetica" w:hAnsi="Helvetica"/>
                <w:sz w:val="16"/>
              </w:rPr>
            </w:pPr>
          </w:p>
        </w:tc>
        <w:tc>
          <w:tcPr>
            <w:tcW w:w="1476" w:type="dxa"/>
            <w:tcBorders>
              <w:bottom w:val="single" w:sz="8" w:space="0" w:color="auto"/>
            </w:tcBorders>
          </w:tcPr>
          <w:p w14:paraId="5B9D6E44" w14:textId="77777777" w:rsidR="005063A2" w:rsidRPr="00885231" w:rsidRDefault="005063A2" w:rsidP="00777A78">
            <w:pPr>
              <w:contextualSpacing/>
              <w:jc w:val="center"/>
              <w:rPr>
                <w:rFonts w:ascii="Helvetica" w:hAnsi="Helvetica"/>
                <w:sz w:val="16"/>
              </w:rPr>
            </w:pPr>
          </w:p>
        </w:tc>
      </w:tr>
      <w:tr w:rsidR="005063A2" w:rsidRPr="00885231" w14:paraId="2CEFCABE" w14:textId="77777777" w:rsidTr="00777A78">
        <w:tc>
          <w:tcPr>
            <w:tcW w:w="2500" w:type="dxa"/>
            <w:tcBorders>
              <w:top w:val="single" w:sz="8" w:space="0" w:color="auto"/>
              <w:bottom w:val="single" w:sz="8" w:space="0" w:color="auto"/>
            </w:tcBorders>
          </w:tcPr>
          <w:p w14:paraId="1D7C503E" w14:textId="04E3C01D" w:rsidR="005063A2" w:rsidRPr="00885231" w:rsidRDefault="00B559A3" w:rsidP="00777A78">
            <w:pPr>
              <w:contextualSpacing/>
              <w:rPr>
                <w:rFonts w:ascii="Helvetica" w:hAnsi="Helvetica"/>
                <w:b/>
                <w:sz w:val="16"/>
              </w:rPr>
            </w:pPr>
            <w:r>
              <w:rPr>
                <w:rFonts w:ascii="Helvetica" w:hAnsi="Helvetica"/>
                <w:b/>
                <w:sz w:val="16"/>
              </w:rPr>
              <w:t>Price</w:t>
            </w:r>
          </w:p>
        </w:tc>
        <w:tc>
          <w:tcPr>
            <w:tcW w:w="688" w:type="dxa"/>
            <w:tcBorders>
              <w:top w:val="single" w:sz="8" w:space="0" w:color="auto"/>
              <w:bottom w:val="single" w:sz="8" w:space="0" w:color="auto"/>
            </w:tcBorders>
          </w:tcPr>
          <w:p w14:paraId="451F156B" w14:textId="77777777" w:rsidR="005063A2" w:rsidRPr="00885231" w:rsidRDefault="005063A2" w:rsidP="00777A78">
            <w:pPr>
              <w:contextualSpacing/>
              <w:jc w:val="center"/>
              <w:rPr>
                <w:rFonts w:ascii="Helvetica" w:hAnsi="Helvetica"/>
                <w:sz w:val="16"/>
              </w:rPr>
            </w:pPr>
          </w:p>
        </w:tc>
        <w:tc>
          <w:tcPr>
            <w:tcW w:w="1565" w:type="dxa"/>
            <w:tcBorders>
              <w:top w:val="single" w:sz="8" w:space="0" w:color="auto"/>
              <w:bottom w:val="single" w:sz="8" w:space="0" w:color="auto"/>
            </w:tcBorders>
          </w:tcPr>
          <w:p w14:paraId="54857ADE" w14:textId="77777777" w:rsidR="005063A2" w:rsidRPr="00885231" w:rsidRDefault="005063A2" w:rsidP="00777A78">
            <w:pPr>
              <w:contextualSpacing/>
              <w:jc w:val="center"/>
              <w:rPr>
                <w:rFonts w:ascii="Helvetica" w:hAnsi="Helvetica"/>
                <w:sz w:val="16"/>
              </w:rPr>
            </w:pPr>
          </w:p>
        </w:tc>
        <w:tc>
          <w:tcPr>
            <w:tcW w:w="1205" w:type="dxa"/>
            <w:tcBorders>
              <w:top w:val="single" w:sz="8" w:space="0" w:color="auto"/>
              <w:bottom w:val="single" w:sz="8" w:space="0" w:color="auto"/>
            </w:tcBorders>
          </w:tcPr>
          <w:p w14:paraId="1FC77E0D" w14:textId="77777777" w:rsidR="005063A2" w:rsidRPr="00885231" w:rsidRDefault="005063A2" w:rsidP="00777A78">
            <w:pPr>
              <w:contextualSpacing/>
              <w:jc w:val="center"/>
              <w:rPr>
                <w:rFonts w:ascii="Helvetica" w:hAnsi="Helvetica"/>
                <w:sz w:val="16"/>
              </w:rPr>
            </w:pPr>
          </w:p>
        </w:tc>
        <w:tc>
          <w:tcPr>
            <w:tcW w:w="1658" w:type="dxa"/>
            <w:tcBorders>
              <w:top w:val="single" w:sz="8" w:space="0" w:color="auto"/>
              <w:bottom w:val="single" w:sz="8" w:space="0" w:color="auto"/>
            </w:tcBorders>
          </w:tcPr>
          <w:p w14:paraId="433B85AD" w14:textId="77777777" w:rsidR="005063A2" w:rsidRPr="00885231" w:rsidRDefault="005063A2" w:rsidP="00777A78">
            <w:pPr>
              <w:contextualSpacing/>
              <w:jc w:val="center"/>
              <w:rPr>
                <w:rFonts w:ascii="Helvetica" w:hAnsi="Helvetica"/>
                <w:sz w:val="16"/>
              </w:rPr>
            </w:pPr>
          </w:p>
        </w:tc>
        <w:tc>
          <w:tcPr>
            <w:tcW w:w="1476" w:type="dxa"/>
            <w:tcBorders>
              <w:top w:val="single" w:sz="8" w:space="0" w:color="auto"/>
              <w:bottom w:val="single" w:sz="8" w:space="0" w:color="auto"/>
            </w:tcBorders>
          </w:tcPr>
          <w:p w14:paraId="5D84063A" w14:textId="77777777" w:rsidR="005063A2" w:rsidRPr="00885231" w:rsidRDefault="005063A2" w:rsidP="00777A78">
            <w:pPr>
              <w:contextualSpacing/>
              <w:jc w:val="center"/>
              <w:rPr>
                <w:rFonts w:ascii="Helvetica" w:hAnsi="Helvetica"/>
                <w:sz w:val="16"/>
              </w:rPr>
            </w:pPr>
          </w:p>
        </w:tc>
      </w:tr>
      <w:tr w:rsidR="005063A2" w:rsidRPr="00885231" w14:paraId="11BD0339" w14:textId="77777777" w:rsidTr="00777A78">
        <w:tc>
          <w:tcPr>
            <w:tcW w:w="2500" w:type="dxa"/>
            <w:tcBorders>
              <w:top w:val="single" w:sz="8" w:space="0" w:color="auto"/>
            </w:tcBorders>
            <w:tcMar>
              <w:left w:w="115" w:type="dxa"/>
              <w:bottom w:w="72" w:type="dxa"/>
              <w:right w:w="115" w:type="dxa"/>
            </w:tcMar>
          </w:tcPr>
          <w:p w14:paraId="0641B58A" w14:textId="77777777" w:rsidR="005063A2" w:rsidRPr="00885231" w:rsidRDefault="005063A2" w:rsidP="00777A78">
            <w:pPr>
              <w:contextualSpacing/>
              <w:rPr>
                <w:rFonts w:ascii="Helvetica" w:hAnsi="Helvetica"/>
                <w:sz w:val="16"/>
              </w:rPr>
            </w:pPr>
            <w:r w:rsidRPr="00885231">
              <w:rPr>
                <w:rFonts w:ascii="Helvetica" w:hAnsi="Helvetica"/>
                <w:sz w:val="16"/>
              </w:rPr>
              <w:t xml:space="preserve">Right </w:t>
            </w:r>
            <w:proofErr w:type="spellStart"/>
            <w:r w:rsidRPr="00885231">
              <w:rPr>
                <w:rFonts w:ascii="Helvetica" w:hAnsi="Helvetica"/>
                <w:sz w:val="16"/>
              </w:rPr>
              <w:t>parahippocampal</w:t>
            </w:r>
            <w:proofErr w:type="spellEnd"/>
            <w:r w:rsidRPr="00885231">
              <w:rPr>
                <w:rFonts w:ascii="Helvetica" w:hAnsi="Helvetica"/>
                <w:sz w:val="16"/>
              </w:rPr>
              <w:t xml:space="preserve"> gyrus (BA 19)</w:t>
            </w:r>
          </w:p>
        </w:tc>
        <w:tc>
          <w:tcPr>
            <w:tcW w:w="688" w:type="dxa"/>
            <w:tcBorders>
              <w:top w:val="single" w:sz="8" w:space="0" w:color="auto"/>
            </w:tcBorders>
          </w:tcPr>
          <w:p w14:paraId="21DE32CC" w14:textId="77777777" w:rsidR="005063A2" w:rsidRPr="00885231" w:rsidRDefault="005063A2" w:rsidP="00777A78">
            <w:pPr>
              <w:contextualSpacing/>
              <w:jc w:val="center"/>
              <w:rPr>
                <w:rFonts w:ascii="Helvetica" w:hAnsi="Helvetica"/>
                <w:sz w:val="16"/>
              </w:rPr>
            </w:pPr>
            <w:r w:rsidRPr="00885231">
              <w:rPr>
                <w:rFonts w:ascii="Helvetica" w:hAnsi="Helvetica"/>
                <w:sz w:val="16"/>
              </w:rPr>
              <w:t>4.85</w:t>
            </w:r>
          </w:p>
        </w:tc>
        <w:tc>
          <w:tcPr>
            <w:tcW w:w="1565" w:type="dxa"/>
            <w:tcBorders>
              <w:top w:val="single" w:sz="8" w:space="0" w:color="auto"/>
            </w:tcBorders>
          </w:tcPr>
          <w:p w14:paraId="644F7068" w14:textId="77777777" w:rsidR="005063A2" w:rsidRPr="00885231" w:rsidRDefault="005063A2" w:rsidP="00777A78">
            <w:pPr>
              <w:contextualSpacing/>
              <w:jc w:val="center"/>
              <w:rPr>
                <w:rFonts w:ascii="Helvetica" w:hAnsi="Helvetica"/>
                <w:sz w:val="16"/>
              </w:rPr>
            </w:pPr>
            <w:r w:rsidRPr="00885231">
              <w:rPr>
                <w:rFonts w:ascii="Helvetica" w:hAnsi="Helvetica"/>
                <w:sz w:val="16"/>
              </w:rPr>
              <w:t>5403</w:t>
            </w:r>
          </w:p>
        </w:tc>
        <w:tc>
          <w:tcPr>
            <w:tcW w:w="1205" w:type="dxa"/>
            <w:tcBorders>
              <w:top w:val="single" w:sz="8" w:space="0" w:color="auto"/>
            </w:tcBorders>
          </w:tcPr>
          <w:p w14:paraId="56983DBE" w14:textId="77777777" w:rsidR="005063A2" w:rsidRPr="00885231" w:rsidRDefault="005063A2" w:rsidP="00777A78">
            <w:pPr>
              <w:contextualSpacing/>
              <w:jc w:val="center"/>
              <w:rPr>
                <w:rFonts w:ascii="Helvetica" w:hAnsi="Helvetica"/>
                <w:sz w:val="16"/>
              </w:rPr>
            </w:pPr>
            <w:r w:rsidRPr="00885231">
              <w:rPr>
                <w:rFonts w:ascii="Helvetica" w:hAnsi="Helvetica"/>
                <w:sz w:val="16"/>
              </w:rPr>
              <w:t>30</w:t>
            </w:r>
          </w:p>
        </w:tc>
        <w:tc>
          <w:tcPr>
            <w:tcW w:w="1658" w:type="dxa"/>
            <w:tcBorders>
              <w:top w:val="single" w:sz="8" w:space="0" w:color="auto"/>
            </w:tcBorders>
          </w:tcPr>
          <w:p w14:paraId="29857472" w14:textId="77777777" w:rsidR="005063A2" w:rsidRPr="00885231" w:rsidRDefault="005063A2" w:rsidP="00777A78">
            <w:pPr>
              <w:contextualSpacing/>
              <w:jc w:val="center"/>
              <w:rPr>
                <w:rFonts w:ascii="Helvetica" w:hAnsi="Helvetica"/>
                <w:sz w:val="16"/>
              </w:rPr>
            </w:pPr>
            <w:r w:rsidRPr="00885231">
              <w:rPr>
                <w:rFonts w:ascii="Helvetica" w:hAnsi="Helvetica"/>
                <w:sz w:val="16"/>
              </w:rPr>
              <w:t>-48</w:t>
            </w:r>
          </w:p>
        </w:tc>
        <w:tc>
          <w:tcPr>
            <w:tcW w:w="1476" w:type="dxa"/>
            <w:tcBorders>
              <w:top w:val="single" w:sz="8" w:space="0" w:color="auto"/>
            </w:tcBorders>
          </w:tcPr>
          <w:p w14:paraId="7FD10BC2" w14:textId="77777777" w:rsidR="005063A2" w:rsidRPr="00885231" w:rsidRDefault="005063A2" w:rsidP="00777A78">
            <w:pPr>
              <w:contextualSpacing/>
              <w:jc w:val="center"/>
              <w:rPr>
                <w:rFonts w:ascii="Helvetica" w:hAnsi="Helvetica"/>
                <w:sz w:val="16"/>
              </w:rPr>
            </w:pPr>
            <w:r w:rsidRPr="00885231">
              <w:rPr>
                <w:rFonts w:ascii="Helvetica" w:hAnsi="Helvetica"/>
                <w:sz w:val="16"/>
              </w:rPr>
              <w:t>-6</w:t>
            </w:r>
          </w:p>
        </w:tc>
      </w:tr>
      <w:tr w:rsidR="005063A2" w:rsidRPr="00885231" w14:paraId="3B3F74D4" w14:textId="77777777" w:rsidTr="00777A78">
        <w:tc>
          <w:tcPr>
            <w:tcW w:w="2500" w:type="dxa"/>
            <w:tcMar>
              <w:left w:w="115" w:type="dxa"/>
              <w:bottom w:w="72" w:type="dxa"/>
              <w:right w:w="115" w:type="dxa"/>
            </w:tcMar>
          </w:tcPr>
          <w:p w14:paraId="1B314AFF" w14:textId="77777777" w:rsidR="005063A2" w:rsidRPr="00885231" w:rsidRDefault="005063A2" w:rsidP="00777A78">
            <w:pPr>
              <w:contextualSpacing/>
              <w:rPr>
                <w:rFonts w:ascii="Helvetica" w:hAnsi="Helvetica"/>
                <w:sz w:val="16"/>
              </w:rPr>
            </w:pPr>
            <w:r w:rsidRPr="00885231">
              <w:rPr>
                <w:rFonts w:ascii="Helvetica" w:hAnsi="Helvetica"/>
                <w:sz w:val="16"/>
              </w:rPr>
              <w:t>Left occipital gyrus</w:t>
            </w:r>
          </w:p>
        </w:tc>
        <w:tc>
          <w:tcPr>
            <w:tcW w:w="688" w:type="dxa"/>
          </w:tcPr>
          <w:p w14:paraId="4D16CF55" w14:textId="77777777" w:rsidR="005063A2" w:rsidRPr="00885231" w:rsidRDefault="005063A2" w:rsidP="00777A78">
            <w:pPr>
              <w:contextualSpacing/>
              <w:jc w:val="center"/>
              <w:rPr>
                <w:rFonts w:ascii="Helvetica" w:hAnsi="Helvetica"/>
                <w:sz w:val="16"/>
              </w:rPr>
            </w:pPr>
            <w:r w:rsidRPr="00885231">
              <w:rPr>
                <w:rFonts w:ascii="Helvetica" w:hAnsi="Helvetica"/>
                <w:sz w:val="16"/>
              </w:rPr>
              <w:t>4.57</w:t>
            </w:r>
          </w:p>
        </w:tc>
        <w:tc>
          <w:tcPr>
            <w:tcW w:w="1565" w:type="dxa"/>
          </w:tcPr>
          <w:p w14:paraId="7F1CE0A4" w14:textId="77777777" w:rsidR="005063A2" w:rsidRPr="00885231" w:rsidRDefault="005063A2" w:rsidP="00777A78">
            <w:pPr>
              <w:contextualSpacing/>
              <w:jc w:val="center"/>
              <w:rPr>
                <w:rFonts w:ascii="Helvetica" w:hAnsi="Helvetica"/>
                <w:sz w:val="16"/>
              </w:rPr>
            </w:pPr>
            <w:r w:rsidRPr="00885231">
              <w:rPr>
                <w:rFonts w:ascii="Helvetica" w:hAnsi="Helvetica"/>
                <w:sz w:val="16"/>
              </w:rPr>
              <w:t>4215</w:t>
            </w:r>
          </w:p>
        </w:tc>
        <w:tc>
          <w:tcPr>
            <w:tcW w:w="1205" w:type="dxa"/>
          </w:tcPr>
          <w:p w14:paraId="11E301F2" w14:textId="77777777" w:rsidR="005063A2" w:rsidRPr="00885231" w:rsidRDefault="005063A2" w:rsidP="00777A78">
            <w:pPr>
              <w:contextualSpacing/>
              <w:jc w:val="center"/>
              <w:rPr>
                <w:rFonts w:ascii="Helvetica" w:hAnsi="Helvetica"/>
                <w:sz w:val="16"/>
              </w:rPr>
            </w:pPr>
            <w:r w:rsidRPr="00885231">
              <w:rPr>
                <w:rFonts w:ascii="Helvetica" w:hAnsi="Helvetica"/>
                <w:sz w:val="16"/>
              </w:rPr>
              <w:t>-34</w:t>
            </w:r>
          </w:p>
        </w:tc>
        <w:tc>
          <w:tcPr>
            <w:tcW w:w="1658" w:type="dxa"/>
          </w:tcPr>
          <w:p w14:paraId="4CCE58E3" w14:textId="77777777" w:rsidR="005063A2" w:rsidRPr="00885231" w:rsidRDefault="005063A2" w:rsidP="00777A78">
            <w:pPr>
              <w:contextualSpacing/>
              <w:jc w:val="center"/>
              <w:rPr>
                <w:rFonts w:ascii="Helvetica" w:hAnsi="Helvetica"/>
                <w:sz w:val="16"/>
              </w:rPr>
            </w:pPr>
            <w:r w:rsidRPr="00885231">
              <w:rPr>
                <w:rFonts w:ascii="Helvetica" w:hAnsi="Helvetica"/>
                <w:sz w:val="16"/>
              </w:rPr>
              <w:t>-86</w:t>
            </w:r>
          </w:p>
        </w:tc>
        <w:tc>
          <w:tcPr>
            <w:tcW w:w="1476" w:type="dxa"/>
          </w:tcPr>
          <w:p w14:paraId="2334CA3E" w14:textId="77777777" w:rsidR="005063A2" w:rsidRPr="00885231" w:rsidRDefault="005063A2" w:rsidP="00777A78">
            <w:pPr>
              <w:contextualSpacing/>
              <w:jc w:val="center"/>
              <w:rPr>
                <w:rFonts w:ascii="Helvetica" w:hAnsi="Helvetica"/>
                <w:sz w:val="16"/>
              </w:rPr>
            </w:pPr>
            <w:r w:rsidRPr="00885231">
              <w:rPr>
                <w:rFonts w:ascii="Helvetica" w:hAnsi="Helvetica"/>
                <w:sz w:val="16"/>
              </w:rPr>
              <w:t>8</w:t>
            </w:r>
          </w:p>
        </w:tc>
      </w:tr>
      <w:tr w:rsidR="005063A2" w:rsidRPr="00885231" w14:paraId="47C8D607" w14:textId="77777777" w:rsidTr="00777A78">
        <w:tc>
          <w:tcPr>
            <w:tcW w:w="2500" w:type="dxa"/>
            <w:tcMar>
              <w:left w:w="115" w:type="dxa"/>
              <w:bottom w:w="72" w:type="dxa"/>
              <w:right w:w="115" w:type="dxa"/>
            </w:tcMar>
          </w:tcPr>
          <w:p w14:paraId="0C71CDB9" w14:textId="03AF7147" w:rsidR="005063A2" w:rsidRPr="00885231" w:rsidRDefault="005063A2" w:rsidP="005C1523">
            <w:pPr>
              <w:contextualSpacing/>
              <w:rPr>
                <w:rFonts w:ascii="Helvetica" w:hAnsi="Helvetica"/>
                <w:i/>
                <w:sz w:val="16"/>
              </w:rPr>
            </w:pPr>
            <w:r w:rsidRPr="00885231">
              <w:rPr>
                <w:rFonts w:ascii="Helvetica" w:hAnsi="Helvetica"/>
                <w:i/>
                <w:sz w:val="16"/>
              </w:rPr>
              <w:t xml:space="preserve">Right cerebrum sub-lobar extra-nuclear </w:t>
            </w:r>
            <w:r w:rsidR="005C1523">
              <w:rPr>
                <w:rFonts w:ascii="Helvetica" w:hAnsi="Helvetica"/>
                <w:i/>
                <w:sz w:val="16"/>
              </w:rPr>
              <w:t xml:space="preserve">(incl. </w:t>
            </w:r>
            <w:r w:rsidRPr="00885231">
              <w:rPr>
                <w:rFonts w:ascii="Helvetica" w:hAnsi="Helvetica"/>
                <w:i/>
                <w:sz w:val="16"/>
              </w:rPr>
              <w:t>right anterior insula</w:t>
            </w:r>
            <w:r w:rsidR="005C1523">
              <w:rPr>
                <w:rFonts w:ascii="Helvetica" w:hAnsi="Helvetica"/>
                <w:i/>
                <w:sz w:val="16"/>
              </w:rPr>
              <w:t>)</w:t>
            </w:r>
          </w:p>
        </w:tc>
        <w:tc>
          <w:tcPr>
            <w:tcW w:w="688" w:type="dxa"/>
          </w:tcPr>
          <w:p w14:paraId="04EDEA7B"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3.78</w:t>
            </w:r>
          </w:p>
        </w:tc>
        <w:tc>
          <w:tcPr>
            <w:tcW w:w="1565" w:type="dxa"/>
          </w:tcPr>
          <w:p w14:paraId="364933F8"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430</w:t>
            </w:r>
          </w:p>
        </w:tc>
        <w:tc>
          <w:tcPr>
            <w:tcW w:w="1205" w:type="dxa"/>
          </w:tcPr>
          <w:p w14:paraId="315B8F48"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32</w:t>
            </w:r>
          </w:p>
        </w:tc>
        <w:tc>
          <w:tcPr>
            <w:tcW w:w="1658" w:type="dxa"/>
          </w:tcPr>
          <w:p w14:paraId="20947CFF"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22</w:t>
            </w:r>
          </w:p>
        </w:tc>
        <w:tc>
          <w:tcPr>
            <w:tcW w:w="1476" w:type="dxa"/>
          </w:tcPr>
          <w:p w14:paraId="7B8C132E"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0</w:t>
            </w:r>
          </w:p>
        </w:tc>
      </w:tr>
      <w:tr w:rsidR="005063A2" w:rsidRPr="00885231" w14:paraId="3C085D23" w14:textId="77777777" w:rsidTr="00777A78">
        <w:tc>
          <w:tcPr>
            <w:tcW w:w="2500" w:type="dxa"/>
            <w:tcMar>
              <w:left w:w="115" w:type="dxa"/>
              <w:bottom w:w="72" w:type="dxa"/>
              <w:right w:w="115" w:type="dxa"/>
            </w:tcMar>
          </w:tcPr>
          <w:p w14:paraId="7EC7B05E" w14:textId="77777777" w:rsidR="005063A2" w:rsidRPr="00885231" w:rsidRDefault="005063A2" w:rsidP="00777A78">
            <w:pPr>
              <w:contextualSpacing/>
              <w:rPr>
                <w:rFonts w:ascii="Helvetica" w:hAnsi="Helvetica"/>
                <w:sz w:val="16"/>
              </w:rPr>
            </w:pPr>
            <w:r w:rsidRPr="00885231">
              <w:rPr>
                <w:rFonts w:ascii="Helvetica" w:hAnsi="Helvetica"/>
                <w:sz w:val="16"/>
              </w:rPr>
              <w:t>Right cingulate gyrus (BA 32)</w:t>
            </w:r>
          </w:p>
        </w:tc>
        <w:tc>
          <w:tcPr>
            <w:tcW w:w="688" w:type="dxa"/>
          </w:tcPr>
          <w:p w14:paraId="4DC60095" w14:textId="77777777" w:rsidR="005063A2" w:rsidRPr="00885231" w:rsidRDefault="005063A2" w:rsidP="00777A78">
            <w:pPr>
              <w:contextualSpacing/>
              <w:jc w:val="center"/>
              <w:rPr>
                <w:rFonts w:ascii="Helvetica" w:hAnsi="Helvetica"/>
                <w:sz w:val="16"/>
              </w:rPr>
            </w:pPr>
            <w:r w:rsidRPr="00885231">
              <w:rPr>
                <w:rFonts w:ascii="Helvetica" w:hAnsi="Helvetica"/>
                <w:sz w:val="16"/>
              </w:rPr>
              <w:t>4.06</w:t>
            </w:r>
          </w:p>
        </w:tc>
        <w:tc>
          <w:tcPr>
            <w:tcW w:w="1565" w:type="dxa"/>
          </w:tcPr>
          <w:p w14:paraId="4011267A" w14:textId="77777777" w:rsidR="005063A2" w:rsidRPr="00885231" w:rsidRDefault="005063A2" w:rsidP="00777A78">
            <w:pPr>
              <w:contextualSpacing/>
              <w:jc w:val="center"/>
              <w:rPr>
                <w:rFonts w:ascii="Helvetica" w:hAnsi="Helvetica"/>
                <w:sz w:val="16"/>
              </w:rPr>
            </w:pPr>
            <w:r w:rsidRPr="00885231">
              <w:rPr>
                <w:rFonts w:ascii="Helvetica" w:hAnsi="Helvetica"/>
                <w:sz w:val="16"/>
              </w:rPr>
              <w:t>328</w:t>
            </w:r>
          </w:p>
        </w:tc>
        <w:tc>
          <w:tcPr>
            <w:tcW w:w="1205" w:type="dxa"/>
          </w:tcPr>
          <w:p w14:paraId="6CFDE1B2" w14:textId="77777777" w:rsidR="005063A2" w:rsidRPr="00885231" w:rsidRDefault="005063A2" w:rsidP="00777A78">
            <w:pPr>
              <w:contextualSpacing/>
              <w:jc w:val="center"/>
              <w:rPr>
                <w:rFonts w:ascii="Helvetica" w:hAnsi="Helvetica"/>
                <w:sz w:val="16"/>
              </w:rPr>
            </w:pPr>
            <w:r w:rsidRPr="00885231">
              <w:rPr>
                <w:rFonts w:ascii="Helvetica" w:hAnsi="Helvetica"/>
                <w:sz w:val="16"/>
              </w:rPr>
              <w:t>8</w:t>
            </w:r>
          </w:p>
        </w:tc>
        <w:tc>
          <w:tcPr>
            <w:tcW w:w="1658" w:type="dxa"/>
          </w:tcPr>
          <w:p w14:paraId="62C85F86" w14:textId="77777777" w:rsidR="005063A2" w:rsidRPr="00885231" w:rsidRDefault="005063A2" w:rsidP="00777A78">
            <w:pPr>
              <w:contextualSpacing/>
              <w:jc w:val="center"/>
              <w:rPr>
                <w:rFonts w:ascii="Helvetica" w:hAnsi="Helvetica"/>
                <w:sz w:val="16"/>
              </w:rPr>
            </w:pPr>
            <w:r w:rsidRPr="00885231">
              <w:rPr>
                <w:rFonts w:ascii="Helvetica" w:hAnsi="Helvetica"/>
                <w:sz w:val="16"/>
              </w:rPr>
              <w:t>28</w:t>
            </w:r>
          </w:p>
        </w:tc>
        <w:tc>
          <w:tcPr>
            <w:tcW w:w="1476" w:type="dxa"/>
          </w:tcPr>
          <w:p w14:paraId="3C058D3E" w14:textId="77777777" w:rsidR="005063A2" w:rsidRPr="00885231" w:rsidRDefault="005063A2" w:rsidP="00777A78">
            <w:pPr>
              <w:contextualSpacing/>
              <w:jc w:val="center"/>
              <w:rPr>
                <w:rFonts w:ascii="Helvetica" w:hAnsi="Helvetica"/>
                <w:sz w:val="16"/>
              </w:rPr>
            </w:pPr>
            <w:r w:rsidRPr="00885231">
              <w:rPr>
                <w:rFonts w:ascii="Helvetica" w:hAnsi="Helvetica"/>
                <w:sz w:val="16"/>
              </w:rPr>
              <w:t>38</w:t>
            </w:r>
          </w:p>
        </w:tc>
      </w:tr>
      <w:tr w:rsidR="005063A2" w:rsidRPr="00885231" w14:paraId="0DC36224" w14:textId="77777777" w:rsidTr="00777A78">
        <w:tc>
          <w:tcPr>
            <w:tcW w:w="2500" w:type="dxa"/>
            <w:tcMar>
              <w:left w:w="115" w:type="dxa"/>
              <w:bottom w:w="72" w:type="dxa"/>
              <w:right w:w="115" w:type="dxa"/>
            </w:tcMar>
          </w:tcPr>
          <w:p w14:paraId="27E9EAD9" w14:textId="77777777" w:rsidR="005063A2" w:rsidRPr="00885231" w:rsidRDefault="005063A2" w:rsidP="00777A78">
            <w:pPr>
              <w:contextualSpacing/>
              <w:rPr>
                <w:rFonts w:ascii="Helvetica" w:hAnsi="Helvetica"/>
                <w:sz w:val="16"/>
              </w:rPr>
            </w:pPr>
            <w:r w:rsidRPr="00885231">
              <w:rPr>
                <w:rFonts w:ascii="Helvetica" w:hAnsi="Helvetica"/>
                <w:sz w:val="16"/>
              </w:rPr>
              <w:t>Right frontal lobe Precentral gyrus</w:t>
            </w:r>
          </w:p>
        </w:tc>
        <w:tc>
          <w:tcPr>
            <w:tcW w:w="688" w:type="dxa"/>
          </w:tcPr>
          <w:p w14:paraId="53E34638" w14:textId="77777777" w:rsidR="005063A2" w:rsidRPr="00885231" w:rsidRDefault="005063A2" w:rsidP="00777A78">
            <w:pPr>
              <w:contextualSpacing/>
              <w:jc w:val="center"/>
              <w:rPr>
                <w:rFonts w:ascii="Helvetica" w:hAnsi="Helvetica"/>
                <w:sz w:val="16"/>
              </w:rPr>
            </w:pPr>
            <w:r w:rsidRPr="00885231">
              <w:rPr>
                <w:rFonts w:ascii="Helvetica" w:hAnsi="Helvetica"/>
                <w:sz w:val="16"/>
              </w:rPr>
              <w:t>3.6</w:t>
            </w:r>
          </w:p>
        </w:tc>
        <w:tc>
          <w:tcPr>
            <w:tcW w:w="1565" w:type="dxa"/>
          </w:tcPr>
          <w:p w14:paraId="5109C5CF" w14:textId="77777777" w:rsidR="005063A2" w:rsidRPr="00885231" w:rsidRDefault="005063A2" w:rsidP="00777A78">
            <w:pPr>
              <w:contextualSpacing/>
              <w:jc w:val="center"/>
              <w:rPr>
                <w:rFonts w:ascii="Helvetica" w:hAnsi="Helvetica"/>
                <w:sz w:val="16"/>
              </w:rPr>
            </w:pPr>
            <w:r w:rsidRPr="00885231">
              <w:rPr>
                <w:rFonts w:ascii="Helvetica" w:hAnsi="Helvetica"/>
                <w:sz w:val="16"/>
              </w:rPr>
              <w:t>236</w:t>
            </w:r>
          </w:p>
        </w:tc>
        <w:tc>
          <w:tcPr>
            <w:tcW w:w="1205" w:type="dxa"/>
          </w:tcPr>
          <w:p w14:paraId="7EF66C83" w14:textId="77777777" w:rsidR="005063A2" w:rsidRPr="00885231" w:rsidRDefault="005063A2" w:rsidP="00777A78">
            <w:pPr>
              <w:contextualSpacing/>
              <w:jc w:val="center"/>
              <w:rPr>
                <w:rFonts w:ascii="Helvetica" w:hAnsi="Helvetica"/>
                <w:sz w:val="16"/>
              </w:rPr>
            </w:pPr>
            <w:r w:rsidRPr="00885231">
              <w:rPr>
                <w:rFonts w:ascii="Helvetica" w:hAnsi="Helvetica"/>
                <w:sz w:val="16"/>
              </w:rPr>
              <w:t>44</w:t>
            </w:r>
          </w:p>
        </w:tc>
        <w:tc>
          <w:tcPr>
            <w:tcW w:w="1658" w:type="dxa"/>
          </w:tcPr>
          <w:p w14:paraId="4EADE762" w14:textId="77777777" w:rsidR="005063A2" w:rsidRPr="00885231" w:rsidRDefault="005063A2" w:rsidP="00777A78">
            <w:pPr>
              <w:contextualSpacing/>
              <w:jc w:val="center"/>
              <w:rPr>
                <w:rFonts w:ascii="Helvetica" w:hAnsi="Helvetica"/>
                <w:sz w:val="16"/>
              </w:rPr>
            </w:pPr>
            <w:r w:rsidRPr="00885231">
              <w:rPr>
                <w:rFonts w:ascii="Helvetica" w:hAnsi="Helvetica"/>
                <w:sz w:val="16"/>
              </w:rPr>
              <w:t>12</w:t>
            </w:r>
          </w:p>
        </w:tc>
        <w:tc>
          <w:tcPr>
            <w:tcW w:w="1476" w:type="dxa"/>
          </w:tcPr>
          <w:p w14:paraId="009275F1" w14:textId="77777777" w:rsidR="005063A2" w:rsidRPr="00885231" w:rsidRDefault="005063A2" w:rsidP="00777A78">
            <w:pPr>
              <w:contextualSpacing/>
              <w:jc w:val="center"/>
              <w:rPr>
                <w:rFonts w:ascii="Helvetica" w:hAnsi="Helvetica"/>
                <w:sz w:val="16"/>
              </w:rPr>
            </w:pPr>
            <w:r w:rsidRPr="00885231">
              <w:rPr>
                <w:rFonts w:ascii="Helvetica" w:hAnsi="Helvetica"/>
                <w:sz w:val="16"/>
              </w:rPr>
              <w:t>34</w:t>
            </w:r>
          </w:p>
        </w:tc>
      </w:tr>
      <w:tr w:rsidR="005063A2" w:rsidRPr="00885231" w14:paraId="18E791B1" w14:textId="77777777" w:rsidTr="00777A78">
        <w:tc>
          <w:tcPr>
            <w:tcW w:w="2500" w:type="dxa"/>
            <w:tcMar>
              <w:left w:w="115" w:type="dxa"/>
              <w:bottom w:w="72" w:type="dxa"/>
              <w:right w:w="115" w:type="dxa"/>
            </w:tcMar>
          </w:tcPr>
          <w:p w14:paraId="1B98AC6A" w14:textId="77777777" w:rsidR="005063A2" w:rsidRPr="00885231" w:rsidRDefault="005063A2" w:rsidP="00777A78">
            <w:pPr>
              <w:contextualSpacing/>
              <w:rPr>
                <w:rFonts w:ascii="Helvetica" w:hAnsi="Helvetica"/>
                <w:sz w:val="16"/>
              </w:rPr>
            </w:pPr>
            <w:r w:rsidRPr="00885231">
              <w:rPr>
                <w:rFonts w:ascii="Helvetica" w:hAnsi="Helvetica"/>
                <w:sz w:val="16"/>
              </w:rPr>
              <w:t>Right inferior parietal lobule (BA 40)</w:t>
            </w:r>
          </w:p>
        </w:tc>
        <w:tc>
          <w:tcPr>
            <w:tcW w:w="688" w:type="dxa"/>
          </w:tcPr>
          <w:p w14:paraId="4B1B195D" w14:textId="77777777" w:rsidR="005063A2" w:rsidRPr="00885231" w:rsidRDefault="005063A2" w:rsidP="00777A78">
            <w:pPr>
              <w:contextualSpacing/>
              <w:jc w:val="center"/>
              <w:rPr>
                <w:rFonts w:ascii="Helvetica" w:hAnsi="Helvetica"/>
                <w:sz w:val="16"/>
              </w:rPr>
            </w:pPr>
            <w:r w:rsidRPr="00885231">
              <w:rPr>
                <w:rFonts w:ascii="Helvetica" w:hAnsi="Helvetica"/>
                <w:sz w:val="16"/>
              </w:rPr>
              <w:t>3.38</w:t>
            </w:r>
          </w:p>
        </w:tc>
        <w:tc>
          <w:tcPr>
            <w:tcW w:w="1565" w:type="dxa"/>
          </w:tcPr>
          <w:p w14:paraId="69A8E57A" w14:textId="77777777" w:rsidR="005063A2" w:rsidRPr="00885231" w:rsidRDefault="005063A2" w:rsidP="00777A78">
            <w:pPr>
              <w:contextualSpacing/>
              <w:jc w:val="center"/>
              <w:rPr>
                <w:rFonts w:ascii="Helvetica" w:hAnsi="Helvetica"/>
                <w:sz w:val="16"/>
              </w:rPr>
            </w:pPr>
            <w:r w:rsidRPr="00885231">
              <w:rPr>
                <w:rFonts w:ascii="Helvetica" w:hAnsi="Helvetica"/>
                <w:sz w:val="16"/>
              </w:rPr>
              <w:t>186</w:t>
            </w:r>
          </w:p>
        </w:tc>
        <w:tc>
          <w:tcPr>
            <w:tcW w:w="1205" w:type="dxa"/>
          </w:tcPr>
          <w:p w14:paraId="0F787601" w14:textId="77777777" w:rsidR="005063A2" w:rsidRPr="00885231" w:rsidRDefault="005063A2" w:rsidP="00777A78">
            <w:pPr>
              <w:contextualSpacing/>
              <w:jc w:val="center"/>
              <w:rPr>
                <w:rFonts w:ascii="Helvetica" w:hAnsi="Helvetica"/>
                <w:sz w:val="16"/>
              </w:rPr>
            </w:pPr>
            <w:r w:rsidRPr="00885231">
              <w:rPr>
                <w:rFonts w:ascii="Helvetica" w:hAnsi="Helvetica"/>
                <w:sz w:val="16"/>
              </w:rPr>
              <w:t>46</w:t>
            </w:r>
          </w:p>
        </w:tc>
        <w:tc>
          <w:tcPr>
            <w:tcW w:w="1658" w:type="dxa"/>
          </w:tcPr>
          <w:p w14:paraId="1B53C16F" w14:textId="77777777" w:rsidR="005063A2" w:rsidRPr="00885231" w:rsidRDefault="005063A2" w:rsidP="00777A78">
            <w:pPr>
              <w:contextualSpacing/>
              <w:jc w:val="center"/>
              <w:rPr>
                <w:rFonts w:ascii="Helvetica" w:hAnsi="Helvetica"/>
                <w:sz w:val="16"/>
              </w:rPr>
            </w:pPr>
            <w:r w:rsidRPr="00885231">
              <w:rPr>
                <w:rFonts w:ascii="Helvetica" w:hAnsi="Helvetica"/>
                <w:sz w:val="16"/>
              </w:rPr>
              <w:t>-40</w:t>
            </w:r>
          </w:p>
        </w:tc>
        <w:tc>
          <w:tcPr>
            <w:tcW w:w="1476" w:type="dxa"/>
          </w:tcPr>
          <w:p w14:paraId="77307438" w14:textId="77777777" w:rsidR="005063A2" w:rsidRPr="00885231" w:rsidRDefault="005063A2" w:rsidP="00777A78">
            <w:pPr>
              <w:contextualSpacing/>
              <w:jc w:val="center"/>
              <w:rPr>
                <w:rFonts w:ascii="Helvetica" w:hAnsi="Helvetica"/>
                <w:sz w:val="16"/>
              </w:rPr>
            </w:pPr>
            <w:r w:rsidRPr="00885231">
              <w:rPr>
                <w:rFonts w:ascii="Helvetica" w:hAnsi="Helvetica"/>
                <w:sz w:val="16"/>
              </w:rPr>
              <w:t>44</w:t>
            </w:r>
          </w:p>
        </w:tc>
      </w:tr>
      <w:tr w:rsidR="005063A2" w:rsidRPr="00885231" w14:paraId="4DEB0DDE" w14:textId="77777777" w:rsidTr="00777A78">
        <w:tc>
          <w:tcPr>
            <w:tcW w:w="2500" w:type="dxa"/>
            <w:tcMar>
              <w:left w:w="115" w:type="dxa"/>
              <w:bottom w:w="72" w:type="dxa"/>
              <w:right w:w="115" w:type="dxa"/>
            </w:tcMar>
          </w:tcPr>
          <w:p w14:paraId="06CCE4D5" w14:textId="77777777" w:rsidR="005063A2" w:rsidRPr="00885231" w:rsidRDefault="005063A2" w:rsidP="00777A78">
            <w:pPr>
              <w:contextualSpacing/>
              <w:rPr>
                <w:rFonts w:ascii="Helvetica" w:hAnsi="Helvetica"/>
                <w:sz w:val="16"/>
              </w:rPr>
            </w:pPr>
            <w:r w:rsidRPr="00885231">
              <w:rPr>
                <w:rFonts w:ascii="Helvetica" w:hAnsi="Helvetica"/>
                <w:sz w:val="16"/>
              </w:rPr>
              <w:t>Right frontal lobe Precentral gyrus (BA 9)</w:t>
            </w:r>
          </w:p>
        </w:tc>
        <w:tc>
          <w:tcPr>
            <w:tcW w:w="688" w:type="dxa"/>
          </w:tcPr>
          <w:p w14:paraId="7D737553" w14:textId="77777777" w:rsidR="005063A2" w:rsidRPr="00885231" w:rsidRDefault="005063A2" w:rsidP="00777A78">
            <w:pPr>
              <w:contextualSpacing/>
              <w:jc w:val="center"/>
              <w:rPr>
                <w:rFonts w:ascii="Helvetica" w:hAnsi="Helvetica"/>
                <w:sz w:val="16"/>
              </w:rPr>
            </w:pPr>
            <w:r w:rsidRPr="00885231">
              <w:rPr>
                <w:rFonts w:ascii="Helvetica" w:hAnsi="Helvetica"/>
                <w:sz w:val="16"/>
              </w:rPr>
              <w:t>3.32</w:t>
            </w:r>
          </w:p>
        </w:tc>
        <w:tc>
          <w:tcPr>
            <w:tcW w:w="1565" w:type="dxa"/>
          </w:tcPr>
          <w:p w14:paraId="5168E8F6" w14:textId="77777777" w:rsidR="005063A2" w:rsidRPr="00885231" w:rsidRDefault="005063A2" w:rsidP="00777A78">
            <w:pPr>
              <w:contextualSpacing/>
              <w:jc w:val="center"/>
              <w:rPr>
                <w:rFonts w:ascii="Helvetica" w:hAnsi="Helvetica"/>
                <w:sz w:val="16"/>
              </w:rPr>
            </w:pPr>
            <w:r w:rsidRPr="00885231">
              <w:rPr>
                <w:rFonts w:ascii="Helvetica" w:hAnsi="Helvetica"/>
                <w:sz w:val="16"/>
              </w:rPr>
              <w:t>172</w:t>
            </w:r>
          </w:p>
        </w:tc>
        <w:tc>
          <w:tcPr>
            <w:tcW w:w="1205" w:type="dxa"/>
          </w:tcPr>
          <w:p w14:paraId="40BE104A" w14:textId="77777777" w:rsidR="005063A2" w:rsidRPr="00885231" w:rsidRDefault="005063A2" w:rsidP="00777A78">
            <w:pPr>
              <w:contextualSpacing/>
              <w:jc w:val="center"/>
              <w:rPr>
                <w:rFonts w:ascii="Helvetica" w:hAnsi="Helvetica"/>
                <w:sz w:val="16"/>
              </w:rPr>
            </w:pPr>
            <w:r w:rsidRPr="00885231">
              <w:rPr>
                <w:rFonts w:ascii="Helvetica" w:hAnsi="Helvetica"/>
                <w:sz w:val="16"/>
              </w:rPr>
              <w:t>42</w:t>
            </w:r>
          </w:p>
        </w:tc>
        <w:tc>
          <w:tcPr>
            <w:tcW w:w="1658" w:type="dxa"/>
          </w:tcPr>
          <w:p w14:paraId="5683C870" w14:textId="77777777" w:rsidR="005063A2" w:rsidRPr="00885231" w:rsidRDefault="005063A2" w:rsidP="00777A78">
            <w:pPr>
              <w:contextualSpacing/>
              <w:jc w:val="center"/>
              <w:rPr>
                <w:rFonts w:ascii="Helvetica" w:hAnsi="Helvetica"/>
                <w:sz w:val="16"/>
              </w:rPr>
            </w:pPr>
            <w:r w:rsidRPr="00885231">
              <w:rPr>
                <w:rFonts w:ascii="Helvetica" w:hAnsi="Helvetica"/>
                <w:sz w:val="16"/>
              </w:rPr>
              <w:t>30</w:t>
            </w:r>
          </w:p>
        </w:tc>
        <w:tc>
          <w:tcPr>
            <w:tcW w:w="1476" w:type="dxa"/>
          </w:tcPr>
          <w:p w14:paraId="18AD5D90" w14:textId="77777777" w:rsidR="005063A2" w:rsidRPr="00885231" w:rsidRDefault="005063A2" w:rsidP="00777A78">
            <w:pPr>
              <w:contextualSpacing/>
              <w:jc w:val="center"/>
              <w:rPr>
                <w:rFonts w:ascii="Helvetica" w:hAnsi="Helvetica"/>
                <w:sz w:val="16"/>
              </w:rPr>
            </w:pPr>
            <w:r w:rsidRPr="00885231">
              <w:rPr>
                <w:rFonts w:ascii="Helvetica" w:hAnsi="Helvetica"/>
                <w:sz w:val="16"/>
              </w:rPr>
              <w:t>32</w:t>
            </w:r>
          </w:p>
        </w:tc>
      </w:tr>
      <w:tr w:rsidR="005063A2" w:rsidRPr="00885231" w14:paraId="18038BFA" w14:textId="77777777" w:rsidTr="00777A78">
        <w:tc>
          <w:tcPr>
            <w:tcW w:w="2500" w:type="dxa"/>
            <w:tcMar>
              <w:left w:w="115" w:type="dxa"/>
              <w:bottom w:w="72" w:type="dxa"/>
              <w:right w:w="115" w:type="dxa"/>
            </w:tcMar>
          </w:tcPr>
          <w:p w14:paraId="4D7FCC19" w14:textId="77777777" w:rsidR="005063A2" w:rsidRPr="00885231" w:rsidRDefault="005063A2" w:rsidP="00777A78">
            <w:pPr>
              <w:contextualSpacing/>
              <w:rPr>
                <w:rFonts w:ascii="Helvetica" w:hAnsi="Helvetica"/>
                <w:sz w:val="16"/>
              </w:rPr>
            </w:pPr>
            <w:r w:rsidRPr="00885231">
              <w:rPr>
                <w:rFonts w:ascii="Helvetica" w:hAnsi="Helvetica"/>
                <w:sz w:val="16"/>
              </w:rPr>
              <w:t>Right superior frontal gyrus</w:t>
            </w:r>
          </w:p>
        </w:tc>
        <w:tc>
          <w:tcPr>
            <w:tcW w:w="688" w:type="dxa"/>
          </w:tcPr>
          <w:p w14:paraId="3AC5BBBD" w14:textId="77777777" w:rsidR="005063A2" w:rsidRPr="00885231" w:rsidRDefault="005063A2" w:rsidP="00777A78">
            <w:pPr>
              <w:contextualSpacing/>
              <w:jc w:val="center"/>
              <w:rPr>
                <w:rFonts w:ascii="Helvetica" w:hAnsi="Helvetica"/>
                <w:sz w:val="16"/>
              </w:rPr>
            </w:pPr>
            <w:r w:rsidRPr="00885231">
              <w:rPr>
                <w:rFonts w:ascii="Helvetica" w:hAnsi="Helvetica"/>
                <w:sz w:val="16"/>
              </w:rPr>
              <w:t>3.27</w:t>
            </w:r>
          </w:p>
        </w:tc>
        <w:tc>
          <w:tcPr>
            <w:tcW w:w="1565" w:type="dxa"/>
          </w:tcPr>
          <w:p w14:paraId="4EC027A3" w14:textId="77777777" w:rsidR="005063A2" w:rsidRPr="00885231" w:rsidRDefault="005063A2" w:rsidP="00777A78">
            <w:pPr>
              <w:contextualSpacing/>
              <w:jc w:val="center"/>
              <w:rPr>
                <w:rFonts w:ascii="Helvetica" w:hAnsi="Helvetica"/>
                <w:sz w:val="16"/>
              </w:rPr>
            </w:pPr>
            <w:r w:rsidRPr="00885231">
              <w:rPr>
                <w:rFonts w:ascii="Helvetica" w:hAnsi="Helvetica"/>
                <w:sz w:val="16"/>
              </w:rPr>
              <w:t>167</w:t>
            </w:r>
          </w:p>
        </w:tc>
        <w:tc>
          <w:tcPr>
            <w:tcW w:w="1205" w:type="dxa"/>
          </w:tcPr>
          <w:p w14:paraId="3CBD7A39" w14:textId="77777777" w:rsidR="005063A2" w:rsidRPr="00885231" w:rsidRDefault="005063A2" w:rsidP="00777A78">
            <w:pPr>
              <w:contextualSpacing/>
              <w:jc w:val="center"/>
              <w:rPr>
                <w:rFonts w:ascii="Helvetica" w:hAnsi="Helvetica"/>
                <w:sz w:val="16"/>
              </w:rPr>
            </w:pPr>
            <w:r w:rsidRPr="00885231">
              <w:rPr>
                <w:rFonts w:ascii="Helvetica" w:hAnsi="Helvetica"/>
                <w:sz w:val="16"/>
              </w:rPr>
              <w:t>24</w:t>
            </w:r>
          </w:p>
        </w:tc>
        <w:tc>
          <w:tcPr>
            <w:tcW w:w="1658" w:type="dxa"/>
          </w:tcPr>
          <w:p w14:paraId="4C06A6A9" w14:textId="77777777" w:rsidR="005063A2" w:rsidRPr="00885231" w:rsidRDefault="005063A2" w:rsidP="00777A78">
            <w:pPr>
              <w:contextualSpacing/>
              <w:jc w:val="center"/>
              <w:rPr>
                <w:rFonts w:ascii="Helvetica" w:hAnsi="Helvetica"/>
                <w:sz w:val="16"/>
              </w:rPr>
            </w:pPr>
            <w:r w:rsidRPr="00885231">
              <w:rPr>
                <w:rFonts w:ascii="Helvetica" w:hAnsi="Helvetica"/>
                <w:sz w:val="16"/>
              </w:rPr>
              <w:t>58</w:t>
            </w:r>
          </w:p>
        </w:tc>
        <w:tc>
          <w:tcPr>
            <w:tcW w:w="1476" w:type="dxa"/>
          </w:tcPr>
          <w:p w14:paraId="363485F3" w14:textId="77777777" w:rsidR="005063A2" w:rsidRPr="00885231" w:rsidRDefault="005063A2" w:rsidP="00777A78">
            <w:pPr>
              <w:contextualSpacing/>
              <w:jc w:val="center"/>
              <w:rPr>
                <w:rFonts w:ascii="Helvetica" w:hAnsi="Helvetica"/>
                <w:sz w:val="16"/>
              </w:rPr>
            </w:pPr>
            <w:r w:rsidRPr="00885231">
              <w:rPr>
                <w:rFonts w:ascii="Helvetica" w:hAnsi="Helvetica"/>
                <w:sz w:val="16"/>
              </w:rPr>
              <w:t>8</w:t>
            </w:r>
          </w:p>
        </w:tc>
      </w:tr>
    </w:tbl>
    <w:p w14:paraId="6B4558F4" w14:textId="3FBE625A" w:rsidR="005063A2" w:rsidRPr="00025571" w:rsidRDefault="005063A2" w:rsidP="005063A2">
      <w:pPr>
        <w:contextualSpacing/>
      </w:pPr>
    </w:p>
    <w:tbl>
      <w:tblPr>
        <w:tblStyle w:val="TableGrid"/>
        <w:tblW w:w="90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740"/>
        <w:gridCol w:w="1476"/>
        <w:gridCol w:w="1476"/>
        <w:gridCol w:w="1476"/>
        <w:gridCol w:w="1476"/>
      </w:tblGrid>
      <w:tr w:rsidR="005063A2" w:rsidRPr="00885231" w14:paraId="77CC2493" w14:textId="77777777" w:rsidTr="00777A78">
        <w:tc>
          <w:tcPr>
            <w:tcW w:w="2448" w:type="dxa"/>
            <w:tcBorders>
              <w:top w:val="single" w:sz="8" w:space="0" w:color="auto"/>
              <w:bottom w:val="single" w:sz="8" w:space="0" w:color="auto"/>
            </w:tcBorders>
          </w:tcPr>
          <w:p w14:paraId="422F9CC5" w14:textId="4C1BDF4A" w:rsidR="005063A2" w:rsidRPr="00885231" w:rsidRDefault="005316A6" w:rsidP="00777A78">
            <w:pPr>
              <w:contextualSpacing/>
              <w:rPr>
                <w:rFonts w:ascii="Helvetica" w:hAnsi="Helvetica"/>
                <w:b/>
                <w:sz w:val="16"/>
              </w:rPr>
            </w:pPr>
            <w:r>
              <w:rPr>
                <w:rFonts w:ascii="Helvetica" w:hAnsi="Helvetica"/>
                <w:b/>
                <w:sz w:val="16"/>
              </w:rPr>
              <w:t>Purchase</w:t>
            </w:r>
          </w:p>
        </w:tc>
        <w:tc>
          <w:tcPr>
            <w:tcW w:w="740" w:type="dxa"/>
            <w:tcBorders>
              <w:top w:val="single" w:sz="8" w:space="0" w:color="auto"/>
              <w:bottom w:val="single" w:sz="8" w:space="0" w:color="auto"/>
            </w:tcBorders>
          </w:tcPr>
          <w:p w14:paraId="379E032A" w14:textId="77777777" w:rsidR="005063A2" w:rsidRPr="00885231" w:rsidRDefault="005063A2" w:rsidP="00777A78">
            <w:pPr>
              <w:contextualSpacing/>
              <w:jc w:val="center"/>
              <w:rPr>
                <w:rFonts w:ascii="Helvetica" w:hAnsi="Helvetica"/>
                <w:sz w:val="16"/>
              </w:rPr>
            </w:pPr>
          </w:p>
        </w:tc>
        <w:tc>
          <w:tcPr>
            <w:tcW w:w="1476" w:type="dxa"/>
            <w:tcBorders>
              <w:top w:val="single" w:sz="8" w:space="0" w:color="auto"/>
              <w:bottom w:val="single" w:sz="8" w:space="0" w:color="auto"/>
            </w:tcBorders>
          </w:tcPr>
          <w:p w14:paraId="43EC34AE" w14:textId="77777777" w:rsidR="005063A2" w:rsidRPr="00885231" w:rsidRDefault="005063A2" w:rsidP="00777A78">
            <w:pPr>
              <w:contextualSpacing/>
              <w:jc w:val="center"/>
              <w:rPr>
                <w:rFonts w:ascii="Helvetica" w:hAnsi="Helvetica"/>
                <w:sz w:val="16"/>
              </w:rPr>
            </w:pPr>
          </w:p>
        </w:tc>
        <w:tc>
          <w:tcPr>
            <w:tcW w:w="1476" w:type="dxa"/>
            <w:tcBorders>
              <w:top w:val="single" w:sz="8" w:space="0" w:color="auto"/>
              <w:bottom w:val="single" w:sz="8" w:space="0" w:color="auto"/>
            </w:tcBorders>
          </w:tcPr>
          <w:p w14:paraId="57ADC98E" w14:textId="77777777" w:rsidR="005063A2" w:rsidRPr="00885231" w:rsidRDefault="005063A2" w:rsidP="00777A78">
            <w:pPr>
              <w:contextualSpacing/>
              <w:jc w:val="center"/>
              <w:rPr>
                <w:rFonts w:ascii="Helvetica" w:hAnsi="Helvetica"/>
                <w:sz w:val="16"/>
              </w:rPr>
            </w:pPr>
          </w:p>
        </w:tc>
        <w:tc>
          <w:tcPr>
            <w:tcW w:w="1476" w:type="dxa"/>
            <w:tcBorders>
              <w:top w:val="single" w:sz="8" w:space="0" w:color="auto"/>
              <w:bottom w:val="single" w:sz="8" w:space="0" w:color="auto"/>
            </w:tcBorders>
          </w:tcPr>
          <w:p w14:paraId="411A3E54" w14:textId="77777777" w:rsidR="005063A2" w:rsidRPr="00885231" w:rsidRDefault="005063A2" w:rsidP="00777A78">
            <w:pPr>
              <w:contextualSpacing/>
              <w:jc w:val="center"/>
              <w:rPr>
                <w:rFonts w:ascii="Helvetica" w:hAnsi="Helvetica"/>
                <w:sz w:val="16"/>
              </w:rPr>
            </w:pPr>
          </w:p>
        </w:tc>
        <w:tc>
          <w:tcPr>
            <w:tcW w:w="1476" w:type="dxa"/>
            <w:tcBorders>
              <w:top w:val="single" w:sz="8" w:space="0" w:color="auto"/>
              <w:bottom w:val="single" w:sz="8" w:space="0" w:color="auto"/>
            </w:tcBorders>
          </w:tcPr>
          <w:p w14:paraId="26D5EC04" w14:textId="77777777" w:rsidR="005063A2" w:rsidRPr="00885231" w:rsidRDefault="005063A2" w:rsidP="00777A78">
            <w:pPr>
              <w:contextualSpacing/>
              <w:jc w:val="center"/>
              <w:rPr>
                <w:rFonts w:ascii="Helvetica" w:hAnsi="Helvetica"/>
                <w:sz w:val="16"/>
              </w:rPr>
            </w:pPr>
          </w:p>
        </w:tc>
      </w:tr>
      <w:tr w:rsidR="005063A2" w:rsidRPr="00885231" w14:paraId="3A0DB5D5" w14:textId="77777777" w:rsidTr="00777A78">
        <w:tc>
          <w:tcPr>
            <w:tcW w:w="2448" w:type="dxa"/>
            <w:tcBorders>
              <w:top w:val="single" w:sz="8" w:space="0" w:color="auto"/>
            </w:tcBorders>
            <w:tcMar>
              <w:left w:w="115" w:type="dxa"/>
              <w:bottom w:w="72" w:type="dxa"/>
              <w:right w:w="115" w:type="dxa"/>
            </w:tcMar>
          </w:tcPr>
          <w:p w14:paraId="6DA41469" w14:textId="77777777" w:rsidR="005063A2" w:rsidRPr="00885231" w:rsidRDefault="005063A2" w:rsidP="00777A78">
            <w:pPr>
              <w:contextualSpacing/>
              <w:rPr>
                <w:rFonts w:ascii="Helvetica" w:hAnsi="Helvetica"/>
                <w:sz w:val="16"/>
              </w:rPr>
            </w:pPr>
            <w:r w:rsidRPr="00885231">
              <w:rPr>
                <w:rFonts w:ascii="Helvetica" w:hAnsi="Helvetica"/>
                <w:sz w:val="16"/>
              </w:rPr>
              <w:t>Left cerebellum</w:t>
            </w:r>
          </w:p>
        </w:tc>
        <w:tc>
          <w:tcPr>
            <w:tcW w:w="740" w:type="dxa"/>
            <w:tcBorders>
              <w:top w:val="single" w:sz="8" w:space="0" w:color="auto"/>
            </w:tcBorders>
          </w:tcPr>
          <w:p w14:paraId="4AAFE778" w14:textId="77777777" w:rsidR="005063A2" w:rsidRPr="00885231" w:rsidRDefault="005063A2" w:rsidP="00777A78">
            <w:pPr>
              <w:contextualSpacing/>
              <w:jc w:val="center"/>
              <w:rPr>
                <w:rFonts w:ascii="Helvetica" w:hAnsi="Helvetica"/>
                <w:sz w:val="16"/>
              </w:rPr>
            </w:pPr>
            <w:r w:rsidRPr="00885231">
              <w:rPr>
                <w:rFonts w:ascii="Helvetica" w:hAnsi="Helvetica"/>
                <w:sz w:val="16"/>
              </w:rPr>
              <w:t>4.78</w:t>
            </w:r>
          </w:p>
        </w:tc>
        <w:tc>
          <w:tcPr>
            <w:tcW w:w="1476" w:type="dxa"/>
            <w:tcBorders>
              <w:top w:val="single" w:sz="8" w:space="0" w:color="auto"/>
            </w:tcBorders>
          </w:tcPr>
          <w:p w14:paraId="594FD304" w14:textId="77777777" w:rsidR="005063A2" w:rsidRPr="00885231" w:rsidRDefault="005063A2" w:rsidP="00777A78">
            <w:pPr>
              <w:contextualSpacing/>
              <w:jc w:val="center"/>
              <w:rPr>
                <w:rFonts w:ascii="Helvetica" w:hAnsi="Helvetica"/>
                <w:sz w:val="16"/>
              </w:rPr>
            </w:pPr>
            <w:r w:rsidRPr="00885231">
              <w:rPr>
                <w:rFonts w:ascii="Helvetica" w:hAnsi="Helvetica"/>
                <w:sz w:val="16"/>
              </w:rPr>
              <w:t>3004</w:t>
            </w:r>
          </w:p>
        </w:tc>
        <w:tc>
          <w:tcPr>
            <w:tcW w:w="1476" w:type="dxa"/>
            <w:tcBorders>
              <w:top w:val="single" w:sz="8" w:space="0" w:color="auto"/>
            </w:tcBorders>
          </w:tcPr>
          <w:p w14:paraId="665F13EC" w14:textId="77777777" w:rsidR="005063A2" w:rsidRPr="00885231" w:rsidRDefault="005063A2" w:rsidP="00777A78">
            <w:pPr>
              <w:contextualSpacing/>
              <w:jc w:val="center"/>
              <w:rPr>
                <w:rFonts w:ascii="Helvetica" w:hAnsi="Helvetica"/>
                <w:sz w:val="16"/>
              </w:rPr>
            </w:pPr>
            <w:r w:rsidRPr="00885231">
              <w:rPr>
                <w:rFonts w:ascii="Helvetica" w:hAnsi="Helvetica"/>
                <w:sz w:val="16"/>
              </w:rPr>
              <w:t>-44</w:t>
            </w:r>
          </w:p>
        </w:tc>
        <w:tc>
          <w:tcPr>
            <w:tcW w:w="1476" w:type="dxa"/>
            <w:tcBorders>
              <w:top w:val="single" w:sz="8" w:space="0" w:color="auto"/>
            </w:tcBorders>
          </w:tcPr>
          <w:p w14:paraId="688C2BE9" w14:textId="77777777" w:rsidR="005063A2" w:rsidRPr="00885231" w:rsidRDefault="005063A2" w:rsidP="00777A78">
            <w:pPr>
              <w:contextualSpacing/>
              <w:jc w:val="center"/>
              <w:rPr>
                <w:rFonts w:ascii="Helvetica" w:hAnsi="Helvetica"/>
                <w:sz w:val="16"/>
              </w:rPr>
            </w:pPr>
            <w:r w:rsidRPr="00885231">
              <w:rPr>
                <w:rFonts w:ascii="Helvetica" w:hAnsi="Helvetica"/>
                <w:sz w:val="16"/>
              </w:rPr>
              <w:t>-64</w:t>
            </w:r>
          </w:p>
        </w:tc>
        <w:tc>
          <w:tcPr>
            <w:tcW w:w="1476" w:type="dxa"/>
            <w:tcBorders>
              <w:top w:val="single" w:sz="8" w:space="0" w:color="auto"/>
            </w:tcBorders>
          </w:tcPr>
          <w:p w14:paraId="647D680D" w14:textId="77777777" w:rsidR="005063A2" w:rsidRPr="00885231" w:rsidRDefault="005063A2" w:rsidP="00777A78">
            <w:pPr>
              <w:contextualSpacing/>
              <w:jc w:val="center"/>
              <w:rPr>
                <w:rFonts w:ascii="Helvetica" w:hAnsi="Helvetica"/>
                <w:sz w:val="16"/>
              </w:rPr>
            </w:pPr>
            <w:r w:rsidRPr="00885231">
              <w:rPr>
                <w:rFonts w:ascii="Helvetica" w:hAnsi="Helvetica"/>
                <w:sz w:val="16"/>
              </w:rPr>
              <w:t>-40</w:t>
            </w:r>
          </w:p>
        </w:tc>
      </w:tr>
      <w:tr w:rsidR="005063A2" w:rsidRPr="00885231" w14:paraId="435C20F8" w14:textId="77777777" w:rsidTr="00777A78">
        <w:tc>
          <w:tcPr>
            <w:tcW w:w="2448" w:type="dxa"/>
            <w:tcMar>
              <w:left w:w="115" w:type="dxa"/>
              <w:bottom w:w="72" w:type="dxa"/>
              <w:right w:w="115" w:type="dxa"/>
            </w:tcMar>
          </w:tcPr>
          <w:p w14:paraId="3B057090" w14:textId="77777777" w:rsidR="005063A2" w:rsidRPr="00885231" w:rsidRDefault="005063A2" w:rsidP="00777A78">
            <w:pPr>
              <w:contextualSpacing/>
              <w:rPr>
                <w:rFonts w:ascii="Helvetica" w:hAnsi="Helvetica"/>
                <w:sz w:val="16"/>
              </w:rPr>
            </w:pPr>
            <w:r w:rsidRPr="00885231">
              <w:rPr>
                <w:rFonts w:ascii="Helvetica" w:hAnsi="Helvetica"/>
                <w:sz w:val="16"/>
              </w:rPr>
              <w:t>Right inferior occipital gyrus (BA 18)</w:t>
            </w:r>
          </w:p>
        </w:tc>
        <w:tc>
          <w:tcPr>
            <w:tcW w:w="740" w:type="dxa"/>
          </w:tcPr>
          <w:p w14:paraId="5ABC2964" w14:textId="77777777" w:rsidR="005063A2" w:rsidRPr="00885231" w:rsidRDefault="005063A2" w:rsidP="00777A78">
            <w:pPr>
              <w:contextualSpacing/>
              <w:jc w:val="center"/>
              <w:rPr>
                <w:rFonts w:ascii="Helvetica" w:hAnsi="Helvetica"/>
                <w:sz w:val="16"/>
              </w:rPr>
            </w:pPr>
            <w:r w:rsidRPr="00885231">
              <w:rPr>
                <w:rFonts w:ascii="Helvetica" w:hAnsi="Helvetica"/>
                <w:sz w:val="16"/>
              </w:rPr>
              <w:t>4.64</w:t>
            </w:r>
          </w:p>
        </w:tc>
        <w:tc>
          <w:tcPr>
            <w:tcW w:w="1476" w:type="dxa"/>
          </w:tcPr>
          <w:p w14:paraId="7F8CBC70" w14:textId="77777777" w:rsidR="005063A2" w:rsidRPr="00885231" w:rsidRDefault="005063A2" w:rsidP="00777A78">
            <w:pPr>
              <w:contextualSpacing/>
              <w:jc w:val="center"/>
              <w:rPr>
                <w:rFonts w:ascii="Helvetica" w:hAnsi="Helvetica"/>
                <w:sz w:val="16"/>
              </w:rPr>
            </w:pPr>
            <w:r w:rsidRPr="00885231">
              <w:rPr>
                <w:rFonts w:ascii="Helvetica" w:hAnsi="Helvetica"/>
                <w:sz w:val="16"/>
              </w:rPr>
              <w:t>2360</w:t>
            </w:r>
          </w:p>
        </w:tc>
        <w:tc>
          <w:tcPr>
            <w:tcW w:w="1476" w:type="dxa"/>
          </w:tcPr>
          <w:p w14:paraId="55261018" w14:textId="77777777" w:rsidR="005063A2" w:rsidRPr="00885231" w:rsidRDefault="005063A2" w:rsidP="00777A78">
            <w:pPr>
              <w:contextualSpacing/>
              <w:jc w:val="center"/>
              <w:rPr>
                <w:rFonts w:ascii="Helvetica" w:hAnsi="Helvetica"/>
                <w:sz w:val="16"/>
              </w:rPr>
            </w:pPr>
            <w:r w:rsidRPr="00885231">
              <w:rPr>
                <w:rFonts w:ascii="Helvetica" w:hAnsi="Helvetica"/>
                <w:sz w:val="16"/>
              </w:rPr>
              <w:t>26</w:t>
            </w:r>
          </w:p>
        </w:tc>
        <w:tc>
          <w:tcPr>
            <w:tcW w:w="1476" w:type="dxa"/>
          </w:tcPr>
          <w:p w14:paraId="304448DA" w14:textId="77777777" w:rsidR="005063A2" w:rsidRPr="00885231" w:rsidRDefault="005063A2" w:rsidP="00777A78">
            <w:pPr>
              <w:contextualSpacing/>
              <w:jc w:val="center"/>
              <w:rPr>
                <w:rFonts w:ascii="Helvetica" w:hAnsi="Helvetica"/>
                <w:sz w:val="16"/>
              </w:rPr>
            </w:pPr>
            <w:r w:rsidRPr="00885231">
              <w:rPr>
                <w:rFonts w:ascii="Helvetica" w:hAnsi="Helvetica"/>
                <w:sz w:val="16"/>
              </w:rPr>
              <w:t>-92</w:t>
            </w:r>
          </w:p>
        </w:tc>
        <w:tc>
          <w:tcPr>
            <w:tcW w:w="1476" w:type="dxa"/>
          </w:tcPr>
          <w:p w14:paraId="46ABAEC2" w14:textId="77777777" w:rsidR="005063A2" w:rsidRPr="00885231" w:rsidRDefault="005063A2" w:rsidP="00777A78">
            <w:pPr>
              <w:contextualSpacing/>
              <w:jc w:val="center"/>
              <w:rPr>
                <w:rFonts w:ascii="Helvetica" w:hAnsi="Helvetica"/>
                <w:sz w:val="16"/>
              </w:rPr>
            </w:pPr>
            <w:r w:rsidRPr="00885231">
              <w:rPr>
                <w:rFonts w:ascii="Helvetica" w:hAnsi="Helvetica"/>
                <w:sz w:val="16"/>
              </w:rPr>
              <w:t>-6</w:t>
            </w:r>
          </w:p>
        </w:tc>
      </w:tr>
      <w:tr w:rsidR="005063A2" w:rsidRPr="00885231" w14:paraId="17C23E54" w14:textId="77777777" w:rsidTr="00777A78">
        <w:tc>
          <w:tcPr>
            <w:tcW w:w="2448" w:type="dxa"/>
            <w:tcMar>
              <w:left w:w="115" w:type="dxa"/>
              <w:bottom w:w="72" w:type="dxa"/>
              <w:right w:w="115" w:type="dxa"/>
            </w:tcMar>
          </w:tcPr>
          <w:p w14:paraId="4069916D" w14:textId="787EABAE" w:rsidR="005063A2" w:rsidRPr="00885231" w:rsidRDefault="005063A2" w:rsidP="005C1523">
            <w:pPr>
              <w:contextualSpacing/>
              <w:rPr>
                <w:rFonts w:ascii="Helvetica" w:hAnsi="Helvetica"/>
                <w:i/>
                <w:sz w:val="16"/>
              </w:rPr>
            </w:pPr>
            <w:r w:rsidRPr="00885231">
              <w:rPr>
                <w:rFonts w:ascii="Helvetica" w:hAnsi="Helvetica"/>
                <w:i/>
                <w:sz w:val="16"/>
              </w:rPr>
              <w:t xml:space="preserve">Anterior cingulate </w:t>
            </w:r>
            <w:r w:rsidR="005C1523">
              <w:rPr>
                <w:rFonts w:ascii="Helvetica" w:hAnsi="Helvetica"/>
                <w:i/>
                <w:sz w:val="16"/>
              </w:rPr>
              <w:t>(incl.</w:t>
            </w:r>
            <w:r w:rsidR="005C1523" w:rsidRPr="00885231">
              <w:rPr>
                <w:rFonts w:ascii="Helvetica" w:hAnsi="Helvetica"/>
                <w:i/>
                <w:sz w:val="16"/>
              </w:rPr>
              <w:t xml:space="preserve"> </w:t>
            </w:r>
            <w:r w:rsidR="00B81FDF">
              <w:rPr>
                <w:rFonts w:ascii="Helvetica" w:hAnsi="Helvetica"/>
                <w:i/>
                <w:sz w:val="16"/>
              </w:rPr>
              <w:t>ventro</w:t>
            </w:r>
            <w:r w:rsidRPr="00885231">
              <w:rPr>
                <w:rFonts w:ascii="Helvetica" w:hAnsi="Helvetica"/>
                <w:i/>
                <w:sz w:val="16"/>
              </w:rPr>
              <w:t>medial prefrontal cortex</w:t>
            </w:r>
            <w:r w:rsidR="005C1523">
              <w:rPr>
                <w:rFonts w:ascii="Helvetica" w:hAnsi="Helvetica"/>
                <w:i/>
                <w:sz w:val="16"/>
              </w:rPr>
              <w:t>)</w:t>
            </w:r>
          </w:p>
        </w:tc>
        <w:tc>
          <w:tcPr>
            <w:tcW w:w="740" w:type="dxa"/>
          </w:tcPr>
          <w:p w14:paraId="2CFCD971"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4.01</w:t>
            </w:r>
          </w:p>
        </w:tc>
        <w:tc>
          <w:tcPr>
            <w:tcW w:w="1476" w:type="dxa"/>
          </w:tcPr>
          <w:p w14:paraId="7B2E8B87"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1962</w:t>
            </w:r>
          </w:p>
        </w:tc>
        <w:tc>
          <w:tcPr>
            <w:tcW w:w="1476" w:type="dxa"/>
          </w:tcPr>
          <w:p w14:paraId="43ABC52F"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0</w:t>
            </w:r>
          </w:p>
        </w:tc>
        <w:tc>
          <w:tcPr>
            <w:tcW w:w="1476" w:type="dxa"/>
          </w:tcPr>
          <w:p w14:paraId="2FB881C1"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48</w:t>
            </w:r>
          </w:p>
        </w:tc>
        <w:tc>
          <w:tcPr>
            <w:tcW w:w="1476" w:type="dxa"/>
          </w:tcPr>
          <w:p w14:paraId="54568F3F" w14:textId="77777777" w:rsidR="005063A2" w:rsidRPr="00885231" w:rsidRDefault="005063A2" w:rsidP="00777A78">
            <w:pPr>
              <w:contextualSpacing/>
              <w:jc w:val="center"/>
              <w:rPr>
                <w:rFonts w:ascii="Helvetica" w:hAnsi="Helvetica"/>
                <w:i/>
                <w:sz w:val="16"/>
              </w:rPr>
            </w:pPr>
            <w:r w:rsidRPr="00885231">
              <w:rPr>
                <w:rFonts w:ascii="Helvetica" w:hAnsi="Helvetica"/>
                <w:i/>
                <w:sz w:val="16"/>
              </w:rPr>
              <w:t>8</w:t>
            </w:r>
          </w:p>
        </w:tc>
      </w:tr>
      <w:tr w:rsidR="005063A2" w:rsidRPr="00885231" w14:paraId="3D690B20" w14:textId="77777777" w:rsidTr="00777A78">
        <w:tc>
          <w:tcPr>
            <w:tcW w:w="2448" w:type="dxa"/>
            <w:tcMar>
              <w:left w:w="115" w:type="dxa"/>
              <w:bottom w:w="72" w:type="dxa"/>
              <w:right w:w="115" w:type="dxa"/>
            </w:tcMar>
          </w:tcPr>
          <w:p w14:paraId="11DDD936" w14:textId="77777777" w:rsidR="005063A2" w:rsidRPr="00885231" w:rsidRDefault="005063A2" w:rsidP="00777A78">
            <w:pPr>
              <w:contextualSpacing/>
              <w:rPr>
                <w:rFonts w:ascii="Helvetica" w:hAnsi="Helvetica"/>
                <w:sz w:val="16"/>
              </w:rPr>
            </w:pPr>
            <w:r w:rsidRPr="00885231">
              <w:rPr>
                <w:rFonts w:ascii="Helvetica" w:hAnsi="Helvetica"/>
                <w:sz w:val="16"/>
              </w:rPr>
              <w:t>Left cingulate gyrus (BA 31)</w:t>
            </w:r>
          </w:p>
        </w:tc>
        <w:tc>
          <w:tcPr>
            <w:tcW w:w="740" w:type="dxa"/>
          </w:tcPr>
          <w:p w14:paraId="06E2A50B" w14:textId="77777777" w:rsidR="005063A2" w:rsidRPr="00885231" w:rsidRDefault="005063A2" w:rsidP="00777A78">
            <w:pPr>
              <w:contextualSpacing/>
              <w:jc w:val="center"/>
              <w:rPr>
                <w:rFonts w:ascii="Helvetica" w:hAnsi="Helvetica"/>
                <w:sz w:val="16"/>
              </w:rPr>
            </w:pPr>
            <w:r w:rsidRPr="00885231">
              <w:rPr>
                <w:rFonts w:ascii="Helvetica" w:hAnsi="Helvetica"/>
                <w:sz w:val="16"/>
              </w:rPr>
              <w:t>4.80</w:t>
            </w:r>
          </w:p>
        </w:tc>
        <w:tc>
          <w:tcPr>
            <w:tcW w:w="1476" w:type="dxa"/>
          </w:tcPr>
          <w:p w14:paraId="3FE241DB" w14:textId="77777777" w:rsidR="005063A2" w:rsidRPr="00885231" w:rsidRDefault="005063A2" w:rsidP="00777A78">
            <w:pPr>
              <w:contextualSpacing/>
              <w:jc w:val="center"/>
              <w:rPr>
                <w:rFonts w:ascii="Helvetica" w:hAnsi="Helvetica"/>
                <w:sz w:val="16"/>
              </w:rPr>
            </w:pPr>
            <w:r w:rsidRPr="00885231">
              <w:rPr>
                <w:rFonts w:ascii="Helvetica" w:hAnsi="Helvetica"/>
                <w:sz w:val="16"/>
              </w:rPr>
              <w:t>1174</w:t>
            </w:r>
          </w:p>
        </w:tc>
        <w:tc>
          <w:tcPr>
            <w:tcW w:w="1476" w:type="dxa"/>
          </w:tcPr>
          <w:p w14:paraId="66054480" w14:textId="77777777" w:rsidR="005063A2" w:rsidRPr="00885231" w:rsidRDefault="005063A2" w:rsidP="00777A78">
            <w:pPr>
              <w:contextualSpacing/>
              <w:jc w:val="center"/>
              <w:rPr>
                <w:rFonts w:ascii="Helvetica" w:hAnsi="Helvetica"/>
                <w:sz w:val="16"/>
              </w:rPr>
            </w:pPr>
            <w:r w:rsidRPr="00885231">
              <w:rPr>
                <w:rFonts w:ascii="Helvetica" w:hAnsi="Helvetica"/>
                <w:sz w:val="16"/>
              </w:rPr>
              <w:t>-2</w:t>
            </w:r>
          </w:p>
        </w:tc>
        <w:tc>
          <w:tcPr>
            <w:tcW w:w="1476" w:type="dxa"/>
          </w:tcPr>
          <w:p w14:paraId="7321C973" w14:textId="77777777" w:rsidR="005063A2" w:rsidRPr="00885231" w:rsidRDefault="005063A2" w:rsidP="00777A78">
            <w:pPr>
              <w:contextualSpacing/>
              <w:jc w:val="center"/>
              <w:rPr>
                <w:rFonts w:ascii="Helvetica" w:hAnsi="Helvetica"/>
                <w:sz w:val="16"/>
              </w:rPr>
            </w:pPr>
            <w:r w:rsidRPr="00885231">
              <w:rPr>
                <w:rFonts w:ascii="Helvetica" w:hAnsi="Helvetica"/>
                <w:sz w:val="16"/>
              </w:rPr>
              <w:t>-36</w:t>
            </w:r>
          </w:p>
        </w:tc>
        <w:tc>
          <w:tcPr>
            <w:tcW w:w="1476" w:type="dxa"/>
          </w:tcPr>
          <w:p w14:paraId="723A30A4" w14:textId="77777777" w:rsidR="005063A2" w:rsidRPr="00885231" w:rsidRDefault="005063A2" w:rsidP="00777A78">
            <w:pPr>
              <w:contextualSpacing/>
              <w:jc w:val="center"/>
              <w:rPr>
                <w:rFonts w:ascii="Helvetica" w:hAnsi="Helvetica"/>
                <w:sz w:val="16"/>
              </w:rPr>
            </w:pPr>
            <w:r w:rsidRPr="00885231">
              <w:rPr>
                <w:rFonts w:ascii="Helvetica" w:hAnsi="Helvetica"/>
                <w:sz w:val="16"/>
              </w:rPr>
              <w:t>38</w:t>
            </w:r>
          </w:p>
        </w:tc>
      </w:tr>
      <w:tr w:rsidR="005063A2" w:rsidRPr="00885231" w14:paraId="698D6405" w14:textId="77777777" w:rsidTr="00777A78">
        <w:tc>
          <w:tcPr>
            <w:tcW w:w="2448" w:type="dxa"/>
            <w:tcMar>
              <w:left w:w="115" w:type="dxa"/>
              <w:bottom w:w="72" w:type="dxa"/>
              <w:right w:w="115" w:type="dxa"/>
            </w:tcMar>
          </w:tcPr>
          <w:p w14:paraId="01DC94BC" w14:textId="77777777" w:rsidR="005063A2" w:rsidRPr="00885231" w:rsidRDefault="005063A2" w:rsidP="00777A78">
            <w:pPr>
              <w:contextualSpacing/>
              <w:rPr>
                <w:rFonts w:ascii="Helvetica" w:hAnsi="Helvetica"/>
                <w:sz w:val="16"/>
              </w:rPr>
            </w:pPr>
            <w:r w:rsidRPr="00885231">
              <w:rPr>
                <w:rFonts w:ascii="Helvetica" w:hAnsi="Helvetica"/>
                <w:sz w:val="16"/>
              </w:rPr>
              <w:t>Left frontal lobe sub-</w:t>
            </w:r>
            <w:proofErr w:type="spellStart"/>
            <w:r w:rsidRPr="00885231">
              <w:rPr>
                <w:rFonts w:ascii="Helvetica" w:hAnsi="Helvetica"/>
                <w:sz w:val="16"/>
              </w:rPr>
              <w:t>gyral</w:t>
            </w:r>
            <w:proofErr w:type="spellEnd"/>
          </w:p>
        </w:tc>
        <w:tc>
          <w:tcPr>
            <w:tcW w:w="740" w:type="dxa"/>
          </w:tcPr>
          <w:p w14:paraId="06429611" w14:textId="77777777" w:rsidR="005063A2" w:rsidRPr="00885231" w:rsidRDefault="005063A2" w:rsidP="00777A78">
            <w:pPr>
              <w:contextualSpacing/>
              <w:jc w:val="center"/>
              <w:rPr>
                <w:rFonts w:ascii="Helvetica" w:hAnsi="Helvetica"/>
                <w:sz w:val="16"/>
              </w:rPr>
            </w:pPr>
            <w:r w:rsidRPr="00885231">
              <w:rPr>
                <w:rFonts w:ascii="Helvetica" w:hAnsi="Helvetica"/>
                <w:sz w:val="16"/>
              </w:rPr>
              <w:t>4.17</w:t>
            </w:r>
          </w:p>
        </w:tc>
        <w:tc>
          <w:tcPr>
            <w:tcW w:w="1476" w:type="dxa"/>
          </w:tcPr>
          <w:p w14:paraId="4383AC45" w14:textId="77777777" w:rsidR="005063A2" w:rsidRPr="00885231" w:rsidRDefault="005063A2" w:rsidP="00777A78">
            <w:pPr>
              <w:contextualSpacing/>
              <w:jc w:val="center"/>
              <w:rPr>
                <w:rFonts w:ascii="Helvetica" w:hAnsi="Helvetica"/>
                <w:sz w:val="16"/>
              </w:rPr>
            </w:pPr>
            <w:r w:rsidRPr="00885231">
              <w:rPr>
                <w:rFonts w:ascii="Helvetica" w:hAnsi="Helvetica"/>
                <w:sz w:val="16"/>
              </w:rPr>
              <w:t>1163</w:t>
            </w:r>
          </w:p>
        </w:tc>
        <w:tc>
          <w:tcPr>
            <w:tcW w:w="1476" w:type="dxa"/>
          </w:tcPr>
          <w:p w14:paraId="2D74B657" w14:textId="77777777" w:rsidR="005063A2" w:rsidRPr="00885231" w:rsidRDefault="005063A2" w:rsidP="00777A78">
            <w:pPr>
              <w:contextualSpacing/>
              <w:jc w:val="center"/>
              <w:rPr>
                <w:rFonts w:ascii="Helvetica" w:hAnsi="Helvetica"/>
                <w:sz w:val="16"/>
              </w:rPr>
            </w:pPr>
            <w:r w:rsidRPr="00885231">
              <w:rPr>
                <w:rFonts w:ascii="Helvetica" w:hAnsi="Helvetica"/>
                <w:sz w:val="16"/>
              </w:rPr>
              <w:t>-22</w:t>
            </w:r>
          </w:p>
        </w:tc>
        <w:tc>
          <w:tcPr>
            <w:tcW w:w="1476" w:type="dxa"/>
          </w:tcPr>
          <w:p w14:paraId="7183E5A5" w14:textId="77777777" w:rsidR="005063A2" w:rsidRPr="00885231" w:rsidRDefault="005063A2" w:rsidP="00777A78">
            <w:pPr>
              <w:contextualSpacing/>
              <w:jc w:val="center"/>
              <w:rPr>
                <w:rFonts w:ascii="Helvetica" w:hAnsi="Helvetica"/>
                <w:sz w:val="16"/>
              </w:rPr>
            </w:pPr>
            <w:r w:rsidRPr="00885231">
              <w:rPr>
                <w:rFonts w:ascii="Helvetica" w:hAnsi="Helvetica"/>
                <w:sz w:val="16"/>
              </w:rPr>
              <w:t>34</w:t>
            </w:r>
          </w:p>
        </w:tc>
        <w:tc>
          <w:tcPr>
            <w:tcW w:w="1476" w:type="dxa"/>
          </w:tcPr>
          <w:p w14:paraId="6C0DD410" w14:textId="77777777" w:rsidR="005063A2" w:rsidRPr="00885231" w:rsidRDefault="005063A2" w:rsidP="00777A78">
            <w:pPr>
              <w:contextualSpacing/>
              <w:jc w:val="center"/>
              <w:rPr>
                <w:rFonts w:ascii="Helvetica" w:hAnsi="Helvetica"/>
                <w:sz w:val="16"/>
              </w:rPr>
            </w:pPr>
            <w:r w:rsidRPr="00885231">
              <w:rPr>
                <w:rFonts w:ascii="Helvetica" w:hAnsi="Helvetica"/>
                <w:sz w:val="16"/>
              </w:rPr>
              <w:t>50</w:t>
            </w:r>
          </w:p>
        </w:tc>
      </w:tr>
      <w:tr w:rsidR="005063A2" w:rsidRPr="00885231" w14:paraId="5FB180C7" w14:textId="77777777" w:rsidTr="00777A78">
        <w:tc>
          <w:tcPr>
            <w:tcW w:w="2448" w:type="dxa"/>
            <w:tcMar>
              <w:left w:w="115" w:type="dxa"/>
              <w:bottom w:w="72" w:type="dxa"/>
              <w:right w:w="115" w:type="dxa"/>
            </w:tcMar>
          </w:tcPr>
          <w:p w14:paraId="7042F78B" w14:textId="77777777" w:rsidR="005063A2" w:rsidRPr="00885231" w:rsidRDefault="005063A2" w:rsidP="00777A78">
            <w:pPr>
              <w:contextualSpacing/>
              <w:rPr>
                <w:rFonts w:ascii="Helvetica" w:hAnsi="Helvetica"/>
                <w:sz w:val="16"/>
              </w:rPr>
            </w:pPr>
            <w:r w:rsidRPr="00885231">
              <w:rPr>
                <w:rFonts w:ascii="Helvetica" w:hAnsi="Helvetica"/>
                <w:sz w:val="16"/>
              </w:rPr>
              <w:t>Left inferior parietal lobule (BA 40)</w:t>
            </w:r>
          </w:p>
        </w:tc>
        <w:tc>
          <w:tcPr>
            <w:tcW w:w="740" w:type="dxa"/>
          </w:tcPr>
          <w:p w14:paraId="541F86A2" w14:textId="77777777" w:rsidR="005063A2" w:rsidRPr="00885231" w:rsidRDefault="005063A2" w:rsidP="00777A78">
            <w:pPr>
              <w:contextualSpacing/>
              <w:jc w:val="center"/>
              <w:rPr>
                <w:rFonts w:ascii="Helvetica" w:hAnsi="Helvetica"/>
                <w:sz w:val="16"/>
              </w:rPr>
            </w:pPr>
            <w:r w:rsidRPr="00885231">
              <w:rPr>
                <w:rFonts w:ascii="Helvetica" w:hAnsi="Helvetica"/>
                <w:sz w:val="16"/>
              </w:rPr>
              <w:t>3.24</w:t>
            </w:r>
          </w:p>
        </w:tc>
        <w:tc>
          <w:tcPr>
            <w:tcW w:w="1476" w:type="dxa"/>
          </w:tcPr>
          <w:p w14:paraId="587CC77F" w14:textId="77777777" w:rsidR="005063A2" w:rsidRPr="00885231" w:rsidRDefault="005063A2" w:rsidP="00777A78">
            <w:pPr>
              <w:contextualSpacing/>
              <w:jc w:val="center"/>
              <w:rPr>
                <w:rFonts w:ascii="Helvetica" w:hAnsi="Helvetica"/>
                <w:sz w:val="16"/>
              </w:rPr>
            </w:pPr>
            <w:r w:rsidRPr="00885231">
              <w:rPr>
                <w:rFonts w:ascii="Helvetica" w:hAnsi="Helvetica"/>
                <w:sz w:val="16"/>
              </w:rPr>
              <w:t>312</w:t>
            </w:r>
          </w:p>
        </w:tc>
        <w:tc>
          <w:tcPr>
            <w:tcW w:w="1476" w:type="dxa"/>
          </w:tcPr>
          <w:p w14:paraId="45FE3A63" w14:textId="77777777" w:rsidR="005063A2" w:rsidRPr="00885231" w:rsidRDefault="005063A2" w:rsidP="00777A78">
            <w:pPr>
              <w:contextualSpacing/>
              <w:jc w:val="center"/>
              <w:rPr>
                <w:rFonts w:ascii="Helvetica" w:hAnsi="Helvetica"/>
                <w:sz w:val="16"/>
              </w:rPr>
            </w:pPr>
            <w:r w:rsidRPr="00885231">
              <w:rPr>
                <w:rFonts w:ascii="Helvetica" w:hAnsi="Helvetica"/>
                <w:sz w:val="16"/>
              </w:rPr>
              <w:t>-52</w:t>
            </w:r>
          </w:p>
        </w:tc>
        <w:tc>
          <w:tcPr>
            <w:tcW w:w="1476" w:type="dxa"/>
          </w:tcPr>
          <w:p w14:paraId="4512CD58" w14:textId="77777777" w:rsidR="005063A2" w:rsidRPr="00885231" w:rsidRDefault="005063A2" w:rsidP="00777A78">
            <w:pPr>
              <w:contextualSpacing/>
              <w:jc w:val="center"/>
              <w:rPr>
                <w:rFonts w:ascii="Helvetica" w:hAnsi="Helvetica"/>
                <w:sz w:val="16"/>
              </w:rPr>
            </w:pPr>
            <w:r w:rsidRPr="00885231">
              <w:rPr>
                <w:rFonts w:ascii="Helvetica" w:hAnsi="Helvetica"/>
                <w:sz w:val="16"/>
              </w:rPr>
              <w:t>-58</w:t>
            </w:r>
          </w:p>
        </w:tc>
        <w:tc>
          <w:tcPr>
            <w:tcW w:w="1476" w:type="dxa"/>
          </w:tcPr>
          <w:p w14:paraId="7D5C7997" w14:textId="77777777" w:rsidR="005063A2" w:rsidRPr="00885231" w:rsidRDefault="005063A2" w:rsidP="00777A78">
            <w:pPr>
              <w:contextualSpacing/>
              <w:jc w:val="center"/>
              <w:rPr>
                <w:rFonts w:ascii="Helvetica" w:hAnsi="Helvetica"/>
                <w:sz w:val="16"/>
              </w:rPr>
            </w:pPr>
            <w:r w:rsidRPr="00885231">
              <w:rPr>
                <w:rFonts w:ascii="Helvetica" w:hAnsi="Helvetica"/>
                <w:sz w:val="16"/>
              </w:rPr>
              <w:t>44</w:t>
            </w:r>
          </w:p>
        </w:tc>
      </w:tr>
      <w:tr w:rsidR="005063A2" w:rsidRPr="00885231" w14:paraId="284D57D5" w14:textId="77777777" w:rsidTr="00777A78">
        <w:tc>
          <w:tcPr>
            <w:tcW w:w="2448" w:type="dxa"/>
            <w:tcMar>
              <w:left w:w="115" w:type="dxa"/>
              <w:bottom w:w="72" w:type="dxa"/>
              <w:right w:w="115" w:type="dxa"/>
            </w:tcMar>
          </w:tcPr>
          <w:p w14:paraId="37A633ED" w14:textId="77777777" w:rsidR="005063A2" w:rsidRPr="00885231" w:rsidRDefault="005063A2" w:rsidP="00777A78">
            <w:pPr>
              <w:contextualSpacing/>
              <w:rPr>
                <w:rFonts w:ascii="Helvetica" w:hAnsi="Helvetica"/>
                <w:sz w:val="16"/>
              </w:rPr>
            </w:pPr>
            <w:r w:rsidRPr="00885231">
              <w:rPr>
                <w:rFonts w:ascii="Helvetica" w:hAnsi="Helvetica"/>
                <w:sz w:val="16"/>
              </w:rPr>
              <w:t>Left inferior frontal gyrus</w:t>
            </w:r>
          </w:p>
        </w:tc>
        <w:tc>
          <w:tcPr>
            <w:tcW w:w="740" w:type="dxa"/>
          </w:tcPr>
          <w:p w14:paraId="7E22D892" w14:textId="77777777" w:rsidR="005063A2" w:rsidRPr="00885231" w:rsidRDefault="005063A2" w:rsidP="00777A78">
            <w:pPr>
              <w:contextualSpacing/>
              <w:jc w:val="center"/>
              <w:rPr>
                <w:rFonts w:ascii="Helvetica" w:hAnsi="Helvetica"/>
                <w:sz w:val="16"/>
              </w:rPr>
            </w:pPr>
            <w:r w:rsidRPr="00885231">
              <w:rPr>
                <w:rFonts w:ascii="Helvetica" w:hAnsi="Helvetica"/>
                <w:sz w:val="16"/>
              </w:rPr>
              <w:t>3.64</w:t>
            </w:r>
          </w:p>
        </w:tc>
        <w:tc>
          <w:tcPr>
            <w:tcW w:w="1476" w:type="dxa"/>
          </w:tcPr>
          <w:p w14:paraId="19DB5233" w14:textId="77777777" w:rsidR="005063A2" w:rsidRPr="00885231" w:rsidRDefault="005063A2" w:rsidP="00777A78">
            <w:pPr>
              <w:contextualSpacing/>
              <w:jc w:val="center"/>
              <w:rPr>
                <w:rFonts w:ascii="Helvetica" w:hAnsi="Helvetica"/>
                <w:sz w:val="16"/>
              </w:rPr>
            </w:pPr>
            <w:r w:rsidRPr="00885231">
              <w:rPr>
                <w:rFonts w:ascii="Helvetica" w:hAnsi="Helvetica"/>
                <w:sz w:val="16"/>
              </w:rPr>
              <w:t>193</w:t>
            </w:r>
          </w:p>
        </w:tc>
        <w:tc>
          <w:tcPr>
            <w:tcW w:w="1476" w:type="dxa"/>
          </w:tcPr>
          <w:p w14:paraId="0DED3D6E" w14:textId="77777777" w:rsidR="005063A2" w:rsidRPr="00885231" w:rsidRDefault="005063A2" w:rsidP="00777A78">
            <w:pPr>
              <w:contextualSpacing/>
              <w:jc w:val="center"/>
              <w:rPr>
                <w:rFonts w:ascii="Helvetica" w:hAnsi="Helvetica"/>
                <w:sz w:val="16"/>
              </w:rPr>
            </w:pPr>
            <w:r w:rsidRPr="00885231">
              <w:rPr>
                <w:rFonts w:ascii="Helvetica" w:hAnsi="Helvetica"/>
                <w:sz w:val="16"/>
              </w:rPr>
              <w:t>-42</w:t>
            </w:r>
          </w:p>
        </w:tc>
        <w:tc>
          <w:tcPr>
            <w:tcW w:w="1476" w:type="dxa"/>
          </w:tcPr>
          <w:p w14:paraId="615A62B3" w14:textId="77777777" w:rsidR="005063A2" w:rsidRPr="00885231" w:rsidRDefault="005063A2" w:rsidP="00777A78">
            <w:pPr>
              <w:contextualSpacing/>
              <w:jc w:val="center"/>
              <w:rPr>
                <w:rFonts w:ascii="Helvetica" w:hAnsi="Helvetica"/>
                <w:sz w:val="16"/>
              </w:rPr>
            </w:pPr>
            <w:r w:rsidRPr="00885231">
              <w:rPr>
                <w:rFonts w:ascii="Helvetica" w:hAnsi="Helvetica"/>
                <w:sz w:val="16"/>
              </w:rPr>
              <w:t>6</w:t>
            </w:r>
          </w:p>
        </w:tc>
        <w:tc>
          <w:tcPr>
            <w:tcW w:w="1476" w:type="dxa"/>
          </w:tcPr>
          <w:p w14:paraId="638960A4" w14:textId="77777777" w:rsidR="005063A2" w:rsidRPr="00885231" w:rsidRDefault="005063A2" w:rsidP="00777A78">
            <w:pPr>
              <w:contextualSpacing/>
              <w:jc w:val="center"/>
              <w:rPr>
                <w:rFonts w:ascii="Helvetica" w:hAnsi="Helvetica"/>
                <w:sz w:val="16"/>
              </w:rPr>
            </w:pPr>
            <w:r w:rsidRPr="00885231">
              <w:rPr>
                <w:rFonts w:ascii="Helvetica" w:hAnsi="Helvetica"/>
                <w:sz w:val="16"/>
              </w:rPr>
              <w:t>32</w:t>
            </w:r>
          </w:p>
        </w:tc>
      </w:tr>
      <w:tr w:rsidR="005063A2" w:rsidRPr="00885231" w14:paraId="1D2E707F" w14:textId="77777777" w:rsidTr="00777A78">
        <w:tc>
          <w:tcPr>
            <w:tcW w:w="2448" w:type="dxa"/>
            <w:tcMar>
              <w:left w:w="115" w:type="dxa"/>
              <w:bottom w:w="72" w:type="dxa"/>
              <w:right w:w="115" w:type="dxa"/>
            </w:tcMar>
          </w:tcPr>
          <w:p w14:paraId="3A2F6191" w14:textId="77777777" w:rsidR="005063A2" w:rsidRPr="00885231" w:rsidRDefault="005063A2" w:rsidP="00777A78">
            <w:pPr>
              <w:contextualSpacing/>
              <w:rPr>
                <w:rFonts w:ascii="Helvetica" w:hAnsi="Helvetica"/>
                <w:sz w:val="16"/>
              </w:rPr>
            </w:pPr>
            <w:r w:rsidRPr="00885231">
              <w:rPr>
                <w:rFonts w:ascii="Helvetica" w:hAnsi="Helvetica"/>
                <w:sz w:val="16"/>
              </w:rPr>
              <w:t>Right middle frontal gyrus</w:t>
            </w:r>
          </w:p>
        </w:tc>
        <w:tc>
          <w:tcPr>
            <w:tcW w:w="740" w:type="dxa"/>
          </w:tcPr>
          <w:p w14:paraId="46BED3B0" w14:textId="77777777" w:rsidR="005063A2" w:rsidRPr="00885231" w:rsidRDefault="005063A2" w:rsidP="00777A78">
            <w:pPr>
              <w:contextualSpacing/>
              <w:jc w:val="center"/>
              <w:rPr>
                <w:rFonts w:ascii="Helvetica" w:hAnsi="Helvetica"/>
                <w:sz w:val="16"/>
              </w:rPr>
            </w:pPr>
            <w:r w:rsidRPr="00885231">
              <w:rPr>
                <w:rFonts w:ascii="Helvetica" w:hAnsi="Helvetica"/>
                <w:sz w:val="16"/>
              </w:rPr>
              <w:t>3.57</w:t>
            </w:r>
          </w:p>
        </w:tc>
        <w:tc>
          <w:tcPr>
            <w:tcW w:w="1476" w:type="dxa"/>
          </w:tcPr>
          <w:p w14:paraId="21CBE2E0" w14:textId="77777777" w:rsidR="005063A2" w:rsidRPr="00885231" w:rsidRDefault="005063A2" w:rsidP="00777A78">
            <w:pPr>
              <w:contextualSpacing/>
              <w:jc w:val="center"/>
              <w:rPr>
                <w:rFonts w:ascii="Helvetica" w:hAnsi="Helvetica"/>
                <w:sz w:val="16"/>
              </w:rPr>
            </w:pPr>
            <w:r w:rsidRPr="00885231">
              <w:rPr>
                <w:rFonts w:ascii="Helvetica" w:hAnsi="Helvetica"/>
                <w:sz w:val="16"/>
              </w:rPr>
              <w:t>188</w:t>
            </w:r>
          </w:p>
        </w:tc>
        <w:tc>
          <w:tcPr>
            <w:tcW w:w="1476" w:type="dxa"/>
          </w:tcPr>
          <w:p w14:paraId="25CB8058" w14:textId="77777777" w:rsidR="005063A2" w:rsidRPr="00885231" w:rsidRDefault="005063A2" w:rsidP="00777A78">
            <w:pPr>
              <w:contextualSpacing/>
              <w:jc w:val="center"/>
              <w:rPr>
                <w:rFonts w:ascii="Helvetica" w:hAnsi="Helvetica"/>
                <w:sz w:val="16"/>
              </w:rPr>
            </w:pPr>
            <w:r w:rsidRPr="00885231">
              <w:rPr>
                <w:rFonts w:ascii="Helvetica" w:hAnsi="Helvetica"/>
                <w:sz w:val="16"/>
              </w:rPr>
              <w:t>30</w:t>
            </w:r>
          </w:p>
        </w:tc>
        <w:tc>
          <w:tcPr>
            <w:tcW w:w="1476" w:type="dxa"/>
          </w:tcPr>
          <w:p w14:paraId="0B078910" w14:textId="77777777" w:rsidR="005063A2" w:rsidRPr="00885231" w:rsidRDefault="005063A2" w:rsidP="00777A78">
            <w:pPr>
              <w:contextualSpacing/>
              <w:jc w:val="center"/>
              <w:rPr>
                <w:rFonts w:ascii="Helvetica" w:hAnsi="Helvetica"/>
                <w:sz w:val="16"/>
              </w:rPr>
            </w:pPr>
            <w:r w:rsidRPr="00885231">
              <w:rPr>
                <w:rFonts w:ascii="Helvetica" w:hAnsi="Helvetica"/>
                <w:sz w:val="16"/>
              </w:rPr>
              <w:t>24</w:t>
            </w:r>
          </w:p>
        </w:tc>
        <w:tc>
          <w:tcPr>
            <w:tcW w:w="1476" w:type="dxa"/>
          </w:tcPr>
          <w:p w14:paraId="3B21DD2A" w14:textId="77777777" w:rsidR="005063A2" w:rsidRPr="00885231" w:rsidRDefault="005063A2" w:rsidP="00777A78">
            <w:pPr>
              <w:contextualSpacing/>
              <w:jc w:val="center"/>
              <w:rPr>
                <w:rFonts w:ascii="Helvetica" w:hAnsi="Helvetica"/>
                <w:sz w:val="16"/>
              </w:rPr>
            </w:pPr>
            <w:r w:rsidRPr="00885231">
              <w:rPr>
                <w:rFonts w:ascii="Helvetica" w:hAnsi="Helvetica"/>
                <w:sz w:val="16"/>
              </w:rPr>
              <w:t>56</w:t>
            </w:r>
          </w:p>
        </w:tc>
      </w:tr>
      <w:tr w:rsidR="005063A2" w:rsidRPr="00885231" w14:paraId="05A1024C" w14:textId="77777777" w:rsidTr="00777A78">
        <w:tc>
          <w:tcPr>
            <w:tcW w:w="2448" w:type="dxa"/>
            <w:tcMar>
              <w:left w:w="115" w:type="dxa"/>
              <w:bottom w:w="72" w:type="dxa"/>
              <w:right w:w="115" w:type="dxa"/>
            </w:tcMar>
          </w:tcPr>
          <w:p w14:paraId="199E829E" w14:textId="77777777" w:rsidR="005063A2" w:rsidRPr="00885231" w:rsidRDefault="005063A2" w:rsidP="00777A78">
            <w:pPr>
              <w:contextualSpacing/>
              <w:rPr>
                <w:rFonts w:ascii="Helvetica" w:hAnsi="Helvetica"/>
                <w:sz w:val="16"/>
              </w:rPr>
            </w:pPr>
            <w:r w:rsidRPr="00885231">
              <w:rPr>
                <w:rFonts w:ascii="Helvetica" w:hAnsi="Helvetica"/>
                <w:sz w:val="16"/>
              </w:rPr>
              <w:t>Left middle frontal gyrus</w:t>
            </w:r>
          </w:p>
        </w:tc>
        <w:tc>
          <w:tcPr>
            <w:tcW w:w="740" w:type="dxa"/>
          </w:tcPr>
          <w:p w14:paraId="7105B000" w14:textId="77777777" w:rsidR="005063A2" w:rsidRPr="00885231" w:rsidRDefault="005063A2" w:rsidP="00777A78">
            <w:pPr>
              <w:contextualSpacing/>
              <w:jc w:val="center"/>
              <w:rPr>
                <w:rFonts w:ascii="Helvetica" w:hAnsi="Helvetica"/>
                <w:sz w:val="16"/>
              </w:rPr>
            </w:pPr>
            <w:r w:rsidRPr="00885231">
              <w:rPr>
                <w:rFonts w:ascii="Helvetica" w:hAnsi="Helvetica"/>
                <w:sz w:val="16"/>
              </w:rPr>
              <w:t>3.66</w:t>
            </w:r>
          </w:p>
        </w:tc>
        <w:tc>
          <w:tcPr>
            <w:tcW w:w="1476" w:type="dxa"/>
          </w:tcPr>
          <w:p w14:paraId="023DF095" w14:textId="77777777" w:rsidR="005063A2" w:rsidRPr="00885231" w:rsidRDefault="005063A2" w:rsidP="00777A78">
            <w:pPr>
              <w:contextualSpacing/>
              <w:jc w:val="center"/>
              <w:rPr>
                <w:rFonts w:ascii="Helvetica" w:hAnsi="Helvetica"/>
                <w:sz w:val="16"/>
              </w:rPr>
            </w:pPr>
            <w:r w:rsidRPr="00885231">
              <w:rPr>
                <w:rFonts w:ascii="Helvetica" w:hAnsi="Helvetica"/>
                <w:sz w:val="16"/>
              </w:rPr>
              <w:t>167</w:t>
            </w:r>
          </w:p>
        </w:tc>
        <w:tc>
          <w:tcPr>
            <w:tcW w:w="1476" w:type="dxa"/>
          </w:tcPr>
          <w:p w14:paraId="1D432BEB" w14:textId="77777777" w:rsidR="005063A2" w:rsidRPr="00885231" w:rsidRDefault="005063A2" w:rsidP="00777A78">
            <w:pPr>
              <w:contextualSpacing/>
              <w:jc w:val="center"/>
              <w:rPr>
                <w:rFonts w:ascii="Helvetica" w:hAnsi="Helvetica"/>
                <w:sz w:val="16"/>
              </w:rPr>
            </w:pPr>
            <w:r w:rsidRPr="00885231">
              <w:rPr>
                <w:rFonts w:ascii="Helvetica" w:hAnsi="Helvetica"/>
                <w:sz w:val="16"/>
              </w:rPr>
              <w:t>-36</w:t>
            </w:r>
          </w:p>
        </w:tc>
        <w:tc>
          <w:tcPr>
            <w:tcW w:w="1476" w:type="dxa"/>
          </w:tcPr>
          <w:p w14:paraId="34F89B29" w14:textId="77777777" w:rsidR="005063A2" w:rsidRPr="00885231" w:rsidRDefault="005063A2" w:rsidP="00777A78">
            <w:pPr>
              <w:contextualSpacing/>
              <w:jc w:val="center"/>
              <w:rPr>
                <w:rFonts w:ascii="Helvetica" w:hAnsi="Helvetica"/>
                <w:sz w:val="16"/>
              </w:rPr>
            </w:pPr>
            <w:r w:rsidRPr="00885231">
              <w:rPr>
                <w:rFonts w:ascii="Helvetica" w:hAnsi="Helvetica"/>
                <w:sz w:val="16"/>
              </w:rPr>
              <w:t>36</w:t>
            </w:r>
          </w:p>
        </w:tc>
        <w:tc>
          <w:tcPr>
            <w:tcW w:w="1476" w:type="dxa"/>
          </w:tcPr>
          <w:p w14:paraId="406534A2" w14:textId="77777777" w:rsidR="005063A2" w:rsidRPr="00885231" w:rsidRDefault="005063A2" w:rsidP="00777A78">
            <w:pPr>
              <w:contextualSpacing/>
              <w:jc w:val="center"/>
              <w:rPr>
                <w:rFonts w:ascii="Helvetica" w:hAnsi="Helvetica"/>
                <w:sz w:val="16"/>
              </w:rPr>
            </w:pPr>
            <w:r w:rsidRPr="00885231">
              <w:rPr>
                <w:rFonts w:ascii="Helvetica" w:hAnsi="Helvetica"/>
                <w:sz w:val="16"/>
              </w:rPr>
              <w:t>-12</w:t>
            </w:r>
          </w:p>
        </w:tc>
      </w:tr>
    </w:tbl>
    <w:p w14:paraId="5B753966" w14:textId="77777777" w:rsidR="005063A2" w:rsidRPr="00A7536D" w:rsidRDefault="005063A2" w:rsidP="005063A2">
      <w:pPr>
        <w:rPr>
          <w:b/>
          <w:sz w:val="20"/>
        </w:rPr>
      </w:pPr>
    </w:p>
    <w:p w14:paraId="1A653145" w14:textId="77777777" w:rsidR="00F63A7A" w:rsidRDefault="00F63A7A">
      <w:pPr>
        <w:rPr>
          <w:b/>
        </w:rPr>
      </w:pPr>
      <w:bookmarkStart w:id="17" w:name="_Toc492139244"/>
      <w:r>
        <w:br w:type="page"/>
      </w:r>
    </w:p>
    <w:p w14:paraId="5F12BCCA" w14:textId="2E2E2A36" w:rsidR="00017E61" w:rsidRDefault="002F0A17" w:rsidP="00024E4C">
      <w:pPr>
        <w:pStyle w:val="Heading1"/>
      </w:pPr>
      <w:bookmarkStart w:id="18" w:name="_Toc59638777"/>
      <w:r>
        <w:lastRenderedPageBreak/>
        <w:t>Figure S</w:t>
      </w:r>
      <w:r w:rsidR="003E2B28">
        <w:t>1</w:t>
      </w:r>
      <w:r>
        <w:t xml:space="preserve">. Additional </w:t>
      </w:r>
      <w:r w:rsidR="00DB2568">
        <w:t>t</w:t>
      </w:r>
      <w:r>
        <w:t xml:space="preserve">rial </w:t>
      </w:r>
      <w:r w:rsidR="00DB2568">
        <w:t>s</w:t>
      </w:r>
      <w:r>
        <w:t xml:space="preserve">tructure </w:t>
      </w:r>
      <w:r w:rsidR="00DB2568">
        <w:t>s</w:t>
      </w:r>
      <w:r>
        <w:t>timuli.</w:t>
      </w:r>
      <w:bookmarkEnd w:id="17"/>
      <w:bookmarkEnd w:id="18"/>
      <w:r w:rsidR="001726C3" w:rsidRPr="001726C3">
        <w:t xml:space="preserve"> </w:t>
      </w:r>
    </w:p>
    <w:p w14:paraId="41B07B5A" w14:textId="20E0A2B9" w:rsidR="000D7DB7" w:rsidRDefault="000D7DB7" w:rsidP="00024E4C"/>
    <w:p w14:paraId="6EF0A212" w14:textId="4069444E" w:rsidR="002F0A17" w:rsidRPr="005B1348" w:rsidRDefault="00993BA9" w:rsidP="005B1348">
      <w:pPr>
        <w:contextualSpacing/>
        <w:jc w:val="center"/>
        <w:rPr>
          <w:b/>
        </w:rPr>
      </w:pPr>
      <w:r w:rsidRPr="00993BA9">
        <w:drawing>
          <wp:inline distT="0" distB="0" distL="0" distR="0" wp14:anchorId="216E3B2E" wp14:editId="3B2934D7">
            <wp:extent cx="3871829" cy="7205472"/>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74889" cy="7211167"/>
                    </a:xfrm>
                    <a:prstGeom prst="rect">
                      <a:avLst/>
                    </a:prstGeom>
                  </pic:spPr>
                </pic:pic>
              </a:graphicData>
            </a:graphic>
          </wp:inline>
        </w:drawing>
      </w:r>
      <w:r w:rsidR="002F0A17">
        <w:br w:type="page"/>
      </w:r>
    </w:p>
    <w:p w14:paraId="46760751" w14:textId="77777777" w:rsidR="003C5735" w:rsidRDefault="003C5735" w:rsidP="00BC4647">
      <w:pPr>
        <w:pStyle w:val="Heading1"/>
        <w:spacing w:line="480" w:lineRule="auto"/>
      </w:pPr>
      <w:bookmarkStart w:id="19" w:name="_Toc492139223"/>
      <w:bookmarkStart w:id="20" w:name="_Toc59638778"/>
      <w:bookmarkStart w:id="21" w:name="_Toc492139245"/>
      <w:r>
        <w:lastRenderedPageBreak/>
        <w:t>Comparison to Knutson et al. (2007).</w:t>
      </w:r>
      <w:bookmarkEnd w:id="19"/>
      <w:bookmarkEnd w:id="20"/>
    </w:p>
    <w:p w14:paraId="39038F16" w14:textId="4E419341" w:rsidR="003C5735" w:rsidRDefault="003C5735" w:rsidP="00BC4647">
      <w:pPr>
        <w:spacing w:line="480" w:lineRule="auto"/>
        <w:ind w:right="720"/>
        <w:contextualSpacing/>
      </w:pPr>
      <w:r>
        <w:tab/>
        <w:t xml:space="preserve">We examined the differential activation time courses in purchase and non-purchase trials within each ROI in the current study in order to offer a comparison to prior fMRI result from Knutson et al. (2007), in which the SHOP task was originally introduced </w:t>
      </w:r>
      <w:r>
        <w:fldChar w:fldCharType="begin"/>
      </w:r>
      <w:r w:rsidR="008A204C">
        <w:instrText xml:space="preserve"> ADDIN ZOTERO_ITEM CSL_CITATION {"citationID":"2aojk55cv6","properties":{"formattedCitation":"(Knutson et al., 2007)","plainCitation":"(Knutson et al., 2007)","noteIndex":0},"citationItems":[{"id":270,"uris":["http://zotero.org/users/3297422/items/W7TMDUGU"],"uri":["http://zotero.org/users/3297422/items/W7TMDUGU"],"itemData":{"id":270,"type":"article-journal","container-title":"Neuron","issue":"1","page":"147–156","source":"Google Scholar","title":"Neural predictors of purchases","volume":"53","author":[{"family":"Knutson","given":"Brian"},{"family":"Rick","given":"Scott"},{"family":"Wimmer","given":"G. Elliott"},{"family":"Prelec","given":"Drazen"},{"family":"Loewenstein","given":"George"}],"issued":{"date-parts":[["2007"]]}}}],"schema":"https://github.com/citation-style-language/schema/raw/master/csl-citation.json"} </w:instrText>
      </w:r>
      <w:r>
        <w:fldChar w:fldCharType="separate"/>
      </w:r>
      <w:r>
        <w:rPr>
          <w:noProof/>
        </w:rPr>
        <w:t>(Knutson et al., 2007)</w:t>
      </w:r>
      <w:r>
        <w:fldChar w:fldCharType="end"/>
      </w:r>
      <w:r>
        <w:t xml:space="preserve">. All trials regardless of payment method and price were included in the analysis. Findings from the current study revealed a similar pattern of neural activation during shopping decisions as reported in Knutson et al. (2007); see Figure </w:t>
      </w:r>
      <w:r w:rsidR="0005274B">
        <w:t>2</w:t>
      </w:r>
      <w:r>
        <w:t xml:space="preserve"> in main text. We confirmed that purchase decisions were associated with increased activity in the striatum and VMPFC. However, we did not observe that purchasing was generally associated with deactivation in the </w:t>
      </w:r>
      <w:proofErr w:type="spellStart"/>
      <w:r>
        <w:t>rAIC</w:t>
      </w:r>
      <w:proofErr w:type="spellEnd"/>
      <w:r w:rsidR="00EC1A1F">
        <w:t xml:space="preserve">, </w:t>
      </w:r>
      <w:r w:rsidR="003F1DDB">
        <w:t xml:space="preserve">consistent with </w:t>
      </w:r>
      <w:proofErr w:type="spellStart"/>
      <w:r w:rsidR="003F1DDB">
        <w:t>Karmarkar</w:t>
      </w:r>
      <w:proofErr w:type="spellEnd"/>
      <w:r w:rsidR="003F1DDB">
        <w:t xml:space="preserve"> et al. </w:t>
      </w:r>
      <w:r w:rsidR="00EC1A1F">
        <w:fldChar w:fldCharType="begin"/>
      </w:r>
      <w:r w:rsidR="008A204C">
        <w:instrText xml:space="preserve"> ADDIN ZOTERO_ITEM CSL_CITATION {"citationID":"EpjeAZPv","properties":{"formattedCitation":"(2015)","plainCitation":"(2015)","noteIndex":0},"citationItems":[{"id":272,"uris":["http://zotero.org/users/3297422/items/X9RK3AID"],"uri":["http://zotero.org/users/3297422/items/X9RK3AID"],"itemData":{"id":272,"type":"article-journal","container-title":"Journal of Marketing Research","issue":"4","page":"467–481","source":"Google Scholar","title":"Cost Conscious? The Neural and Behavioral Impact of Price Primacy on Decision Making","title-short":"Cost Conscious?","volume":"52","author":[{"family":"Karmarkar","given":"Uma R."},{"family":"Shiv","given":"Baba"},{"family":"Knutson","given":"Brian"}],"issued":{"date-parts":[["2015"]]}},"suppress-author":true}],"schema":"https://github.com/citation-style-language/schema/raw/master/csl-citation.json"} </w:instrText>
      </w:r>
      <w:r w:rsidR="00EC1A1F">
        <w:fldChar w:fldCharType="separate"/>
      </w:r>
      <w:r w:rsidR="003F1DDB">
        <w:rPr>
          <w:noProof/>
        </w:rPr>
        <w:t>(2015)</w:t>
      </w:r>
      <w:r w:rsidR="00EC1A1F">
        <w:fldChar w:fldCharType="end"/>
      </w:r>
      <w:r>
        <w:t>.</w:t>
      </w:r>
    </w:p>
    <w:p w14:paraId="5894FE9B" w14:textId="77777777" w:rsidR="003C5735" w:rsidRDefault="003C5735" w:rsidP="003C5735">
      <w:pPr>
        <w:contextualSpacing/>
        <w:outlineLvl w:val="0"/>
      </w:pPr>
    </w:p>
    <w:p w14:paraId="61E08761" w14:textId="2555C332" w:rsidR="003C5735" w:rsidRDefault="003C5735" w:rsidP="003C5735">
      <w:bookmarkStart w:id="22" w:name="_Toc492139226"/>
      <w:r w:rsidRPr="003C5735">
        <w:rPr>
          <w:b/>
        </w:rPr>
        <w:t>Table S</w:t>
      </w:r>
      <w:r w:rsidR="00980425">
        <w:rPr>
          <w:b/>
        </w:rPr>
        <w:t>2</w:t>
      </w:r>
      <w:r w:rsidRPr="003C5735">
        <w:rPr>
          <w:b/>
        </w:rPr>
        <w:t>.</w:t>
      </w:r>
      <w:r w:rsidRPr="00FF09B7">
        <w:rPr>
          <w:rStyle w:val="Heading1Char"/>
        </w:rPr>
        <w:t xml:space="preserve"> </w:t>
      </w:r>
      <w:r w:rsidRPr="003C5735">
        <w:t>Neural signals associated with purchase.</w:t>
      </w:r>
      <w:bookmarkEnd w:id="22"/>
      <w:r w:rsidRPr="003C5735">
        <w:t xml:space="preserve"> </w:t>
      </w:r>
      <w:r>
        <w:t>The table below reports logistic regression</w:t>
      </w:r>
      <w:r w:rsidRPr="003908BF">
        <w:t xml:space="preserve"> </w:t>
      </w:r>
      <w:r>
        <w:t>results of the buy decision</w:t>
      </w:r>
      <w:r w:rsidRPr="003908BF">
        <w:t xml:space="preserve"> on </w:t>
      </w:r>
      <w:r>
        <w:t xml:space="preserve">each ROI signal intensity, payment method, and their interactions, </w:t>
      </w:r>
      <w:r w:rsidRPr="003908BF">
        <w:t xml:space="preserve">at each TR. </w:t>
      </w:r>
      <w:r>
        <w:t>Red indicates a negative coefficient. Parameter</w:t>
      </w:r>
      <w:r w:rsidRPr="003908BF">
        <w:t xml:space="preserve"> significance </w:t>
      </w:r>
      <w:r>
        <w:t>denoted</w:t>
      </w:r>
      <w:r w:rsidRPr="003908BF">
        <w:t xml:space="preserve"> by *** p &lt; .0</w:t>
      </w:r>
      <w:r>
        <w:t>0</w:t>
      </w:r>
      <w:r w:rsidRPr="003908BF">
        <w:t>1, ** p &lt; .0</w:t>
      </w:r>
      <w:r>
        <w:t>1</w:t>
      </w:r>
      <w:r w:rsidRPr="003908BF">
        <w:t>, * p &lt; .0</w:t>
      </w:r>
      <w:r>
        <w:t>5, ^ p &lt; .10</w:t>
      </w:r>
      <w:r w:rsidRPr="003908BF">
        <w:rPr>
          <w:b/>
          <w:noProof/>
          <w:sz w:val="32"/>
        </w:rPr>
        <w:t xml:space="preserve"> </w:t>
      </w:r>
    </w:p>
    <w:p w14:paraId="7DB678CA" w14:textId="77777777" w:rsidR="003C5735" w:rsidRDefault="003C5735" w:rsidP="003C5735"/>
    <w:tbl>
      <w:tblPr>
        <w:tblStyle w:val="TableGrid"/>
        <w:tblW w:w="745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firstRow="1" w:lastRow="0" w:firstColumn="1" w:lastColumn="0" w:noHBand="0" w:noVBand="1"/>
      </w:tblPr>
      <w:tblGrid>
        <w:gridCol w:w="2070"/>
        <w:gridCol w:w="432"/>
        <w:gridCol w:w="450"/>
        <w:gridCol w:w="450"/>
        <w:gridCol w:w="450"/>
        <w:gridCol w:w="450"/>
        <w:gridCol w:w="450"/>
        <w:gridCol w:w="450"/>
        <w:gridCol w:w="450"/>
        <w:gridCol w:w="450"/>
        <w:gridCol w:w="450"/>
        <w:gridCol w:w="450"/>
        <w:gridCol w:w="450"/>
      </w:tblGrid>
      <w:tr w:rsidR="003C5735" w:rsidRPr="0080216F" w14:paraId="0F20D008" w14:textId="77777777" w:rsidTr="00302FDA">
        <w:trPr>
          <w:jc w:val="center"/>
        </w:trPr>
        <w:tc>
          <w:tcPr>
            <w:tcW w:w="2070" w:type="dxa"/>
            <w:tcBorders>
              <w:bottom w:val="single" w:sz="12" w:space="0" w:color="000000" w:themeColor="text1"/>
            </w:tcBorders>
          </w:tcPr>
          <w:p w14:paraId="5C44D471" w14:textId="77777777" w:rsidR="003C5735" w:rsidRPr="0080216F" w:rsidRDefault="003C5735" w:rsidP="00302FDA">
            <w:pPr>
              <w:rPr>
                <w:rFonts w:ascii="Arial" w:hAnsi="Arial" w:cs="Arial"/>
                <w:sz w:val="18"/>
                <w:szCs w:val="18"/>
              </w:rPr>
            </w:pPr>
          </w:p>
        </w:tc>
        <w:tc>
          <w:tcPr>
            <w:tcW w:w="882" w:type="dxa"/>
            <w:gridSpan w:val="2"/>
            <w:tcBorders>
              <w:bottom w:val="single" w:sz="12" w:space="0" w:color="000000" w:themeColor="text1"/>
            </w:tcBorders>
          </w:tcPr>
          <w:p w14:paraId="5796E504"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Product</w:t>
            </w:r>
          </w:p>
        </w:tc>
        <w:tc>
          <w:tcPr>
            <w:tcW w:w="900" w:type="dxa"/>
            <w:gridSpan w:val="2"/>
            <w:tcBorders>
              <w:bottom w:val="single" w:sz="12" w:space="0" w:color="000000" w:themeColor="text1"/>
            </w:tcBorders>
          </w:tcPr>
          <w:p w14:paraId="52DCAEDB"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Method</w:t>
            </w:r>
          </w:p>
        </w:tc>
        <w:tc>
          <w:tcPr>
            <w:tcW w:w="900" w:type="dxa"/>
            <w:gridSpan w:val="2"/>
            <w:tcBorders>
              <w:bottom w:val="single" w:sz="12" w:space="0" w:color="000000" w:themeColor="text1"/>
            </w:tcBorders>
          </w:tcPr>
          <w:p w14:paraId="772CF0AE"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Price</w:t>
            </w:r>
          </w:p>
        </w:tc>
        <w:tc>
          <w:tcPr>
            <w:tcW w:w="900" w:type="dxa"/>
            <w:gridSpan w:val="2"/>
            <w:tcBorders>
              <w:bottom w:val="single" w:sz="12" w:space="0" w:color="000000" w:themeColor="text1"/>
            </w:tcBorders>
          </w:tcPr>
          <w:p w14:paraId="121A3D59"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Choice</w:t>
            </w:r>
          </w:p>
        </w:tc>
        <w:tc>
          <w:tcPr>
            <w:tcW w:w="900" w:type="dxa"/>
            <w:gridSpan w:val="2"/>
            <w:tcBorders>
              <w:bottom w:val="single" w:sz="12" w:space="0" w:color="000000" w:themeColor="text1"/>
            </w:tcBorders>
          </w:tcPr>
          <w:p w14:paraId="13B035CF"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Confirm</w:t>
            </w:r>
          </w:p>
        </w:tc>
        <w:tc>
          <w:tcPr>
            <w:tcW w:w="900" w:type="dxa"/>
            <w:gridSpan w:val="2"/>
            <w:tcBorders>
              <w:bottom w:val="single" w:sz="12" w:space="0" w:color="000000" w:themeColor="text1"/>
            </w:tcBorders>
          </w:tcPr>
          <w:p w14:paraId="6A0CFBB2"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Pay</w:t>
            </w:r>
          </w:p>
        </w:tc>
      </w:tr>
      <w:tr w:rsidR="003C5735" w:rsidRPr="0080216F" w14:paraId="11A107D3" w14:textId="77777777" w:rsidTr="00302FDA">
        <w:trPr>
          <w:jc w:val="center"/>
        </w:trPr>
        <w:tc>
          <w:tcPr>
            <w:tcW w:w="2070" w:type="dxa"/>
            <w:tcBorders>
              <w:top w:val="single" w:sz="12" w:space="0" w:color="000000" w:themeColor="text1"/>
              <w:bottom w:val="single" w:sz="8" w:space="0" w:color="000000" w:themeColor="text1"/>
            </w:tcBorders>
            <w:shd w:val="clear" w:color="auto" w:fill="E6E6E6"/>
          </w:tcPr>
          <w:p w14:paraId="78D979C0" w14:textId="77777777" w:rsidR="003C5735" w:rsidRPr="0080216F" w:rsidRDefault="003C5735" w:rsidP="00302FDA">
            <w:pPr>
              <w:rPr>
                <w:rFonts w:ascii="Arial" w:hAnsi="Arial" w:cs="Arial"/>
                <w:b/>
                <w:sz w:val="18"/>
                <w:szCs w:val="18"/>
              </w:rPr>
            </w:pPr>
          </w:p>
        </w:tc>
        <w:tc>
          <w:tcPr>
            <w:tcW w:w="432" w:type="dxa"/>
            <w:tcBorders>
              <w:top w:val="single" w:sz="12" w:space="0" w:color="000000" w:themeColor="text1"/>
              <w:bottom w:val="single" w:sz="8" w:space="0" w:color="000000" w:themeColor="text1"/>
            </w:tcBorders>
            <w:shd w:val="clear" w:color="auto" w:fill="E6E6E6"/>
          </w:tcPr>
          <w:p w14:paraId="4A20B974"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2s</w:t>
            </w:r>
          </w:p>
        </w:tc>
        <w:tc>
          <w:tcPr>
            <w:tcW w:w="450" w:type="dxa"/>
            <w:tcBorders>
              <w:top w:val="single" w:sz="12" w:space="0" w:color="000000" w:themeColor="text1"/>
              <w:bottom w:val="single" w:sz="8" w:space="0" w:color="000000" w:themeColor="text1"/>
            </w:tcBorders>
            <w:shd w:val="clear" w:color="auto" w:fill="E6E6E6"/>
          </w:tcPr>
          <w:p w14:paraId="647776F9"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4s</w:t>
            </w:r>
          </w:p>
        </w:tc>
        <w:tc>
          <w:tcPr>
            <w:tcW w:w="450" w:type="dxa"/>
            <w:tcBorders>
              <w:top w:val="single" w:sz="12" w:space="0" w:color="000000" w:themeColor="text1"/>
              <w:bottom w:val="single" w:sz="8" w:space="0" w:color="000000" w:themeColor="text1"/>
            </w:tcBorders>
            <w:shd w:val="clear" w:color="auto" w:fill="E6E6E6"/>
          </w:tcPr>
          <w:p w14:paraId="561C1482"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6s</w:t>
            </w:r>
          </w:p>
        </w:tc>
        <w:tc>
          <w:tcPr>
            <w:tcW w:w="450" w:type="dxa"/>
            <w:tcBorders>
              <w:top w:val="single" w:sz="12" w:space="0" w:color="000000" w:themeColor="text1"/>
              <w:bottom w:val="single" w:sz="8" w:space="0" w:color="000000" w:themeColor="text1"/>
            </w:tcBorders>
            <w:shd w:val="clear" w:color="auto" w:fill="E6E6E6"/>
          </w:tcPr>
          <w:p w14:paraId="0E4BA834"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8s</w:t>
            </w:r>
          </w:p>
        </w:tc>
        <w:tc>
          <w:tcPr>
            <w:tcW w:w="450" w:type="dxa"/>
            <w:tcBorders>
              <w:top w:val="single" w:sz="12" w:space="0" w:color="000000" w:themeColor="text1"/>
              <w:bottom w:val="single" w:sz="8" w:space="0" w:color="000000" w:themeColor="text1"/>
            </w:tcBorders>
            <w:shd w:val="clear" w:color="auto" w:fill="E6E6E6"/>
          </w:tcPr>
          <w:p w14:paraId="078098BA"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10s</w:t>
            </w:r>
          </w:p>
        </w:tc>
        <w:tc>
          <w:tcPr>
            <w:tcW w:w="450" w:type="dxa"/>
            <w:tcBorders>
              <w:top w:val="single" w:sz="12" w:space="0" w:color="000000" w:themeColor="text1"/>
              <w:bottom w:val="single" w:sz="8" w:space="0" w:color="000000" w:themeColor="text1"/>
            </w:tcBorders>
            <w:shd w:val="clear" w:color="auto" w:fill="E6E6E6"/>
          </w:tcPr>
          <w:p w14:paraId="6B6FD622"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12s</w:t>
            </w:r>
          </w:p>
        </w:tc>
        <w:tc>
          <w:tcPr>
            <w:tcW w:w="450" w:type="dxa"/>
            <w:tcBorders>
              <w:top w:val="single" w:sz="12" w:space="0" w:color="000000" w:themeColor="text1"/>
              <w:bottom w:val="single" w:sz="8" w:space="0" w:color="000000" w:themeColor="text1"/>
            </w:tcBorders>
            <w:shd w:val="clear" w:color="auto" w:fill="E6E6E6"/>
          </w:tcPr>
          <w:p w14:paraId="3C76C9E4"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14s</w:t>
            </w:r>
          </w:p>
        </w:tc>
        <w:tc>
          <w:tcPr>
            <w:tcW w:w="450" w:type="dxa"/>
            <w:tcBorders>
              <w:top w:val="single" w:sz="12" w:space="0" w:color="000000" w:themeColor="text1"/>
              <w:bottom w:val="single" w:sz="8" w:space="0" w:color="000000" w:themeColor="text1"/>
            </w:tcBorders>
            <w:shd w:val="clear" w:color="auto" w:fill="E6E6E6"/>
          </w:tcPr>
          <w:p w14:paraId="342C0D44"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16s</w:t>
            </w:r>
          </w:p>
        </w:tc>
        <w:tc>
          <w:tcPr>
            <w:tcW w:w="450" w:type="dxa"/>
            <w:tcBorders>
              <w:top w:val="single" w:sz="12" w:space="0" w:color="000000" w:themeColor="text1"/>
              <w:bottom w:val="single" w:sz="8" w:space="0" w:color="000000" w:themeColor="text1"/>
            </w:tcBorders>
            <w:shd w:val="clear" w:color="auto" w:fill="E6E6E6"/>
          </w:tcPr>
          <w:p w14:paraId="1905B097"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18s</w:t>
            </w:r>
          </w:p>
        </w:tc>
        <w:tc>
          <w:tcPr>
            <w:tcW w:w="450" w:type="dxa"/>
            <w:tcBorders>
              <w:top w:val="single" w:sz="12" w:space="0" w:color="000000" w:themeColor="text1"/>
              <w:bottom w:val="single" w:sz="8" w:space="0" w:color="000000" w:themeColor="text1"/>
            </w:tcBorders>
            <w:shd w:val="clear" w:color="auto" w:fill="E6E6E6"/>
          </w:tcPr>
          <w:p w14:paraId="0A543DE4"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20s</w:t>
            </w:r>
          </w:p>
        </w:tc>
        <w:tc>
          <w:tcPr>
            <w:tcW w:w="450" w:type="dxa"/>
            <w:tcBorders>
              <w:top w:val="single" w:sz="12" w:space="0" w:color="000000" w:themeColor="text1"/>
              <w:bottom w:val="single" w:sz="8" w:space="0" w:color="000000" w:themeColor="text1"/>
            </w:tcBorders>
            <w:shd w:val="clear" w:color="auto" w:fill="E6E6E6"/>
          </w:tcPr>
          <w:p w14:paraId="5CD70DAC"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22s</w:t>
            </w:r>
          </w:p>
        </w:tc>
        <w:tc>
          <w:tcPr>
            <w:tcW w:w="450" w:type="dxa"/>
            <w:tcBorders>
              <w:top w:val="single" w:sz="12" w:space="0" w:color="000000" w:themeColor="text1"/>
              <w:bottom w:val="single" w:sz="8" w:space="0" w:color="000000" w:themeColor="text1"/>
            </w:tcBorders>
            <w:shd w:val="clear" w:color="auto" w:fill="E6E6E6"/>
          </w:tcPr>
          <w:p w14:paraId="41346204" w14:textId="77777777" w:rsidR="003C5735" w:rsidRPr="0080216F" w:rsidRDefault="003C5735" w:rsidP="00302FDA">
            <w:pPr>
              <w:jc w:val="center"/>
              <w:rPr>
                <w:rFonts w:ascii="Arial" w:hAnsi="Arial" w:cs="Arial"/>
                <w:sz w:val="18"/>
                <w:szCs w:val="18"/>
              </w:rPr>
            </w:pPr>
            <w:r w:rsidRPr="0080216F">
              <w:rPr>
                <w:rFonts w:ascii="Arial" w:hAnsi="Arial" w:cs="Arial"/>
                <w:sz w:val="18"/>
                <w:szCs w:val="18"/>
              </w:rPr>
              <w:t>24s</w:t>
            </w:r>
          </w:p>
        </w:tc>
      </w:tr>
      <w:tr w:rsidR="003C5735" w:rsidRPr="0080216F" w14:paraId="0C16F2C2" w14:textId="77777777" w:rsidTr="00302FDA">
        <w:trPr>
          <w:jc w:val="center"/>
        </w:trPr>
        <w:tc>
          <w:tcPr>
            <w:tcW w:w="2070" w:type="dxa"/>
            <w:tcBorders>
              <w:top w:val="single" w:sz="8" w:space="0" w:color="000000" w:themeColor="text1"/>
              <w:bottom w:val="single" w:sz="8" w:space="0" w:color="F2F2F2" w:themeColor="background1" w:themeShade="F2"/>
            </w:tcBorders>
          </w:tcPr>
          <w:p w14:paraId="69B5F15B" w14:textId="77777777" w:rsidR="003C5735" w:rsidRPr="0080216F" w:rsidRDefault="003C5735" w:rsidP="00302FDA">
            <w:pPr>
              <w:rPr>
                <w:rFonts w:ascii="Arial" w:hAnsi="Arial" w:cs="Arial"/>
                <w:sz w:val="18"/>
                <w:szCs w:val="18"/>
              </w:rPr>
            </w:pPr>
            <w:r>
              <w:rPr>
                <w:rFonts w:ascii="Arial" w:hAnsi="Arial" w:cs="Arial"/>
                <w:sz w:val="18"/>
                <w:szCs w:val="18"/>
              </w:rPr>
              <w:t>Striatum</w:t>
            </w:r>
          </w:p>
        </w:tc>
        <w:tc>
          <w:tcPr>
            <w:tcW w:w="432" w:type="dxa"/>
            <w:tcBorders>
              <w:top w:val="single" w:sz="8" w:space="0" w:color="000000" w:themeColor="text1"/>
              <w:bottom w:val="single" w:sz="8" w:space="0" w:color="F2F2F2" w:themeColor="background1" w:themeShade="F2"/>
            </w:tcBorders>
          </w:tcPr>
          <w:p w14:paraId="03F929BF" w14:textId="77777777" w:rsidR="003C5735" w:rsidRPr="0080216F" w:rsidRDefault="003C5735" w:rsidP="00302FDA">
            <w:pPr>
              <w:jc w:val="center"/>
              <w:rPr>
                <w:rFonts w:ascii="Arial" w:hAnsi="Arial" w:cs="Arial"/>
                <w:sz w:val="18"/>
                <w:szCs w:val="18"/>
              </w:rPr>
            </w:pPr>
          </w:p>
        </w:tc>
        <w:tc>
          <w:tcPr>
            <w:tcW w:w="450" w:type="dxa"/>
            <w:tcBorders>
              <w:top w:val="single" w:sz="8" w:space="0" w:color="000000" w:themeColor="text1"/>
              <w:bottom w:val="single" w:sz="8" w:space="0" w:color="F2F2F2" w:themeColor="background1" w:themeShade="F2"/>
            </w:tcBorders>
          </w:tcPr>
          <w:p w14:paraId="08C33744" w14:textId="77777777" w:rsidR="003C5735" w:rsidRPr="0080216F" w:rsidRDefault="003C5735" w:rsidP="00302FDA">
            <w:pPr>
              <w:jc w:val="center"/>
              <w:rPr>
                <w:rFonts w:ascii="Arial" w:hAnsi="Arial" w:cs="Arial"/>
                <w:sz w:val="18"/>
                <w:szCs w:val="18"/>
              </w:rPr>
            </w:pPr>
          </w:p>
        </w:tc>
        <w:tc>
          <w:tcPr>
            <w:tcW w:w="450" w:type="dxa"/>
            <w:tcBorders>
              <w:top w:val="single" w:sz="8" w:space="0" w:color="000000" w:themeColor="text1"/>
              <w:bottom w:val="single" w:sz="8" w:space="0" w:color="F2F2F2" w:themeColor="background1" w:themeShade="F2"/>
            </w:tcBorders>
          </w:tcPr>
          <w:p w14:paraId="442BEBFE"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000000" w:themeColor="text1"/>
              <w:bottom w:val="single" w:sz="8" w:space="0" w:color="F2F2F2" w:themeColor="background1" w:themeShade="F2"/>
            </w:tcBorders>
          </w:tcPr>
          <w:p w14:paraId="64094344"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000000" w:themeColor="text1"/>
              <w:bottom w:val="single" w:sz="8" w:space="0" w:color="F2F2F2" w:themeColor="background1" w:themeShade="F2"/>
            </w:tcBorders>
          </w:tcPr>
          <w:p w14:paraId="5266794B"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000000" w:themeColor="text1"/>
              <w:bottom w:val="single" w:sz="8" w:space="0" w:color="F2F2F2" w:themeColor="background1" w:themeShade="F2"/>
            </w:tcBorders>
          </w:tcPr>
          <w:p w14:paraId="40481A2C"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000000" w:themeColor="text1"/>
              <w:bottom w:val="single" w:sz="8" w:space="0" w:color="F2F2F2" w:themeColor="background1" w:themeShade="F2"/>
            </w:tcBorders>
          </w:tcPr>
          <w:p w14:paraId="2920E15A"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000000" w:themeColor="text1"/>
              <w:bottom w:val="single" w:sz="8" w:space="0" w:color="F2F2F2" w:themeColor="background1" w:themeShade="F2"/>
            </w:tcBorders>
          </w:tcPr>
          <w:p w14:paraId="6D720B97"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000000" w:themeColor="text1"/>
              <w:bottom w:val="single" w:sz="8" w:space="0" w:color="F2F2F2" w:themeColor="background1" w:themeShade="F2"/>
            </w:tcBorders>
          </w:tcPr>
          <w:p w14:paraId="4B338E26" w14:textId="77777777" w:rsidR="003C5735" w:rsidRPr="0080216F" w:rsidRDefault="003C5735" w:rsidP="00302FDA">
            <w:pPr>
              <w:jc w:val="center"/>
              <w:rPr>
                <w:rFonts w:ascii="Arial" w:hAnsi="Arial" w:cs="Arial"/>
                <w:sz w:val="18"/>
                <w:szCs w:val="18"/>
              </w:rPr>
            </w:pPr>
          </w:p>
        </w:tc>
        <w:tc>
          <w:tcPr>
            <w:tcW w:w="450" w:type="dxa"/>
            <w:tcBorders>
              <w:top w:val="single" w:sz="8" w:space="0" w:color="000000" w:themeColor="text1"/>
              <w:bottom w:val="single" w:sz="8" w:space="0" w:color="F2F2F2" w:themeColor="background1" w:themeShade="F2"/>
            </w:tcBorders>
          </w:tcPr>
          <w:p w14:paraId="13E13008" w14:textId="77777777" w:rsidR="003C5735" w:rsidRPr="0080216F" w:rsidRDefault="003C5735" w:rsidP="00302FDA">
            <w:pPr>
              <w:jc w:val="center"/>
              <w:rPr>
                <w:rFonts w:ascii="Arial" w:hAnsi="Arial" w:cs="Arial"/>
                <w:sz w:val="18"/>
                <w:szCs w:val="18"/>
              </w:rPr>
            </w:pPr>
          </w:p>
        </w:tc>
        <w:tc>
          <w:tcPr>
            <w:tcW w:w="450" w:type="dxa"/>
            <w:tcBorders>
              <w:top w:val="single" w:sz="8" w:space="0" w:color="000000" w:themeColor="text1"/>
              <w:bottom w:val="single" w:sz="8" w:space="0" w:color="F2F2F2" w:themeColor="background1" w:themeShade="F2"/>
            </w:tcBorders>
          </w:tcPr>
          <w:p w14:paraId="40FC6FC8" w14:textId="77777777" w:rsidR="003C5735" w:rsidRPr="0080216F" w:rsidRDefault="003C5735" w:rsidP="00302FDA">
            <w:pPr>
              <w:jc w:val="center"/>
              <w:rPr>
                <w:rFonts w:ascii="Arial" w:hAnsi="Arial" w:cs="Arial"/>
                <w:sz w:val="18"/>
                <w:szCs w:val="18"/>
              </w:rPr>
            </w:pPr>
            <w:r>
              <w:rPr>
                <w:rFonts w:ascii="Arial" w:hAnsi="Arial" w:cs="Arial"/>
                <w:color w:val="FF0000"/>
                <w:sz w:val="18"/>
                <w:szCs w:val="18"/>
              </w:rPr>
              <w:t>^</w:t>
            </w:r>
          </w:p>
        </w:tc>
        <w:tc>
          <w:tcPr>
            <w:tcW w:w="450" w:type="dxa"/>
            <w:tcBorders>
              <w:top w:val="single" w:sz="8" w:space="0" w:color="000000" w:themeColor="text1"/>
              <w:bottom w:val="single" w:sz="8" w:space="0" w:color="F2F2F2" w:themeColor="background1" w:themeShade="F2"/>
            </w:tcBorders>
          </w:tcPr>
          <w:p w14:paraId="2F59336F" w14:textId="77777777" w:rsidR="003C5735" w:rsidRPr="0080216F" w:rsidRDefault="003C5735" w:rsidP="00302FDA">
            <w:pPr>
              <w:jc w:val="center"/>
              <w:rPr>
                <w:rFonts w:ascii="Arial" w:hAnsi="Arial" w:cs="Arial"/>
                <w:sz w:val="18"/>
                <w:szCs w:val="18"/>
              </w:rPr>
            </w:pPr>
            <w:r>
              <w:rPr>
                <w:rFonts w:ascii="Arial" w:hAnsi="Arial" w:cs="Arial"/>
                <w:color w:val="FF0000"/>
                <w:sz w:val="18"/>
                <w:szCs w:val="18"/>
              </w:rPr>
              <w:t>^</w:t>
            </w:r>
          </w:p>
        </w:tc>
      </w:tr>
      <w:tr w:rsidR="003C5735" w:rsidRPr="0080216F" w14:paraId="6BA620C6" w14:textId="77777777" w:rsidTr="00302FDA">
        <w:trPr>
          <w:jc w:val="center"/>
        </w:trPr>
        <w:tc>
          <w:tcPr>
            <w:tcW w:w="2070" w:type="dxa"/>
            <w:tcBorders>
              <w:top w:val="single" w:sz="8" w:space="0" w:color="F2F2F2" w:themeColor="background1" w:themeShade="F2"/>
              <w:bottom w:val="single" w:sz="8" w:space="0" w:color="F2F2F2" w:themeColor="background1" w:themeShade="F2"/>
            </w:tcBorders>
          </w:tcPr>
          <w:p w14:paraId="676BB040" w14:textId="77777777" w:rsidR="003C5735" w:rsidRPr="0080216F" w:rsidRDefault="003C5735" w:rsidP="00302FDA">
            <w:pPr>
              <w:rPr>
                <w:rFonts w:ascii="Arial" w:hAnsi="Arial" w:cs="Arial"/>
                <w:sz w:val="18"/>
                <w:szCs w:val="18"/>
              </w:rPr>
            </w:pPr>
            <w:r>
              <w:rPr>
                <w:rFonts w:ascii="Arial" w:hAnsi="Arial" w:cs="Arial"/>
                <w:sz w:val="18"/>
                <w:szCs w:val="18"/>
              </w:rPr>
              <w:t>VMPFC</w:t>
            </w:r>
          </w:p>
        </w:tc>
        <w:tc>
          <w:tcPr>
            <w:tcW w:w="432" w:type="dxa"/>
            <w:tcBorders>
              <w:top w:val="single" w:sz="8" w:space="0" w:color="F2F2F2" w:themeColor="background1" w:themeShade="F2"/>
              <w:bottom w:val="single" w:sz="8" w:space="0" w:color="F2F2F2" w:themeColor="background1" w:themeShade="F2"/>
            </w:tcBorders>
          </w:tcPr>
          <w:p w14:paraId="295574CC"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4E6E7F04"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000B8C2E" w14:textId="77777777" w:rsidR="003C5735" w:rsidRPr="0080216F" w:rsidRDefault="003C5735" w:rsidP="00302FDA">
            <w:pPr>
              <w:jc w:val="center"/>
              <w:rPr>
                <w:rFonts w:ascii="Arial" w:hAnsi="Arial" w:cs="Arial"/>
                <w:sz w:val="18"/>
                <w:szCs w:val="18"/>
              </w:rPr>
            </w:pPr>
            <w:r w:rsidRPr="00490C1E">
              <w:rPr>
                <w:rFonts w:ascii="Arial" w:hAnsi="Arial" w:cs="Arial"/>
                <w:color w:val="FF0000"/>
                <w:sz w:val="18"/>
                <w:szCs w:val="18"/>
              </w:rPr>
              <w:t>**</w:t>
            </w:r>
          </w:p>
        </w:tc>
        <w:tc>
          <w:tcPr>
            <w:tcW w:w="450" w:type="dxa"/>
            <w:tcBorders>
              <w:top w:val="single" w:sz="8" w:space="0" w:color="F2F2F2" w:themeColor="background1" w:themeShade="F2"/>
              <w:bottom w:val="single" w:sz="8" w:space="0" w:color="F2F2F2" w:themeColor="background1" w:themeShade="F2"/>
            </w:tcBorders>
          </w:tcPr>
          <w:p w14:paraId="560D7E60" w14:textId="77777777" w:rsidR="003C5735" w:rsidRPr="0080216F" w:rsidRDefault="003C5735" w:rsidP="00302FDA">
            <w:pPr>
              <w:jc w:val="center"/>
              <w:rPr>
                <w:rFonts w:ascii="Arial" w:hAnsi="Arial" w:cs="Arial"/>
                <w:sz w:val="18"/>
                <w:szCs w:val="18"/>
              </w:rPr>
            </w:pPr>
            <w:r w:rsidRPr="00490C1E">
              <w:rPr>
                <w:rFonts w:ascii="Arial" w:hAnsi="Arial" w:cs="Arial"/>
                <w:color w:val="FF0000"/>
                <w:sz w:val="18"/>
                <w:szCs w:val="18"/>
              </w:rPr>
              <w:t>^</w:t>
            </w:r>
          </w:p>
        </w:tc>
        <w:tc>
          <w:tcPr>
            <w:tcW w:w="450" w:type="dxa"/>
            <w:tcBorders>
              <w:top w:val="single" w:sz="8" w:space="0" w:color="F2F2F2" w:themeColor="background1" w:themeShade="F2"/>
              <w:bottom w:val="single" w:sz="8" w:space="0" w:color="F2F2F2" w:themeColor="background1" w:themeShade="F2"/>
            </w:tcBorders>
          </w:tcPr>
          <w:p w14:paraId="5EB61585"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0A648555"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4D5BC493"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54912C2B"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058559F"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37D99319"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F2F2F2" w:themeColor="background1" w:themeShade="F2"/>
              <w:bottom w:val="single" w:sz="8" w:space="0" w:color="F2F2F2" w:themeColor="background1" w:themeShade="F2"/>
            </w:tcBorders>
          </w:tcPr>
          <w:p w14:paraId="30ECF3DC"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F2F2F2" w:themeColor="background1" w:themeShade="F2"/>
              <w:bottom w:val="single" w:sz="8" w:space="0" w:color="F2F2F2" w:themeColor="background1" w:themeShade="F2"/>
            </w:tcBorders>
          </w:tcPr>
          <w:p w14:paraId="0D54073B"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r>
      <w:tr w:rsidR="003C5735" w:rsidRPr="0080216F" w14:paraId="66FA3911" w14:textId="77777777" w:rsidTr="00302FDA">
        <w:trPr>
          <w:jc w:val="center"/>
        </w:trPr>
        <w:tc>
          <w:tcPr>
            <w:tcW w:w="2070" w:type="dxa"/>
            <w:tcBorders>
              <w:top w:val="single" w:sz="8" w:space="0" w:color="F2F2F2" w:themeColor="background1" w:themeShade="F2"/>
              <w:bottom w:val="single" w:sz="8" w:space="0" w:color="F2F2F2" w:themeColor="background1" w:themeShade="F2"/>
            </w:tcBorders>
          </w:tcPr>
          <w:p w14:paraId="5F442A90" w14:textId="77777777" w:rsidR="003C5735" w:rsidRPr="0080216F" w:rsidRDefault="003C5735" w:rsidP="00302FDA">
            <w:pPr>
              <w:rPr>
                <w:rFonts w:ascii="Arial" w:hAnsi="Arial" w:cs="Arial"/>
                <w:sz w:val="18"/>
                <w:szCs w:val="18"/>
              </w:rPr>
            </w:pPr>
            <w:proofErr w:type="spellStart"/>
            <w:r>
              <w:rPr>
                <w:rFonts w:ascii="Arial" w:hAnsi="Arial" w:cs="Arial"/>
                <w:sz w:val="18"/>
                <w:szCs w:val="18"/>
              </w:rPr>
              <w:t>rAIC</w:t>
            </w:r>
            <w:proofErr w:type="spellEnd"/>
          </w:p>
        </w:tc>
        <w:tc>
          <w:tcPr>
            <w:tcW w:w="432" w:type="dxa"/>
            <w:tcBorders>
              <w:top w:val="single" w:sz="8" w:space="0" w:color="F2F2F2" w:themeColor="background1" w:themeShade="F2"/>
              <w:bottom w:val="single" w:sz="8" w:space="0" w:color="F2F2F2" w:themeColor="background1" w:themeShade="F2"/>
            </w:tcBorders>
          </w:tcPr>
          <w:p w14:paraId="5521C009"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0AD0FE6D"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0EBD5752" w14:textId="77777777" w:rsidR="003C5735" w:rsidRPr="0080216F" w:rsidRDefault="003C5735" w:rsidP="00302FDA">
            <w:pPr>
              <w:jc w:val="center"/>
              <w:rPr>
                <w:rFonts w:ascii="Arial" w:hAnsi="Arial" w:cs="Arial"/>
                <w:color w:val="FF0000"/>
                <w:sz w:val="18"/>
                <w:szCs w:val="18"/>
              </w:rPr>
            </w:pPr>
          </w:p>
        </w:tc>
        <w:tc>
          <w:tcPr>
            <w:tcW w:w="450" w:type="dxa"/>
            <w:tcBorders>
              <w:top w:val="single" w:sz="8" w:space="0" w:color="F2F2F2" w:themeColor="background1" w:themeShade="F2"/>
              <w:bottom w:val="single" w:sz="8" w:space="0" w:color="F2F2F2" w:themeColor="background1" w:themeShade="F2"/>
            </w:tcBorders>
          </w:tcPr>
          <w:p w14:paraId="10CB8F5A" w14:textId="77777777" w:rsidR="003C5735" w:rsidRPr="0080216F" w:rsidRDefault="003C5735" w:rsidP="00302FDA">
            <w:pPr>
              <w:jc w:val="center"/>
              <w:rPr>
                <w:rFonts w:ascii="Arial" w:hAnsi="Arial" w:cs="Arial"/>
                <w:color w:val="FF0000"/>
                <w:sz w:val="18"/>
                <w:szCs w:val="18"/>
              </w:rPr>
            </w:pPr>
          </w:p>
        </w:tc>
        <w:tc>
          <w:tcPr>
            <w:tcW w:w="450" w:type="dxa"/>
            <w:tcBorders>
              <w:top w:val="single" w:sz="8" w:space="0" w:color="F2F2F2" w:themeColor="background1" w:themeShade="F2"/>
              <w:bottom w:val="single" w:sz="8" w:space="0" w:color="F2F2F2" w:themeColor="background1" w:themeShade="F2"/>
            </w:tcBorders>
          </w:tcPr>
          <w:p w14:paraId="6C4729C3"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011A1548" w14:textId="77777777" w:rsidR="003C5735" w:rsidRPr="0080216F" w:rsidRDefault="003C5735" w:rsidP="00302FDA">
            <w:pPr>
              <w:jc w:val="center"/>
              <w:rPr>
                <w:rFonts w:ascii="Arial" w:hAnsi="Arial" w:cs="Arial"/>
                <w:color w:val="FF0000"/>
                <w:sz w:val="18"/>
                <w:szCs w:val="18"/>
              </w:rPr>
            </w:pPr>
            <w:r w:rsidRPr="00490C1E">
              <w:rPr>
                <w:rFonts w:ascii="Arial" w:hAnsi="Arial" w:cs="Arial"/>
                <w:color w:val="FF0000"/>
                <w:sz w:val="18"/>
                <w:szCs w:val="18"/>
              </w:rPr>
              <w:t>^</w:t>
            </w:r>
          </w:p>
        </w:tc>
        <w:tc>
          <w:tcPr>
            <w:tcW w:w="450" w:type="dxa"/>
            <w:tcBorders>
              <w:top w:val="single" w:sz="8" w:space="0" w:color="F2F2F2" w:themeColor="background1" w:themeShade="F2"/>
              <w:bottom w:val="single" w:sz="8" w:space="0" w:color="F2F2F2" w:themeColor="background1" w:themeShade="F2"/>
            </w:tcBorders>
          </w:tcPr>
          <w:p w14:paraId="60AF0CF2"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36909D0C"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4E5A156" w14:textId="77777777" w:rsidR="003C5735" w:rsidRPr="0080216F" w:rsidRDefault="003C5735" w:rsidP="00302FDA">
            <w:pPr>
              <w:jc w:val="center"/>
              <w:rPr>
                <w:rFonts w:ascii="Arial" w:hAnsi="Arial" w:cs="Arial"/>
                <w:sz w:val="18"/>
                <w:szCs w:val="18"/>
              </w:rPr>
            </w:pPr>
            <w:r>
              <w:rPr>
                <w:rFonts w:ascii="Arial" w:hAnsi="Arial" w:cs="Arial"/>
                <w:color w:val="FF0000"/>
                <w:sz w:val="18"/>
                <w:szCs w:val="18"/>
              </w:rPr>
              <w:t>**</w:t>
            </w:r>
          </w:p>
        </w:tc>
        <w:tc>
          <w:tcPr>
            <w:tcW w:w="450" w:type="dxa"/>
            <w:tcBorders>
              <w:top w:val="single" w:sz="8" w:space="0" w:color="F2F2F2" w:themeColor="background1" w:themeShade="F2"/>
              <w:bottom w:val="single" w:sz="8" w:space="0" w:color="F2F2F2" w:themeColor="background1" w:themeShade="F2"/>
            </w:tcBorders>
          </w:tcPr>
          <w:p w14:paraId="586B4120" w14:textId="77777777" w:rsidR="003C5735" w:rsidRPr="0080216F" w:rsidRDefault="003C5735" w:rsidP="00302FDA">
            <w:pPr>
              <w:jc w:val="center"/>
              <w:rPr>
                <w:rFonts w:ascii="Arial" w:hAnsi="Arial" w:cs="Arial"/>
                <w:sz w:val="18"/>
                <w:szCs w:val="18"/>
              </w:rPr>
            </w:pPr>
            <w:r>
              <w:rPr>
                <w:rFonts w:ascii="Arial" w:hAnsi="Arial" w:cs="Arial"/>
                <w:color w:val="FF0000"/>
                <w:sz w:val="18"/>
                <w:szCs w:val="18"/>
              </w:rPr>
              <w:t>***</w:t>
            </w:r>
          </w:p>
        </w:tc>
        <w:tc>
          <w:tcPr>
            <w:tcW w:w="450" w:type="dxa"/>
            <w:tcBorders>
              <w:top w:val="single" w:sz="8" w:space="0" w:color="F2F2F2" w:themeColor="background1" w:themeShade="F2"/>
              <w:bottom w:val="single" w:sz="8" w:space="0" w:color="F2F2F2" w:themeColor="background1" w:themeShade="F2"/>
            </w:tcBorders>
          </w:tcPr>
          <w:p w14:paraId="25AE3D25" w14:textId="77777777" w:rsidR="003C5735" w:rsidRPr="0080216F" w:rsidRDefault="003C5735" w:rsidP="00302FDA">
            <w:pPr>
              <w:jc w:val="center"/>
              <w:rPr>
                <w:rFonts w:ascii="Arial" w:hAnsi="Arial" w:cs="Arial"/>
                <w:sz w:val="18"/>
                <w:szCs w:val="18"/>
              </w:rPr>
            </w:pPr>
            <w:r>
              <w:rPr>
                <w:rFonts w:ascii="Arial" w:hAnsi="Arial" w:cs="Arial"/>
                <w:color w:val="FF0000"/>
                <w:sz w:val="18"/>
                <w:szCs w:val="18"/>
              </w:rPr>
              <w:t>**</w:t>
            </w:r>
          </w:p>
        </w:tc>
        <w:tc>
          <w:tcPr>
            <w:tcW w:w="450" w:type="dxa"/>
            <w:tcBorders>
              <w:top w:val="single" w:sz="8" w:space="0" w:color="F2F2F2" w:themeColor="background1" w:themeShade="F2"/>
              <w:bottom w:val="single" w:sz="8" w:space="0" w:color="F2F2F2" w:themeColor="background1" w:themeShade="F2"/>
            </w:tcBorders>
          </w:tcPr>
          <w:p w14:paraId="286C8A16" w14:textId="77777777" w:rsidR="003C5735" w:rsidRPr="0080216F" w:rsidRDefault="003C5735" w:rsidP="00302FDA">
            <w:pPr>
              <w:jc w:val="center"/>
              <w:rPr>
                <w:rFonts w:ascii="Arial" w:hAnsi="Arial" w:cs="Arial"/>
                <w:sz w:val="18"/>
                <w:szCs w:val="18"/>
              </w:rPr>
            </w:pPr>
            <w:r>
              <w:rPr>
                <w:rFonts w:ascii="Arial" w:hAnsi="Arial" w:cs="Arial"/>
                <w:color w:val="FF0000"/>
                <w:sz w:val="18"/>
                <w:szCs w:val="18"/>
              </w:rPr>
              <w:t>***</w:t>
            </w:r>
          </w:p>
        </w:tc>
      </w:tr>
      <w:tr w:rsidR="003C5735" w:rsidRPr="0080216F" w14:paraId="08417AA5" w14:textId="77777777" w:rsidTr="00302FDA">
        <w:trPr>
          <w:jc w:val="center"/>
        </w:trPr>
        <w:tc>
          <w:tcPr>
            <w:tcW w:w="2070" w:type="dxa"/>
            <w:tcBorders>
              <w:top w:val="single" w:sz="8" w:space="0" w:color="F2F2F2" w:themeColor="background1" w:themeShade="F2"/>
              <w:bottom w:val="single" w:sz="8" w:space="0" w:color="F2F2F2" w:themeColor="background1" w:themeShade="F2"/>
            </w:tcBorders>
          </w:tcPr>
          <w:p w14:paraId="286C4188" w14:textId="77777777" w:rsidR="003C5735" w:rsidRPr="0080216F" w:rsidRDefault="003C5735" w:rsidP="00302FDA">
            <w:pPr>
              <w:rPr>
                <w:rFonts w:ascii="Arial" w:hAnsi="Arial" w:cs="Arial"/>
                <w:sz w:val="18"/>
                <w:szCs w:val="18"/>
              </w:rPr>
            </w:pPr>
            <w:r w:rsidRPr="0080216F">
              <w:rPr>
                <w:rFonts w:ascii="Arial" w:hAnsi="Arial" w:cs="Arial"/>
                <w:sz w:val="18"/>
                <w:szCs w:val="18"/>
              </w:rPr>
              <w:t>Credit</w:t>
            </w:r>
          </w:p>
        </w:tc>
        <w:tc>
          <w:tcPr>
            <w:tcW w:w="432" w:type="dxa"/>
            <w:tcBorders>
              <w:top w:val="single" w:sz="8" w:space="0" w:color="F2F2F2" w:themeColor="background1" w:themeShade="F2"/>
              <w:bottom w:val="single" w:sz="8" w:space="0" w:color="F2F2F2" w:themeColor="background1" w:themeShade="F2"/>
            </w:tcBorders>
          </w:tcPr>
          <w:p w14:paraId="5C1AB7A6"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080452D2"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28E9EAE7"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30E564A1"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B523D9E"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4D12BB07"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29DD348"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5BBF65E5"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58B4DBE1"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2D6430D7"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77B2635F"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119B275B" w14:textId="77777777" w:rsidR="003C5735" w:rsidRPr="0080216F" w:rsidRDefault="003C5735" w:rsidP="00302FDA">
            <w:pPr>
              <w:jc w:val="center"/>
              <w:rPr>
                <w:rFonts w:ascii="Arial" w:hAnsi="Arial" w:cs="Arial"/>
                <w:sz w:val="18"/>
                <w:szCs w:val="18"/>
              </w:rPr>
            </w:pPr>
          </w:p>
        </w:tc>
      </w:tr>
      <w:tr w:rsidR="003C5735" w:rsidRPr="0080216F" w14:paraId="0FDD1D3C" w14:textId="77777777" w:rsidTr="00302FDA">
        <w:trPr>
          <w:jc w:val="center"/>
        </w:trPr>
        <w:tc>
          <w:tcPr>
            <w:tcW w:w="2070" w:type="dxa"/>
            <w:tcBorders>
              <w:top w:val="single" w:sz="8" w:space="0" w:color="F2F2F2" w:themeColor="background1" w:themeShade="F2"/>
              <w:bottom w:val="single" w:sz="8" w:space="0" w:color="F2F2F2" w:themeColor="background1" w:themeShade="F2"/>
            </w:tcBorders>
          </w:tcPr>
          <w:p w14:paraId="530AC257" w14:textId="77777777" w:rsidR="003C5735" w:rsidRPr="0080216F" w:rsidRDefault="003C5735" w:rsidP="00302FDA">
            <w:pPr>
              <w:rPr>
                <w:rFonts w:ascii="Arial" w:hAnsi="Arial" w:cs="Arial"/>
                <w:sz w:val="18"/>
                <w:szCs w:val="18"/>
              </w:rPr>
            </w:pPr>
            <w:r>
              <w:rPr>
                <w:rFonts w:ascii="Arial" w:hAnsi="Arial" w:cs="Arial"/>
                <w:sz w:val="18"/>
                <w:szCs w:val="18"/>
              </w:rPr>
              <w:t>Credit x Striatum</w:t>
            </w:r>
          </w:p>
        </w:tc>
        <w:tc>
          <w:tcPr>
            <w:tcW w:w="432" w:type="dxa"/>
            <w:tcBorders>
              <w:top w:val="single" w:sz="8" w:space="0" w:color="F2F2F2" w:themeColor="background1" w:themeShade="F2"/>
              <w:bottom w:val="single" w:sz="8" w:space="0" w:color="F2F2F2" w:themeColor="background1" w:themeShade="F2"/>
            </w:tcBorders>
          </w:tcPr>
          <w:p w14:paraId="5ECE587F"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2D25F89F"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24BFC89A"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C7F7171"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F2F2F2" w:themeColor="background1" w:themeShade="F2"/>
              <w:bottom w:val="single" w:sz="8" w:space="0" w:color="F2F2F2" w:themeColor="background1" w:themeShade="F2"/>
            </w:tcBorders>
          </w:tcPr>
          <w:p w14:paraId="702FF069"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F2F2F2" w:themeColor="background1" w:themeShade="F2"/>
              <w:bottom w:val="single" w:sz="8" w:space="0" w:color="F2F2F2" w:themeColor="background1" w:themeShade="F2"/>
            </w:tcBorders>
          </w:tcPr>
          <w:p w14:paraId="7A26EFCA"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F2F2F2" w:themeColor="background1" w:themeShade="F2"/>
              <w:bottom w:val="single" w:sz="8" w:space="0" w:color="F2F2F2" w:themeColor="background1" w:themeShade="F2"/>
            </w:tcBorders>
          </w:tcPr>
          <w:p w14:paraId="42CA1E21" w14:textId="77777777" w:rsidR="003C5735" w:rsidRPr="0080216F" w:rsidRDefault="003C5735" w:rsidP="00302FDA">
            <w:pPr>
              <w:jc w:val="center"/>
              <w:rPr>
                <w:rFonts w:ascii="Arial" w:hAnsi="Arial" w:cs="Arial"/>
                <w:sz w:val="18"/>
                <w:szCs w:val="18"/>
              </w:rPr>
            </w:pPr>
            <w:r>
              <w:rPr>
                <w:rFonts w:ascii="Arial" w:hAnsi="Arial" w:cs="Arial"/>
                <w:sz w:val="18"/>
                <w:szCs w:val="18"/>
              </w:rPr>
              <w:t>*</w:t>
            </w:r>
          </w:p>
        </w:tc>
        <w:tc>
          <w:tcPr>
            <w:tcW w:w="450" w:type="dxa"/>
            <w:tcBorders>
              <w:top w:val="single" w:sz="8" w:space="0" w:color="F2F2F2" w:themeColor="background1" w:themeShade="F2"/>
              <w:bottom w:val="single" w:sz="8" w:space="0" w:color="F2F2F2" w:themeColor="background1" w:themeShade="F2"/>
            </w:tcBorders>
          </w:tcPr>
          <w:p w14:paraId="5EF2BAAB"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20F0146E"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354C7F6D"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52C14CAB"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5CA70E51" w14:textId="77777777" w:rsidR="003C5735" w:rsidRPr="0080216F" w:rsidRDefault="003C5735" w:rsidP="00302FDA">
            <w:pPr>
              <w:jc w:val="center"/>
              <w:rPr>
                <w:rFonts w:ascii="Arial" w:hAnsi="Arial" w:cs="Arial"/>
                <w:sz w:val="18"/>
                <w:szCs w:val="18"/>
              </w:rPr>
            </w:pPr>
          </w:p>
        </w:tc>
      </w:tr>
      <w:tr w:rsidR="003C5735" w:rsidRPr="0080216F" w14:paraId="50601275" w14:textId="77777777" w:rsidTr="00302FDA">
        <w:trPr>
          <w:trHeight w:val="234"/>
          <w:jc w:val="center"/>
        </w:trPr>
        <w:tc>
          <w:tcPr>
            <w:tcW w:w="2070" w:type="dxa"/>
            <w:tcBorders>
              <w:top w:val="single" w:sz="8" w:space="0" w:color="F2F2F2" w:themeColor="background1" w:themeShade="F2"/>
              <w:bottom w:val="single" w:sz="8" w:space="0" w:color="F2F2F2" w:themeColor="background1" w:themeShade="F2"/>
            </w:tcBorders>
          </w:tcPr>
          <w:p w14:paraId="30B7382D" w14:textId="77777777" w:rsidR="003C5735" w:rsidRPr="0080216F" w:rsidRDefault="003C5735" w:rsidP="00302FDA">
            <w:pPr>
              <w:rPr>
                <w:rFonts w:ascii="Arial" w:hAnsi="Arial" w:cs="Arial"/>
                <w:sz w:val="18"/>
                <w:szCs w:val="18"/>
              </w:rPr>
            </w:pPr>
            <w:r>
              <w:rPr>
                <w:rFonts w:ascii="Arial" w:hAnsi="Arial" w:cs="Arial"/>
                <w:sz w:val="18"/>
                <w:szCs w:val="18"/>
              </w:rPr>
              <w:t>Credit x VMPFC</w:t>
            </w:r>
          </w:p>
        </w:tc>
        <w:tc>
          <w:tcPr>
            <w:tcW w:w="432" w:type="dxa"/>
            <w:tcBorders>
              <w:top w:val="single" w:sz="8" w:space="0" w:color="F2F2F2" w:themeColor="background1" w:themeShade="F2"/>
              <w:bottom w:val="single" w:sz="8" w:space="0" w:color="F2F2F2" w:themeColor="background1" w:themeShade="F2"/>
            </w:tcBorders>
          </w:tcPr>
          <w:p w14:paraId="7FF2E4B8"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243D66E6"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2A1495D"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0885D62"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A736851"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875E4F5"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0DDD7CAC"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05049B05"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1CBBBBB3"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691C944C"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08721263"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bottom w:val="single" w:sz="8" w:space="0" w:color="F2F2F2" w:themeColor="background1" w:themeShade="F2"/>
            </w:tcBorders>
          </w:tcPr>
          <w:p w14:paraId="1B380D39" w14:textId="77777777" w:rsidR="003C5735" w:rsidRPr="0080216F" w:rsidRDefault="003C5735" w:rsidP="00302FDA">
            <w:pPr>
              <w:jc w:val="center"/>
              <w:rPr>
                <w:rFonts w:ascii="Arial" w:hAnsi="Arial" w:cs="Arial"/>
                <w:sz w:val="18"/>
                <w:szCs w:val="18"/>
              </w:rPr>
            </w:pPr>
          </w:p>
        </w:tc>
      </w:tr>
      <w:tr w:rsidR="003C5735" w:rsidRPr="0080216F" w14:paraId="41484D98" w14:textId="77777777" w:rsidTr="00302FDA">
        <w:trPr>
          <w:jc w:val="center"/>
        </w:trPr>
        <w:tc>
          <w:tcPr>
            <w:tcW w:w="2070" w:type="dxa"/>
            <w:tcBorders>
              <w:top w:val="single" w:sz="8" w:space="0" w:color="F2F2F2" w:themeColor="background1" w:themeShade="F2"/>
            </w:tcBorders>
          </w:tcPr>
          <w:p w14:paraId="10B0E8AD" w14:textId="77777777" w:rsidR="003C5735" w:rsidRPr="0080216F" w:rsidRDefault="003C5735" w:rsidP="00302FDA">
            <w:pPr>
              <w:rPr>
                <w:rFonts w:ascii="Arial" w:hAnsi="Arial" w:cs="Arial"/>
                <w:sz w:val="18"/>
                <w:szCs w:val="18"/>
              </w:rPr>
            </w:pPr>
            <w:r>
              <w:rPr>
                <w:rFonts w:ascii="Arial" w:hAnsi="Arial" w:cs="Arial"/>
                <w:sz w:val="18"/>
                <w:szCs w:val="18"/>
              </w:rPr>
              <w:t xml:space="preserve">Credit x </w:t>
            </w:r>
            <w:proofErr w:type="spellStart"/>
            <w:r>
              <w:rPr>
                <w:rFonts w:ascii="Arial" w:hAnsi="Arial" w:cs="Arial"/>
                <w:sz w:val="18"/>
                <w:szCs w:val="18"/>
              </w:rPr>
              <w:t>rAIC</w:t>
            </w:r>
            <w:proofErr w:type="spellEnd"/>
          </w:p>
        </w:tc>
        <w:tc>
          <w:tcPr>
            <w:tcW w:w="432" w:type="dxa"/>
            <w:tcBorders>
              <w:top w:val="single" w:sz="8" w:space="0" w:color="F2F2F2" w:themeColor="background1" w:themeShade="F2"/>
            </w:tcBorders>
          </w:tcPr>
          <w:p w14:paraId="6DDAE3FA"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0168D154"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2D333F63"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22137177"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5EF49F8F"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699A116B"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569B1D92"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17CA52DE"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47D9C68B"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08A2AFAC"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6439FF8C" w14:textId="77777777" w:rsidR="003C5735" w:rsidRPr="0080216F" w:rsidRDefault="003C5735" w:rsidP="00302FDA">
            <w:pPr>
              <w:jc w:val="center"/>
              <w:rPr>
                <w:rFonts w:ascii="Arial" w:hAnsi="Arial" w:cs="Arial"/>
                <w:sz w:val="18"/>
                <w:szCs w:val="18"/>
              </w:rPr>
            </w:pPr>
          </w:p>
        </w:tc>
        <w:tc>
          <w:tcPr>
            <w:tcW w:w="450" w:type="dxa"/>
            <w:tcBorders>
              <w:top w:val="single" w:sz="8" w:space="0" w:color="F2F2F2" w:themeColor="background1" w:themeShade="F2"/>
            </w:tcBorders>
          </w:tcPr>
          <w:p w14:paraId="200D8231" w14:textId="77777777" w:rsidR="003C5735" w:rsidRPr="0080216F" w:rsidRDefault="003C5735" w:rsidP="00302FDA">
            <w:pPr>
              <w:jc w:val="center"/>
              <w:rPr>
                <w:rFonts w:ascii="Arial" w:hAnsi="Arial" w:cs="Arial"/>
                <w:sz w:val="18"/>
                <w:szCs w:val="18"/>
              </w:rPr>
            </w:pPr>
          </w:p>
        </w:tc>
      </w:tr>
    </w:tbl>
    <w:p w14:paraId="0DD5981D" w14:textId="77777777" w:rsidR="003C5735" w:rsidRDefault="003C5735" w:rsidP="003C5735"/>
    <w:p w14:paraId="5639467C" w14:textId="77777777" w:rsidR="003C5735" w:rsidRDefault="003C5735" w:rsidP="003C5735">
      <w:pPr>
        <w:rPr>
          <w:rStyle w:val="Heading1Char"/>
        </w:rPr>
      </w:pPr>
      <w:r>
        <w:rPr>
          <w:rStyle w:val="Heading1Char"/>
        </w:rPr>
        <w:br w:type="page"/>
      </w:r>
    </w:p>
    <w:p w14:paraId="5BF0571A" w14:textId="38121EB5" w:rsidR="0056306E" w:rsidRDefault="00C070CD" w:rsidP="0056306E">
      <w:pPr>
        <w:pStyle w:val="Heading1"/>
        <w:spacing w:line="480" w:lineRule="auto"/>
      </w:pPr>
      <w:bookmarkStart w:id="23" w:name="_Toc59638779"/>
      <w:r>
        <w:lastRenderedPageBreak/>
        <w:t>R</w:t>
      </w:r>
      <w:r w:rsidR="0056306E">
        <w:t xml:space="preserve">esidual </w:t>
      </w:r>
      <w:r>
        <w:t xml:space="preserve">striatum </w:t>
      </w:r>
      <w:r w:rsidR="0056306E">
        <w:t>activation analysis.</w:t>
      </w:r>
    </w:p>
    <w:p w14:paraId="2ED6CBBB" w14:textId="43CFDC16" w:rsidR="009054AB" w:rsidRDefault="0056306E" w:rsidP="009054AB">
      <w:pPr>
        <w:spacing w:line="480" w:lineRule="auto"/>
        <w:ind w:firstLine="720"/>
      </w:pPr>
      <w:r>
        <w:t xml:space="preserve">Supplementing the results reported within the main text, we conducted an additional analysis using residual striatum activation in which we </w:t>
      </w:r>
      <w:proofErr w:type="spellStart"/>
      <w:r>
        <w:t>partialled</w:t>
      </w:r>
      <w:proofErr w:type="spellEnd"/>
      <w:r>
        <w:t xml:space="preserve"> out the variance associated with the VMPFC and </w:t>
      </w:r>
      <w:proofErr w:type="spellStart"/>
      <w:r>
        <w:t>rAIC</w:t>
      </w:r>
      <w:proofErr w:type="spellEnd"/>
      <w:r>
        <w:t xml:space="preserve">. To this end, we generated striatum activation residuals by regressing the striatum signal on VMPFC and </w:t>
      </w:r>
      <w:proofErr w:type="spellStart"/>
      <w:r>
        <w:t>rAIC</w:t>
      </w:r>
      <w:proofErr w:type="spellEnd"/>
      <w:r>
        <w:t xml:space="preserve"> signal at each time point. We then entered the residuals into the logistic regression model from Figure 4, replacing striatum activation. These regression results are summarized below.</w:t>
      </w:r>
    </w:p>
    <w:p w14:paraId="2D980502" w14:textId="77777777" w:rsidR="009054AB" w:rsidRDefault="009054AB" w:rsidP="009054AB">
      <w:pPr>
        <w:keepNext/>
        <w:keepLines/>
        <w:contextualSpacing/>
        <w:outlineLvl w:val="0"/>
        <w:rPr>
          <w:b/>
        </w:rPr>
      </w:pPr>
    </w:p>
    <w:p w14:paraId="582674AC" w14:textId="247234AC" w:rsidR="009054AB" w:rsidRDefault="009054AB" w:rsidP="009054AB">
      <w:pPr>
        <w:keepNext/>
        <w:keepLines/>
        <w:contextualSpacing/>
        <w:outlineLvl w:val="0"/>
      </w:pPr>
      <w:r>
        <w:rPr>
          <w:b/>
        </w:rPr>
        <w:t>Table S3.</w:t>
      </w:r>
      <w:r w:rsidRPr="008B53CE">
        <w:t xml:space="preserve"> Buy decision regressed on </w:t>
      </w:r>
      <w:r>
        <w:t>residual striatum</w:t>
      </w:r>
      <w:r w:rsidRPr="008B53CE">
        <w:t xml:space="preserve"> signal intensity, payment method, and interaction at each TR. Red indicates a negative coefficient. Parameter significance denoted by *** p &lt; .001, ** p &lt; .01, * p &lt; .05, ^ p &lt; .10.</w:t>
      </w:r>
      <w:r w:rsidRPr="008B53CE">
        <w:rPr>
          <w:b/>
          <w:noProof/>
          <w:sz w:val="32"/>
        </w:rPr>
        <w:t xml:space="preserve"> </w:t>
      </w:r>
      <w:r>
        <w:t>Phases: * = product, M = method, $ = price</w:t>
      </w:r>
      <w:proofErr w:type="gramStart"/>
      <w:r>
        <w:t>, ?</w:t>
      </w:r>
      <w:proofErr w:type="gramEnd"/>
      <w:r>
        <w:t xml:space="preserve"> = choice, C = confirm, P = pay.</w:t>
      </w:r>
    </w:p>
    <w:p w14:paraId="4C5B5FFC" w14:textId="77777777" w:rsidR="009054AB" w:rsidRDefault="009054AB" w:rsidP="009054AB">
      <w:pPr>
        <w:keepNext/>
        <w:keepLines/>
        <w:contextualSpacing/>
        <w:outlineLvl w:val="0"/>
      </w:pPr>
    </w:p>
    <w:tbl>
      <w:tblPr>
        <w:tblStyle w:val="TableGrid"/>
        <w:tblW w:w="74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firstRow="1" w:lastRow="0" w:firstColumn="1" w:lastColumn="0" w:noHBand="0" w:noVBand="1"/>
      </w:tblPr>
      <w:tblGrid>
        <w:gridCol w:w="1862"/>
        <w:gridCol w:w="630"/>
        <w:gridCol w:w="450"/>
        <w:gridCol w:w="450"/>
        <w:gridCol w:w="450"/>
        <w:gridCol w:w="450"/>
        <w:gridCol w:w="450"/>
        <w:gridCol w:w="450"/>
        <w:gridCol w:w="450"/>
        <w:gridCol w:w="450"/>
        <w:gridCol w:w="450"/>
        <w:gridCol w:w="450"/>
        <w:gridCol w:w="450"/>
      </w:tblGrid>
      <w:tr w:rsidR="0056306E" w:rsidRPr="0080216F" w14:paraId="5D4C6A3E" w14:textId="77777777" w:rsidTr="0056306E">
        <w:trPr>
          <w:jc w:val="center"/>
        </w:trPr>
        <w:tc>
          <w:tcPr>
            <w:tcW w:w="1862" w:type="dxa"/>
            <w:tcBorders>
              <w:bottom w:val="single" w:sz="12" w:space="0" w:color="auto"/>
            </w:tcBorders>
          </w:tcPr>
          <w:p w14:paraId="1A50B671" w14:textId="77777777" w:rsidR="0056306E" w:rsidRPr="0080216F" w:rsidRDefault="0056306E" w:rsidP="0092582A">
            <w:pPr>
              <w:rPr>
                <w:rFonts w:ascii="Arial" w:hAnsi="Arial" w:cs="Arial"/>
                <w:sz w:val="18"/>
                <w:szCs w:val="18"/>
              </w:rPr>
            </w:pPr>
          </w:p>
        </w:tc>
        <w:tc>
          <w:tcPr>
            <w:tcW w:w="1080" w:type="dxa"/>
            <w:gridSpan w:val="2"/>
            <w:tcBorders>
              <w:bottom w:val="single" w:sz="12" w:space="0" w:color="auto"/>
            </w:tcBorders>
          </w:tcPr>
          <w:p w14:paraId="2573C2ED"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Product</w:t>
            </w:r>
          </w:p>
        </w:tc>
        <w:tc>
          <w:tcPr>
            <w:tcW w:w="900" w:type="dxa"/>
            <w:gridSpan w:val="2"/>
            <w:tcBorders>
              <w:bottom w:val="single" w:sz="12" w:space="0" w:color="auto"/>
            </w:tcBorders>
          </w:tcPr>
          <w:p w14:paraId="6509C893"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Method</w:t>
            </w:r>
          </w:p>
        </w:tc>
        <w:tc>
          <w:tcPr>
            <w:tcW w:w="900" w:type="dxa"/>
            <w:gridSpan w:val="2"/>
            <w:tcBorders>
              <w:bottom w:val="single" w:sz="12" w:space="0" w:color="auto"/>
            </w:tcBorders>
          </w:tcPr>
          <w:p w14:paraId="43609E5F"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Price</w:t>
            </w:r>
          </w:p>
        </w:tc>
        <w:tc>
          <w:tcPr>
            <w:tcW w:w="900" w:type="dxa"/>
            <w:gridSpan w:val="2"/>
            <w:tcBorders>
              <w:bottom w:val="single" w:sz="12" w:space="0" w:color="auto"/>
            </w:tcBorders>
          </w:tcPr>
          <w:p w14:paraId="6CA87CB9"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Choice</w:t>
            </w:r>
          </w:p>
        </w:tc>
        <w:tc>
          <w:tcPr>
            <w:tcW w:w="900" w:type="dxa"/>
            <w:gridSpan w:val="2"/>
            <w:tcBorders>
              <w:bottom w:val="single" w:sz="12" w:space="0" w:color="auto"/>
            </w:tcBorders>
          </w:tcPr>
          <w:p w14:paraId="16C5B9B9"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Confirm</w:t>
            </w:r>
          </w:p>
        </w:tc>
        <w:tc>
          <w:tcPr>
            <w:tcW w:w="900" w:type="dxa"/>
            <w:gridSpan w:val="2"/>
            <w:tcBorders>
              <w:bottom w:val="single" w:sz="12" w:space="0" w:color="auto"/>
            </w:tcBorders>
          </w:tcPr>
          <w:p w14:paraId="3A72B311"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Pay</w:t>
            </w:r>
          </w:p>
        </w:tc>
      </w:tr>
      <w:tr w:rsidR="0056306E" w:rsidRPr="0080216F" w14:paraId="7069DA40" w14:textId="77777777" w:rsidTr="0056306E">
        <w:trPr>
          <w:jc w:val="center"/>
        </w:trPr>
        <w:tc>
          <w:tcPr>
            <w:tcW w:w="1862" w:type="dxa"/>
            <w:tcBorders>
              <w:top w:val="single" w:sz="12" w:space="0" w:color="auto"/>
              <w:bottom w:val="single" w:sz="4" w:space="0" w:color="auto"/>
            </w:tcBorders>
            <w:shd w:val="clear" w:color="auto" w:fill="E6E6E6"/>
          </w:tcPr>
          <w:p w14:paraId="5794A8E9" w14:textId="77777777" w:rsidR="0056306E" w:rsidRPr="0080216F" w:rsidRDefault="0056306E" w:rsidP="0092582A">
            <w:pPr>
              <w:rPr>
                <w:rFonts w:ascii="Arial" w:hAnsi="Arial" w:cs="Arial"/>
                <w:b/>
                <w:sz w:val="18"/>
                <w:szCs w:val="18"/>
              </w:rPr>
            </w:pPr>
            <w:r w:rsidRPr="0080216F">
              <w:rPr>
                <w:rFonts w:ascii="Arial" w:hAnsi="Arial" w:cs="Arial"/>
                <w:b/>
                <w:sz w:val="18"/>
                <w:szCs w:val="18"/>
              </w:rPr>
              <w:t>Striatum</w:t>
            </w:r>
          </w:p>
        </w:tc>
        <w:tc>
          <w:tcPr>
            <w:tcW w:w="630" w:type="dxa"/>
            <w:tcBorders>
              <w:top w:val="single" w:sz="12" w:space="0" w:color="auto"/>
              <w:bottom w:val="single" w:sz="4" w:space="0" w:color="auto"/>
            </w:tcBorders>
            <w:shd w:val="clear" w:color="auto" w:fill="E6E6E6"/>
          </w:tcPr>
          <w:p w14:paraId="7D20CB0E"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2s</w:t>
            </w:r>
          </w:p>
        </w:tc>
        <w:tc>
          <w:tcPr>
            <w:tcW w:w="450" w:type="dxa"/>
            <w:tcBorders>
              <w:top w:val="single" w:sz="12" w:space="0" w:color="auto"/>
              <w:bottom w:val="single" w:sz="4" w:space="0" w:color="auto"/>
            </w:tcBorders>
            <w:shd w:val="clear" w:color="auto" w:fill="E6E6E6"/>
          </w:tcPr>
          <w:p w14:paraId="6E1AE52C"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4s</w:t>
            </w:r>
          </w:p>
        </w:tc>
        <w:tc>
          <w:tcPr>
            <w:tcW w:w="450" w:type="dxa"/>
            <w:tcBorders>
              <w:top w:val="single" w:sz="12" w:space="0" w:color="auto"/>
              <w:bottom w:val="single" w:sz="4" w:space="0" w:color="auto"/>
            </w:tcBorders>
            <w:shd w:val="clear" w:color="auto" w:fill="E6E6E6"/>
          </w:tcPr>
          <w:p w14:paraId="18D6CA63"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6s</w:t>
            </w:r>
          </w:p>
        </w:tc>
        <w:tc>
          <w:tcPr>
            <w:tcW w:w="450" w:type="dxa"/>
            <w:tcBorders>
              <w:top w:val="single" w:sz="12" w:space="0" w:color="auto"/>
              <w:bottom w:val="single" w:sz="4" w:space="0" w:color="auto"/>
            </w:tcBorders>
            <w:shd w:val="clear" w:color="auto" w:fill="E6E6E6"/>
          </w:tcPr>
          <w:p w14:paraId="031F061E"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8s</w:t>
            </w:r>
          </w:p>
        </w:tc>
        <w:tc>
          <w:tcPr>
            <w:tcW w:w="450" w:type="dxa"/>
            <w:tcBorders>
              <w:top w:val="single" w:sz="12" w:space="0" w:color="auto"/>
              <w:bottom w:val="single" w:sz="4" w:space="0" w:color="auto"/>
            </w:tcBorders>
            <w:shd w:val="clear" w:color="auto" w:fill="E6E6E6"/>
          </w:tcPr>
          <w:p w14:paraId="583A71AE"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10s</w:t>
            </w:r>
          </w:p>
        </w:tc>
        <w:tc>
          <w:tcPr>
            <w:tcW w:w="450" w:type="dxa"/>
            <w:tcBorders>
              <w:top w:val="single" w:sz="12" w:space="0" w:color="auto"/>
              <w:bottom w:val="single" w:sz="4" w:space="0" w:color="auto"/>
            </w:tcBorders>
            <w:shd w:val="clear" w:color="auto" w:fill="E6E6E6"/>
          </w:tcPr>
          <w:p w14:paraId="552816AD"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12s</w:t>
            </w:r>
          </w:p>
        </w:tc>
        <w:tc>
          <w:tcPr>
            <w:tcW w:w="450" w:type="dxa"/>
            <w:tcBorders>
              <w:top w:val="single" w:sz="12" w:space="0" w:color="auto"/>
              <w:bottom w:val="single" w:sz="4" w:space="0" w:color="auto"/>
            </w:tcBorders>
            <w:shd w:val="clear" w:color="auto" w:fill="E6E6E6"/>
          </w:tcPr>
          <w:p w14:paraId="7DFABBFE"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14s</w:t>
            </w:r>
          </w:p>
        </w:tc>
        <w:tc>
          <w:tcPr>
            <w:tcW w:w="450" w:type="dxa"/>
            <w:tcBorders>
              <w:top w:val="single" w:sz="12" w:space="0" w:color="auto"/>
              <w:bottom w:val="single" w:sz="4" w:space="0" w:color="auto"/>
            </w:tcBorders>
            <w:shd w:val="clear" w:color="auto" w:fill="E6E6E6"/>
          </w:tcPr>
          <w:p w14:paraId="170AF49D"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16s</w:t>
            </w:r>
          </w:p>
        </w:tc>
        <w:tc>
          <w:tcPr>
            <w:tcW w:w="450" w:type="dxa"/>
            <w:tcBorders>
              <w:top w:val="single" w:sz="12" w:space="0" w:color="auto"/>
              <w:bottom w:val="single" w:sz="4" w:space="0" w:color="auto"/>
            </w:tcBorders>
            <w:shd w:val="clear" w:color="auto" w:fill="E6E6E6"/>
          </w:tcPr>
          <w:p w14:paraId="1A56EFE6"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18s</w:t>
            </w:r>
          </w:p>
        </w:tc>
        <w:tc>
          <w:tcPr>
            <w:tcW w:w="450" w:type="dxa"/>
            <w:tcBorders>
              <w:top w:val="single" w:sz="12" w:space="0" w:color="auto"/>
              <w:bottom w:val="single" w:sz="4" w:space="0" w:color="auto"/>
            </w:tcBorders>
            <w:shd w:val="clear" w:color="auto" w:fill="E6E6E6"/>
          </w:tcPr>
          <w:p w14:paraId="143DFB43"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20s</w:t>
            </w:r>
          </w:p>
        </w:tc>
        <w:tc>
          <w:tcPr>
            <w:tcW w:w="450" w:type="dxa"/>
            <w:tcBorders>
              <w:top w:val="single" w:sz="12" w:space="0" w:color="auto"/>
              <w:bottom w:val="single" w:sz="4" w:space="0" w:color="auto"/>
            </w:tcBorders>
            <w:shd w:val="clear" w:color="auto" w:fill="E6E6E6"/>
          </w:tcPr>
          <w:p w14:paraId="28DCEF5D"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22s</w:t>
            </w:r>
          </w:p>
        </w:tc>
        <w:tc>
          <w:tcPr>
            <w:tcW w:w="450" w:type="dxa"/>
            <w:tcBorders>
              <w:top w:val="single" w:sz="12" w:space="0" w:color="auto"/>
              <w:bottom w:val="single" w:sz="4" w:space="0" w:color="auto"/>
            </w:tcBorders>
            <w:shd w:val="clear" w:color="auto" w:fill="E6E6E6"/>
          </w:tcPr>
          <w:p w14:paraId="3ED79B33"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24s</w:t>
            </w:r>
          </w:p>
        </w:tc>
      </w:tr>
      <w:tr w:rsidR="0056306E" w:rsidRPr="0080216F" w14:paraId="0FF37C58" w14:textId="77777777" w:rsidTr="0056306E">
        <w:trPr>
          <w:jc w:val="center"/>
        </w:trPr>
        <w:tc>
          <w:tcPr>
            <w:tcW w:w="1862" w:type="dxa"/>
            <w:tcBorders>
              <w:top w:val="single" w:sz="4" w:space="0" w:color="auto"/>
            </w:tcBorders>
          </w:tcPr>
          <w:p w14:paraId="27E6CA94" w14:textId="5B114BFE" w:rsidR="0056306E" w:rsidRPr="0080216F" w:rsidRDefault="0056306E" w:rsidP="0092582A">
            <w:pPr>
              <w:rPr>
                <w:rFonts w:ascii="Arial" w:hAnsi="Arial" w:cs="Arial"/>
                <w:sz w:val="18"/>
                <w:szCs w:val="18"/>
              </w:rPr>
            </w:pPr>
            <w:r>
              <w:rPr>
                <w:rFonts w:ascii="Arial" w:hAnsi="Arial" w:cs="Arial"/>
                <w:sz w:val="18"/>
                <w:szCs w:val="18"/>
              </w:rPr>
              <w:t>Striatum(res)</w:t>
            </w:r>
          </w:p>
        </w:tc>
        <w:tc>
          <w:tcPr>
            <w:tcW w:w="630" w:type="dxa"/>
            <w:tcBorders>
              <w:top w:val="single" w:sz="4" w:space="0" w:color="auto"/>
            </w:tcBorders>
          </w:tcPr>
          <w:p w14:paraId="5BF65705" w14:textId="77777777" w:rsidR="0056306E" w:rsidRPr="0080216F" w:rsidRDefault="0056306E" w:rsidP="0092582A">
            <w:pPr>
              <w:jc w:val="center"/>
              <w:rPr>
                <w:rFonts w:ascii="Arial" w:hAnsi="Arial" w:cs="Arial"/>
                <w:sz w:val="18"/>
                <w:szCs w:val="18"/>
              </w:rPr>
            </w:pPr>
          </w:p>
        </w:tc>
        <w:tc>
          <w:tcPr>
            <w:tcW w:w="450" w:type="dxa"/>
            <w:tcBorders>
              <w:top w:val="single" w:sz="4" w:space="0" w:color="auto"/>
            </w:tcBorders>
          </w:tcPr>
          <w:p w14:paraId="1475510E" w14:textId="77777777" w:rsidR="0056306E" w:rsidRPr="0080216F" w:rsidRDefault="0056306E" w:rsidP="0092582A">
            <w:pPr>
              <w:jc w:val="center"/>
              <w:rPr>
                <w:rFonts w:ascii="Arial" w:hAnsi="Arial" w:cs="Arial"/>
                <w:sz w:val="18"/>
                <w:szCs w:val="18"/>
              </w:rPr>
            </w:pPr>
          </w:p>
        </w:tc>
        <w:tc>
          <w:tcPr>
            <w:tcW w:w="450" w:type="dxa"/>
            <w:tcBorders>
              <w:top w:val="single" w:sz="4" w:space="0" w:color="auto"/>
            </w:tcBorders>
          </w:tcPr>
          <w:p w14:paraId="73B351B0" w14:textId="77777777" w:rsidR="0056306E" w:rsidRPr="0080216F" w:rsidRDefault="0056306E" w:rsidP="0092582A">
            <w:pPr>
              <w:jc w:val="center"/>
              <w:rPr>
                <w:rFonts w:ascii="Arial" w:hAnsi="Arial" w:cs="Arial"/>
                <w:sz w:val="18"/>
                <w:szCs w:val="18"/>
              </w:rPr>
            </w:pPr>
            <w:r>
              <w:rPr>
                <w:rFonts w:ascii="Arial" w:hAnsi="Arial" w:cs="Arial"/>
                <w:sz w:val="18"/>
                <w:szCs w:val="18"/>
              </w:rPr>
              <w:t>^</w:t>
            </w:r>
          </w:p>
        </w:tc>
        <w:tc>
          <w:tcPr>
            <w:tcW w:w="450" w:type="dxa"/>
            <w:tcBorders>
              <w:top w:val="single" w:sz="4" w:space="0" w:color="auto"/>
            </w:tcBorders>
          </w:tcPr>
          <w:p w14:paraId="4151B157" w14:textId="77777777" w:rsidR="0056306E" w:rsidRPr="0080216F" w:rsidRDefault="0056306E" w:rsidP="0092582A">
            <w:pPr>
              <w:jc w:val="center"/>
              <w:rPr>
                <w:rFonts w:ascii="Arial" w:hAnsi="Arial" w:cs="Arial"/>
                <w:sz w:val="18"/>
                <w:szCs w:val="18"/>
              </w:rPr>
            </w:pPr>
            <w:r>
              <w:rPr>
                <w:rFonts w:ascii="Arial" w:hAnsi="Arial" w:cs="Arial"/>
                <w:sz w:val="18"/>
                <w:szCs w:val="18"/>
              </w:rPr>
              <w:t>***</w:t>
            </w:r>
          </w:p>
        </w:tc>
        <w:tc>
          <w:tcPr>
            <w:tcW w:w="450" w:type="dxa"/>
            <w:tcBorders>
              <w:top w:val="single" w:sz="4" w:space="0" w:color="auto"/>
            </w:tcBorders>
          </w:tcPr>
          <w:p w14:paraId="760D3FBA" w14:textId="77777777" w:rsidR="0056306E" w:rsidRPr="0080216F" w:rsidRDefault="0056306E" w:rsidP="0092582A">
            <w:pPr>
              <w:jc w:val="center"/>
              <w:rPr>
                <w:rFonts w:ascii="Arial" w:hAnsi="Arial" w:cs="Arial"/>
                <w:sz w:val="18"/>
                <w:szCs w:val="18"/>
              </w:rPr>
            </w:pPr>
            <w:r>
              <w:rPr>
                <w:rFonts w:ascii="Arial" w:hAnsi="Arial" w:cs="Arial"/>
                <w:sz w:val="18"/>
                <w:szCs w:val="18"/>
              </w:rPr>
              <w:t>***</w:t>
            </w:r>
          </w:p>
        </w:tc>
        <w:tc>
          <w:tcPr>
            <w:tcW w:w="450" w:type="dxa"/>
            <w:tcBorders>
              <w:top w:val="single" w:sz="4" w:space="0" w:color="auto"/>
            </w:tcBorders>
          </w:tcPr>
          <w:p w14:paraId="7552BCB3" w14:textId="77777777" w:rsidR="0056306E" w:rsidRPr="0080216F" w:rsidRDefault="0056306E" w:rsidP="0092582A">
            <w:pPr>
              <w:jc w:val="center"/>
              <w:rPr>
                <w:rFonts w:ascii="Arial" w:hAnsi="Arial" w:cs="Arial"/>
                <w:sz w:val="18"/>
                <w:szCs w:val="18"/>
              </w:rPr>
            </w:pPr>
            <w:r>
              <w:rPr>
                <w:rFonts w:ascii="Arial" w:hAnsi="Arial" w:cs="Arial"/>
                <w:sz w:val="18"/>
                <w:szCs w:val="18"/>
              </w:rPr>
              <w:t>***</w:t>
            </w:r>
          </w:p>
        </w:tc>
        <w:tc>
          <w:tcPr>
            <w:tcW w:w="450" w:type="dxa"/>
            <w:tcBorders>
              <w:top w:val="single" w:sz="4" w:space="0" w:color="auto"/>
            </w:tcBorders>
          </w:tcPr>
          <w:p w14:paraId="021E223B" w14:textId="77777777" w:rsidR="0056306E" w:rsidRPr="0080216F" w:rsidRDefault="0056306E" w:rsidP="0092582A">
            <w:pPr>
              <w:jc w:val="center"/>
              <w:rPr>
                <w:rFonts w:ascii="Arial" w:hAnsi="Arial" w:cs="Arial"/>
                <w:sz w:val="18"/>
                <w:szCs w:val="18"/>
              </w:rPr>
            </w:pPr>
            <w:r>
              <w:rPr>
                <w:rFonts w:ascii="Arial" w:hAnsi="Arial" w:cs="Arial"/>
                <w:sz w:val="18"/>
                <w:szCs w:val="18"/>
              </w:rPr>
              <w:t>***</w:t>
            </w:r>
          </w:p>
        </w:tc>
        <w:tc>
          <w:tcPr>
            <w:tcW w:w="450" w:type="dxa"/>
            <w:tcBorders>
              <w:top w:val="single" w:sz="4" w:space="0" w:color="auto"/>
            </w:tcBorders>
          </w:tcPr>
          <w:p w14:paraId="5913E702" w14:textId="77777777" w:rsidR="0056306E" w:rsidRPr="0080216F" w:rsidRDefault="0056306E" w:rsidP="0092582A">
            <w:pPr>
              <w:jc w:val="center"/>
              <w:rPr>
                <w:rFonts w:ascii="Arial" w:hAnsi="Arial" w:cs="Arial"/>
                <w:sz w:val="18"/>
                <w:szCs w:val="18"/>
              </w:rPr>
            </w:pPr>
            <w:r>
              <w:rPr>
                <w:rFonts w:ascii="Arial" w:hAnsi="Arial" w:cs="Arial"/>
                <w:sz w:val="18"/>
                <w:szCs w:val="18"/>
              </w:rPr>
              <w:t>*</w:t>
            </w:r>
          </w:p>
        </w:tc>
        <w:tc>
          <w:tcPr>
            <w:tcW w:w="450" w:type="dxa"/>
            <w:tcBorders>
              <w:top w:val="single" w:sz="4" w:space="0" w:color="auto"/>
            </w:tcBorders>
          </w:tcPr>
          <w:p w14:paraId="6B920CB2" w14:textId="77777777" w:rsidR="0056306E" w:rsidRPr="0080216F" w:rsidRDefault="0056306E" w:rsidP="0092582A">
            <w:pPr>
              <w:jc w:val="center"/>
              <w:rPr>
                <w:rFonts w:ascii="Arial" w:hAnsi="Arial" w:cs="Arial"/>
                <w:sz w:val="18"/>
                <w:szCs w:val="18"/>
              </w:rPr>
            </w:pPr>
          </w:p>
        </w:tc>
        <w:tc>
          <w:tcPr>
            <w:tcW w:w="450" w:type="dxa"/>
            <w:tcBorders>
              <w:top w:val="single" w:sz="4" w:space="0" w:color="auto"/>
            </w:tcBorders>
          </w:tcPr>
          <w:p w14:paraId="5CFDF8C1" w14:textId="77777777" w:rsidR="0056306E" w:rsidRPr="0080216F" w:rsidRDefault="0056306E" w:rsidP="0092582A">
            <w:pPr>
              <w:jc w:val="center"/>
              <w:rPr>
                <w:rFonts w:ascii="Arial" w:hAnsi="Arial" w:cs="Arial"/>
                <w:sz w:val="18"/>
                <w:szCs w:val="18"/>
              </w:rPr>
            </w:pPr>
          </w:p>
        </w:tc>
        <w:tc>
          <w:tcPr>
            <w:tcW w:w="450" w:type="dxa"/>
            <w:tcBorders>
              <w:top w:val="single" w:sz="4" w:space="0" w:color="auto"/>
            </w:tcBorders>
          </w:tcPr>
          <w:p w14:paraId="163CFA21" w14:textId="77777777" w:rsidR="0056306E" w:rsidRPr="00407B8D" w:rsidRDefault="0056306E" w:rsidP="0092582A">
            <w:pPr>
              <w:jc w:val="center"/>
              <w:rPr>
                <w:rFonts w:ascii="Arial" w:hAnsi="Arial" w:cs="Arial"/>
                <w:color w:val="FF0000"/>
                <w:sz w:val="18"/>
                <w:szCs w:val="18"/>
              </w:rPr>
            </w:pPr>
            <w:r w:rsidRPr="00407B8D">
              <w:rPr>
                <w:rFonts w:ascii="Arial" w:hAnsi="Arial" w:cs="Arial"/>
                <w:color w:val="FF0000"/>
                <w:sz w:val="18"/>
                <w:szCs w:val="18"/>
              </w:rPr>
              <w:t>^</w:t>
            </w:r>
          </w:p>
        </w:tc>
        <w:tc>
          <w:tcPr>
            <w:tcW w:w="450" w:type="dxa"/>
            <w:tcBorders>
              <w:top w:val="single" w:sz="4" w:space="0" w:color="auto"/>
            </w:tcBorders>
          </w:tcPr>
          <w:p w14:paraId="3C547AB0" w14:textId="77777777" w:rsidR="0056306E" w:rsidRPr="00407B8D" w:rsidRDefault="0056306E" w:rsidP="0092582A">
            <w:pPr>
              <w:jc w:val="center"/>
              <w:rPr>
                <w:rFonts w:ascii="Arial" w:hAnsi="Arial" w:cs="Arial"/>
                <w:color w:val="FF0000"/>
                <w:sz w:val="18"/>
                <w:szCs w:val="18"/>
              </w:rPr>
            </w:pPr>
            <w:r w:rsidRPr="00407B8D">
              <w:rPr>
                <w:rFonts w:ascii="Arial" w:hAnsi="Arial" w:cs="Arial"/>
                <w:color w:val="FF0000"/>
                <w:sz w:val="18"/>
                <w:szCs w:val="18"/>
              </w:rPr>
              <w:t>^</w:t>
            </w:r>
          </w:p>
        </w:tc>
      </w:tr>
      <w:tr w:rsidR="0056306E" w:rsidRPr="0080216F" w14:paraId="079D942E" w14:textId="77777777" w:rsidTr="0056306E">
        <w:trPr>
          <w:jc w:val="center"/>
        </w:trPr>
        <w:tc>
          <w:tcPr>
            <w:tcW w:w="1862" w:type="dxa"/>
          </w:tcPr>
          <w:p w14:paraId="0AF5FD9C" w14:textId="77777777" w:rsidR="0056306E" w:rsidRPr="0080216F" w:rsidRDefault="0056306E" w:rsidP="0092582A">
            <w:pPr>
              <w:rPr>
                <w:rFonts w:ascii="Arial" w:hAnsi="Arial" w:cs="Arial"/>
                <w:sz w:val="18"/>
                <w:szCs w:val="18"/>
              </w:rPr>
            </w:pPr>
            <w:r w:rsidRPr="0080216F">
              <w:rPr>
                <w:rFonts w:ascii="Arial" w:hAnsi="Arial" w:cs="Arial"/>
                <w:sz w:val="18"/>
                <w:szCs w:val="18"/>
              </w:rPr>
              <w:t>Credit</w:t>
            </w:r>
          </w:p>
        </w:tc>
        <w:tc>
          <w:tcPr>
            <w:tcW w:w="630" w:type="dxa"/>
          </w:tcPr>
          <w:p w14:paraId="1A0F01A5" w14:textId="77777777" w:rsidR="0056306E" w:rsidRPr="0080216F" w:rsidRDefault="0056306E" w:rsidP="0092582A">
            <w:pPr>
              <w:jc w:val="center"/>
              <w:rPr>
                <w:rFonts w:ascii="Arial" w:hAnsi="Arial" w:cs="Arial"/>
                <w:sz w:val="18"/>
                <w:szCs w:val="18"/>
              </w:rPr>
            </w:pPr>
          </w:p>
        </w:tc>
        <w:tc>
          <w:tcPr>
            <w:tcW w:w="450" w:type="dxa"/>
          </w:tcPr>
          <w:p w14:paraId="4CBEE4B7" w14:textId="77777777" w:rsidR="0056306E" w:rsidRPr="0080216F" w:rsidRDefault="0056306E" w:rsidP="0092582A">
            <w:pPr>
              <w:jc w:val="center"/>
              <w:rPr>
                <w:rFonts w:ascii="Arial" w:hAnsi="Arial" w:cs="Arial"/>
                <w:sz w:val="18"/>
                <w:szCs w:val="18"/>
              </w:rPr>
            </w:pPr>
          </w:p>
        </w:tc>
        <w:tc>
          <w:tcPr>
            <w:tcW w:w="450" w:type="dxa"/>
          </w:tcPr>
          <w:p w14:paraId="52592F26" w14:textId="77777777" w:rsidR="0056306E" w:rsidRPr="0080216F" w:rsidRDefault="0056306E" w:rsidP="0092582A">
            <w:pPr>
              <w:jc w:val="center"/>
              <w:rPr>
                <w:rFonts w:ascii="Arial" w:hAnsi="Arial" w:cs="Arial"/>
                <w:sz w:val="18"/>
                <w:szCs w:val="18"/>
              </w:rPr>
            </w:pPr>
          </w:p>
        </w:tc>
        <w:tc>
          <w:tcPr>
            <w:tcW w:w="450" w:type="dxa"/>
          </w:tcPr>
          <w:p w14:paraId="4272A982" w14:textId="77777777" w:rsidR="0056306E" w:rsidRPr="0080216F" w:rsidRDefault="0056306E" w:rsidP="0092582A">
            <w:pPr>
              <w:jc w:val="center"/>
              <w:rPr>
                <w:rFonts w:ascii="Arial" w:hAnsi="Arial" w:cs="Arial"/>
                <w:sz w:val="18"/>
                <w:szCs w:val="18"/>
              </w:rPr>
            </w:pPr>
          </w:p>
        </w:tc>
        <w:tc>
          <w:tcPr>
            <w:tcW w:w="450" w:type="dxa"/>
          </w:tcPr>
          <w:p w14:paraId="43DDBEDC" w14:textId="77777777" w:rsidR="0056306E" w:rsidRPr="0080216F" w:rsidRDefault="0056306E" w:rsidP="0092582A">
            <w:pPr>
              <w:jc w:val="center"/>
              <w:rPr>
                <w:rFonts w:ascii="Arial" w:hAnsi="Arial" w:cs="Arial"/>
                <w:sz w:val="18"/>
                <w:szCs w:val="18"/>
              </w:rPr>
            </w:pPr>
          </w:p>
        </w:tc>
        <w:tc>
          <w:tcPr>
            <w:tcW w:w="450" w:type="dxa"/>
          </w:tcPr>
          <w:p w14:paraId="2CEFE792" w14:textId="77777777" w:rsidR="0056306E" w:rsidRPr="0080216F" w:rsidRDefault="0056306E" w:rsidP="0092582A">
            <w:pPr>
              <w:jc w:val="center"/>
              <w:rPr>
                <w:rFonts w:ascii="Arial" w:hAnsi="Arial" w:cs="Arial"/>
                <w:sz w:val="18"/>
                <w:szCs w:val="18"/>
              </w:rPr>
            </w:pPr>
          </w:p>
        </w:tc>
        <w:tc>
          <w:tcPr>
            <w:tcW w:w="450" w:type="dxa"/>
          </w:tcPr>
          <w:p w14:paraId="0A93AA3A" w14:textId="77777777" w:rsidR="0056306E" w:rsidRPr="0080216F" w:rsidRDefault="0056306E" w:rsidP="0092582A">
            <w:pPr>
              <w:jc w:val="center"/>
              <w:rPr>
                <w:rFonts w:ascii="Arial" w:hAnsi="Arial" w:cs="Arial"/>
                <w:sz w:val="18"/>
                <w:szCs w:val="18"/>
              </w:rPr>
            </w:pPr>
          </w:p>
        </w:tc>
        <w:tc>
          <w:tcPr>
            <w:tcW w:w="450" w:type="dxa"/>
          </w:tcPr>
          <w:p w14:paraId="5DF632E8" w14:textId="77777777" w:rsidR="0056306E" w:rsidRPr="0080216F" w:rsidRDefault="0056306E" w:rsidP="0092582A">
            <w:pPr>
              <w:jc w:val="center"/>
              <w:rPr>
                <w:rFonts w:ascii="Arial" w:hAnsi="Arial" w:cs="Arial"/>
                <w:sz w:val="18"/>
                <w:szCs w:val="18"/>
              </w:rPr>
            </w:pPr>
          </w:p>
        </w:tc>
        <w:tc>
          <w:tcPr>
            <w:tcW w:w="450" w:type="dxa"/>
          </w:tcPr>
          <w:p w14:paraId="490BE531" w14:textId="77777777" w:rsidR="0056306E" w:rsidRPr="0080216F" w:rsidRDefault="0056306E" w:rsidP="0092582A">
            <w:pPr>
              <w:jc w:val="center"/>
              <w:rPr>
                <w:rFonts w:ascii="Arial" w:hAnsi="Arial" w:cs="Arial"/>
                <w:sz w:val="18"/>
                <w:szCs w:val="18"/>
              </w:rPr>
            </w:pPr>
          </w:p>
        </w:tc>
        <w:tc>
          <w:tcPr>
            <w:tcW w:w="450" w:type="dxa"/>
          </w:tcPr>
          <w:p w14:paraId="68646CC1" w14:textId="77777777" w:rsidR="0056306E" w:rsidRPr="0080216F" w:rsidRDefault="0056306E" w:rsidP="0092582A">
            <w:pPr>
              <w:jc w:val="center"/>
              <w:rPr>
                <w:rFonts w:ascii="Arial" w:hAnsi="Arial" w:cs="Arial"/>
                <w:sz w:val="18"/>
                <w:szCs w:val="18"/>
              </w:rPr>
            </w:pPr>
          </w:p>
        </w:tc>
        <w:tc>
          <w:tcPr>
            <w:tcW w:w="450" w:type="dxa"/>
          </w:tcPr>
          <w:p w14:paraId="6FAD0DCA" w14:textId="77777777" w:rsidR="0056306E" w:rsidRPr="0080216F" w:rsidRDefault="0056306E" w:rsidP="0092582A">
            <w:pPr>
              <w:jc w:val="center"/>
              <w:rPr>
                <w:rFonts w:ascii="Arial" w:hAnsi="Arial" w:cs="Arial"/>
                <w:sz w:val="18"/>
                <w:szCs w:val="18"/>
              </w:rPr>
            </w:pPr>
          </w:p>
        </w:tc>
        <w:tc>
          <w:tcPr>
            <w:tcW w:w="450" w:type="dxa"/>
          </w:tcPr>
          <w:p w14:paraId="5CF6EAE1" w14:textId="77777777" w:rsidR="0056306E" w:rsidRPr="0080216F" w:rsidRDefault="0056306E" w:rsidP="0092582A">
            <w:pPr>
              <w:jc w:val="center"/>
              <w:rPr>
                <w:rFonts w:ascii="Arial" w:hAnsi="Arial" w:cs="Arial"/>
                <w:sz w:val="18"/>
                <w:szCs w:val="18"/>
              </w:rPr>
            </w:pPr>
          </w:p>
        </w:tc>
      </w:tr>
      <w:tr w:rsidR="0056306E" w:rsidRPr="0080216F" w14:paraId="2A375DE0" w14:textId="77777777" w:rsidTr="0056306E">
        <w:trPr>
          <w:jc w:val="center"/>
        </w:trPr>
        <w:tc>
          <w:tcPr>
            <w:tcW w:w="1862" w:type="dxa"/>
            <w:tcBorders>
              <w:bottom w:val="single" w:sz="4" w:space="0" w:color="auto"/>
            </w:tcBorders>
          </w:tcPr>
          <w:p w14:paraId="434A6567" w14:textId="56DCBEF9" w:rsidR="0056306E" w:rsidRPr="0080216F" w:rsidRDefault="0056306E" w:rsidP="0092582A">
            <w:pPr>
              <w:rPr>
                <w:rFonts w:ascii="Arial" w:hAnsi="Arial" w:cs="Arial"/>
                <w:sz w:val="18"/>
                <w:szCs w:val="18"/>
              </w:rPr>
            </w:pPr>
            <w:r>
              <w:rPr>
                <w:rFonts w:ascii="Arial" w:hAnsi="Arial" w:cs="Arial"/>
                <w:sz w:val="18"/>
                <w:szCs w:val="18"/>
              </w:rPr>
              <w:t>Striatum(res)</w:t>
            </w:r>
            <w:r w:rsidRPr="0080216F">
              <w:rPr>
                <w:rFonts w:ascii="Arial" w:hAnsi="Arial" w:cs="Arial"/>
                <w:sz w:val="18"/>
                <w:szCs w:val="18"/>
              </w:rPr>
              <w:t xml:space="preserve"> x Credit</w:t>
            </w:r>
          </w:p>
        </w:tc>
        <w:tc>
          <w:tcPr>
            <w:tcW w:w="630" w:type="dxa"/>
            <w:tcBorders>
              <w:bottom w:val="single" w:sz="4" w:space="0" w:color="auto"/>
            </w:tcBorders>
          </w:tcPr>
          <w:p w14:paraId="1820FF34" w14:textId="77777777" w:rsidR="0056306E" w:rsidRPr="0080216F" w:rsidRDefault="0056306E" w:rsidP="0092582A">
            <w:pPr>
              <w:jc w:val="center"/>
              <w:rPr>
                <w:rFonts w:ascii="Arial" w:hAnsi="Arial" w:cs="Arial"/>
                <w:sz w:val="18"/>
                <w:szCs w:val="18"/>
              </w:rPr>
            </w:pPr>
          </w:p>
        </w:tc>
        <w:tc>
          <w:tcPr>
            <w:tcW w:w="450" w:type="dxa"/>
            <w:tcBorders>
              <w:bottom w:val="single" w:sz="4" w:space="0" w:color="auto"/>
            </w:tcBorders>
          </w:tcPr>
          <w:p w14:paraId="44EB3F1D" w14:textId="77777777" w:rsidR="0056306E" w:rsidRPr="0080216F" w:rsidRDefault="0056306E" w:rsidP="0092582A">
            <w:pPr>
              <w:jc w:val="center"/>
              <w:rPr>
                <w:rFonts w:ascii="Arial" w:hAnsi="Arial" w:cs="Arial"/>
                <w:sz w:val="18"/>
                <w:szCs w:val="18"/>
              </w:rPr>
            </w:pPr>
          </w:p>
        </w:tc>
        <w:tc>
          <w:tcPr>
            <w:tcW w:w="450" w:type="dxa"/>
            <w:tcBorders>
              <w:bottom w:val="single" w:sz="4" w:space="0" w:color="auto"/>
            </w:tcBorders>
          </w:tcPr>
          <w:p w14:paraId="0FE1117B" w14:textId="77777777" w:rsidR="0056306E" w:rsidRPr="0080216F" w:rsidRDefault="0056306E" w:rsidP="0092582A">
            <w:pPr>
              <w:jc w:val="center"/>
              <w:rPr>
                <w:rFonts w:ascii="Arial" w:hAnsi="Arial" w:cs="Arial"/>
                <w:sz w:val="18"/>
                <w:szCs w:val="18"/>
              </w:rPr>
            </w:pPr>
          </w:p>
        </w:tc>
        <w:tc>
          <w:tcPr>
            <w:tcW w:w="450" w:type="dxa"/>
            <w:tcBorders>
              <w:bottom w:val="single" w:sz="4" w:space="0" w:color="auto"/>
            </w:tcBorders>
          </w:tcPr>
          <w:p w14:paraId="48685C46" w14:textId="77777777" w:rsidR="0056306E" w:rsidRPr="0080216F" w:rsidRDefault="0056306E" w:rsidP="0092582A">
            <w:pPr>
              <w:jc w:val="center"/>
              <w:rPr>
                <w:rFonts w:ascii="Arial" w:hAnsi="Arial" w:cs="Arial"/>
                <w:sz w:val="18"/>
                <w:szCs w:val="18"/>
              </w:rPr>
            </w:pPr>
            <w:r>
              <w:rPr>
                <w:rFonts w:ascii="Arial" w:hAnsi="Arial" w:cs="Arial"/>
                <w:sz w:val="18"/>
                <w:szCs w:val="18"/>
              </w:rPr>
              <w:t>*</w:t>
            </w:r>
            <w:r w:rsidRPr="0080216F">
              <w:rPr>
                <w:rFonts w:ascii="Arial" w:hAnsi="Arial" w:cs="Arial"/>
                <w:sz w:val="18"/>
                <w:szCs w:val="18"/>
              </w:rPr>
              <w:t>*</w:t>
            </w:r>
          </w:p>
        </w:tc>
        <w:tc>
          <w:tcPr>
            <w:tcW w:w="450" w:type="dxa"/>
            <w:tcBorders>
              <w:bottom w:val="single" w:sz="4" w:space="0" w:color="auto"/>
            </w:tcBorders>
          </w:tcPr>
          <w:p w14:paraId="66A8B2EF" w14:textId="77777777" w:rsidR="0056306E" w:rsidRPr="0080216F" w:rsidRDefault="0056306E" w:rsidP="0092582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70E55BEE"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w:t>
            </w:r>
          </w:p>
        </w:tc>
        <w:tc>
          <w:tcPr>
            <w:tcW w:w="450" w:type="dxa"/>
            <w:tcBorders>
              <w:bottom w:val="single" w:sz="4" w:space="0" w:color="auto"/>
            </w:tcBorders>
          </w:tcPr>
          <w:p w14:paraId="2A04A2E3" w14:textId="77777777" w:rsidR="0056306E" w:rsidRPr="0080216F" w:rsidRDefault="0056306E" w:rsidP="0092582A">
            <w:pPr>
              <w:jc w:val="center"/>
              <w:rPr>
                <w:rFonts w:ascii="Arial" w:hAnsi="Arial" w:cs="Arial"/>
                <w:sz w:val="18"/>
                <w:szCs w:val="18"/>
              </w:rPr>
            </w:pPr>
            <w:r w:rsidRPr="0080216F">
              <w:rPr>
                <w:rFonts w:ascii="Arial" w:hAnsi="Arial" w:cs="Arial"/>
                <w:sz w:val="18"/>
                <w:szCs w:val="18"/>
              </w:rPr>
              <w:t>*</w:t>
            </w:r>
          </w:p>
        </w:tc>
        <w:tc>
          <w:tcPr>
            <w:tcW w:w="450" w:type="dxa"/>
            <w:tcBorders>
              <w:bottom w:val="single" w:sz="4" w:space="0" w:color="auto"/>
            </w:tcBorders>
          </w:tcPr>
          <w:p w14:paraId="0EE9A7D3" w14:textId="77777777" w:rsidR="0056306E" w:rsidRPr="0080216F" w:rsidRDefault="0056306E" w:rsidP="0092582A">
            <w:pPr>
              <w:jc w:val="center"/>
              <w:rPr>
                <w:rFonts w:ascii="Arial" w:hAnsi="Arial" w:cs="Arial"/>
                <w:sz w:val="18"/>
                <w:szCs w:val="18"/>
              </w:rPr>
            </w:pPr>
          </w:p>
        </w:tc>
        <w:tc>
          <w:tcPr>
            <w:tcW w:w="450" w:type="dxa"/>
            <w:tcBorders>
              <w:bottom w:val="single" w:sz="4" w:space="0" w:color="auto"/>
            </w:tcBorders>
          </w:tcPr>
          <w:p w14:paraId="34D7F676" w14:textId="77777777" w:rsidR="0056306E" w:rsidRPr="0080216F" w:rsidRDefault="0056306E" w:rsidP="0092582A">
            <w:pPr>
              <w:jc w:val="center"/>
              <w:rPr>
                <w:rFonts w:ascii="Arial" w:hAnsi="Arial" w:cs="Arial"/>
                <w:sz w:val="18"/>
                <w:szCs w:val="18"/>
              </w:rPr>
            </w:pPr>
          </w:p>
        </w:tc>
        <w:tc>
          <w:tcPr>
            <w:tcW w:w="450" w:type="dxa"/>
            <w:tcBorders>
              <w:bottom w:val="single" w:sz="4" w:space="0" w:color="auto"/>
            </w:tcBorders>
          </w:tcPr>
          <w:p w14:paraId="5C16D82B" w14:textId="77777777" w:rsidR="0056306E" w:rsidRPr="0080216F" w:rsidRDefault="0056306E" w:rsidP="0092582A">
            <w:pPr>
              <w:jc w:val="center"/>
              <w:rPr>
                <w:rFonts w:ascii="Arial" w:hAnsi="Arial" w:cs="Arial"/>
                <w:sz w:val="18"/>
                <w:szCs w:val="18"/>
              </w:rPr>
            </w:pPr>
          </w:p>
        </w:tc>
        <w:tc>
          <w:tcPr>
            <w:tcW w:w="450" w:type="dxa"/>
            <w:tcBorders>
              <w:bottom w:val="single" w:sz="4" w:space="0" w:color="auto"/>
            </w:tcBorders>
          </w:tcPr>
          <w:p w14:paraId="736FD883" w14:textId="77777777" w:rsidR="0056306E" w:rsidRPr="0080216F" w:rsidRDefault="0056306E" w:rsidP="0092582A">
            <w:pPr>
              <w:jc w:val="center"/>
              <w:rPr>
                <w:rFonts w:ascii="Arial" w:hAnsi="Arial" w:cs="Arial"/>
                <w:sz w:val="18"/>
                <w:szCs w:val="18"/>
              </w:rPr>
            </w:pPr>
          </w:p>
        </w:tc>
        <w:tc>
          <w:tcPr>
            <w:tcW w:w="450" w:type="dxa"/>
            <w:tcBorders>
              <w:bottom w:val="single" w:sz="4" w:space="0" w:color="auto"/>
            </w:tcBorders>
          </w:tcPr>
          <w:p w14:paraId="24D21333" w14:textId="77777777" w:rsidR="0056306E" w:rsidRPr="0080216F" w:rsidRDefault="0056306E" w:rsidP="0092582A">
            <w:pPr>
              <w:jc w:val="center"/>
              <w:rPr>
                <w:rFonts w:ascii="Arial" w:hAnsi="Arial" w:cs="Arial"/>
                <w:sz w:val="18"/>
                <w:szCs w:val="18"/>
              </w:rPr>
            </w:pPr>
          </w:p>
        </w:tc>
      </w:tr>
    </w:tbl>
    <w:p w14:paraId="6BD31E42" w14:textId="77777777" w:rsidR="0092582A" w:rsidRDefault="0092582A" w:rsidP="0056306E">
      <w:pPr>
        <w:spacing w:line="480" w:lineRule="auto"/>
        <w:ind w:firstLine="720"/>
      </w:pPr>
    </w:p>
    <w:p w14:paraId="17521CD4" w14:textId="77777777" w:rsidR="00C070CD" w:rsidRDefault="00C070CD">
      <w:pPr>
        <w:rPr>
          <w:b/>
        </w:rPr>
      </w:pPr>
      <w:r>
        <w:br w:type="page"/>
      </w:r>
    </w:p>
    <w:p w14:paraId="654F3668" w14:textId="49B3F1DA" w:rsidR="00E26068" w:rsidRDefault="00E26068" w:rsidP="00E26068">
      <w:pPr>
        <w:pStyle w:val="Heading1"/>
        <w:spacing w:line="480" w:lineRule="auto"/>
      </w:pPr>
      <w:r>
        <w:lastRenderedPageBreak/>
        <w:t xml:space="preserve">Payment method interactions </w:t>
      </w:r>
      <w:r w:rsidR="00E452AB">
        <w:t>with price</w:t>
      </w:r>
      <w:r>
        <w:t>.</w:t>
      </w:r>
      <w:bookmarkEnd w:id="23"/>
    </w:p>
    <w:p w14:paraId="1EABF89A" w14:textId="57C2D727" w:rsidR="009029F7" w:rsidRDefault="00E452AB" w:rsidP="00E452AB">
      <w:pPr>
        <w:spacing w:line="480" w:lineRule="auto"/>
      </w:pPr>
      <w:r>
        <w:tab/>
        <w:t xml:space="preserve">Supplementing the results reported in Figure </w:t>
      </w:r>
      <w:r w:rsidR="0005274B">
        <w:t>5</w:t>
      </w:r>
      <w:r>
        <w:t xml:space="preserve"> within the main text, below we report regression results which include direct contrasts between payment methods. Th</w:t>
      </w:r>
      <w:r w:rsidR="00A60D44">
        <w:t>is analysis</w:t>
      </w:r>
      <w:r>
        <w:t xml:space="preserve"> </w:t>
      </w:r>
      <w:r w:rsidR="00A60D44">
        <w:t>yielded</w:t>
      </w:r>
      <w:r>
        <w:t xml:space="preserve"> positive</w:t>
      </w:r>
      <w:r w:rsidRPr="00E452AB">
        <w:t xml:space="preserve"> coefficients on </w:t>
      </w:r>
      <w:r>
        <w:t>s</w:t>
      </w:r>
      <w:r w:rsidRPr="00E452AB">
        <w:t xml:space="preserve">triatum </w:t>
      </w:r>
      <w:r>
        <w:sym w:font="Symbol" w:char="F0B4"/>
      </w:r>
      <w:r>
        <w:t xml:space="preserve"> p</w:t>
      </w:r>
      <w:r w:rsidRPr="00E452AB">
        <w:t xml:space="preserve">rice </w:t>
      </w:r>
      <w:r>
        <w:sym w:font="Symbol" w:char="F0B4"/>
      </w:r>
      <w:r w:rsidRPr="00E452AB">
        <w:t xml:space="preserve"> </w:t>
      </w:r>
      <w:r>
        <w:t>c</w:t>
      </w:r>
      <w:r w:rsidRPr="00E452AB">
        <w:t xml:space="preserve">redit </w:t>
      </w:r>
      <w:r>
        <w:t xml:space="preserve">interactions </w:t>
      </w:r>
      <w:r w:rsidRPr="00E452AB">
        <w:t xml:space="preserve">during the price phase. Because the coefficient on </w:t>
      </w:r>
      <w:r>
        <w:t>p</w:t>
      </w:r>
      <w:r w:rsidRPr="00E452AB">
        <w:t xml:space="preserve">rice </w:t>
      </w:r>
      <w:r>
        <w:t>was</w:t>
      </w:r>
      <w:r w:rsidRPr="00E452AB">
        <w:t xml:space="preserve"> large and negative, </w:t>
      </w:r>
      <w:r>
        <w:t xml:space="preserve">this pattern of </w:t>
      </w:r>
      <w:r w:rsidR="00A60D44">
        <w:t>findings</w:t>
      </w:r>
      <w:r>
        <w:t xml:space="preserve"> suggests that</w:t>
      </w:r>
      <w:r w:rsidRPr="00E452AB">
        <w:t xml:space="preserve"> </w:t>
      </w:r>
      <w:r w:rsidR="00A60D44">
        <w:t xml:space="preserve">shopping with </w:t>
      </w:r>
      <w:r>
        <w:t>c</w:t>
      </w:r>
      <w:r w:rsidRPr="00E452AB">
        <w:t xml:space="preserve">redit </w:t>
      </w:r>
      <w:r>
        <w:t>may</w:t>
      </w:r>
      <w:r w:rsidRPr="00E452AB">
        <w:t xml:space="preserve"> </w:t>
      </w:r>
      <w:r w:rsidR="00A60D44">
        <w:t>attenuate</w:t>
      </w:r>
      <w:r w:rsidRPr="00E452AB">
        <w:t xml:space="preserve"> the </w:t>
      </w:r>
      <w:r w:rsidR="00A60D44">
        <w:t xml:space="preserve">negative </w:t>
      </w:r>
      <w:r w:rsidRPr="00E452AB">
        <w:t xml:space="preserve">effect of </w:t>
      </w:r>
      <w:r>
        <w:t>p</w:t>
      </w:r>
      <w:r w:rsidRPr="00E452AB">
        <w:t xml:space="preserve">rice on purchase decision via </w:t>
      </w:r>
      <w:r>
        <w:t>heightened</w:t>
      </w:r>
      <w:r w:rsidRPr="00E452AB">
        <w:t xml:space="preserve"> striatum activation. </w:t>
      </w:r>
    </w:p>
    <w:p w14:paraId="74E0FF5A" w14:textId="004F07FC" w:rsidR="00E452AB" w:rsidRDefault="00E452AB" w:rsidP="00E452AB">
      <w:r>
        <w:rPr>
          <w:b/>
        </w:rPr>
        <w:t>Table S</w:t>
      </w:r>
      <w:r w:rsidR="009054AB">
        <w:rPr>
          <w:b/>
        </w:rPr>
        <w:t>4</w:t>
      </w:r>
      <w:r>
        <w:rPr>
          <w:b/>
        </w:rPr>
        <w:t xml:space="preserve">. </w:t>
      </w:r>
      <w:r>
        <w:t xml:space="preserve">Buy decision </w:t>
      </w:r>
      <w:r w:rsidRPr="003908BF">
        <w:t xml:space="preserve">regressed on ROI </w:t>
      </w:r>
      <w:r>
        <w:t>signal intensity,</w:t>
      </w:r>
      <w:r w:rsidRPr="003908BF">
        <w:t xml:space="preserve"> </w:t>
      </w:r>
      <w:r>
        <w:t xml:space="preserve">price (continuous), payment method, and all interactions </w:t>
      </w:r>
      <w:r w:rsidRPr="003908BF">
        <w:t>at each TR.</w:t>
      </w:r>
      <w:r>
        <w:t xml:space="preserve"> Red indicates a negative coefficient. Parameter</w:t>
      </w:r>
      <w:r w:rsidRPr="003908BF">
        <w:t xml:space="preserve"> significance </w:t>
      </w:r>
      <w:r>
        <w:t>denoted</w:t>
      </w:r>
      <w:r w:rsidRPr="003908BF">
        <w:t xml:space="preserve"> by *** p &lt; .0</w:t>
      </w:r>
      <w:r>
        <w:t>0</w:t>
      </w:r>
      <w:r w:rsidRPr="003908BF">
        <w:t>1, ** p &lt; .0</w:t>
      </w:r>
      <w:r>
        <w:t>1</w:t>
      </w:r>
      <w:r w:rsidRPr="003908BF">
        <w:t>, * p &lt; .0</w:t>
      </w:r>
      <w:r>
        <w:t>5, ^ p &lt; .10</w:t>
      </w:r>
    </w:p>
    <w:p w14:paraId="76B10585" w14:textId="77777777" w:rsidR="00E452AB" w:rsidRDefault="00E452AB" w:rsidP="00E452AB"/>
    <w:p w14:paraId="002DC55E" w14:textId="77777777" w:rsidR="00E452AB" w:rsidRDefault="00E452AB" w:rsidP="00E452AB"/>
    <w:tbl>
      <w:tblPr>
        <w:tblStyle w:val="TableGrid"/>
        <w:tblW w:w="76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firstRow="1" w:lastRow="0" w:firstColumn="1" w:lastColumn="0" w:noHBand="0" w:noVBand="1"/>
      </w:tblPr>
      <w:tblGrid>
        <w:gridCol w:w="2034"/>
        <w:gridCol w:w="630"/>
        <w:gridCol w:w="450"/>
        <w:gridCol w:w="450"/>
        <w:gridCol w:w="450"/>
        <w:gridCol w:w="450"/>
        <w:gridCol w:w="450"/>
        <w:gridCol w:w="450"/>
        <w:gridCol w:w="465"/>
        <w:gridCol w:w="435"/>
        <w:gridCol w:w="450"/>
        <w:gridCol w:w="450"/>
        <w:gridCol w:w="450"/>
      </w:tblGrid>
      <w:tr w:rsidR="00E452AB" w:rsidRPr="0080216F" w14:paraId="58B54E42" w14:textId="77777777" w:rsidTr="00302FDA">
        <w:trPr>
          <w:jc w:val="center"/>
        </w:trPr>
        <w:tc>
          <w:tcPr>
            <w:tcW w:w="2034" w:type="dxa"/>
            <w:tcBorders>
              <w:bottom w:val="single" w:sz="12" w:space="0" w:color="auto"/>
            </w:tcBorders>
          </w:tcPr>
          <w:p w14:paraId="76F958F9" w14:textId="77777777" w:rsidR="00E452AB" w:rsidRPr="0066228F" w:rsidRDefault="00E452AB" w:rsidP="00302FDA">
            <w:pPr>
              <w:rPr>
                <w:rFonts w:ascii="Arial" w:hAnsi="Arial" w:cs="Arial"/>
                <w:b/>
                <w:sz w:val="18"/>
                <w:szCs w:val="18"/>
              </w:rPr>
            </w:pPr>
            <w:r>
              <w:rPr>
                <w:rFonts w:ascii="Arial" w:hAnsi="Arial" w:cs="Arial"/>
                <w:b/>
                <w:sz w:val="18"/>
                <w:szCs w:val="18"/>
              </w:rPr>
              <w:t>Y=Buy</w:t>
            </w:r>
          </w:p>
        </w:tc>
        <w:tc>
          <w:tcPr>
            <w:tcW w:w="1080" w:type="dxa"/>
            <w:gridSpan w:val="2"/>
            <w:tcBorders>
              <w:bottom w:val="single" w:sz="12" w:space="0" w:color="auto"/>
            </w:tcBorders>
          </w:tcPr>
          <w:p w14:paraId="56D740A4"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Product</w:t>
            </w:r>
          </w:p>
        </w:tc>
        <w:tc>
          <w:tcPr>
            <w:tcW w:w="900" w:type="dxa"/>
            <w:gridSpan w:val="2"/>
            <w:tcBorders>
              <w:bottom w:val="single" w:sz="12" w:space="0" w:color="auto"/>
            </w:tcBorders>
          </w:tcPr>
          <w:p w14:paraId="1AD7C94B"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Method</w:t>
            </w:r>
          </w:p>
        </w:tc>
        <w:tc>
          <w:tcPr>
            <w:tcW w:w="900" w:type="dxa"/>
            <w:gridSpan w:val="2"/>
            <w:tcBorders>
              <w:bottom w:val="single" w:sz="12" w:space="0" w:color="auto"/>
            </w:tcBorders>
          </w:tcPr>
          <w:p w14:paraId="6352036F"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Price</w:t>
            </w:r>
          </w:p>
        </w:tc>
        <w:tc>
          <w:tcPr>
            <w:tcW w:w="915" w:type="dxa"/>
            <w:gridSpan w:val="2"/>
            <w:tcBorders>
              <w:bottom w:val="single" w:sz="12" w:space="0" w:color="auto"/>
            </w:tcBorders>
          </w:tcPr>
          <w:p w14:paraId="5C5A9436"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Choice</w:t>
            </w:r>
          </w:p>
        </w:tc>
        <w:tc>
          <w:tcPr>
            <w:tcW w:w="885" w:type="dxa"/>
            <w:gridSpan w:val="2"/>
            <w:tcBorders>
              <w:bottom w:val="single" w:sz="12" w:space="0" w:color="auto"/>
            </w:tcBorders>
          </w:tcPr>
          <w:p w14:paraId="19F4C21F"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Confirm</w:t>
            </w:r>
          </w:p>
        </w:tc>
        <w:tc>
          <w:tcPr>
            <w:tcW w:w="900" w:type="dxa"/>
            <w:gridSpan w:val="2"/>
            <w:tcBorders>
              <w:bottom w:val="single" w:sz="12" w:space="0" w:color="auto"/>
            </w:tcBorders>
          </w:tcPr>
          <w:p w14:paraId="5DC7E551"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Pay</w:t>
            </w:r>
          </w:p>
        </w:tc>
      </w:tr>
      <w:tr w:rsidR="00E452AB" w:rsidRPr="0080216F" w14:paraId="5385C021" w14:textId="77777777" w:rsidTr="00302FDA">
        <w:trPr>
          <w:jc w:val="center"/>
        </w:trPr>
        <w:tc>
          <w:tcPr>
            <w:tcW w:w="2034" w:type="dxa"/>
            <w:tcBorders>
              <w:top w:val="single" w:sz="12" w:space="0" w:color="auto"/>
              <w:bottom w:val="single" w:sz="4" w:space="0" w:color="auto"/>
            </w:tcBorders>
            <w:shd w:val="clear" w:color="auto" w:fill="E6E6E6"/>
          </w:tcPr>
          <w:p w14:paraId="3E882127" w14:textId="77777777" w:rsidR="00E452AB" w:rsidRPr="0080216F" w:rsidRDefault="00E452AB" w:rsidP="00302FDA">
            <w:pPr>
              <w:rPr>
                <w:rFonts w:ascii="Arial" w:hAnsi="Arial" w:cs="Arial"/>
                <w:b/>
                <w:sz w:val="18"/>
                <w:szCs w:val="18"/>
              </w:rPr>
            </w:pPr>
            <w:r w:rsidRPr="0080216F">
              <w:rPr>
                <w:rFonts w:ascii="Arial" w:hAnsi="Arial" w:cs="Arial"/>
                <w:b/>
                <w:sz w:val="18"/>
                <w:szCs w:val="18"/>
              </w:rPr>
              <w:t>Striatum</w:t>
            </w:r>
          </w:p>
        </w:tc>
        <w:tc>
          <w:tcPr>
            <w:tcW w:w="630" w:type="dxa"/>
            <w:tcBorders>
              <w:top w:val="single" w:sz="12" w:space="0" w:color="auto"/>
              <w:bottom w:val="single" w:sz="4" w:space="0" w:color="auto"/>
            </w:tcBorders>
            <w:shd w:val="clear" w:color="auto" w:fill="E6E6E6"/>
          </w:tcPr>
          <w:p w14:paraId="076CB395"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2s</w:t>
            </w:r>
          </w:p>
        </w:tc>
        <w:tc>
          <w:tcPr>
            <w:tcW w:w="450" w:type="dxa"/>
            <w:tcBorders>
              <w:top w:val="single" w:sz="12" w:space="0" w:color="auto"/>
              <w:bottom w:val="single" w:sz="4" w:space="0" w:color="auto"/>
            </w:tcBorders>
            <w:shd w:val="clear" w:color="auto" w:fill="E6E6E6"/>
          </w:tcPr>
          <w:p w14:paraId="70320982"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4s</w:t>
            </w:r>
          </w:p>
        </w:tc>
        <w:tc>
          <w:tcPr>
            <w:tcW w:w="450" w:type="dxa"/>
            <w:tcBorders>
              <w:top w:val="single" w:sz="12" w:space="0" w:color="auto"/>
              <w:bottom w:val="single" w:sz="4" w:space="0" w:color="auto"/>
            </w:tcBorders>
            <w:shd w:val="clear" w:color="auto" w:fill="E6E6E6"/>
          </w:tcPr>
          <w:p w14:paraId="4AA3AAC6"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6s</w:t>
            </w:r>
          </w:p>
        </w:tc>
        <w:tc>
          <w:tcPr>
            <w:tcW w:w="450" w:type="dxa"/>
            <w:tcBorders>
              <w:top w:val="single" w:sz="12" w:space="0" w:color="auto"/>
              <w:bottom w:val="single" w:sz="4" w:space="0" w:color="auto"/>
            </w:tcBorders>
            <w:shd w:val="clear" w:color="auto" w:fill="E6E6E6"/>
          </w:tcPr>
          <w:p w14:paraId="03DB5329"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8s</w:t>
            </w:r>
          </w:p>
        </w:tc>
        <w:tc>
          <w:tcPr>
            <w:tcW w:w="450" w:type="dxa"/>
            <w:tcBorders>
              <w:top w:val="single" w:sz="12" w:space="0" w:color="auto"/>
              <w:bottom w:val="single" w:sz="4" w:space="0" w:color="auto"/>
            </w:tcBorders>
            <w:shd w:val="clear" w:color="auto" w:fill="E6E6E6"/>
          </w:tcPr>
          <w:p w14:paraId="10120E95"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10s</w:t>
            </w:r>
          </w:p>
        </w:tc>
        <w:tc>
          <w:tcPr>
            <w:tcW w:w="450" w:type="dxa"/>
            <w:tcBorders>
              <w:top w:val="single" w:sz="12" w:space="0" w:color="auto"/>
              <w:bottom w:val="single" w:sz="4" w:space="0" w:color="auto"/>
            </w:tcBorders>
            <w:shd w:val="clear" w:color="auto" w:fill="E6E6E6"/>
          </w:tcPr>
          <w:p w14:paraId="1FC636EF"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12s</w:t>
            </w:r>
          </w:p>
        </w:tc>
        <w:tc>
          <w:tcPr>
            <w:tcW w:w="450" w:type="dxa"/>
            <w:tcBorders>
              <w:top w:val="single" w:sz="12" w:space="0" w:color="auto"/>
              <w:bottom w:val="single" w:sz="4" w:space="0" w:color="auto"/>
            </w:tcBorders>
            <w:shd w:val="clear" w:color="auto" w:fill="E6E6E6"/>
          </w:tcPr>
          <w:p w14:paraId="12362945"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14s</w:t>
            </w:r>
          </w:p>
        </w:tc>
        <w:tc>
          <w:tcPr>
            <w:tcW w:w="465" w:type="dxa"/>
            <w:tcBorders>
              <w:top w:val="single" w:sz="12" w:space="0" w:color="auto"/>
              <w:bottom w:val="single" w:sz="4" w:space="0" w:color="auto"/>
            </w:tcBorders>
            <w:shd w:val="clear" w:color="auto" w:fill="E6E6E6"/>
          </w:tcPr>
          <w:p w14:paraId="42DA099E"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16s</w:t>
            </w:r>
          </w:p>
        </w:tc>
        <w:tc>
          <w:tcPr>
            <w:tcW w:w="435" w:type="dxa"/>
            <w:tcBorders>
              <w:top w:val="single" w:sz="12" w:space="0" w:color="auto"/>
              <w:bottom w:val="single" w:sz="4" w:space="0" w:color="auto"/>
            </w:tcBorders>
            <w:shd w:val="clear" w:color="auto" w:fill="E6E6E6"/>
          </w:tcPr>
          <w:p w14:paraId="41AFCC2A"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18s</w:t>
            </w:r>
          </w:p>
        </w:tc>
        <w:tc>
          <w:tcPr>
            <w:tcW w:w="450" w:type="dxa"/>
            <w:tcBorders>
              <w:top w:val="single" w:sz="12" w:space="0" w:color="auto"/>
              <w:bottom w:val="single" w:sz="4" w:space="0" w:color="auto"/>
            </w:tcBorders>
            <w:shd w:val="clear" w:color="auto" w:fill="E6E6E6"/>
          </w:tcPr>
          <w:p w14:paraId="103831F7"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20s</w:t>
            </w:r>
          </w:p>
        </w:tc>
        <w:tc>
          <w:tcPr>
            <w:tcW w:w="450" w:type="dxa"/>
            <w:tcBorders>
              <w:top w:val="single" w:sz="12" w:space="0" w:color="auto"/>
              <w:bottom w:val="single" w:sz="4" w:space="0" w:color="auto"/>
            </w:tcBorders>
            <w:shd w:val="clear" w:color="auto" w:fill="E6E6E6"/>
          </w:tcPr>
          <w:p w14:paraId="56E187E0"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22s</w:t>
            </w:r>
          </w:p>
        </w:tc>
        <w:tc>
          <w:tcPr>
            <w:tcW w:w="450" w:type="dxa"/>
            <w:tcBorders>
              <w:top w:val="single" w:sz="12" w:space="0" w:color="auto"/>
              <w:bottom w:val="single" w:sz="4" w:space="0" w:color="auto"/>
            </w:tcBorders>
            <w:shd w:val="clear" w:color="auto" w:fill="E6E6E6"/>
          </w:tcPr>
          <w:p w14:paraId="25269097" w14:textId="77777777" w:rsidR="00E452AB" w:rsidRPr="0080216F" w:rsidRDefault="00E452AB" w:rsidP="00302FDA">
            <w:pPr>
              <w:jc w:val="center"/>
              <w:rPr>
                <w:rFonts w:ascii="Arial" w:hAnsi="Arial" w:cs="Arial"/>
                <w:sz w:val="18"/>
                <w:szCs w:val="18"/>
              </w:rPr>
            </w:pPr>
            <w:r w:rsidRPr="0080216F">
              <w:rPr>
                <w:rFonts w:ascii="Arial" w:hAnsi="Arial" w:cs="Arial"/>
                <w:sz w:val="18"/>
                <w:szCs w:val="18"/>
              </w:rPr>
              <w:t>24s</w:t>
            </w:r>
          </w:p>
        </w:tc>
      </w:tr>
      <w:tr w:rsidR="00E452AB" w:rsidRPr="0080216F" w14:paraId="26DD19F3" w14:textId="77777777" w:rsidTr="00302FDA">
        <w:trPr>
          <w:jc w:val="center"/>
        </w:trPr>
        <w:tc>
          <w:tcPr>
            <w:tcW w:w="2034" w:type="dxa"/>
            <w:tcBorders>
              <w:top w:val="single" w:sz="4" w:space="0" w:color="auto"/>
              <w:bottom w:val="single" w:sz="4" w:space="0" w:color="auto"/>
            </w:tcBorders>
          </w:tcPr>
          <w:p w14:paraId="4D289292" w14:textId="77777777" w:rsidR="00E452AB" w:rsidRPr="0080216F" w:rsidRDefault="00E452AB" w:rsidP="00302FDA">
            <w:pPr>
              <w:rPr>
                <w:rFonts w:ascii="Arial" w:hAnsi="Arial" w:cs="Arial"/>
                <w:sz w:val="18"/>
                <w:szCs w:val="18"/>
              </w:rPr>
            </w:pPr>
            <w:r>
              <w:rPr>
                <w:rFonts w:ascii="Arial" w:hAnsi="Arial" w:cs="Arial"/>
                <w:sz w:val="18"/>
                <w:szCs w:val="18"/>
              </w:rPr>
              <w:t>Striatum</w:t>
            </w:r>
          </w:p>
        </w:tc>
        <w:tc>
          <w:tcPr>
            <w:tcW w:w="630" w:type="dxa"/>
            <w:tcBorders>
              <w:top w:val="single" w:sz="4" w:space="0" w:color="auto"/>
              <w:bottom w:val="single" w:sz="4" w:space="0" w:color="auto"/>
            </w:tcBorders>
          </w:tcPr>
          <w:p w14:paraId="288BCA0D"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5D3147D"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5DC5C8FD"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07BC79FD"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64A09DD9"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00D47DDB"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72ECDCDF"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65" w:type="dxa"/>
            <w:tcBorders>
              <w:top w:val="single" w:sz="4" w:space="0" w:color="auto"/>
              <w:bottom w:val="single" w:sz="4" w:space="0" w:color="auto"/>
            </w:tcBorders>
          </w:tcPr>
          <w:p w14:paraId="03E25E90"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35" w:type="dxa"/>
            <w:tcBorders>
              <w:top w:val="single" w:sz="4" w:space="0" w:color="auto"/>
              <w:bottom w:val="single" w:sz="4" w:space="0" w:color="auto"/>
            </w:tcBorders>
          </w:tcPr>
          <w:p w14:paraId="1E526998"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5AA9B74C"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3BE9B899"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05BA532" w14:textId="77777777" w:rsidR="00E452AB" w:rsidRPr="0080216F" w:rsidRDefault="00E452AB" w:rsidP="00302FDA">
            <w:pPr>
              <w:jc w:val="center"/>
              <w:rPr>
                <w:rFonts w:ascii="Arial" w:hAnsi="Arial" w:cs="Arial"/>
                <w:sz w:val="18"/>
                <w:szCs w:val="18"/>
              </w:rPr>
            </w:pPr>
          </w:p>
        </w:tc>
      </w:tr>
      <w:tr w:rsidR="00E452AB" w:rsidRPr="0080216F" w14:paraId="6CF5414F" w14:textId="77777777" w:rsidTr="00302FDA">
        <w:trPr>
          <w:jc w:val="center"/>
        </w:trPr>
        <w:tc>
          <w:tcPr>
            <w:tcW w:w="2034" w:type="dxa"/>
            <w:tcBorders>
              <w:top w:val="single" w:sz="4" w:space="0" w:color="auto"/>
              <w:bottom w:val="single" w:sz="4" w:space="0" w:color="auto"/>
            </w:tcBorders>
          </w:tcPr>
          <w:p w14:paraId="0B394E41" w14:textId="77777777" w:rsidR="00E452AB" w:rsidRDefault="00E452AB" w:rsidP="00302FDA">
            <w:pPr>
              <w:rPr>
                <w:rFonts w:ascii="Arial" w:hAnsi="Arial" w:cs="Arial"/>
                <w:sz w:val="18"/>
                <w:szCs w:val="18"/>
              </w:rPr>
            </w:pPr>
            <w:r>
              <w:rPr>
                <w:rFonts w:ascii="Arial" w:hAnsi="Arial" w:cs="Arial"/>
                <w:sz w:val="18"/>
                <w:szCs w:val="18"/>
              </w:rPr>
              <w:t>Price</w:t>
            </w:r>
          </w:p>
        </w:tc>
        <w:tc>
          <w:tcPr>
            <w:tcW w:w="630" w:type="dxa"/>
            <w:tcBorders>
              <w:top w:val="single" w:sz="4" w:space="0" w:color="auto"/>
              <w:bottom w:val="single" w:sz="4" w:space="0" w:color="auto"/>
            </w:tcBorders>
          </w:tcPr>
          <w:p w14:paraId="307BD853"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1A26B149"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596BFBC9"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EA725B0"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0D5D9859"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5AAA45C7"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5143CD04"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65" w:type="dxa"/>
            <w:tcBorders>
              <w:top w:val="single" w:sz="4" w:space="0" w:color="auto"/>
              <w:bottom w:val="single" w:sz="4" w:space="0" w:color="auto"/>
            </w:tcBorders>
          </w:tcPr>
          <w:p w14:paraId="311CF79C" w14:textId="77777777" w:rsidR="00E452AB" w:rsidRPr="0080216F" w:rsidRDefault="00E452AB" w:rsidP="00302FDA">
            <w:pPr>
              <w:jc w:val="center"/>
              <w:rPr>
                <w:rFonts w:ascii="Arial" w:hAnsi="Arial" w:cs="Arial"/>
                <w:sz w:val="18"/>
                <w:szCs w:val="18"/>
              </w:rPr>
            </w:pPr>
          </w:p>
        </w:tc>
        <w:tc>
          <w:tcPr>
            <w:tcW w:w="435" w:type="dxa"/>
            <w:tcBorders>
              <w:top w:val="single" w:sz="4" w:space="0" w:color="auto"/>
              <w:bottom w:val="single" w:sz="4" w:space="0" w:color="auto"/>
            </w:tcBorders>
          </w:tcPr>
          <w:p w14:paraId="3F53D764"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0E7AE841"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1C2CBFAF"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7BC26DA5"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r>
      <w:tr w:rsidR="00E452AB" w:rsidRPr="0080216F" w14:paraId="0086AE56" w14:textId="77777777" w:rsidTr="00302FDA">
        <w:trPr>
          <w:jc w:val="center"/>
        </w:trPr>
        <w:tc>
          <w:tcPr>
            <w:tcW w:w="2034" w:type="dxa"/>
            <w:tcBorders>
              <w:bottom w:val="single" w:sz="4" w:space="0" w:color="auto"/>
            </w:tcBorders>
          </w:tcPr>
          <w:p w14:paraId="17D762F8" w14:textId="77777777" w:rsidR="00E452AB" w:rsidRDefault="00E452AB" w:rsidP="00302FDA">
            <w:pPr>
              <w:rPr>
                <w:rFonts w:ascii="Arial" w:hAnsi="Arial" w:cs="Arial"/>
                <w:sz w:val="18"/>
                <w:szCs w:val="18"/>
              </w:rPr>
            </w:pPr>
            <w:r>
              <w:rPr>
                <w:rFonts w:ascii="Arial" w:hAnsi="Arial" w:cs="Arial"/>
                <w:sz w:val="18"/>
                <w:szCs w:val="18"/>
              </w:rPr>
              <w:t>Credit</w:t>
            </w:r>
          </w:p>
        </w:tc>
        <w:tc>
          <w:tcPr>
            <w:tcW w:w="630" w:type="dxa"/>
            <w:tcBorders>
              <w:bottom w:val="single" w:sz="4" w:space="0" w:color="auto"/>
            </w:tcBorders>
          </w:tcPr>
          <w:p w14:paraId="3CFC93E5"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0C27CD3"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003B932E"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088A0E1A"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334BAC60"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7920B82D"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77469B14" w14:textId="77777777" w:rsidR="00E452AB" w:rsidRPr="0080216F" w:rsidRDefault="00E452AB" w:rsidP="00302FDA">
            <w:pPr>
              <w:jc w:val="center"/>
              <w:rPr>
                <w:rFonts w:ascii="Arial" w:hAnsi="Arial" w:cs="Arial"/>
                <w:sz w:val="18"/>
                <w:szCs w:val="18"/>
              </w:rPr>
            </w:pPr>
          </w:p>
        </w:tc>
        <w:tc>
          <w:tcPr>
            <w:tcW w:w="465" w:type="dxa"/>
            <w:tcBorders>
              <w:bottom w:val="single" w:sz="4" w:space="0" w:color="auto"/>
            </w:tcBorders>
          </w:tcPr>
          <w:p w14:paraId="6AB8591B" w14:textId="77777777" w:rsidR="00E452AB" w:rsidRPr="0080216F" w:rsidRDefault="00E452AB" w:rsidP="00302FDA">
            <w:pPr>
              <w:jc w:val="center"/>
              <w:rPr>
                <w:rFonts w:ascii="Arial" w:hAnsi="Arial" w:cs="Arial"/>
                <w:sz w:val="18"/>
                <w:szCs w:val="18"/>
              </w:rPr>
            </w:pPr>
          </w:p>
        </w:tc>
        <w:tc>
          <w:tcPr>
            <w:tcW w:w="435" w:type="dxa"/>
            <w:tcBorders>
              <w:bottom w:val="single" w:sz="4" w:space="0" w:color="auto"/>
            </w:tcBorders>
          </w:tcPr>
          <w:p w14:paraId="3D3F50FA"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1125D70"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78976AA0"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63E26D44" w14:textId="77777777" w:rsidR="00E452AB" w:rsidRPr="0080216F" w:rsidRDefault="00E452AB" w:rsidP="00302FDA">
            <w:pPr>
              <w:jc w:val="center"/>
              <w:rPr>
                <w:rFonts w:ascii="Arial" w:hAnsi="Arial" w:cs="Arial"/>
                <w:sz w:val="18"/>
                <w:szCs w:val="18"/>
              </w:rPr>
            </w:pPr>
          </w:p>
        </w:tc>
      </w:tr>
      <w:tr w:rsidR="00E452AB" w:rsidRPr="0080216F" w14:paraId="6D40CDCC" w14:textId="77777777" w:rsidTr="00302FDA">
        <w:trPr>
          <w:jc w:val="center"/>
        </w:trPr>
        <w:tc>
          <w:tcPr>
            <w:tcW w:w="2034" w:type="dxa"/>
            <w:tcBorders>
              <w:bottom w:val="single" w:sz="4" w:space="0" w:color="auto"/>
            </w:tcBorders>
          </w:tcPr>
          <w:p w14:paraId="49DACA8B" w14:textId="77777777" w:rsidR="00E452AB" w:rsidRPr="0080216F" w:rsidRDefault="00E452AB" w:rsidP="00302FDA">
            <w:pPr>
              <w:rPr>
                <w:rFonts w:ascii="Arial" w:hAnsi="Arial" w:cs="Arial"/>
                <w:sz w:val="18"/>
                <w:szCs w:val="18"/>
              </w:rPr>
            </w:pPr>
            <w:r>
              <w:rPr>
                <w:rFonts w:ascii="Arial" w:hAnsi="Arial" w:cs="Arial"/>
                <w:sz w:val="18"/>
                <w:szCs w:val="18"/>
              </w:rPr>
              <w:t>Striatum</w:t>
            </w:r>
            <w:r w:rsidRPr="0080216F">
              <w:rPr>
                <w:rFonts w:ascii="Arial" w:hAnsi="Arial" w:cs="Arial"/>
                <w:sz w:val="18"/>
                <w:szCs w:val="18"/>
              </w:rPr>
              <w:t xml:space="preserve"> x Price</w:t>
            </w:r>
          </w:p>
        </w:tc>
        <w:tc>
          <w:tcPr>
            <w:tcW w:w="630" w:type="dxa"/>
            <w:tcBorders>
              <w:bottom w:val="single" w:sz="4" w:space="0" w:color="auto"/>
            </w:tcBorders>
          </w:tcPr>
          <w:p w14:paraId="69992444"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33112DFA"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351DB187"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bottom w:val="single" w:sz="4" w:space="0" w:color="auto"/>
            </w:tcBorders>
          </w:tcPr>
          <w:p w14:paraId="4F305C7D"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0D58F617"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28E57931"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0667266B" w14:textId="77777777" w:rsidR="00E452AB" w:rsidRPr="0080216F" w:rsidRDefault="00E452AB" w:rsidP="00302FDA">
            <w:pPr>
              <w:jc w:val="center"/>
              <w:rPr>
                <w:rFonts w:ascii="Arial" w:hAnsi="Arial" w:cs="Arial"/>
                <w:sz w:val="18"/>
                <w:szCs w:val="18"/>
              </w:rPr>
            </w:pPr>
          </w:p>
        </w:tc>
        <w:tc>
          <w:tcPr>
            <w:tcW w:w="465" w:type="dxa"/>
            <w:tcBorders>
              <w:bottom w:val="single" w:sz="4" w:space="0" w:color="auto"/>
            </w:tcBorders>
          </w:tcPr>
          <w:p w14:paraId="3E3993A3" w14:textId="77777777" w:rsidR="00E452AB" w:rsidRPr="0080216F" w:rsidRDefault="00E452AB" w:rsidP="00302FDA">
            <w:pPr>
              <w:jc w:val="center"/>
              <w:rPr>
                <w:rFonts w:ascii="Arial" w:hAnsi="Arial" w:cs="Arial"/>
                <w:sz w:val="18"/>
                <w:szCs w:val="18"/>
              </w:rPr>
            </w:pPr>
          </w:p>
        </w:tc>
        <w:tc>
          <w:tcPr>
            <w:tcW w:w="435" w:type="dxa"/>
            <w:tcBorders>
              <w:bottom w:val="single" w:sz="4" w:space="0" w:color="auto"/>
            </w:tcBorders>
          </w:tcPr>
          <w:p w14:paraId="41E1B9F8"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0BA82C33"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DB4507B"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1980621E" w14:textId="77777777" w:rsidR="00E452AB" w:rsidRPr="0080216F" w:rsidRDefault="00E452AB" w:rsidP="00302FDA">
            <w:pPr>
              <w:jc w:val="center"/>
              <w:rPr>
                <w:rFonts w:ascii="Arial" w:hAnsi="Arial" w:cs="Arial"/>
                <w:sz w:val="18"/>
                <w:szCs w:val="18"/>
              </w:rPr>
            </w:pPr>
          </w:p>
        </w:tc>
      </w:tr>
      <w:tr w:rsidR="00E452AB" w:rsidRPr="0080216F" w14:paraId="73302992" w14:textId="77777777" w:rsidTr="00302FDA">
        <w:trPr>
          <w:jc w:val="center"/>
        </w:trPr>
        <w:tc>
          <w:tcPr>
            <w:tcW w:w="2034" w:type="dxa"/>
            <w:tcBorders>
              <w:bottom w:val="single" w:sz="4" w:space="0" w:color="auto"/>
            </w:tcBorders>
          </w:tcPr>
          <w:p w14:paraId="6A23EE16" w14:textId="77777777" w:rsidR="00E452AB" w:rsidRDefault="00E452AB" w:rsidP="00302FDA">
            <w:pPr>
              <w:rPr>
                <w:rFonts w:ascii="Arial" w:hAnsi="Arial" w:cs="Arial"/>
                <w:sz w:val="18"/>
                <w:szCs w:val="18"/>
              </w:rPr>
            </w:pPr>
            <w:r>
              <w:rPr>
                <w:rFonts w:ascii="Arial" w:hAnsi="Arial" w:cs="Arial"/>
                <w:sz w:val="18"/>
                <w:szCs w:val="18"/>
              </w:rPr>
              <w:t>Striatum x Credit</w:t>
            </w:r>
          </w:p>
        </w:tc>
        <w:tc>
          <w:tcPr>
            <w:tcW w:w="630" w:type="dxa"/>
            <w:tcBorders>
              <w:bottom w:val="single" w:sz="4" w:space="0" w:color="auto"/>
            </w:tcBorders>
          </w:tcPr>
          <w:p w14:paraId="7F71C03E"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9E90D33"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0CAC2EFA"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4492F14E"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44017EC"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39E2A9BA"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47961B1D"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65" w:type="dxa"/>
            <w:tcBorders>
              <w:bottom w:val="single" w:sz="4" w:space="0" w:color="auto"/>
            </w:tcBorders>
          </w:tcPr>
          <w:p w14:paraId="649AF981"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35" w:type="dxa"/>
            <w:tcBorders>
              <w:bottom w:val="single" w:sz="4" w:space="0" w:color="auto"/>
            </w:tcBorders>
          </w:tcPr>
          <w:p w14:paraId="2862BF21"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6F4B12BA"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2E1A5D30"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475B867" w14:textId="77777777" w:rsidR="00E452AB" w:rsidRPr="0080216F" w:rsidRDefault="00E452AB" w:rsidP="00302FDA">
            <w:pPr>
              <w:jc w:val="center"/>
              <w:rPr>
                <w:rFonts w:ascii="Arial" w:hAnsi="Arial" w:cs="Arial"/>
                <w:sz w:val="18"/>
                <w:szCs w:val="18"/>
              </w:rPr>
            </w:pPr>
          </w:p>
        </w:tc>
      </w:tr>
      <w:tr w:rsidR="00E452AB" w:rsidRPr="0080216F" w14:paraId="5A88D3E7" w14:textId="77777777" w:rsidTr="00302FDA">
        <w:trPr>
          <w:jc w:val="center"/>
        </w:trPr>
        <w:tc>
          <w:tcPr>
            <w:tcW w:w="2034" w:type="dxa"/>
            <w:tcBorders>
              <w:bottom w:val="single" w:sz="4" w:space="0" w:color="auto"/>
            </w:tcBorders>
          </w:tcPr>
          <w:p w14:paraId="19B7C44C" w14:textId="77777777" w:rsidR="00E452AB" w:rsidRDefault="00E452AB" w:rsidP="00302FDA">
            <w:pPr>
              <w:rPr>
                <w:rFonts w:ascii="Arial" w:hAnsi="Arial" w:cs="Arial"/>
                <w:sz w:val="18"/>
                <w:szCs w:val="18"/>
              </w:rPr>
            </w:pPr>
            <w:r>
              <w:rPr>
                <w:rFonts w:ascii="Arial" w:hAnsi="Arial" w:cs="Arial"/>
                <w:sz w:val="18"/>
                <w:szCs w:val="18"/>
              </w:rPr>
              <w:t>Price x Credit</w:t>
            </w:r>
          </w:p>
        </w:tc>
        <w:tc>
          <w:tcPr>
            <w:tcW w:w="630" w:type="dxa"/>
            <w:tcBorders>
              <w:bottom w:val="single" w:sz="4" w:space="0" w:color="auto"/>
            </w:tcBorders>
          </w:tcPr>
          <w:p w14:paraId="39F24DA2"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1F991845"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F44CF6E"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1DD689ED"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4A761034"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2E588331"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14ADC2A6"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65" w:type="dxa"/>
            <w:tcBorders>
              <w:bottom w:val="single" w:sz="4" w:space="0" w:color="auto"/>
            </w:tcBorders>
          </w:tcPr>
          <w:p w14:paraId="69111798" w14:textId="77777777" w:rsidR="00E452AB" w:rsidRPr="0080216F" w:rsidRDefault="00E452AB" w:rsidP="00302FDA">
            <w:pPr>
              <w:jc w:val="center"/>
              <w:rPr>
                <w:rFonts w:ascii="Arial" w:hAnsi="Arial" w:cs="Arial"/>
                <w:sz w:val="18"/>
                <w:szCs w:val="18"/>
              </w:rPr>
            </w:pPr>
          </w:p>
        </w:tc>
        <w:tc>
          <w:tcPr>
            <w:tcW w:w="435" w:type="dxa"/>
            <w:tcBorders>
              <w:bottom w:val="single" w:sz="4" w:space="0" w:color="auto"/>
            </w:tcBorders>
          </w:tcPr>
          <w:p w14:paraId="4FC31263"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09A53696"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222BCB12"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051A3C52"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r>
      <w:tr w:rsidR="00E452AB" w:rsidRPr="0080216F" w14:paraId="10680266" w14:textId="77777777" w:rsidTr="00302FDA">
        <w:trPr>
          <w:jc w:val="center"/>
        </w:trPr>
        <w:tc>
          <w:tcPr>
            <w:tcW w:w="2034" w:type="dxa"/>
            <w:tcBorders>
              <w:bottom w:val="single" w:sz="4" w:space="0" w:color="auto"/>
            </w:tcBorders>
          </w:tcPr>
          <w:p w14:paraId="4E363503" w14:textId="77777777" w:rsidR="00E452AB" w:rsidRPr="0080216F" w:rsidRDefault="00E452AB" w:rsidP="00302FDA">
            <w:pPr>
              <w:rPr>
                <w:rFonts w:ascii="Arial" w:hAnsi="Arial" w:cs="Arial"/>
                <w:sz w:val="18"/>
                <w:szCs w:val="18"/>
              </w:rPr>
            </w:pPr>
            <w:r>
              <w:rPr>
                <w:rFonts w:ascii="Arial" w:hAnsi="Arial" w:cs="Arial"/>
                <w:sz w:val="18"/>
                <w:szCs w:val="18"/>
              </w:rPr>
              <w:t>Striatum x Price x Credit</w:t>
            </w:r>
          </w:p>
        </w:tc>
        <w:tc>
          <w:tcPr>
            <w:tcW w:w="630" w:type="dxa"/>
            <w:tcBorders>
              <w:bottom w:val="single" w:sz="4" w:space="0" w:color="auto"/>
            </w:tcBorders>
          </w:tcPr>
          <w:p w14:paraId="109C83BE"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F76C6B8"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6AB2719C"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ABD55AC"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2C8C85D2"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25F69711"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000E2F7C" w14:textId="77777777" w:rsidR="00E452AB" w:rsidRPr="0080216F" w:rsidRDefault="00E452AB" w:rsidP="00302FDA">
            <w:pPr>
              <w:jc w:val="center"/>
              <w:rPr>
                <w:rFonts w:ascii="Arial" w:hAnsi="Arial" w:cs="Arial"/>
                <w:sz w:val="18"/>
                <w:szCs w:val="18"/>
              </w:rPr>
            </w:pPr>
          </w:p>
        </w:tc>
        <w:tc>
          <w:tcPr>
            <w:tcW w:w="465" w:type="dxa"/>
            <w:tcBorders>
              <w:bottom w:val="single" w:sz="4" w:space="0" w:color="auto"/>
            </w:tcBorders>
          </w:tcPr>
          <w:p w14:paraId="3B406663" w14:textId="77777777" w:rsidR="00E452AB" w:rsidRPr="0080216F" w:rsidRDefault="00E452AB" w:rsidP="00302FDA">
            <w:pPr>
              <w:jc w:val="center"/>
              <w:rPr>
                <w:rFonts w:ascii="Arial" w:hAnsi="Arial" w:cs="Arial"/>
                <w:sz w:val="18"/>
                <w:szCs w:val="18"/>
              </w:rPr>
            </w:pPr>
          </w:p>
        </w:tc>
        <w:tc>
          <w:tcPr>
            <w:tcW w:w="435" w:type="dxa"/>
            <w:tcBorders>
              <w:bottom w:val="single" w:sz="4" w:space="0" w:color="auto"/>
            </w:tcBorders>
          </w:tcPr>
          <w:p w14:paraId="30A4C29A"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3BCA5EDE"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DA64B14"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F9B35B3" w14:textId="77777777" w:rsidR="00E452AB" w:rsidRPr="0080216F" w:rsidRDefault="00E452AB" w:rsidP="00302FDA">
            <w:pPr>
              <w:jc w:val="center"/>
              <w:rPr>
                <w:rFonts w:ascii="Arial" w:hAnsi="Arial" w:cs="Arial"/>
                <w:sz w:val="18"/>
                <w:szCs w:val="18"/>
              </w:rPr>
            </w:pPr>
          </w:p>
        </w:tc>
      </w:tr>
      <w:tr w:rsidR="00E452AB" w:rsidRPr="0080216F" w14:paraId="6834C6AE" w14:textId="77777777" w:rsidTr="00302FDA">
        <w:trPr>
          <w:jc w:val="center"/>
        </w:trPr>
        <w:tc>
          <w:tcPr>
            <w:tcW w:w="2034" w:type="dxa"/>
            <w:tcBorders>
              <w:top w:val="single" w:sz="4" w:space="0" w:color="auto"/>
              <w:bottom w:val="single" w:sz="4" w:space="0" w:color="auto"/>
            </w:tcBorders>
            <w:shd w:val="clear" w:color="auto" w:fill="E6E6E6"/>
          </w:tcPr>
          <w:p w14:paraId="0130CBE4" w14:textId="77777777" w:rsidR="00E452AB" w:rsidRPr="0080216F" w:rsidRDefault="00E452AB" w:rsidP="00302FDA">
            <w:pPr>
              <w:rPr>
                <w:rFonts w:ascii="Arial" w:hAnsi="Arial" w:cs="Arial"/>
                <w:b/>
                <w:sz w:val="18"/>
                <w:szCs w:val="18"/>
              </w:rPr>
            </w:pPr>
            <w:r w:rsidRPr="0080216F">
              <w:rPr>
                <w:rFonts w:ascii="Arial" w:hAnsi="Arial" w:cs="Arial"/>
                <w:b/>
                <w:sz w:val="18"/>
                <w:szCs w:val="18"/>
              </w:rPr>
              <w:t>VMPFC</w:t>
            </w:r>
          </w:p>
        </w:tc>
        <w:tc>
          <w:tcPr>
            <w:tcW w:w="630" w:type="dxa"/>
            <w:tcBorders>
              <w:top w:val="single" w:sz="4" w:space="0" w:color="auto"/>
              <w:bottom w:val="single" w:sz="4" w:space="0" w:color="auto"/>
            </w:tcBorders>
            <w:shd w:val="clear" w:color="auto" w:fill="E6E6E6"/>
          </w:tcPr>
          <w:p w14:paraId="480A8C38"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57B2287E"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68C86182"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6A519C1B"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57DE9684"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11413693"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0DD7591B" w14:textId="77777777" w:rsidR="00E452AB" w:rsidRPr="0080216F" w:rsidRDefault="00E452AB" w:rsidP="00302FDA">
            <w:pPr>
              <w:jc w:val="center"/>
              <w:rPr>
                <w:rFonts w:ascii="Arial" w:hAnsi="Arial" w:cs="Arial"/>
                <w:sz w:val="18"/>
                <w:szCs w:val="18"/>
              </w:rPr>
            </w:pPr>
          </w:p>
        </w:tc>
        <w:tc>
          <w:tcPr>
            <w:tcW w:w="465" w:type="dxa"/>
            <w:tcBorders>
              <w:top w:val="single" w:sz="4" w:space="0" w:color="auto"/>
              <w:bottom w:val="single" w:sz="4" w:space="0" w:color="auto"/>
            </w:tcBorders>
            <w:shd w:val="clear" w:color="auto" w:fill="E6E6E6"/>
          </w:tcPr>
          <w:p w14:paraId="19822106" w14:textId="77777777" w:rsidR="00E452AB" w:rsidRPr="0080216F" w:rsidRDefault="00E452AB" w:rsidP="00302FDA">
            <w:pPr>
              <w:jc w:val="center"/>
              <w:rPr>
                <w:rFonts w:ascii="Arial" w:hAnsi="Arial" w:cs="Arial"/>
                <w:sz w:val="18"/>
                <w:szCs w:val="18"/>
              </w:rPr>
            </w:pPr>
          </w:p>
        </w:tc>
        <w:tc>
          <w:tcPr>
            <w:tcW w:w="435" w:type="dxa"/>
            <w:tcBorders>
              <w:top w:val="single" w:sz="4" w:space="0" w:color="auto"/>
              <w:bottom w:val="single" w:sz="4" w:space="0" w:color="auto"/>
            </w:tcBorders>
            <w:shd w:val="clear" w:color="auto" w:fill="E6E6E6"/>
          </w:tcPr>
          <w:p w14:paraId="3039B035"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3029B09B"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4A68EB7F"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361F4207" w14:textId="77777777" w:rsidR="00E452AB" w:rsidRPr="0080216F" w:rsidRDefault="00E452AB" w:rsidP="00302FDA">
            <w:pPr>
              <w:jc w:val="center"/>
              <w:rPr>
                <w:rFonts w:ascii="Arial" w:hAnsi="Arial" w:cs="Arial"/>
                <w:sz w:val="18"/>
                <w:szCs w:val="18"/>
              </w:rPr>
            </w:pPr>
          </w:p>
        </w:tc>
      </w:tr>
      <w:tr w:rsidR="00E452AB" w:rsidRPr="0080216F" w14:paraId="72BC6A17" w14:textId="77777777" w:rsidTr="00302FDA">
        <w:trPr>
          <w:jc w:val="center"/>
        </w:trPr>
        <w:tc>
          <w:tcPr>
            <w:tcW w:w="2034" w:type="dxa"/>
            <w:tcBorders>
              <w:top w:val="single" w:sz="4" w:space="0" w:color="auto"/>
              <w:bottom w:val="single" w:sz="4" w:space="0" w:color="auto"/>
            </w:tcBorders>
          </w:tcPr>
          <w:p w14:paraId="4BB6EDA2" w14:textId="77777777" w:rsidR="00E452AB" w:rsidRPr="0080216F" w:rsidRDefault="00E452AB" w:rsidP="00302FDA">
            <w:pPr>
              <w:rPr>
                <w:rFonts w:ascii="Arial" w:hAnsi="Arial" w:cs="Arial"/>
                <w:sz w:val="18"/>
                <w:szCs w:val="18"/>
              </w:rPr>
            </w:pPr>
            <w:r>
              <w:rPr>
                <w:rFonts w:ascii="Arial" w:hAnsi="Arial" w:cs="Arial"/>
                <w:sz w:val="18"/>
                <w:szCs w:val="18"/>
              </w:rPr>
              <w:t>VMPFC</w:t>
            </w:r>
          </w:p>
        </w:tc>
        <w:tc>
          <w:tcPr>
            <w:tcW w:w="630" w:type="dxa"/>
            <w:tcBorders>
              <w:top w:val="single" w:sz="4" w:space="0" w:color="auto"/>
              <w:bottom w:val="single" w:sz="4" w:space="0" w:color="auto"/>
            </w:tcBorders>
          </w:tcPr>
          <w:p w14:paraId="43C73352"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4C08B7F7"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05865D25" w14:textId="77777777" w:rsidR="00E452AB" w:rsidRPr="0080216F" w:rsidRDefault="00E452AB" w:rsidP="00302FDA">
            <w:pPr>
              <w:jc w:val="center"/>
              <w:rPr>
                <w:rFonts w:ascii="Arial" w:hAnsi="Arial" w:cs="Arial"/>
                <w:sz w:val="18"/>
                <w:szCs w:val="18"/>
              </w:rPr>
            </w:pPr>
            <w:r w:rsidRPr="00C037FB">
              <w:rPr>
                <w:rFonts w:ascii="Arial" w:hAnsi="Arial" w:cs="Arial"/>
                <w:color w:val="FF0000"/>
                <w:sz w:val="18"/>
                <w:szCs w:val="18"/>
              </w:rPr>
              <w:t>*</w:t>
            </w:r>
          </w:p>
        </w:tc>
        <w:tc>
          <w:tcPr>
            <w:tcW w:w="450" w:type="dxa"/>
            <w:tcBorders>
              <w:top w:val="single" w:sz="4" w:space="0" w:color="auto"/>
              <w:bottom w:val="single" w:sz="4" w:space="0" w:color="auto"/>
            </w:tcBorders>
          </w:tcPr>
          <w:p w14:paraId="0EB002D3"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1691CD7"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088422D3"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5038AD67"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65" w:type="dxa"/>
            <w:tcBorders>
              <w:top w:val="single" w:sz="4" w:space="0" w:color="auto"/>
              <w:bottom w:val="single" w:sz="4" w:space="0" w:color="auto"/>
            </w:tcBorders>
          </w:tcPr>
          <w:p w14:paraId="29611D77"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35" w:type="dxa"/>
            <w:tcBorders>
              <w:top w:val="single" w:sz="4" w:space="0" w:color="auto"/>
              <w:bottom w:val="single" w:sz="4" w:space="0" w:color="auto"/>
            </w:tcBorders>
          </w:tcPr>
          <w:p w14:paraId="0DB417EE"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5106B3B1"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092869EA"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6E73FCF6" w14:textId="77777777" w:rsidR="00E452AB" w:rsidRPr="0080216F" w:rsidRDefault="00E452AB" w:rsidP="00302FDA">
            <w:pPr>
              <w:jc w:val="center"/>
              <w:rPr>
                <w:rFonts w:ascii="Arial" w:hAnsi="Arial" w:cs="Arial"/>
                <w:sz w:val="18"/>
                <w:szCs w:val="18"/>
              </w:rPr>
            </w:pPr>
          </w:p>
        </w:tc>
      </w:tr>
      <w:tr w:rsidR="00E452AB" w:rsidRPr="0080216F" w14:paraId="51FC3C14" w14:textId="77777777" w:rsidTr="00302FDA">
        <w:trPr>
          <w:trHeight w:val="61"/>
          <w:jc w:val="center"/>
        </w:trPr>
        <w:tc>
          <w:tcPr>
            <w:tcW w:w="2034" w:type="dxa"/>
            <w:tcBorders>
              <w:top w:val="single" w:sz="4" w:space="0" w:color="auto"/>
              <w:bottom w:val="single" w:sz="4" w:space="0" w:color="auto"/>
            </w:tcBorders>
          </w:tcPr>
          <w:p w14:paraId="413EF6F5" w14:textId="77777777" w:rsidR="00E452AB" w:rsidRDefault="00E452AB" w:rsidP="00302FDA">
            <w:pPr>
              <w:rPr>
                <w:rFonts w:ascii="Arial" w:hAnsi="Arial" w:cs="Arial"/>
                <w:sz w:val="18"/>
                <w:szCs w:val="18"/>
              </w:rPr>
            </w:pPr>
            <w:r>
              <w:rPr>
                <w:rFonts w:ascii="Arial" w:hAnsi="Arial" w:cs="Arial"/>
                <w:sz w:val="18"/>
                <w:szCs w:val="18"/>
              </w:rPr>
              <w:t>Price</w:t>
            </w:r>
          </w:p>
        </w:tc>
        <w:tc>
          <w:tcPr>
            <w:tcW w:w="630" w:type="dxa"/>
            <w:tcBorders>
              <w:top w:val="single" w:sz="4" w:space="0" w:color="auto"/>
              <w:bottom w:val="single" w:sz="4" w:space="0" w:color="auto"/>
            </w:tcBorders>
          </w:tcPr>
          <w:p w14:paraId="2794DF8F"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15514087"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69252AC5"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51E6BC74"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1BD895C5"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5EF6620F"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2D1CBBD5"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65" w:type="dxa"/>
            <w:tcBorders>
              <w:top w:val="single" w:sz="4" w:space="0" w:color="auto"/>
              <w:bottom w:val="single" w:sz="4" w:space="0" w:color="auto"/>
            </w:tcBorders>
          </w:tcPr>
          <w:p w14:paraId="425EA0D0"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35" w:type="dxa"/>
            <w:tcBorders>
              <w:top w:val="single" w:sz="4" w:space="0" w:color="auto"/>
              <w:bottom w:val="single" w:sz="4" w:space="0" w:color="auto"/>
            </w:tcBorders>
          </w:tcPr>
          <w:p w14:paraId="434C1B83"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59C84329"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72C55C2D"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186E13D9" w14:textId="77777777" w:rsidR="00E452AB" w:rsidRPr="0080216F" w:rsidRDefault="00E452AB" w:rsidP="00302FDA">
            <w:pPr>
              <w:jc w:val="center"/>
              <w:rPr>
                <w:rFonts w:ascii="Arial" w:hAnsi="Arial" w:cs="Arial"/>
                <w:sz w:val="18"/>
                <w:szCs w:val="18"/>
              </w:rPr>
            </w:pPr>
          </w:p>
        </w:tc>
      </w:tr>
      <w:tr w:rsidR="00E452AB" w:rsidRPr="0080216F" w14:paraId="5B47F75E" w14:textId="77777777" w:rsidTr="00302FDA">
        <w:trPr>
          <w:jc w:val="center"/>
        </w:trPr>
        <w:tc>
          <w:tcPr>
            <w:tcW w:w="2034" w:type="dxa"/>
            <w:tcBorders>
              <w:bottom w:val="single" w:sz="4" w:space="0" w:color="auto"/>
            </w:tcBorders>
          </w:tcPr>
          <w:p w14:paraId="5499B9B6" w14:textId="77777777" w:rsidR="00E452AB" w:rsidRDefault="00E452AB" w:rsidP="00302FDA">
            <w:pPr>
              <w:rPr>
                <w:rFonts w:ascii="Arial" w:hAnsi="Arial" w:cs="Arial"/>
                <w:sz w:val="18"/>
                <w:szCs w:val="18"/>
              </w:rPr>
            </w:pPr>
            <w:r>
              <w:rPr>
                <w:rFonts w:ascii="Arial" w:hAnsi="Arial" w:cs="Arial"/>
                <w:sz w:val="18"/>
                <w:szCs w:val="18"/>
              </w:rPr>
              <w:t>Credit</w:t>
            </w:r>
          </w:p>
        </w:tc>
        <w:tc>
          <w:tcPr>
            <w:tcW w:w="630" w:type="dxa"/>
            <w:tcBorders>
              <w:bottom w:val="single" w:sz="4" w:space="0" w:color="auto"/>
            </w:tcBorders>
          </w:tcPr>
          <w:p w14:paraId="28764AEB"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D24DE01"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6A65B4E3"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AD95137"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E0D8245"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74B825C"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36D4CF7A" w14:textId="77777777" w:rsidR="00E452AB" w:rsidRPr="0080216F" w:rsidRDefault="00E452AB" w:rsidP="00302FDA">
            <w:pPr>
              <w:jc w:val="center"/>
              <w:rPr>
                <w:rFonts w:ascii="Arial" w:hAnsi="Arial" w:cs="Arial"/>
                <w:sz w:val="18"/>
                <w:szCs w:val="18"/>
              </w:rPr>
            </w:pPr>
          </w:p>
        </w:tc>
        <w:tc>
          <w:tcPr>
            <w:tcW w:w="465" w:type="dxa"/>
            <w:tcBorders>
              <w:bottom w:val="single" w:sz="4" w:space="0" w:color="auto"/>
            </w:tcBorders>
          </w:tcPr>
          <w:p w14:paraId="1D283CCF" w14:textId="77777777" w:rsidR="00E452AB" w:rsidRPr="0080216F" w:rsidRDefault="00E452AB" w:rsidP="00302FDA">
            <w:pPr>
              <w:jc w:val="center"/>
              <w:rPr>
                <w:rFonts w:ascii="Arial" w:hAnsi="Arial" w:cs="Arial"/>
                <w:sz w:val="18"/>
                <w:szCs w:val="18"/>
              </w:rPr>
            </w:pPr>
          </w:p>
        </w:tc>
        <w:tc>
          <w:tcPr>
            <w:tcW w:w="435" w:type="dxa"/>
            <w:tcBorders>
              <w:bottom w:val="single" w:sz="4" w:space="0" w:color="auto"/>
            </w:tcBorders>
          </w:tcPr>
          <w:p w14:paraId="2BB1A199"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8914099"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7681B80"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FF3E93F" w14:textId="77777777" w:rsidR="00E452AB" w:rsidRPr="0080216F" w:rsidRDefault="00E452AB" w:rsidP="00302FDA">
            <w:pPr>
              <w:jc w:val="center"/>
              <w:rPr>
                <w:rFonts w:ascii="Arial" w:hAnsi="Arial" w:cs="Arial"/>
                <w:sz w:val="18"/>
                <w:szCs w:val="18"/>
              </w:rPr>
            </w:pPr>
          </w:p>
        </w:tc>
      </w:tr>
      <w:tr w:rsidR="00E452AB" w:rsidRPr="0080216F" w14:paraId="34098CA9" w14:textId="77777777" w:rsidTr="00302FDA">
        <w:trPr>
          <w:jc w:val="center"/>
        </w:trPr>
        <w:tc>
          <w:tcPr>
            <w:tcW w:w="2034" w:type="dxa"/>
            <w:tcBorders>
              <w:bottom w:val="single" w:sz="4" w:space="0" w:color="auto"/>
            </w:tcBorders>
          </w:tcPr>
          <w:p w14:paraId="72E9B70C" w14:textId="77777777" w:rsidR="00E452AB" w:rsidRPr="0080216F" w:rsidRDefault="00E452AB" w:rsidP="00302FDA">
            <w:pPr>
              <w:rPr>
                <w:rFonts w:ascii="Arial" w:hAnsi="Arial" w:cs="Arial"/>
                <w:sz w:val="18"/>
                <w:szCs w:val="18"/>
              </w:rPr>
            </w:pPr>
            <w:r>
              <w:rPr>
                <w:rFonts w:ascii="Arial" w:hAnsi="Arial" w:cs="Arial"/>
                <w:sz w:val="18"/>
                <w:szCs w:val="18"/>
              </w:rPr>
              <w:t>VMPFC</w:t>
            </w:r>
            <w:r w:rsidRPr="0080216F">
              <w:rPr>
                <w:rFonts w:ascii="Arial" w:hAnsi="Arial" w:cs="Arial"/>
                <w:sz w:val="18"/>
                <w:szCs w:val="18"/>
              </w:rPr>
              <w:t xml:space="preserve"> x Price</w:t>
            </w:r>
          </w:p>
        </w:tc>
        <w:tc>
          <w:tcPr>
            <w:tcW w:w="630" w:type="dxa"/>
            <w:tcBorders>
              <w:bottom w:val="single" w:sz="4" w:space="0" w:color="auto"/>
            </w:tcBorders>
          </w:tcPr>
          <w:p w14:paraId="0B2048C4"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70942EFD"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7FDB8B0E"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24728EB3"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bottom w:val="single" w:sz="4" w:space="0" w:color="auto"/>
            </w:tcBorders>
          </w:tcPr>
          <w:p w14:paraId="59D9312F"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7C40AED6"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88054FB" w14:textId="77777777" w:rsidR="00E452AB" w:rsidRPr="0080216F" w:rsidRDefault="00E452AB" w:rsidP="00302FDA">
            <w:pPr>
              <w:jc w:val="center"/>
              <w:rPr>
                <w:rFonts w:ascii="Arial" w:hAnsi="Arial" w:cs="Arial"/>
                <w:sz w:val="18"/>
                <w:szCs w:val="18"/>
              </w:rPr>
            </w:pPr>
          </w:p>
        </w:tc>
        <w:tc>
          <w:tcPr>
            <w:tcW w:w="465" w:type="dxa"/>
            <w:tcBorders>
              <w:bottom w:val="single" w:sz="4" w:space="0" w:color="auto"/>
            </w:tcBorders>
          </w:tcPr>
          <w:p w14:paraId="4E490A28" w14:textId="77777777" w:rsidR="00E452AB" w:rsidRPr="0080216F" w:rsidRDefault="00E452AB" w:rsidP="00302FDA">
            <w:pPr>
              <w:jc w:val="center"/>
              <w:rPr>
                <w:rFonts w:ascii="Arial" w:hAnsi="Arial" w:cs="Arial"/>
                <w:sz w:val="18"/>
                <w:szCs w:val="18"/>
              </w:rPr>
            </w:pPr>
          </w:p>
        </w:tc>
        <w:tc>
          <w:tcPr>
            <w:tcW w:w="435" w:type="dxa"/>
            <w:tcBorders>
              <w:bottom w:val="single" w:sz="4" w:space="0" w:color="auto"/>
            </w:tcBorders>
          </w:tcPr>
          <w:p w14:paraId="63178CBA"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197EA080"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29E01BAE"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15929923" w14:textId="77777777" w:rsidR="00E452AB" w:rsidRPr="0080216F" w:rsidRDefault="00E452AB" w:rsidP="00302FDA">
            <w:pPr>
              <w:jc w:val="center"/>
              <w:rPr>
                <w:rFonts w:ascii="Arial" w:hAnsi="Arial" w:cs="Arial"/>
                <w:sz w:val="18"/>
                <w:szCs w:val="18"/>
              </w:rPr>
            </w:pPr>
          </w:p>
        </w:tc>
      </w:tr>
      <w:tr w:rsidR="00E452AB" w:rsidRPr="0080216F" w14:paraId="7B4ABB03" w14:textId="77777777" w:rsidTr="00302FDA">
        <w:trPr>
          <w:jc w:val="center"/>
        </w:trPr>
        <w:tc>
          <w:tcPr>
            <w:tcW w:w="2034" w:type="dxa"/>
            <w:tcBorders>
              <w:bottom w:val="single" w:sz="4" w:space="0" w:color="auto"/>
            </w:tcBorders>
          </w:tcPr>
          <w:p w14:paraId="6D660B08" w14:textId="77777777" w:rsidR="00E452AB" w:rsidRDefault="00E452AB" w:rsidP="00302FDA">
            <w:pPr>
              <w:rPr>
                <w:rFonts w:ascii="Arial" w:hAnsi="Arial" w:cs="Arial"/>
                <w:sz w:val="18"/>
                <w:szCs w:val="18"/>
              </w:rPr>
            </w:pPr>
            <w:r>
              <w:rPr>
                <w:rFonts w:ascii="Arial" w:hAnsi="Arial" w:cs="Arial"/>
                <w:sz w:val="18"/>
                <w:szCs w:val="18"/>
              </w:rPr>
              <w:t>VMPFC x Credit</w:t>
            </w:r>
          </w:p>
        </w:tc>
        <w:tc>
          <w:tcPr>
            <w:tcW w:w="630" w:type="dxa"/>
            <w:tcBorders>
              <w:bottom w:val="single" w:sz="4" w:space="0" w:color="auto"/>
            </w:tcBorders>
          </w:tcPr>
          <w:p w14:paraId="7EC2115D"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76210682"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6C038E74"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5F7CE143"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54DAC18C"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673FFB83"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1CA0C0C3" w14:textId="77777777" w:rsidR="00E452AB" w:rsidRPr="0080216F" w:rsidRDefault="00E452AB" w:rsidP="00302FDA">
            <w:pPr>
              <w:jc w:val="center"/>
              <w:rPr>
                <w:rFonts w:ascii="Arial" w:hAnsi="Arial" w:cs="Arial"/>
                <w:sz w:val="18"/>
                <w:szCs w:val="18"/>
              </w:rPr>
            </w:pPr>
          </w:p>
        </w:tc>
        <w:tc>
          <w:tcPr>
            <w:tcW w:w="465" w:type="dxa"/>
            <w:tcBorders>
              <w:bottom w:val="single" w:sz="4" w:space="0" w:color="auto"/>
            </w:tcBorders>
          </w:tcPr>
          <w:p w14:paraId="5E0FA918" w14:textId="77777777" w:rsidR="00E452AB" w:rsidRPr="0080216F" w:rsidRDefault="00E452AB" w:rsidP="00302FDA">
            <w:pPr>
              <w:jc w:val="center"/>
              <w:rPr>
                <w:rFonts w:ascii="Arial" w:hAnsi="Arial" w:cs="Arial"/>
                <w:sz w:val="18"/>
                <w:szCs w:val="18"/>
              </w:rPr>
            </w:pPr>
          </w:p>
        </w:tc>
        <w:tc>
          <w:tcPr>
            <w:tcW w:w="435" w:type="dxa"/>
            <w:tcBorders>
              <w:bottom w:val="single" w:sz="4" w:space="0" w:color="auto"/>
            </w:tcBorders>
          </w:tcPr>
          <w:p w14:paraId="19D6D6A9"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61F5DC2C"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300C6877"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671066F5" w14:textId="77777777" w:rsidR="00E452AB" w:rsidRPr="0080216F" w:rsidRDefault="00E452AB" w:rsidP="00302FDA">
            <w:pPr>
              <w:jc w:val="center"/>
              <w:rPr>
                <w:rFonts w:ascii="Arial" w:hAnsi="Arial" w:cs="Arial"/>
                <w:sz w:val="18"/>
                <w:szCs w:val="18"/>
              </w:rPr>
            </w:pPr>
          </w:p>
        </w:tc>
      </w:tr>
      <w:tr w:rsidR="00E452AB" w:rsidRPr="0080216F" w14:paraId="1936BCF1" w14:textId="77777777" w:rsidTr="00302FDA">
        <w:trPr>
          <w:jc w:val="center"/>
        </w:trPr>
        <w:tc>
          <w:tcPr>
            <w:tcW w:w="2034" w:type="dxa"/>
            <w:tcBorders>
              <w:bottom w:val="single" w:sz="4" w:space="0" w:color="auto"/>
            </w:tcBorders>
          </w:tcPr>
          <w:p w14:paraId="7CF56583" w14:textId="77777777" w:rsidR="00E452AB" w:rsidRDefault="00E452AB" w:rsidP="00302FDA">
            <w:pPr>
              <w:rPr>
                <w:rFonts w:ascii="Arial" w:hAnsi="Arial" w:cs="Arial"/>
                <w:sz w:val="18"/>
                <w:szCs w:val="18"/>
              </w:rPr>
            </w:pPr>
            <w:r>
              <w:rPr>
                <w:rFonts w:ascii="Arial" w:hAnsi="Arial" w:cs="Arial"/>
                <w:sz w:val="18"/>
                <w:szCs w:val="18"/>
              </w:rPr>
              <w:t>Price x Credit</w:t>
            </w:r>
          </w:p>
        </w:tc>
        <w:tc>
          <w:tcPr>
            <w:tcW w:w="630" w:type="dxa"/>
            <w:tcBorders>
              <w:bottom w:val="single" w:sz="4" w:space="0" w:color="auto"/>
            </w:tcBorders>
          </w:tcPr>
          <w:p w14:paraId="6D444381"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6EDEA1DF"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6DF4EB82"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67FBD209"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2B58E31"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4A1CCF5B"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4E4BC2EE"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65" w:type="dxa"/>
            <w:tcBorders>
              <w:bottom w:val="single" w:sz="4" w:space="0" w:color="auto"/>
            </w:tcBorders>
          </w:tcPr>
          <w:p w14:paraId="4B81FB61"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35" w:type="dxa"/>
            <w:tcBorders>
              <w:bottom w:val="single" w:sz="4" w:space="0" w:color="auto"/>
            </w:tcBorders>
          </w:tcPr>
          <w:p w14:paraId="549586B0"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075CEE99"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133A2333"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3865172C" w14:textId="77777777" w:rsidR="00E452AB" w:rsidRPr="0080216F" w:rsidRDefault="00E452AB" w:rsidP="00302FDA">
            <w:pPr>
              <w:jc w:val="center"/>
              <w:rPr>
                <w:rFonts w:ascii="Arial" w:hAnsi="Arial" w:cs="Arial"/>
                <w:sz w:val="18"/>
                <w:szCs w:val="18"/>
              </w:rPr>
            </w:pPr>
          </w:p>
        </w:tc>
      </w:tr>
      <w:tr w:rsidR="00E452AB" w:rsidRPr="0080216F" w14:paraId="2EE5007D" w14:textId="77777777" w:rsidTr="00302FDA">
        <w:trPr>
          <w:jc w:val="center"/>
        </w:trPr>
        <w:tc>
          <w:tcPr>
            <w:tcW w:w="2034" w:type="dxa"/>
            <w:tcBorders>
              <w:bottom w:val="single" w:sz="4" w:space="0" w:color="auto"/>
            </w:tcBorders>
          </w:tcPr>
          <w:p w14:paraId="63FB27BD" w14:textId="77777777" w:rsidR="00E452AB" w:rsidRPr="0080216F" w:rsidRDefault="00E452AB" w:rsidP="00302FDA">
            <w:pPr>
              <w:rPr>
                <w:rFonts w:ascii="Arial" w:hAnsi="Arial" w:cs="Arial"/>
                <w:sz w:val="18"/>
                <w:szCs w:val="18"/>
              </w:rPr>
            </w:pPr>
            <w:r>
              <w:rPr>
                <w:rFonts w:ascii="Arial" w:hAnsi="Arial" w:cs="Arial"/>
                <w:sz w:val="18"/>
                <w:szCs w:val="18"/>
              </w:rPr>
              <w:t>VMPFC x Price x Credit</w:t>
            </w:r>
          </w:p>
        </w:tc>
        <w:tc>
          <w:tcPr>
            <w:tcW w:w="630" w:type="dxa"/>
            <w:tcBorders>
              <w:bottom w:val="single" w:sz="4" w:space="0" w:color="auto"/>
            </w:tcBorders>
          </w:tcPr>
          <w:p w14:paraId="353074B9"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1EFAA8BD"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112811BC"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93D202E"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4908581B"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6028E404"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1BC04FFD" w14:textId="77777777" w:rsidR="00E452AB" w:rsidRPr="0080216F" w:rsidRDefault="00E452AB" w:rsidP="00302FDA">
            <w:pPr>
              <w:jc w:val="center"/>
              <w:rPr>
                <w:rFonts w:ascii="Arial" w:hAnsi="Arial" w:cs="Arial"/>
                <w:sz w:val="18"/>
                <w:szCs w:val="18"/>
              </w:rPr>
            </w:pPr>
          </w:p>
        </w:tc>
        <w:tc>
          <w:tcPr>
            <w:tcW w:w="465" w:type="dxa"/>
            <w:tcBorders>
              <w:bottom w:val="single" w:sz="4" w:space="0" w:color="auto"/>
            </w:tcBorders>
          </w:tcPr>
          <w:p w14:paraId="3BC94AEB" w14:textId="77777777" w:rsidR="00E452AB" w:rsidRPr="0080216F" w:rsidRDefault="00E452AB" w:rsidP="00302FDA">
            <w:pPr>
              <w:jc w:val="center"/>
              <w:rPr>
                <w:rFonts w:ascii="Arial" w:hAnsi="Arial" w:cs="Arial"/>
                <w:sz w:val="18"/>
                <w:szCs w:val="18"/>
              </w:rPr>
            </w:pPr>
          </w:p>
        </w:tc>
        <w:tc>
          <w:tcPr>
            <w:tcW w:w="435" w:type="dxa"/>
            <w:tcBorders>
              <w:bottom w:val="single" w:sz="4" w:space="0" w:color="auto"/>
            </w:tcBorders>
          </w:tcPr>
          <w:p w14:paraId="344BE114"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5E068F96"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bottom w:val="single" w:sz="4" w:space="0" w:color="auto"/>
            </w:tcBorders>
          </w:tcPr>
          <w:p w14:paraId="3CBF46BB" w14:textId="77777777" w:rsidR="00E452AB" w:rsidRPr="0080216F" w:rsidRDefault="00E452AB" w:rsidP="00302FDA">
            <w:pPr>
              <w:jc w:val="center"/>
              <w:rPr>
                <w:rFonts w:ascii="Arial" w:hAnsi="Arial" w:cs="Arial"/>
                <w:sz w:val="18"/>
                <w:szCs w:val="18"/>
              </w:rPr>
            </w:pPr>
          </w:p>
        </w:tc>
        <w:tc>
          <w:tcPr>
            <w:tcW w:w="450" w:type="dxa"/>
            <w:tcBorders>
              <w:bottom w:val="single" w:sz="4" w:space="0" w:color="auto"/>
            </w:tcBorders>
          </w:tcPr>
          <w:p w14:paraId="11095A97" w14:textId="77777777" w:rsidR="00E452AB" w:rsidRPr="0080216F" w:rsidRDefault="00E452AB" w:rsidP="00302FDA">
            <w:pPr>
              <w:jc w:val="center"/>
              <w:rPr>
                <w:rFonts w:ascii="Arial" w:hAnsi="Arial" w:cs="Arial"/>
                <w:sz w:val="18"/>
                <w:szCs w:val="18"/>
              </w:rPr>
            </w:pPr>
          </w:p>
        </w:tc>
      </w:tr>
      <w:tr w:rsidR="00E452AB" w:rsidRPr="0080216F" w14:paraId="0B4523CB" w14:textId="77777777" w:rsidTr="00302FDA">
        <w:trPr>
          <w:jc w:val="center"/>
        </w:trPr>
        <w:tc>
          <w:tcPr>
            <w:tcW w:w="2034" w:type="dxa"/>
            <w:tcBorders>
              <w:top w:val="single" w:sz="4" w:space="0" w:color="auto"/>
              <w:bottom w:val="single" w:sz="4" w:space="0" w:color="auto"/>
            </w:tcBorders>
            <w:shd w:val="clear" w:color="auto" w:fill="E6E6E6"/>
          </w:tcPr>
          <w:p w14:paraId="225086A4" w14:textId="77777777" w:rsidR="00E452AB" w:rsidRPr="0080216F" w:rsidRDefault="00E452AB" w:rsidP="00302FDA">
            <w:pPr>
              <w:rPr>
                <w:rFonts w:ascii="Arial" w:hAnsi="Arial" w:cs="Arial"/>
                <w:b/>
                <w:sz w:val="18"/>
                <w:szCs w:val="18"/>
              </w:rPr>
            </w:pPr>
            <w:proofErr w:type="spellStart"/>
            <w:r w:rsidRPr="0080216F">
              <w:rPr>
                <w:rFonts w:ascii="Arial" w:hAnsi="Arial" w:cs="Arial"/>
                <w:b/>
                <w:sz w:val="18"/>
                <w:szCs w:val="18"/>
              </w:rPr>
              <w:t>rAIC</w:t>
            </w:r>
            <w:proofErr w:type="spellEnd"/>
          </w:p>
        </w:tc>
        <w:tc>
          <w:tcPr>
            <w:tcW w:w="630" w:type="dxa"/>
            <w:tcBorders>
              <w:top w:val="single" w:sz="4" w:space="0" w:color="auto"/>
              <w:bottom w:val="single" w:sz="4" w:space="0" w:color="auto"/>
            </w:tcBorders>
            <w:shd w:val="clear" w:color="auto" w:fill="E6E6E6"/>
          </w:tcPr>
          <w:p w14:paraId="064A0325"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60675371"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76F90E4F"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4BA6DAFE"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5B2C2A7F"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48673D60"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3BAA73A7" w14:textId="77777777" w:rsidR="00E452AB" w:rsidRPr="0080216F" w:rsidRDefault="00E452AB" w:rsidP="00302FDA">
            <w:pPr>
              <w:jc w:val="center"/>
              <w:rPr>
                <w:rFonts w:ascii="Arial" w:hAnsi="Arial" w:cs="Arial"/>
                <w:sz w:val="18"/>
                <w:szCs w:val="18"/>
              </w:rPr>
            </w:pPr>
          </w:p>
        </w:tc>
        <w:tc>
          <w:tcPr>
            <w:tcW w:w="465" w:type="dxa"/>
            <w:tcBorders>
              <w:top w:val="single" w:sz="4" w:space="0" w:color="auto"/>
              <w:bottom w:val="single" w:sz="4" w:space="0" w:color="auto"/>
            </w:tcBorders>
            <w:shd w:val="clear" w:color="auto" w:fill="E6E6E6"/>
          </w:tcPr>
          <w:p w14:paraId="1523971A" w14:textId="77777777" w:rsidR="00E452AB" w:rsidRPr="0080216F" w:rsidRDefault="00E452AB" w:rsidP="00302FDA">
            <w:pPr>
              <w:jc w:val="center"/>
              <w:rPr>
                <w:rFonts w:ascii="Arial" w:hAnsi="Arial" w:cs="Arial"/>
                <w:sz w:val="18"/>
                <w:szCs w:val="18"/>
              </w:rPr>
            </w:pPr>
          </w:p>
        </w:tc>
        <w:tc>
          <w:tcPr>
            <w:tcW w:w="435" w:type="dxa"/>
            <w:tcBorders>
              <w:top w:val="single" w:sz="4" w:space="0" w:color="auto"/>
              <w:bottom w:val="single" w:sz="4" w:space="0" w:color="auto"/>
            </w:tcBorders>
            <w:shd w:val="clear" w:color="auto" w:fill="E6E6E6"/>
          </w:tcPr>
          <w:p w14:paraId="11687439"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6F3F75E3"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709A74BB"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shd w:val="clear" w:color="auto" w:fill="E6E6E6"/>
          </w:tcPr>
          <w:p w14:paraId="707D2018" w14:textId="77777777" w:rsidR="00E452AB" w:rsidRPr="0080216F" w:rsidRDefault="00E452AB" w:rsidP="00302FDA">
            <w:pPr>
              <w:jc w:val="center"/>
              <w:rPr>
                <w:rFonts w:ascii="Arial" w:hAnsi="Arial" w:cs="Arial"/>
                <w:sz w:val="18"/>
                <w:szCs w:val="18"/>
              </w:rPr>
            </w:pPr>
          </w:p>
        </w:tc>
      </w:tr>
      <w:tr w:rsidR="00E452AB" w:rsidRPr="0080216F" w14:paraId="7A4DBCB9" w14:textId="77777777" w:rsidTr="00302FDA">
        <w:trPr>
          <w:trHeight w:val="224"/>
          <w:jc w:val="center"/>
        </w:trPr>
        <w:tc>
          <w:tcPr>
            <w:tcW w:w="2034" w:type="dxa"/>
            <w:tcBorders>
              <w:top w:val="single" w:sz="4" w:space="0" w:color="auto"/>
              <w:bottom w:val="single" w:sz="4" w:space="0" w:color="auto"/>
            </w:tcBorders>
          </w:tcPr>
          <w:p w14:paraId="767AEBF3" w14:textId="77777777" w:rsidR="00E452AB" w:rsidRPr="0080216F" w:rsidRDefault="00E452AB" w:rsidP="00302FDA">
            <w:pPr>
              <w:rPr>
                <w:rFonts w:ascii="Arial" w:hAnsi="Arial" w:cs="Arial"/>
                <w:sz w:val="18"/>
                <w:szCs w:val="18"/>
              </w:rPr>
            </w:pPr>
            <w:proofErr w:type="spellStart"/>
            <w:r>
              <w:rPr>
                <w:rFonts w:ascii="Arial" w:hAnsi="Arial" w:cs="Arial"/>
                <w:sz w:val="18"/>
                <w:szCs w:val="18"/>
              </w:rPr>
              <w:t>rAIC</w:t>
            </w:r>
            <w:proofErr w:type="spellEnd"/>
          </w:p>
        </w:tc>
        <w:tc>
          <w:tcPr>
            <w:tcW w:w="630" w:type="dxa"/>
            <w:tcBorders>
              <w:top w:val="single" w:sz="4" w:space="0" w:color="auto"/>
              <w:bottom w:val="single" w:sz="4" w:space="0" w:color="auto"/>
            </w:tcBorders>
          </w:tcPr>
          <w:p w14:paraId="64BAB4DF"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9B9C8EB"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75DCD85"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04A21B3F"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59FBEEA4"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30FEF09B"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3F613AC8" w14:textId="77777777" w:rsidR="00E452AB" w:rsidRPr="0080216F" w:rsidRDefault="00E452AB" w:rsidP="00302FDA">
            <w:pPr>
              <w:jc w:val="center"/>
              <w:rPr>
                <w:rFonts w:ascii="Arial" w:hAnsi="Arial" w:cs="Arial"/>
                <w:sz w:val="18"/>
                <w:szCs w:val="18"/>
              </w:rPr>
            </w:pPr>
          </w:p>
        </w:tc>
        <w:tc>
          <w:tcPr>
            <w:tcW w:w="465" w:type="dxa"/>
            <w:tcBorders>
              <w:top w:val="single" w:sz="4" w:space="0" w:color="auto"/>
              <w:bottom w:val="single" w:sz="4" w:space="0" w:color="auto"/>
            </w:tcBorders>
          </w:tcPr>
          <w:p w14:paraId="1018E7A5" w14:textId="77777777" w:rsidR="00E452AB" w:rsidRPr="0080216F" w:rsidRDefault="00E452AB" w:rsidP="00302FDA">
            <w:pPr>
              <w:jc w:val="center"/>
              <w:rPr>
                <w:rFonts w:ascii="Arial" w:hAnsi="Arial" w:cs="Arial"/>
                <w:sz w:val="18"/>
                <w:szCs w:val="18"/>
              </w:rPr>
            </w:pPr>
          </w:p>
        </w:tc>
        <w:tc>
          <w:tcPr>
            <w:tcW w:w="435" w:type="dxa"/>
            <w:tcBorders>
              <w:top w:val="single" w:sz="4" w:space="0" w:color="auto"/>
              <w:bottom w:val="single" w:sz="4" w:space="0" w:color="auto"/>
            </w:tcBorders>
          </w:tcPr>
          <w:p w14:paraId="267B6861"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676016FF"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C5F1298" w14:textId="77777777" w:rsidR="00E452AB" w:rsidRPr="0080216F" w:rsidRDefault="00E452AB" w:rsidP="00302FDA">
            <w:pPr>
              <w:jc w:val="center"/>
              <w:rPr>
                <w:rFonts w:ascii="Arial" w:hAnsi="Arial" w:cs="Arial"/>
                <w:sz w:val="18"/>
                <w:szCs w:val="18"/>
              </w:rPr>
            </w:pPr>
            <w:r>
              <w:rPr>
                <w:rFonts w:ascii="Arial" w:hAnsi="Arial" w:cs="Arial"/>
                <w:color w:val="FF0000"/>
                <w:sz w:val="18"/>
                <w:szCs w:val="18"/>
              </w:rPr>
              <w:t>*</w:t>
            </w:r>
          </w:p>
        </w:tc>
        <w:tc>
          <w:tcPr>
            <w:tcW w:w="450" w:type="dxa"/>
            <w:tcBorders>
              <w:top w:val="single" w:sz="4" w:space="0" w:color="auto"/>
              <w:bottom w:val="single" w:sz="4" w:space="0" w:color="auto"/>
            </w:tcBorders>
          </w:tcPr>
          <w:p w14:paraId="165948E2" w14:textId="77777777" w:rsidR="00E452AB" w:rsidRPr="0080216F" w:rsidRDefault="00E452AB" w:rsidP="00302FDA">
            <w:pPr>
              <w:jc w:val="center"/>
              <w:rPr>
                <w:rFonts w:ascii="Arial" w:hAnsi="Arial" w:cs="Arial"/>
                <w:sz w:val="18"/>
                <w:szCs w:val="18"/>
              </w:rPr>
            </w:pPr>
          </w:p>
        </w:tc>
      </w:tr>
      <w:tr w:rsidR="00E452AB" w:rsidRPr="0080216F" w14:paraId="4D87D09C" w14:textId="77777777" w:rsidTr="00302FDA">
        <w:trPr>
          <w:jc w:val="center"/>
        </w:trPr>
        <w:tc>
          <w:tcPr>
            <w:tcW w:w="2034" w:type="dxa"/>
            <w:tcBorders>
              <w:top w:val="single" w:sz="4" w:space="0" w:color="auto"/>
              <w:bottom w:val="single" w:sz="4" w:space="0" w:color="auto"/>
            </w:tcBorders>
          </w:tcPr>
          <w:p w14:paraId="134DEF02" w14:textId="77777777" w:rsidR="00E452AB" w:rsidRDefault="00E452AB" w:rsidP="00302FDA">
            <w:pPr>
              <w:rPr>
                <w:rFonts w:ascii="Arial" w:hAnsi="Arial" w:cs="Arial"/>
                <w:sz w:val="18"/>
                <w:szCs w:val="18"/>
              </w:rPr>
            </w:pPr>
            <w:r>
              <w:rPr>
                <w:rFonts w:ascii="Arial" w:hAnsi="Arial" w:cs="Arial"/>
                <w:sz w:val="18"/>
                <w:szCs w:val="18"/>
              </w:rPr>
              <w:t>Price</w:t>
            </w:r>
          </w:p>
        </w:tc>
        <w:tc>
          <w:tcPr>
            <w:tcW w:w="630" w:type="dxa"/>
            <w:tcBorders>
              <w:top w:val="single" w:sz="4" w:space="0" w:color="auto"/>
              <w:bottom w:val="single" w:sz="4" w:space="0" w:color="auto"/>
            </w:tcBorders>
          </w:tcPr>
          <w:p w14:paraId="2FD6E57C"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622EA401"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3256B206"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42F86D17"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4F7DEE2F"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2D277151"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50" w:type="dxa"/>
            <w:tcBorders>
              <w:top w:val="single" w:sz="4" w:space="0" w:color="auto"/>
              <w:bottom w:val="single" w:sz="4" w:space="0" w:color="auto"/>
            </w:tcBorders>
          </w:tcPr>
          <w:p w14:paraId="5D330E02"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65" w:type="dxa"/>
            <w:tcBorders>
              <w:top w:val="single" w:sz="4" w:space="0" w:color="auto"/>
              <w:bottom w:val="single" w:sz="4" w:space="0" w:color="auto"/>
            </w:tcBorders>
          </w:tcPr>
          <w:p w14:paraId="0AAD5DEA" w14:textId="77777777" w:rsidR="00E452AB" w:rsidRPr="0080216F" w:rsidRDefault="00E452AB" w:rsidP="00302FDA">
            <w:pPr>
              <w:jc w:val="center"/>
              <w:rPr>
                <w:rFonts w:ascii="Arial" w:hAnsi="Arial" w:cs="Arial"/>
                <w:sz w:val="18"/>
                <w:szCs w:val="18"/>
              </w:rPr>
            </w:pPr>
            <w:r w:rsidRPr="008B71D8">
              <w:rPr>
                <w:rFonts w:ascii="Arial" w:hAnsi="Arial" w:cs="Arial"/>
                <w:color w:val="FF0000"/>
                <w:sz w:val="18"/>
                <w:szCs w:val="18"/>
              </w:rPr>
              <w:t>^</w:t>
            </w:r>
          </w:p>
        </w:tc>
        <w:tc>
          <w:tcPr>
            <w:tcW w:w="435" w:type="dxa"/>
            <w:tcBorders>
              <w:top w:val="single" w:sz="4" w:space="0" w:color="auto"/>
              <w:bottom w:val="single" w:sz="4" w:space="0" w:color="auto"/>
            </w:tcBorders>
          </w:tcPr>
          <w:p w14:paraId="37F87ECC"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53253911" w14:textId="77777777" w:rsidR="00E452AB" w:rsidRPr="0080216F" w:rsidRDefault="00E452AB" w:rsidP="00302FDA">
            <w:pPr>
              <w:jc w:val="center"/>
              <w:rPr>
                <w:rFonts w:ascii="Arial" w:hAnsi="Arial" w:cs="Arial"/>
                <w:sz w:val="18"/>
                <w:szCs w:val="18"/>
              </w:rPr>
            </w:pPr>
            <w:r>
              <w:rPr>
                <w:rFonts w:ascii="Arial" w:hAnsi="Arial" w:cs="Arial"/>
                <w:color w:val="FF0000"/>
                <w:sz w:val="18"/>
                <w:szCs w:val="18"/>
              </w:rPr>
              <w:t>**</w:t>
            </w:r>
          </w:p>
        </w:tc>
        <w:tc>
          <w:tcPr>
            <w:tcW w:w="450" w:type="dxa"/>
            <w:tcBorders>
              <w:top w:val="single" w:sz="4" w:space="0" w:color="auto"/>
              <w:bottom w:val="single" w:sz="4" w:space="0" w:color="auto"/>
            </w:tcBorders>
          </w:tcPr>
          <w:p w14:paraId="560B1CAA"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03577749" w14:textId="77777777" w:rsidR="00E452AB" w:rsidRPr="0080216F" w:rsidRDefault="00E452AB" w:rsidP="00302FDA">
            <w:pPr>
              <w:jc w:val="center"/>
              <w:rPr>
                <w:rFonts w:ascii="Arial" w:hAnsi="Arial" w:cs="Arial"/>
                <w:sz w:val="18"/>
                <w:szCs w:val="18"/>
              </w:rPr>
            </w:pPr>
          </w:p>
        </w:tc>
      </w:tr>
      <w:tr w:rsidR="00E452AB" w:rsidRPr="0080216F" w14:paraId="31965C24" w14:textId="77777777" w:rsidTr="00302FDA">
        <w:trPr>
          <w:jc w:val="center"/>
        </w:trPr>
        <w:tc>
          <w:tcPr>
            <w:tcW w:w="2034" w:type="dxa"/>
            <w:tcBorders>
              <w:top w:val="single" w:sz="4" w:space="0" w:color="auto"/>
              <w:bottom w:val="single" w:sz="4" w:space="0" w:color="auto"/>
            </w:tcBorders>
          </w:tcPr>
          <w:p w14:paraId="6E5AC723" w14:textId="77777777" w:rsidR="00E452AB" w:rsidRDefault="00E452AB" w:rsidP="00302FDA">
            <w:pPr>
              <w:rPr>
                <w:rFonts w:ascii="Arial" w:hAnsi="Arial" w:cs="Arial"/>
                <w:sz w:val="18"/>
                <w:szCs w:val="18"/>
              </w:rPr>
            </w:pPr>
            <w:r>
              <w:rPr>
                <w:rFonts w:ascii="Arial" w:hAnsi="Arial" w:cs="Arial"/>
                <w:sz w:val="18"/>
                <w:szCs w:val="18"/>
              </w:rPr>
              <w:t>Credit</w:t>
            </w:r>
          </w:p>
        </w:tc>
        <w:tc>
          <w:tcPr>
            <w:tcW w:w="630" w:type="dxa"/>
            <w:tcBorders>
              <w:top w:val="single" w:sz="4" w:space="0" w:color="auto"/>
              <w:bottom w:val="single" w:sz="4" w:space="0" w:color="auto"/>
            </w:tcBorders>
          </w:tcPr>
          <w:p w14:paraId="2B967B15"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46FCA7B9"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5BB4EE7"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5DCEE6EE"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57E31B1"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35454F75"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3F061485" w14:textId="77777777" w:rsidR="00E452AB" w:rsidRPr="0080216F" w:rsidRDefault="00E452AB" w:rsidP="00302FDA">
            <w:pPr>
              <w:jc w:val="center"/>
              <w:rPr>
                <w:rFonts w:ascii="Arial" w:hAnsi="Arial" w:cs="Arial"/>
                <w:sz w:val="18"/>
                <w:szCs w:val="18"/>
              </w:rPr>
            </w:pPr>
          </w:p>
        </w:tc>
        <w:tc>
          <w:tcPr>
            <w:tcW w:w="465" w:type="dxa"/>
            <w:tcBorders>
              <w:top w:val="single" w:sz="4" w:space="0" w:color="auto"/>
              <w:bottom w:val="single" w:sz="4" w:space="0" w:color="auto"/>
            </w:tcBorders>
          </w:tcPr>
          <w:p w14:paraId="674E0410" w14:textId="77777777" w:rsidR="00E452AB" w:rsidRPr="0080216F" w:rsidRDefault="00E452AB" w:rsidP="00302FDA">
            <w:pPr>
              <w:jc w:val="center"/>
              <w:rPr>
                <w:rFonts w:ascii="Arial" w:hAnsi="Arial" w:cs="Arial"/>
                <w:sz w:val="18"/>
                <w:szCs w:val="18"/>
              </w:rPr>
            </w:pPr>
          </w:p>
        </w:tc>
        <w:tc>
          <w:tcPr>
            <w:tcW w:w="435" w:type="dxa"/>
            <w:tcBorders>
              <w:top w:val="single" w:sz="4" w:space="0" w:color="auto"/>
              <w:bottom w:val="single" w:sz="4" w:space="0" w:color="auto"/>
            </w:tcBorders>
          </w:tcPr>
          <w:p w14:paraId="36FEBA2C"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538F416"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54F8E27B"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B157780" w14:textId="77777777" w:rsidR="00E452AB" w:rsidRPr="0080216F" w:rsidRDefault="00E452AB" w:rsidP="00302FDA">
            <w:pPr>
              <w:jc w:val="center"/>
              <w:rPr>
                <w:rFonts w:ascii="Arial" w:hAnsi="Arial" w:cs="Arial"/>
                <w:sz w:val="18"/>
                <w:szCs w:val="18"/>
              </w:rPr>
            </w:pPr>
          </w:p>
        </w:tc>
      </w:tr>
      <w:tr w:rsidR="00E452AB" w:rsidRPr="0080216F" w14:paraId="7E3AC21F" w14:textId="77777777" w:rsidTr="00302FDA">
        <w:trPr>
          <w:jc w:val="center"/>
        </w:trPr>
        <w:tc>
          <w:tcPr>
            <w:tcW w:w="2034" w:type="dxa"/>
            <w:tcBorders>
              <w:top w:val="single" w:sz="4" w:space="0" w:color="auto"/>
              <w:bottom w:val="single" w:sz="4" w:space="0" w:color="auto"/>
            </w:tcBorders>
          </w:tcPr>
          <w:p w14:paraId="7059A79E" w14:textId="77777777" w:rsidR="00E452AB" w:rsidRPr="0080216F" w:rsidRDefault="00E452AB" w:rsidP="00302FDA">
            <w:pPr>
              <w:rPr>
                <w:rFonts w:ascii="Arial" w:hAnsi="Arial" w:cs="Arial"/>
                <w:sz w:val="18"/>
                <w:szCs w:val="18"/>
              </w:rPr>
            </w:pPr>
            <w:proofErr w:type="spellStart"/>
            <w:r>
              <w:rPr>
                <w:rFonts w:ascii="Arial" w:hAnsi="Arial" w:cs="Arial"/>
                <w:sz w:val="18"/>
                <w:szCs w:val="18"/>
              </w:rPr>
              <w:t>rAIC</w:t>
            </w:r>
            <w:proofErr w:type="spellEnd"/>
            <w:r w:rsidRPr="0080216F">
              <w:rPr>
                <w:rFonts w:ascii="Arial" w:hAnsi="Arial" w:cs="Arial"/>
                <w:sz w:val="18"/>
                <w:szCs w:val="18"/>
              </w:rPr>
              <w:t xml:space="preserve"> x Price</w:t>
            </w:r>
          </w:p>
        </w:tc>
        <w:tc>
          <w:tcPr>
            <w:tcW w:w="630" w:type="dxa"/>
            <w:tcBorders>
              <w:top w:val="single" w:sz="4" w:space="0" w:color="auto"/>
              <w:bottom w:val="single" w:sz="4" w:space="0" w:color="auto"/>
            </w:tcBorders>
          </w:tcPr>
          <w:p w14:paraId="3A8050BC"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7A60B58"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80E2102"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0115351A"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25A2E516"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753B5123"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7FA49061" w14:textId="77777777" w:rsidR="00E452AB" w:rsidRPr="0080216F" w:rsidRDefault="00E452AB" w:rsidP="00302FDA">
            <w:pPr>
              <w:jc w:val="center"/>
              <w:rPr>
                <w:rFonts w:ascii="Arial" w:hAnsi="Arial" w:cs="Arial"/>
                <w:sz w:val="18"/>
                <w:szCs w:val="18"/>
              </w:rPr>
            </w:pPr>
          </w:p>
        </w:tc>
        <w:tc>
          <w:tcPr>
            <w:tcW w:w="465" w:type="dxa"/>
            <w:tcBorders>
              <w:top w:val="single" w:sz="4" w:space="0" w:color="auto"/>
              <w:bottom w:val="single" w:sz="4" w:space="0" w:color="auto"/>
            </w:tcBorders>
          </w:tcPr>
          <w:p w14:paraId="6743C79B" w14:textId="77777777" w:rsidR="00E452AB" w:rsidRPr="0080216F" w:rsidRDefault="00E452AB" w:rsidP="00302FDA">
            <w:pPr>
              <w:jc w:val="center"/>
              <w:rPr>
                <w:rFonts w:ascii="Arial" w:hAnsi="Arial" w:cs="Arial"/>
                <w:sz w:val="18"/>
                <w:szCs w:val="18"/>
              </w:rPr>
            </w:pPr>
          </w:p>
        </w:tc>
        <w:tc>
          <w:tcPr>
            <w:tcW w:w="435" w:type="dxa"/>
            <w:tcBorders>
              <w:top w:val="single" w:sz="4" w:space="0" w:color="auto"/>
              <w:bottom w:val="single" w:sz="4" w:space="0" w:color="auto"/>
            </w:tcBorders>
          </w:tcPr>
          <w:p w14:paraId="2E4D7494"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C7E217D"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3DD79C71"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3996169" w14:textId="77777777" w:rsidR="00E452AB" w:rsidRPr="0080216F" w:rsidRDefault="00E452AB" w:rsidP="00302FDA">
            <w:pPr>
              <w:jc w:val="center"/>
              <w:rPr>
                <w:rFonts w:ascii="Arial" w:hAnsi="Arial" w:cs="Arial"/>
                <w:sz w:val="18"/>
                <w:szCs w:val="18"/>
              </w:rPr>
            </w:pPr>
          </w:p>
        </w:tc>
      </w:tr>
      <w:tr w:rsidR="00E452AB" w:rsidRPr="0080216F" w14:paraId="7234C8DA" w14:textId="77777777" w:rsidTr="00302FDA">
        <w:trPr>
          <w:jc w:val="center"/>
        </w:trPr>
        <w:tc>
          <w:tcPr>
            <w:tcW w:w="2034" w:type="dxa"/>
            <w:tcBorders>
              <w:top w:val="single" w:sz="4" w:space="0" w:color="auto"/>
              <w:bottom w:val="single" w:sz="4" w:space="0" w:color="auto"/>
            </w:tcBorders>
          </w:tcPr>
          <w:p w14:paraId="2F361C52" w14:textId="77777777" w:rsidR="00E452AB" w:rsidRDefault="00E452AB" w:rsidP="00302FDA">
            <w:pPr>
              <w:rPr>
                <w:rFonts w:ascii="Arial" w:hAnsi="Arial" w:cs="Arial"/>
                <w:sz w:val="18"/>
                <w:szCs w:val="18"/>
              </w:rPr>
            </w:pPr>
            <w:proofErr w:type="spellStart"/>
            <w:r>
              <w:rPr>
                <w:rFonts w:ascii="Arial" w:hAnsi="Arial" w:cs="Arial"/>
                <w:sz w:val="18"/>
                <w:szCs w:val="18"/>
              </w:rPr>
              <w:t>rAIC</w:t>
            </w:r>
            <w:proofErr w:type="spellEnd"/>
            <w:r>
              <w:rPr>
                <w:rFonts w:ascii="Arial" w:hAnsi="Arial" w:cs="Arial"/>
                <w:sz w:val="18"/>
                <w:szCs w:val="18"/>
              </w:rPr>
              <w:t xml:space="preserve"> x Credit</w:t>
            </w:r>
          </w:p>
        </w:tc>
        <w:tc>
          <w:tcPr>
            <w:tcW w:w="630" w:type="dxa"/>
            <w:tcBorders>
              <w:top w:val="single" w:sz="4" w:space="0" w:color="auto"/>
              <w:bottom w:val="single" w:sz="4" w:space="0" w:color="auto"/>
            </w:tcBorders>
          </w:tcPr>
          <w:p w14:paraId="49E92F69"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1CC9CC6"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71A7124C"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3175DA8E"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14E57A0"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05844708"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3EA5B055" w14:textId="77777777" w:rsidR="00E452AB" w:rsidRPr="0080216F" w:rsidRDefault="00E452AB" w:rsidP="00302FDA">
            <w:pPr>
              <w:jc w:val="center"/>
              <w:rPr>
                <w:rFonts w:ascii="Arial" w:hAnsi="Arial" w:cs="Arial"/>
                <w:sz w:val="18"/>
                <w:szCs w:val="18"/>
              </w:rPr>
            </w:pPr>
          </w:p>
        </w:tc>
        <w:tc>
          <w:tcPr>
            <w:tcW w:w="465" w:type="dxa"/>
            <w:tcBorders>
              <w:top w:val="single" w:sz="4" w:space="0" w:color="auto"/>
              <w:bottom w:val="single" w:sz="4" w:space="0" w:color="auto"/>
            </w:tcBorders>
          </w:tcPr>
          <w:p w14:paraId="756A9015" w14:textId="77777777" w:rsidR="00E452AB" w:rsidRPr="0080216F" w:rsidRDefault="00E452AB" w:rsidP="00302FDA">
            <w:pPr>
              <w:jc w:val="center"/>
              <w:rPr>
                <w:rFonts w:ascii="Arial" w:hAnsi="Arial" w:cs="Arial"/>
                <w:sz w:val="18"/>
                <w:szCs w:val="18"/>
              </w:rPr>
            </w:pPr>
          </w:p>
        </w:tc>
        <w:tc>
          <w:tcPr>
            <w:tcW w:w="435" w:type="dxa"/>
            <w:tcBorders>
              <w:top w:val="single" w:sz="4" w:space="0" w:color="auto"/>
              <w:bottom w:val="single" w:sz="4" w:space="0" w:color="auto"/>
            </w:tcBorders>
          </w:tcPr>
          <w:p w14:paraId="1426625A"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F97DFC1"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206FA66A"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764FE5EE" w14:textId="77777777" w:rsidR="00E452AB" w:rsidRPr="0080216F" w:rsidRDefault="00E452AB" w:rsidP="00302FDA">
            <w:pPr>
              <w:jc w:val="center"/>
              <w:rPr>
                <w:rFonts w:ascii="Arial" w:hAnsi="Arial" w:cs="Arial"/>
                <w:sz w:val="18"/>
                <w:szCs w:val="18"/>
              </w:rPr>
            </w:pPr>
          </w:p>
        </w:tc>
      </w:tr>
      <w:tr w:rsidR="00E452AB" w:rsidRPr="0080216F" w14:paraId="3B080837" w14:textId="77777777" w:rsidTr="00302FDA">
        <w:trPr>
          <w:jc w:val="center"/>
        </w:trPr>
        <w:tc>
          <w:tcPr>
            <w:tcW w:w="2034" w:type="dxa"/>
            <w:tcBorders>
              <w:top w:val="single" w:sz="4" w:space="0" w:color="auto"/>
              <w:bottom w:val="single" w:sz="4" w:space="0" w:color="auto"/>
            </w:tcBorders>
          </w:tcPr>
          <w:p w14:paraId="6E0A5AE3" w14:textId="77777777" w:rsidR="00E452AB" w:rsidRDefault="00E452AB" w:rsidP="00302FDA">
            <w:pPr>
              <w:rPr>
                <w:rFonts w:ascii="Arial" w:hAnsi="Arial" w:cs="Arial"/>
                <w:sz w:val="18"/>
                <w:szCs w:val="18"/>
              </w:rPr>
            </w:pPr>
            <w:r>
              <w:rPr>
                <w:rFonts w:ascii="Arial" w:hAnsi="Arial" w:cs="Arial"/>
                <w:sz w:val="18"/>
                <w:szCs w:val="18"/>
              </w:rPr>
              <w:t>Price x Credit</w:t>
            </w:r>
          </w:p>
        </w:tc>
        <w:tc>
          <w:tcPr>
            <w:tcW w:w="630" w:type="dxa"/>
            <w:tcBorders>
              <w:top w:val="single" w:sz="4" w:space="0" w:color="auto"/>
              <w:bottom w:val="single" w:sz="4" w:space="0" w:color="auto"/>
            </w:tcBorders>
          </w:tcPr>
          <w:p w14:paraId="1E4DB4DF"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262092F9"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4AB32AA1"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567749F7"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395D5CA7"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4DB836ED"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2F200E25"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65" w:type="dxa"/>
            <w:tcBorders>
              <w:top w:val="single" w:sz="4" w:space="0" w:color="auto"/>
              <w:bottom w:val="single" w:sz="4" w:space="0" w:color="auto"/>
            </w:tcBorders>
          </w:tcPr>
          <w:p w14:paraId="7BCB786E"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35" w:type="dxa"/>
            <w:tcBorders>
              <w:top w:val="single" w:sz="4" w:space="0" w:color="auto"/>
              <w:bottom w:val="single" w:sz="4" w:space="0" w:color="auto"/>
            </w:tcBorders>
          </w:tcPr>
          <w:p w14:paraId="47D80FBE"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46E0C88F"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387AFC4D"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612DF475" w14:textId="77777777" w:rsidR="00E452AB" w:rsidRPr="0080216F" w:rsidRDefault="00E452AB" w:rsidP="00302FDA">
            <w:pPr>
              <w:jc w:val="center"/>
              <w:rPr>
                <w:rFonts w:ascii="Arial" w:hAnsi="Arial" w:cs="Arial"/>
                <w:sz w:val="18"/>
                <w:szCs w:val="18"/>
              </w:rPr>
            </w:pPr>
          </w:p>
        </w:tc>
      </w:tr>
      <w:tr w:rsidR="00E452AB" w:rsidRPr="0080216F" w14:paraId="2BCDC665" w14:textId="77777777" w:rsidTr="00302FDA">
        <w:trPr>
          <w:jc w:val="center"/>
        </w:trPr>
        <w:tc>
          <w:tcPr>
            <w:tcW w:w="2034" w:type="dxa"/>
            <w:tcBorders>
              <w:top w:val="single" w:sz="4" w:space="0" w:color="auto"/>
              <w:bottom w:val="single" w:sz="4" w:space="0" w:color="auto"/>
            </w:tcBorders>
          </w:tcPr>
          <w:p w14:paraId="3E300C68" w14:textId="77777777" w:rsidR="00E452AB" w:rsidRPr="0080216F" w:rsidRDefault="00E452AB" w:rsidP="00302FDA">
            <w:pPr>
              <w:rPr>
                <w:rFonts w:ascii="Arial" w:hAnsi="Arial" w:cs="Arial"/>
                <w:sz w:val="18"/>
                <w:szCs w:val="18"/>
              </w:rPr>
            </w:pPr>
            <w:proofErr w:type="spellStart"/>
            <w:r>
              <w:rPr>
                <w:rFonts w:ascii="Arial" w:hAnsi="Arial" w:cs="Arial"/>
                <w:sz w:val="18"/>
                <w:szCs w:val="18"/>
              </w:rPr>
              <w:t>rAIC</w:t>
            </w:r>
            <w:proofErr w:type="spellEnd"/>
            <w:r>
              <w:rPr>
                <w:rFonts w:ascii="Arial" w:hAnsi="Arial" w:cs="Arial"/>
                <w:sz w:val="18"/>
                <w:szCs w:val="18"/>
              </w:rPr>
              <w:t xml:space="preserve"> x Price x Credit</w:t>
            </w:r>
          </w:p>
        </w:tc>
        <w:tc>
          <w:tcPr>
            <w:tcW w:w="630" w:type="dxa"/>
            <w:tcBorders>
              <w:top w:val="single" w:sz="4" w:space="0" w:color="auto"/>
              <w:bottom w:val="single" w:sz="4" w:space="0" w:color="auto"/>
            </w:tcBorders>
          </w:tcPr>
          <w:p w14:paraId="5458D73C"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F45F063"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923ECC4" w14:textId="77777777" w:rsidR="00E452AB" w:rsidRPr="0080216F" w:rsidRDefault="00E452AB" w:rsidP="00302FDA">
            <w:pPr>
              <w:jc w:val="center"/>
              <w:rPr>
                <w:rFonts w:ascii="Arial" w:hAnsi="Arial" w:cs="Arial"/>
                <w:sz w:val="18"/>
                <w:szCs w:val="18"/>
              </w:rPr>
            </w:pPr>
            <w:r>
              <w:rPr>
                <w:rFonts w:ascii="Arial" w:hAnsi="Arial" w:cs="Arial"/>
                <w:sz w:val="18"/>
                <w:szCs w:val="18"/>
              </w:rPr>
              <w:t>^</w:t>
            </w:r>
          </w:p>
        </w:tc>
        <w:tc>
          <w:tcPr>
            <w:tcW w:w="450" w:type="dxa"/>
            <w:tcBorders>
              <w:top w:val="single" w:sz="4" w:space="0" w:color="auto"/>
              <w:bottom w:val="single" w:sz="4" w:space="0" w:color="auto"/>
            </w:tcBorders>
          </w:tcPr>
          <w:p w14:paraId="223EFD23"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581EAB3"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4415BDB4"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111B72B8" w14:textId="77777777" w:rsidR="00E452AB" w:rsidRPr="0080216F" w:rsidRDefault="00E452AB" w:rsidP="00302FDA">
            <w:pPr>
              <w:jc w:val="center"/>
              <w:rPr>
                <w:rFonts w:ascii="Arial" w:hAnsi="Arial" w:cs="Arial"/>
                <w:sz w:val="18"/>
                <w:szCs w:val="18"/>
              </w:rPr>
            </w:pPr>
          </w:p>
        </w:tc>
        <w:tc>
          <w:tcPr>
            <w:tcW w:w="465" w:type="dxa"/>
            <w:tcBorders>
              <w:top w:val="single" w:sz="4" w:space="0" w:color="auto"/>
              <w:bottom w:val="single" w:sz="4" w:space="0" w:color="auto"/>
            </w:tcBorders>
          </w:tcPr>
          <w:p w14:paraId="650CA587" w14:textId="77777777" w:rsidR="00E452AB" w:rsidRPr="0080216F" w:rsidRDefault="00E452AB" w:rsidP="00302FDA">
            <w:pPr>
              <w:jc w:val="center"/>
              <w:rPr>
                <w:rFonts w:ascii="Arial" w:hAnsi="Arial" w:cs="Arial"/>
                <w:sz w:val="18"/>
                <w:szCs w:val="18"/>
              </w:rPr>
            </w:pPr>
          </w:p>
        </w:tc>
        <w:tc>
          <w:tcPr>
            <w:tcW w:w="435" w:type="dxa"/>
            <w:tcBorders>
              <w:top w:val="single" w:sz="4" w:space="0" w:color="auto"/>
              <w:bottom w:val="single" w:sz="4" w:space="0" w:color="auto"/>
            </w:tcBorders>
          </w:tcPr>
          <w:p w14:paraId="31371E16"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2A89F701"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09D5A002" w14:textId="77777777" w:rsidR="00E452AB" w:rsidRPr="0080216F" w:rsidRDefault="00E452AB" w:rsidP="00302FDA">
            <w:pPr>
              <w:jc w:val="center"/>
              <w:rPr>
                <w:rFonts w:ascii="Arial" w:hAnsi="Arial" w:cs="Arial"/>
                <w:sz w:val="18"/>
                <w:szCs w:val="18"/>
              </w:rPr>
            </w:pPr>
          </w:p>
        </w:tc>
        <w:tc>
          <w:tcPr>
            <w:tcW w:w="450" w:type="dxa"/>
            <w:tcBorders>
              <w:top w:val="single" w:sz="4" w:space="0" w:color="auto"/>
              <w:bottom w:val="single" w:sz="4" w:space="0" w:color="auto"/>
            </w:tcBorders>
          </w:tcPr>
          <w:p w14:paraId="63681A82" w14:textId="77777777" w:rsidR="00E452AB" w:rsidRPr="0080216F" w:rsidRDefault="00E452AB" w:rsidP="00302FDA">
            <w:pPr>
              <w:jc w:val="center"/>
              <w:rPr>
                <w:rFonts w:ascii="Arial" w:hAnsi="Arial" w:cs="Arial"/>
                <w:sz w:val="18"/>
                <w:szCs w:val="18"/>
              </w:rPr>
            </w:pPr>
          </w:p>
        </w:tc>
      </w:tr>
    </w:tbl>
    <w:p w14:paraId="7E0D55DE" w14:textId="77777777" w:rsidR="003E2B28" w:rsidRDefault="003E2B28" w:rsidP="00E452AB"/>
    <w:p w14:paraId="758C437E" w14:textId="77777777" w:rsidR="003E2B28" w:rsidRDefault="003E2B28">
      <w:r>
        <w:br w:type="page"/>
      </w:r>
    </w:p>
    <w:p w14:paraId="2A23BA58" w14:textId="68C4D4A6" w:rsidR="00FC2C31" w:rsidRPr="00615690" w:rsidRDefault="003E2B28" w:rsidP="00FC2C31">
      <w:pPr>
        <w:pStyle w:val="Heading1"/>
      </w:pPr>
      <w:bookmarkStart w:id="24" w:name="_Toc59638780"/>
      <w:r w:rsidRPr="00FC2C31">
        <w:lastRenderedPageBreak/>
        <w:t>Figure</w:t>
      </w:r>
      <w:r w:rsidRPr="00F94422">
        <w:t xml:space="preserve"> S2</w:t>
      </w:r>
      <w:r w:rsidR="00FC2C31" w:rsidRPr="00F94422">
        <w:t xml:space="preserve">. </w:t>
      </w:r>
      <w:r w:rsidR="00FC2C31" w:rsidRPr="00F94422">
        <w:rPr>
          <w:b w:val="0"/>
          <w:bCs/>
        </w:rPr>
        <w:t xml:space="preserve">Purchase vs. non-purchase </w:t>
      </w:r>
      <w:proofErr w:type="spellStart"/>
      <w:r w:rsidR="00FC2C31" w:rsidRPr="00F94422">
        <w:rPr>
          <w:b w:val="0"/>
          <w:bCs/>
        </w:rPr>
        <w:t>timecourses</w:t>
      </w:r>
      <w:proofErr w:type="spellEnd"/>
      <w:r w:rsidR="00FC2C31" w:rsidRPr="00F94422">
        <w:rPr>
          <w:b w:val="0"/>
          <w:bCs/>
        </w:rPr>
        <w:t xml:space="preserve"> by price level</w:t>
      </w:r>
      <w:r w:rsidR="00F94422" w:rsidRPr="00615690">
        <w:rPr>
          <w:b w:val="0"/>
          <w:bCs/>
        </w:rPr>
        <w:t>.</w:t>
      </w:r>
      <w:bookmarkEnd w:id="24"/>
    </w:p>
    <w:p w14:paraId="0CF46A46" w14:textId="77777777" w:rsidR="00FC2C31" w:rsidRDefault="00FC2C31" w:rsidP="003E2B28">
      <w:pPr>
        <w:pStyle w:val="Heading1"/>
        <w:rPr>
          <w:b w:val="0"/>
          <w:bCs/>
        </w:rPr>
      </w:pPr>
    </w:p>
    <w:p w14:paraId="0B764478" w14:textId="70A02556" w:rsidR="003E2B28" w:rsidRPr="00615690" w:rsidRDefault="003E2B28" w:rsidP="002245DE">
      <w:r w:rsidRPr="00615690">
        <w:t xml:space="preserve">The </w:t>
      </w:r>
      <w:proofErr w:type="spellStart"/>
      <w:r w:rsidRPr="00615690">
        <w:t>timecourses</w:t>
      </w:r>
      <w:proofErr w:type="spellEnd"/>
      <w:r w:rsidRPr="00615690">
        <w:t xml:space="preserve"> shown below correspond to those depicted within Figure </w:t>
      </w:r>
      <w:r w:rsidR="00A25F22">
        <w:t>5</w:t>
      </w:r>
      <w:r w:rsidRPr="00615690">
        <w:t xml:space="preserve"> in the main text. Whereas Figure </w:t>
      </w:r>
      <w:r w:rsidR="0095124F">
        <w:t>5</w:t>
      </w:r>
      <w:r w:rsidRPr="00615690">
        <w:t xml:space="preserve"> in the main text displays activation differential, average purchase vs. non-purchase activation, below we plot purchase and non-purchase </w:t>
      </w:r>
      <w:proofErr w:type="spellStart"/>
      <w:r w:rsidRPr="00615690">
        <w:t>timecourses</w:t>
      </w:r>
      <w:proofErr w:type="spellEnd"/>
      <w:r w:rsidRPr="00615690">
        <w:t xml:space="preserve"> separately along with corresponding standard errors at each acquisition point.</w:t>
      </w:r>
      <w:r w:rsidR="00B43454">
        <w:t xml:space="preserve"> Purchase </w:t>
      </w:r>
      <w:r w:rsidR="00DC564C">
        <w:t>trials are</w:t>
      </w:r>
      <w:r w:rsidR="00B43454">
        <w:t xml:space="preserve"> shown </w:t>
      </w:r>
      <w:r w:rsidR="00DC564C">
        <w:t>with</w:t>
      </w:r>
      <w:r w:rsidR="00B43454">
        <w:t xml:space="preserve"> </w:t>
      </w:r>
      <w:r w:rsidR="00DC564C">
        <w:t>the solid</w:t>
      </w:r>
      <w:r w:rsidR="00B43454">
        <w:t xml:space="preserve"> </w:t>
      </w:r>
      <w:r w:rsidR="00DC564C">
        <w:t xml:space="preserve">lines </w:t>
      </w:r>
      <w:r w:rsidR="00B43454">
        <w:t xml:space="preserve">and non-purchase </w:t>
      </w:r>
      <w:r w:rsidR="00DC564C">
        <w:t>trials are</w:t>
      </w:r>
      <w:r w:rsidR="00B43454">
        <w:t xml:space="preserve"> shown </w:t>
      </w:r>
      <w:r w:rsidR="00DC564C">
        <w:t>with the</w:t>
      </w:r>
      <w:r w:rsidR="00B43454">
        <w:t xml:space="preserve"> </w:t>
      </w:r>
      <w:r w:rsidR="00DC564C">
        <w:t>dotted lines</w:t>
      </w:r>
      <w:r w:rsidR="00B43454">
        <w:t>.</w:t>
      </w:r>
    </w:p>
    <w:p w14:paraId="123B18D0" w14:textId="77777777" w:rsidR="003E2B28" w:rsidRDefault="003E2B28" w:rsidP="00E452AB"/>
    <w:p w14:paraId="2092AD35" w14:textId="0E345760" w:rsidR="00E452AB" w:rsidRDefault="00FD40B2" w:rsidP="00E452AB">
      <w:r w:rsidRPr="00FD40B2">
        <w:rPr>
          <w:noProof/>
        </w:rPr>
        <w:drawing>
          <wp:inline distT="0" distB="0" distL="0" distR="0" wp14:anchorId="354489B5" wp14:editId="4F7B1768">
            <wp:extent cx="5486400" cy="35413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86400" cy="3541395"/>
                    </a:xfrm>
                    <a:prstGeom prst="rect">
                      <a:avLst/>
                    </a:prstGeom>
                  </pic:spPr>
                </pic:pic>
              </a:graphicData>
            </a:graphic>
          </wp:inline>
        </w:drawing>
      </w:r>
      <w:r w:rsidR="00302FDA">
        <w:br w:type="page"/>
      </w:r>
    </w:p>
    <w:p w14:paraId="05F573CA" w14:textId="466CF526" w:rsidR="008B21FE" w:rsidRDefault="008B21FE" w:rsidP="00BC4647">
      <w:pPr>
        <w:pStyle w:val="Heading1"/>
        <w:spacing w:line="480" w:lineRule="auto"/>
        <w:jc w:val="center"/>
      </w:pPr>
      <w:bookmarkStart w:id="25" w:name="_Toc59638781"/>
      <w:r>
        <w:lastRenderedPageBreak/>
        <w:t>References</w:t>
      </w:r>
      <w:bookmarkEnd w:id="21"/>
      <w:bookmarkEnd w:id="25"/>
    </w:p>
    <w:p w14:paraId="7E05E40B" w14:textId="77777777" w:rsidR="008A204C" w:rsidRPr="008A204C" w:rsidRDefault="003C5735" w:rsidP="00C81E60">
      <w:pPr>
        <w:pStyle w:val="Bibliography"/>
      </w:pPr>
      <w:r>
        <w:fldChar w:fldCharType="begin"/>
      </w:r>
      <w:r>
        <w:instrText xml:space="preserve"> ADDIN ZOTERO_BIBL {"uncited":[],"omitted":[],"custom":[]} CSL_BIBLIOGRAPHY </w:instrText>
      </w:r>
      <w:r>
        <w:fldChar w:fldCharType="separate"/>
      </w:r>
      <w:r w:rsidR="008A204C" w:rsidRPr="008A204C">
        <w:t xml:space="preserve">Bartra, O., McGuire, J. T., &amp; Kable, J. W. (2013). The valuation system: A coordinate-based meta-analysis of BOLD fMRI experiments examining neural correlates of subjective value. </w:t>
      </w:r>
      <w:r w:rsidR="008A204C" w:rsidRPr="008A204C">
        <w:rPr>
          <w:i/>
          <w:iCs/>
        </w:rPr>
        <w:t>Neuroimage</w:t>
      </w:r>
      <w:r w:rsidR="008A204C" w:rsidRPr="008A204C">
        <w:t xml:space="preserve">, </w:t>
      </w:r>
      <w:r w:rsidR="008A204C" w:rsidRPr="008A204C">
        <w:rPr>
          <w:i/>
          <w:iCs/>
        </w:rPr>
        <w:t>76</w:t>
      </w:r>
      <w:r w:rsidR="008A204C" w:rsidRPr="008A204C">
        <w:t>, 412–427.</w:t>
      </w:r>
    </w:p>
    <w:p w14:paraId="430A69DD" w14:textId="77777777" w:rsidR="008A204C" w:rsidRPr="008A204C" w:rsidRDefault="008A204C" w:rsidP="00C81E60">
      <w:pPr>
        <w:pStyle w:val="Bibliography"/>
      </w:pPr>
      <w:r w:rsidRPr="008A204C">
        <w:t xml:space="preserve">Blais, A.-R., &amp; Weber, E. U. (2006). A Domain-Specific Risk-Taking (DOSPERT) Scale for Adult Populations. </w:t>
      </w:r>
      <w:r w:rsidRPr="008A204C">
        <w:rPr>
          <w:i/>
          <w:iCs/>
        </w:rPr>
        <w:t>Judgment and Decision Making</w:t>
      </w:r>
      <w:r w:rsidRPr="008A204C">
        <w:t xml:space="preserve">, </w:t>
      </w:r>
      <w:r w:rsidRPr="008A204C">
        <w:rPr>
          <w:i/>
          <w:iCs/>
        </w:rPr>
        <w:t>1</w:t>
      </w:r>
      <w:r w:rsidRPr="008A204C">
        <w:t>(1), 33–47.</w:t>
      </w:r>
    </w:p>
    <w:p w14:paraId="018C2479" w14:textId="77777777" w:rsidR="008A204C" w:rsidRPr="008A204C" w:rsidRDefault="008A204C" w:rsidP="00C81E60">
      <w:pPr>
        <w:pStyle w:val="Bibliography"/>
      </w:pPr>
      <w:r w:rsidRPr="008A204C">
        <w:t xml:space="preserve">Calder, A. J., Lawrence, A. D., &amp; Young, A. W. (2001). Neuropsychology of fear and loathing. </w:t>
      </w:r>
      <w:r w:rsidRPr="008A204C">
        <w:rPr>
          <w:i/>
          <w:iCs/>
        </w:rPr>
        <w:t>Nature Reviews Neuroscience</w:t>
      </w:r>
      <w:r w:rsidRPr="008A204C">
        <w:t xml:space="preserve">, </w:t>
      </w:r>
      <w:r w:rsidRPr="008A204C">
        <w:rPr>
          <w:i/>
          <w:iCs/>
        </w:rPr>
        <w:t>2</w:t>
      </w:r>
      <w:r w:rsidRPr="008A204C">
        <w:t>(5), 352–363.</w:t>
      </w:r>
    </w:p>
    <w:p w14:paraId="785FD99F" w14:textId="77777777" w:rsidR="008A204C" w:rsidRPr="008A204C" w:rsidRDefault="008A204C" w:rsidP="00C81E60">
      <w:pPr>
        <w:pStyle w:val="Bibliography"/>
      </w:pPr>
      <w:r w:rsidRPr="008A204C">
        <w:t xml:space="preserve">Clithero, J. A., &amp; Rangel, A. (2013). Informatic parcellation of the network involved in the computation of subjective value. </w:t>
      </w:r>
      <w:r w:rsidRPr="008A204C">
        <w:rPr>
          <w:i/>
          <w:iCs/>
        </w:rPr>
        <w:t>Social Cognitive and Affective Neuroscience</w:t>
      </w:r>
      <w:r w:rsidRPr="008A204C">
        <w:t xml:space="preserve">, </w:t>
      </w:r>
      <w:r w:rsidRPr="008A204C">
        <w:rPr>
          <w:i/>
          <w:iCs/>
        </w:rPr>
        <w:t>9</w:t>
      </w:r>
      <w:r w:rsidRPr="008A204C">
        <w:t>(9), 1289–1302.</w:t>
      </w:r>
    </w:p>
    <w:p w14:paraId="102C944A" w14:textId="77777777" w:rsidR="008A204C" w:rsidRPr="008A204C" w:rsidRDefault="008A204C" w:rsidP="00C81E60">
      <w:pPr>
        <w:pStyle w:val="Bibliography"/>
      </w:pPr>
      <w:r w:rsidRPr="008A204C">
        <w:t xml:space="preserve">Coghill, R. C., Sang, C. N., Maisog, J. M., &amp; Iadarola, M. J. (1999). Pain intensity processing within the human brain: A bilateral, distributed mechanism. </w:t>
      </w:r>
      <w:r w:rsidRPr="008A204C">
        <w:rPr>
          <w:i/>
          <w:iCs/>
        </w:rPr>
        <w:t>Journal of Neurophysiology</w:t>
      </w:r>
      <w:r w:rsidRPr="008A204C">
        <w:t xml:space="preserve">, </w:t>
      </w:r>
      <w:r w:rsidRPr="008A204C">
        <w:rPr>
          <w:i/>
          <w:iCs/>
        </w:rPr>
        <w:t>82</w:t>
      </w:r>
      <w:r w:rsidRPr="008A204C">
        <w:t>(4), 1934–1943.</w:t>
      </w:r>
    </w:p>
    <w:p w14:paraId="19418CB6" w14:textId="77777777" w:rsidR="008A204C" w:rsidRPr="008A204C" w:rsidRDefault="008A204C" w:rsidP="00C81E60">
      <w:pPr>
        <w:pStyle w:val="Bibliography"/>
      </w:pPr>
      <w:r w:rsidRPr="008A204C">
        <w:t xml:space="preserve">Coghill, R. C., Talbot, J. D., Evans, A. C., Meyer, E., Gjedde, A., Bushnell, M. C., &amp; Duncan, G. H. (1994). Distributed processing of pain and vibration by the human brain. </w:t>
      </w:r>
      <w:r w:rsidRPr="008A204C">
        <w:rPr>
          <w:i/>
          <w:iCs/>
        </w:rPr>
        <w:t>Journal of Neuroscience</w:t>
      </w:r>
      <w:r w:rsidRPr="008A204C">
        <w:t xml:space="preserve">, </w:t>
      </w:r>
      <w:r w:rsidRPr="008A204C">
        <w:rPr>
          <w:i/>
          <w:iCs/>
        </w:rPr>
        <w:t>14</w:t>
      </w:r>
      <w:r w:rsidRPr="008A204C">
        <w:t>(7), 4095–4108.</w:t>
      </w:r>
    </w:p>
    <w:p w14:paraId="02BFF3F1" w14:textId="77777777" w:rsidR="008A204C" w:rsidRPr="008A204C" w:rsidRDefault="008A204C" w:rsidP="00C81E60">
      <w:pPr>
        <w:pStyle w:val="Bibliography"/>
      </w:pPr>
      <w:r w:rsidRPr="008A204C">
        <w:t xml:space="preserve">Critchley, H. D., Wiens, S., Rotshtein, P., Öhman, A., &amp; Dolan, R. J. (2004). Neural systems supporting interoceptive awareness. </w:t>
      </w:r>
      <w:r w:rsidRPr="008A204C">
        <w:rPr>
          <w:i/>
          <w:iCs/>
        </w:rPr>
        <w:t>Nature Neuroscience</w:t>
      </w:r>
      <w:r w:rsidRPr="008A204C">
        <w:t xml:space="preserve">, </w:t>
      </w:r>
      <w:r w:rsidRPr="008A204C">
        <w:rPr>
          <w:i/>
          <w:iCs/>
        </w:rPr>
        <w:t>7</w:t>
      </w:r>
      <w:r w:rsidRPr="008A204C">
        <w:t>(2), 189–195.</w:t>
      </w:r>
    </w:p>
    <w:p w14:paraId="18FE2584" w14:textId="77777777" w:rsidR="008A204C" w:rsidRPr="008A204C" w:rsidRDefault="008A204C" w:rsidP="00C81E60">
      <w:pPr>
        <w:pStyle w:val="Bibliography"/>
      </w:pPr>
      <w:r w:rsidRPr="008A204C">
        <w:t xml:space="preserve">Karmarkar, U. R., Shiv, B., &amp; Knutson, B. (2015). Cost Conscious? The Neural and Behavioral Impact of Price Primacy on Decision Making. </w:t>
      </w:r>
      <w:r w:rsidRPr="008A204C">
        <w:rPr>
          <w:i/>
          <w:iCs/>
        </w:rPr>
        <w:t>Journal of Marketing Research</w:t>
      </w:r>
      <w:r w:rsidRPr="008A204C">
        <w:t xml:space="preserve">, </w:t>
      </w:r>
      <w:r w:rsidRPr="008A204C">
        <w:rPr>
          <w:i/>
          <w:iCs/>
        </w:rPr>
        <w:t>52</w:t>
      </w:r>
      <w:r w:rsidRPr="008A204C">
        <w:t>(4), 467–481.</w:t>
      </w:r>
    </w:p>
    <w:p w14:paraId="68F1FEF0" w14:textId="77777777" w:rsidR="008A204C" w:rsidRPr="008A204C" w:rsidRDefault="008A204C" w:rsidP="00C81E60">
      <w:pPr>
        <w:pStyle w:val="Bibliography"/>
      </w:pPr>
      <w:r w:rsidRPr="008A204C">
        <w:lastRenderedPageBreak/>
        <w:t xml:space="preserve">Knutson, B., Adams, C. M., Fong, G. W., &amp; Hommer, D. (2001). Anticipation of increasing monetary reward selectively recruits nucleus accumbens. </w:t>
      </w:r>
      <w:r w:rsidRPr="008A204C">
        <w:rPr>
          <w:i/>
          <w:iCs/>
        </w:rPr>
        <w:t>J Neurosci</w:t>
      </w:r>
      <w:r w:rsidRPr="008A204C">
        <w:t xml:space="preserve">, </w:t>
      </w:r>
      <w:r w:rsidRPr="008A204C">
        <w:rPr>
          <w:i/>
          <w:iCs/>
        </w:rPr>
        <w:t>21</w:t>
      </w:r>
      <w:r w:rsidRPr="008A204C">
        <w:t>(16), RC159.</w:t>
      </w:r>
    </w:p>
    <w:p w14:paraId="26CE20B2" w14:textId="77777777" w:rsidR="008A204C" w:rsidRPr="008A204C" w:rsidRDefault="008A204C" w:rsidP="00C81E60">
      <w:pPr>
        <w:pStyle w:val="Bibliography"/>
      </w:pPr>
      <w:r w:rsidRPr="008A204C">
        <w:t xml:space="preserve">Knutson, B., &amp; Karmarkar, U. (2014). Appetite, consumption, and choice in the human brain. </w:t>
      </w:r>
      <w:r w:rsidRPr="008A204C">
        <w:rPr>
          <w:i/>
          <w:iCs/>
        </w:rPr>
        <w:t>The Interdisciplinary Science of Consumption</w:t>
      </w:r>
      <w:r w:rsidRPr="008A204C">
        <w:t>, 163.</w:t>
      </w:r>
    </w:p>
    <w:p w14:paraId="4CC90888" w14:textId="77777777" w:rsidR="008A204C" w:rsidRPr="008A204C" w:rsidRDefault="008A204C" w:rsidP="00C81E60">
      <w:pPr>
        <w:pStyle w:val="Bibliography"/>
      </w:pPr>
      <w:r w:rsidRPr="008A204C">
        <w:t xml:space="preserve">Knutson, B., Rick, S., Wimmer, G. E., Prelec, D., &amp; Loewenstein, G. (2007). Neural predictors of purchases. </w:t>
      </w:r>
      <w:r w:rsidRPr="008A204C">
        <w:rPr>
          <w:i/>
          <w:iCs/>
        </w:rPr>
        <w:t>Neuron</w:t>
      </w:r>
      <w:r w:rsidRPr="008A204C">
        <w:t xml:space="preserve">, </w:t>
      </w:r>
      <w:r w:rsidRPr="008A204C">
        <w:rPr>
          <w:i/>
          <w:iCs/>
        </w:rPr>
        <w:t>53</w:t>
      </w:r>
      <w:r w:rsidRPr="008A204C">
        <w:t>(1), 147–156.</w:t>
      </w:r>
    </w:p>
    <w:p w14:paraId="57592844" w14:textId="77777777" w:rsidR="008A204C" w:rsidRPr="008A204C" w:rsidRDefault="008A204C" w:rsidP="00C81E60">
      <w:pPr>
        <w:pStyle w:val="Bibliography"/>
      </w:pPr>
      <w:r w:rsidRPr="008A204C">
        <w:t xml:space="preserve">Knutson, B., Wimmer, G. E., Rick, S., Hollon, N. G., Prelec, D., &amp; Loewenstein, G. (2008). Neural antecedents of the endowment effect. </w:t>
      </w:r>
      <w:r w:rsidRPr="008A204C">
        <w:rPr>
          <w:i/>
          <w:iCs/>
        </w:rPr>
        <w:t>Neuron</w:t>
      </w:r>
      <w:r w:rsidRPr="008A204C">
        <w:t xml:space="preserve">, </w:t>
      </w:r>
      <w:r w:rsidRPr="008A204C">
        <w:rPr>
          <w:i/>
          <w:iCs/>
        </w:rPr>
        <w:t>58</w:t>
      </w:r>
      <w:r w:rsidRPr="008A204C">
        <w:t>(5), 814–822.</w:t>
      </w:r>
    </w:p>
    <w:p w14:paraId="126A90E6" w14:textId="77777777" w:rsidR="008A204C" w:rsidRPr="008A204C" w:rsidRDefault="008A204C" w:rsidP="00C81E60">
      <w:pPr>
        <w:pStyle w:val="Bibliography"/>
      </w:pPr>
      <w:r w:rsidRPr="008A204C">
        <w:t xml:space="preserve">Lang, F. R., &amp; Carstensen, L. L. (2002). Time counts: Future time perspective, goals, and social relationships. </w:t>
      </w:r>
      <w:r w:rsidRPr="008A204C">
        <w:rPr>
          <w:i/>
          <w:iCs/>
        </w:rPr>
        <w:t>Psychology and Aging</w:t>
      </w:r>
      <w:r w:rsidRPr="008A204C">
        <w:t xml:space="preserve">, </w:t>
      </w:r>
      <w:r w:rsidRPr="008A204C">
        <w:rPr>
          <w:i/>
          <w:iCs/>
        </w:rPr>
        <w:t>17</w:t>
      </w:r>
      <w:r w:rsidRPr="008A204C">
        <w:t>(1), 125.</w:t>
      </w:r>
    </w:p>
    <w:p w14:paraId="1D457304" w14:textId="77777777" w:rsidR="008A204C" w:rsidRPr="008A204C" w:rsidRDefault="008A204C" w:rsidP="00C81E60">
      <w:pPr>
        <w:pStyle w:val="Bibliography"/>
      </w:pPr>
      <w:r w:rsidRPr="008A204C">
        <w:t xml:space="preserve">Levy, D. J., &amp; Glimcher, P. W. (2012). The root of all value: A neural common currency for choice. </w:t>
      </w:r>
      <w:r w:rsidRPr="008A204C">
        <w:rPr>
          <w:i/>
          <w:iCs/>
        </w:rPr>
        <w:t>Current Opinion in Neurobiology</w:t>
      </w:r>
      <w:r w:rsidRPr="008A204C">
        <w:t xml:space="preserve">, </w:t>
      </w:r>
      <w:r w:rsidRPr="008A204C">
        <w:rPr>
          <w:i/>
          <w:iCs/>
        </w:rPr>
        <w:t>22</w:t>
      </w:r>
      <w:r w:rsidRPr="008A204C">
        <w:t>(6), 1027–1038.</w:t>
      </w:r>
    </w:p>
    <w:p w14:paraId="0C5A216B" w14:textId="77777777" w:rsidR="008A204C" w:rsidRPr="008A204C" w:rsidRDefault="008A204C" w:rsidP="00C81E60">
      <w:pPr>
        <w:pStyle w:val="Bibliography"/>
      </w:pPr>
      <w:r w:rsidRPr="008A204C">
        <w:t xml:space="preserve">Mazar, N., Plassmann, H., Robitaille, N., &amp; Lindner, A. (2016). Pain of Paying? — A Metaphor Gone Literal: Evidence from Neural and Behavioral Science. </w:t>
      </w:r>
      <w:r w:rsidRPr="008A204C">
        <w:rPr>
          <w:i/>
          <w:iCs/>
        </w:rPr>
        <w:t>SSRN Working Paper</w:t>
      </w:r>
      <w:r w:rsidRPr="008A204C">
        <w:t>. https://papers.ssrn.com/sol3/papers.cfm?abstract_id=2901808</w:t>
      </w:r>
    </w:p>
    <w:p w14:paraId="78C0CBDA" w14:textId="77777777" w:rsidR="008A204C" w:rsidRPr="008A204C" w:rsidRDefault="008A204C" w:rsidP="00C81E60">
      <w:pPr>
        <w:pStyle w:val="Bibliography"/>
      </w:pPr>
      <w:r w:rsidRPr="008A204C">
        <w:t xml:space="preserve">Paulus, M. P., &amp; Stein, M. B. (2006). An insular view of anxiety. </w:t>
      </w:r>
      <w:r w:rsidRPr="008A204C">
        <w:rPr>
          <w:i/>
          <w:iCs/>
        </w:rPr>
        <w:t>Biological Psychiatry</w:t>
      </w:r>
      <w:r w:rsidRPr="008A204C">
        <w:t xml:space="preserve">, </w:t>
      </w:r>
      <w:r w:rsidRPr="008A204C">
        <w:rPr>
          <w:i/>
          <w:iCs/>
        </w:rPr>
        <w:t>60</w:t>
      </w:r>
      <w:r w:rsidRPr="008A204C">
        <w:t>(4), 383–387.</w:t>
      </w:r>
    </w:p>
    <w:p w14:paraId="17595D10" w14:textId="77777777" w:rsidR="008A204C" w:rsidRPr="008A204C" w:rsidRDefault="008A204C" w:rsidP="00C81E60">
      <w:pPr>
        <w:pStyle w:val="Bibliography"/>
      </w:pPr>
      <w:r w:rsidRPr="008A204C">
        <w:t xml:space="preserve">Perry, V. G. (2008). Is ignorance bliss? Consumer accuracy in judgments about credit ratings. </w:t>
      </w:r>
      <w:r w:rsidRPr="008A204C">
        <w:rPr>
          <w:i/>
          <w:iCs/>
        </w:rPr>
        <w:t>Journal of Consumer Affairs</w:t>
      </w:r>
      <w:r w:rsidRPr="008A204C">
        <w:t xml:space="preserve">, </w:t>
      </w:r>
      <w:r w:rsidRPr="008A204C">
        <w:rPr>
          <w:i/>
          <w:iCs/>
        </w:rPr>
        <w:t>42</w:t>
      </w:r>
      <w:r w:rsidRPr="008A204C">
        <w:t>(2), 189–205.</w:t>
      </w:r>
    </w:p>
    <w:p w14:paraId="5A53F3D2" w14:textId="77777777" w:rsidR="008A204C" w:rsidRPr="008A204C" w:rsidRDefault="008A204C" w:rsidP="00C81E60">
      <w:pPr>
        <w:pStyle w:val="Bibliography"/>
      </w:pPr>
      <w:r w:rsidRPr="008A204C">
        <w:t xml:space="preserve">Rangel, A., &amp; Clithero, J. A. (2013). The computation of stimulus values in simple choice. </w:t>
      </w:r>
      <w:r w:rsidRPr="008A204C">
        <w:rPr>
          <w:i/>
          <w:iCs/>
        </w:rPr>
        <w:t>Neuroeconomics: Decision Making and the Brain</w:t>
      </w:r>
      <w:r w:rsidRPr="008A204C">
        <w:t xml:space="preserve">, </w:t>
      </w:r>
      <w:r w:rsidRPr="008A204C">
        <w:rPr>
          <w:i/>
          <w:iCs/>
        </w:rPr>
        <w:t>2</w:t>
      </w:r>
      <w:r w:rsidRPr="008A204C">
        <w:t>, 125–147.</w:t>
      </w:r>
    </w:p>
    <w:p w14:paraId="61BDA44A" w14:textId="77777777" w:rsidR="008A204C" w:rsidRPr="008A204C" w:rsidRDefault="008A204C" w:rsidP="00C81E60">
      <w:pPr>
        <w:pStyle w:val="Bibliography"/>
      </w:pPr>
      <w:r w:rsidRPr="008A204C">
        <w:lastRenderedPageBreak/>
        <w:t xml:space="preserve">Rick, S. I., Cryder, C. E., &amp; Loewenstein, G. (2008). Tightwads and spendthrifts. </w:t>
      </w:r>
      <w:r w:rsidRPr="008A204C">
        <w:rPr>
          <w:i/>
          <w:iCs/>
        </w:rPr>
        <w:t>Journal of Consumer Research</w:t>
      </w:r>
      <w:r w:rsidRPr="008A204C">
        <w:t xml:space="preserve">, </w:t>
      </w:r>
      <w:r w:rsidRPr="008A204C">
        <w:rPr>
          <w:i/>
          <w:iCs/>
        </w:rPr>
        <w:t>34</w:t>
      </w:r>
      <w:r w:rsidRPr="008A204C">
        <w:t>(6), 767–782.</w:t>
      </w:r>
    </w:p>
    <w:p w14:paraId="16A6E33C" w14:textId="40FAA37C" w:rsidR="008B21FE" w:rsidRPr="00C9249F" w:rsidRDefault="003C5735" w:rsidP="00C81E60">
      <w:pPr>
        <w:pStyle w:val="Bibliography"/>
        <w:rPr>
          <w:b/>
        </w:rPr>
      </w:pPr>
      <w:r>
        <w:fldChar w:fldCharType="end"/>
      </w:r>
      <w:r w:rsidR="007A1DF5">
        <w:t xml:space="preserve"> </w:t>
      </w:r>
    </w:p>
    <w:sectPr w:rsidR="008B21FE" w:rsidRPr="00C9249F" w:rsidSect="009C21F2">
      <w:headerReference w:type="even" r:id="rId10"/>
      <w:headerReference w:type="default" r:id="rId11"/>
      <w:footerReference w:type="defaul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9EB16B" w14:textId="77777777" w:rsidR="00474071" w:rsidRDefault="00474071" w:rsidP="000E2954">
      <w:r>
        <w:separator/>
      </w:r>
    </w:p>
  </w:endnote>
  <w:endnote w:type="continuationSeparator" w:id="0">
    <w:p w14:paraId="0B446D1F" w14:textId="77777777" w:rsidR="00474071" w:rsidRDefault="00474071" w:rsidP="000E2954">
      <w:r>
        <w:continuationSeparator/>
      </w:r>
    </w:p>
  </w:endnote>
  <w:endnote w:type="continuationNotice" w:id="1">
    <w:p w14:paraId="3345B682" w14:textId="77777777" w:rsidR="00474071" w:rsidRDefault="0047407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Times">
    <w:altName w:val="﷽﷽﷽﷽﷽﷽﷽﷽饐৥怀"/>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2EFF" w:usb1="D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A53FED" w14:textId="77777777" w:rsidR="0092582A" w:rsidRDefault="009258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7833C7" w14:textId="77777777" w:rsidR="00474071" w:rsidRDefault="00474071" w:rsidP="000E2954">
      <w:r>
        <w:separator/>
      </w:r>
    </w:p>
  </w:footnote>
  <w:footnote w:type="continuationSeparator" w:id="0">
    <w:p w14:paraId="36070FA9" w14:textId="77777777" w:rsidR="00474071" w:rsidRDefault="00474071" w:rsidP="000E2954">
      <w:r>
        <w:continuationSeparator/>
      </w:r>
    </w:p>
  </w:footnote>
  <w:footnote w:type="continuationNotice" w:id="1">
    <w:p w14:paraId="71129F93" w14:textId="77777777" w:rsidR="00474071" w:rsidRDefault="0047407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0EEB32" w14:textId="77777777" w:rsidR="0092582A" w:rsidRDefault="0092582A" w:rsidP="006C59B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34CFA6" w14:textId="77777777" w:rsidR="0092582A" w:rsidRDefault="0092582A" w:rsidP="000E295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7BA00D" w14:textId="77777777" w:rsidR="0092582A" w:rsidRDefault="0092582A" w:rsidP="006C59B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2154EC4" w14:textId="77777777" w:rsidR="0092582A" w:rsidRDefault="0092582A" w:rsidP="000E295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D505BF"/>
    <w:multiLevelType w:val="hybridMultilevel"/>
    <w:tmpl w:val="10E469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602EEE"/>
    <w:multiLevelType w:val="hybridMultilevel"/>
    <w:tmpl w:val="B22A92D0"/>
    <w:lvl w:ilvl="0" w:tplc="8B3A9020">
      <w:start w:val="1"/>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4837606"/>
    <w:multiLevelType w:val="hybridMultilevel"/>
    <w:tmpl w:val="DB90B856"/>
    <w:lvl w:ilvl="0" w:tplc="AC9094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E80B3A"/>
    <w:multiLevelType w:val="hybridMultilevel"/>
    <w:tmpl w:val="E09092CC"/>
    <w:lvl w:ilvl="0" w:tplc="731C65AC">
      <w:start w:val="2"/>
      <w:numFmt w:val="bullet"/>
      <w:lvlText w:val="-"/>
      <w:lvlJc w:val="left"/>
      <w:pPr>
        <w:ind w:left="720" w:hanging="360"/>
      </w:pPr>
      <w:rPr>
        <w:rFonts w:ascii="Times New Roman" w:eastAsiaTheme="minorEastAsia" w:hAnsi="Times New Roman"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6269F8"/>
    <w:multiLevelType w:val="hybridMultilevel"/>
    <w:tmpl w:val="CD1C43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73433F"/>
    <w:multiLevelType w:val="hybridMultilevel"/>
    <w:tmpl w:val="527CF9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EA096D"/>
    <w:multiLevelType w:val="hybridMultilevel"/>
    <w:tmpl w:val="816CAE12"/>
    <w:lvl w:ilvl="0" w:tplc="260AD97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C07077A"/>
    <w:multiLevelType w:val="hybridMultilevel"/>
    <w:tmpl w:val="ACE417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8F6C7F"/>
    <w:multiLevelType w:val="hybridMultilevel"/>
    <w:tmpl w:val="1C2C0AE0"/>
    <w:lvl w:ilvl="0" w:tplc="392CA6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7D7129"/>
    <w:multiLevelType w:val="hybridMultilevel"/>
    <w:tmpl w:val="B25ADB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B0247A"/>
    <w:multiLevelType w:val="hybridMultilevel"/>
    <w:tmpl w:val="D0000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8"/>
  </w:num>
  <w:num w:numId="5">
    <w:abstractNumId w:val="9"/>
  </w:num>
  <w:num w:numId="6">
    <w:abstractNumId w:val="6"/>
  </w:num>
  <w:num w:numId="7">
    <w:abstractNumId w:val="10"/>
  </w:num>
  <w:num w:numId="8">
    <w:abstractNumId w:val="5"/>
  </w:num>
  <w:num w:numId="9">
    <w:abstractNumId w:val="4"/>
  </w:num>
  <w:num w:numId="10">
    <w:abstractNumId w:val="7"/>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removePersonalInformation/>
  <w:removeDateAndTime/>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6DF"/>
    <w:rsid w:val="00000988"/>
    <w:rsid w:val="00001C28"/>
    <w:rsid w:val="00004719"/>
    <w:rsid w:val="00004875"/>
    <w:rsid w:val="00005BE6"/>
    <w:rsid w:val="00007061"/>
    <w:rsid w:val="00013FD5"/>
    <w:rsid w:val="00014251"/>
    <w:rsid w:val="00014A75"/>
    <w:rsid w:val="00015763"/>
    <w:rsid w:val="00015FB3"/>
    <w:rsid w:val="0001624F"/>
    <w:rsid w:val="00016414"/>
    <w:rsid w:val="00017E61"/>
    <w:rsid w:val="000209C9"/>
    <w:rsid w:val="00022289"/>
    <w:rsid w:val="00022DB7"/>
    <w:rsid w:val="0002373F"/>
    <w:rsid w:val="00023AC0"/>
    <w:rsid w:val="00024252"/>
    <w:rsid w:val="00024E4C"/>
    <w:rsid w:val="00024FB3"/>
    <w:rsid w:val="00025571"/>
    <w:rsid w:val="0002632C"/>
    <w:rsid w:val="0002673A"/>
    <w:rsid w:val="00026D5C"/>
    <w:rsid w:val="00026E41"/>
    <w:rsid w:val="00026F51"/>
    <w:rsid w:val="000320F4"/>
    <w:rsid w:val="00032404"/>
    <w:rsid w:val="000325C2"/>
    <w:rsid w:val="0003394E"/>
    <w:rsid w:val="00034E94"/>
    <w:rsid w:val="00035414"/>
    <w:rsid w:val="0003576E"/>
    <w:rsid w:val="00036705"/>
    <w:rsid w:val="00037384"/>
    <w:rsid w:val="0004137F"/>
    <w:rsid w:val="000418E3"/>
    <w:rsid w:val="00042497"/>
    <w:rsid w:val="00042560"/>
    <w:rsid w:val="00042588"/>
    <w:rsid w:val="000435FE"/>
    <w:rsid w:val="000461CC"/>
    <w:rsid w:val="00050745"/>
    <w:rsid w:val="00051535"/>
    <w:rsid w:val="00051608"/>
    <w:rsid w:val="0005274B"/>
    <w:rsid w:val="00053085"/>
    <w:rsid w:val="000543CD"/>
    <w:rsid w:val="000546F6"/>
    <w:rsid w:val="000552A7"/>
    <w:rsid w:val="00055689"/>
    <w:rsid w:val="00055D18"/>
    <w:rsid w:val="000569B2"/>
    <w:rsid w:val="000600E4"/>
    <w:rsid w:val="00060EAB"/>
    <w:rsid w:val="000626B9"/>
    <w:rsid w:val="00062782"/>
    <w:rsid w:val="00062FB3"/>
    <w:rsid w:val="00063BF7"/>
    <w:rsid w:val="00064CC4"/>
    <w:rsid w:val="00064F8B"/>
    <w:rsid w:val="00065CF6"/>
    <w:rsid w:val="00066925"/>
    <w:rsid w:val="00074EAB"/>
    <w:rsid w:val="000754E8"/>
    <w:rsid w:val="00075BC7"/>
    <w:rsid w:val="00075C00"/>
    <w:rsid w:val="0007794E"/>
    <w:rsid w:val="000818FB"/>
    <w:rsid w:val="00083755"/>
    <w:rsid w:val="00083AA2"/>
    <w:rsid w:val="000856BC"/>
    <w:rsid w:val="0008672B"/>
    <w:rsid w:val="000873E9"/>
    <w:rsid w:val="00087491"/>
    <w:rsid w:val="00087945"/>
    <w:rsid w:val="0009134A"/>
    <w:rsid w:val="00091A3C"/>
    <w:rsid w:val="00091D8C"/>
    <w:rsid w:val="00091E23"/>
    <w:rsid w:val="00092792"/>
    <w:rsid w:val="00092B5F"/>
    <w:rsid w:val="00095200"/>
    <w:rsid w:val="000960CB"/>
    <w:rsid w:val="000A0543"/>
    <w:rsid w:val="000A0748"/>
    <w:rsid w:val="000A0F46"/>
    <w:rsid w:val="000A0F75"/>
    <w:rsid w:val="000A276C"/>
    <w:rsid w:val="000A3A0B"/>
    <w:rsid w:val="000A4256"/>
    <w:rsid w:val="000A47B6"/>
    <w:rsid w:val="000A4903"/>
    <w:rsid w:val="000A4946"/>
    <w:rsid w:val="000A5532"/>
    <w:rsid w:val="000A5A21"/>
    <w:rsid w:val="000A6452"/>
    <w:rsid w:val="000A6FE3"/>
    <w:rsid w:val="000B10F8"/>
    <w:rsid w:val="000B1953"/>
    <w:rsid w:val="000B280A"/>
    <w:rsid w:val="000B43AF"/>
    <w:rsid w:val="000B639F"/>
    <w:rsid w:val="000C1BC3"/>
    <w:rsid w:val="000C20E9"/>
    <w:rsid w:val="000C311A"/>
    <w:rsid w:val="000C3DF5"/>
    <w:rsid w:val="000C51B2"/>
    <w:rsid w:val="000C556A"/>
    <w:rsid w:val="000C677C"/>
    <w:rsid w:val="000C67D4"/>
    <w:rsid w:val="000C747F"/>
    <w:rsid w:val="000C766E"/>
    <w:rsid w:val="000C7A99"/>
    <w:rsid w:val="000C7CBF"/>
    <w:rsid w:val="000D0EE7"/>
    <w:rsid w:val="000D15A0"/>
    <w:rsid w:val="000D1B7C"/>
    <w:rsid w:val="000D357F"/>
    <w:rsid w:val="000D35AA"/>
    <w:rsid w:val="000D487C"/>
    <w:rsid w:val="000D4D6D"/>
    <w:rsid w:val="000D5D91"/>
    <w:rsid w:val="000D67A1"/>
    <w:rsid w:val="000D78A9"/>
    <w:rsid w:val="000D7DB7"/>
    <w:rsid w:val="000E0384"/>
    <w:rsid w:val="000E2954"/>
    <w:rsid w:val="000E30BF"/>
    <w:rsid w:val="000E31C0"/>
    <w:rsid w:val="000E3EB5"/>
    <w:rsid w:val="000E41C8"/>
    <w:rsid w:val="000E41D5"/>
    <w:rsid w:val="000E4EBA"/>
    <w:rsid w:val="000E6D10"/>
    <w:rsid w:val="000E7116"/>
    <w:rsid w:val="000E790A"/>
    <w:rsid w:val="000F0305"/>
    <w:rsid w:val="000F3791"/>
    <w:rsid w:val="000F3B4D"/>
    <w:rsid w:val="000F3DF3"/>
    <w:rsid w:val="000F567A"/>
    <w:rsid w:val="000F6A8A"/>
    <w:rsid w:val="000F6D1C"/>
    <w:rsid w:val="000F70CD"/>
    <w:rsid w:val="000F7430"/>
    <w:rsid w:val="000F7544"/>
    <w:rsid w:val="000F77AB"/>
    <w:rsid w:val="000F7EC6"/>
    <w:rsid w:val="0010302C"/>
    <w:rsid w:val="001047E1"/>
    <w:rsid w:val="00105290"/>
    <w:rsid w:val="0010535D"/>
    <w:rsid w:val="00107CD4"/>
    <w:rsid w:val="00110785"/>
    <w:rsid w:val="00111B17"/>
    <w:rsid w:val="001144E4"/>
    <w:rsid w:val="00114AA8"/>
    <w:rsid w:val="00115169"/>
    <w:rsid w:val="00116399"/>
    <w:rsid w:val="00120D49"/>
    <w:rsid w:val="00121664"/>
    <w:rsid w:val="001221E7"/>
    <w:rsid w:val="00124111"/>
    <w:rsid w:val="001246CE"/>
    <w:rsid w:val="001249EC"/>
    <w:rsid w:val="00125566"/>
    <w:rsid w:val="0012558B"/>
    <w:rsid w:val="00126A4D"/>
    <w:rsid w:val="001275B1"/>
    <w:rsid w:val="00130FE3"/>
    <w:rsid w:val="00131ADA"/>
    <w:rsid w:val="00131B44"/>
    <w:rsid w:val="00131EAB"/>
    <w:rsid w:val="001325FF"/>
    <w:rsid w:val="00133140"/>
    <w:rsid w:val="001346D0"/>
    <w:rsid w:val="00135A1B"/>
    <w:rsid w:val="00135CD6"/>
    <w:rsid w:val="00135FBB"/>
    <w:rsid w:val="00136DFF"/>
    <w:rsid w:val="001429CE"/>
    <w:rsid w:val="001438D4"/>
    <w:rsid w:val="00145EF6"/>
    <w:rsid w:val="00146ECF"/>
    <w:rsid w:val="001473E8"/>
    <w:rsid w:val="001479A5"/>
    <w:rsid w:val="00147FB8"/>
    <w:rsid w:val="0015020B"/>
    <w:rsid w:val="00151343"/>
    <w:rsid w:val="00151FB8"/>
    <w:rsid w:val="00152457"/>
    <w:rsid w:val="001526E3"/>
    <w:rsid w:val="00153E29"/>
    <w:rsid w:val="001547A3"/>
    <w:rsid w:val="00154B18"/>
    <w:rsid w:val="0015700F"/>
    <w:rsid w:val="001575E0"/>
    <w:rsid w:val="00157EA7"/>
    <w:rsid w:val="00160B89"/>
    <w:rsid w:val="00161DE3"/>
    <w:rsid w:val="00162824"/>
    <w:rsid w:val="00162D30"/>
    <w:rsid w:val="00163305"/>
    <w:rsid w:val="00163C6B"/>
    <w:rsid w:val="0016587B"/>
    <w:rsid w:val="00165BE5"/>
    <w:rsid w:val="00166D55"/>
    <w:rsid w:val="00167507"/>
    <w:rsid w:val="0016769D"/>
    <w:rsid w:val="001703EB"/>
    <w:rsid w:val="00170AE7"/>
    <w:rsid w:val="00170F53"/>
    <w:rsid w:val="00171BFE"/>
    <w:rsid w:val="001726C3"/>
    <w:rsid w:val="00172CB6"/>
    <w:rsid w:val="00172EF1"/>
    <w:rsid w:val="001731D1"/>
    <w:rsid w:val="00174DFF"/>
    <w:rsid w:val="0017553A"/>
    <w:rsid w:val="001755F8"/>
    <w:rsid w:val="00176D0D"/>
    <w:rsid w:val="0017733E"/>
    <w:rsid w:val="001774A7"/>
    <w:rsid w:val="00177BE7"/>
    <w:rsid w:val="00177F3F"/>
    <w:rsid w:val="00177F6D"/>
    <w:rsid w:val="00182961"/>
    <w:rsid w:val="00182D72"/>
    <w:rsid w:val="00184FF1"/>
    <w:rsid w:val="001865A6"/>
    <w:rsid w:val="00186CAC"/>
    <w:rsid w:val="0018713C"/>
    <w:rsid w:val="001874B3"/>
    <w:rsid w:val="00187CAF"/>
    <w:rsid w:val="00190A1D"/>
    <w:rsid w:val="00191FFC"/>
    <w:rsid w:val="00193690"/>
    <w:rsid w:val="00193878"/>
    <w:rsid w:val="00194EED"/>
    <w:rsid w:val="00195B56"/>
    <w:rsid w:val="00195B72"/>
    <w:rsid w:val="00195BAB"/>
    <w:rsid w:val="00195D3C"/>
    <w:rsid w:val="001A0068"/>
    <w:rsid w:val="001A3465"/>
    <w:rsid w:val="001A5DC3"/>
    <w:rsid w:val="001A62EC"/>
    <w:rsid w:val="001A7D64"/>
    <w:rsid w:val="001B0200"/>
    <w:rsid w:val="001B40A9"/>
    <w:rsid w:val="001B488D"/>
    <w:rsid w:val="001B6291"/>
    <w:rsid w:val="001B6347"/>
    <w:rsid w:val="001C3399"/>
    <w:rsid w:val="001C45DF"/>
    <w:rsid w:val="001C490B"/>
    <w:rsid w:val="001C56ED"/>
    <w:rsid w:val="001C5F47"/>
    <w:rsid w:val="001C6386"/>
    <w:rsid w:val="001C7C15"/>
    <w:rsid w:val="001D1007"/>
    <w:rsid w:val="001D2BA5"/>
    <w:rsid w:val="001D3807"/>
    <w:rsid w:val="001D4437"/>
    <w:rsid w:val="001D4B2E"/>
    <w:rsid w:val="001E0892"/>
    <w:rsid w:val="001E36E1"/>
    <w:rsid w:val="001E3C6C"/>
    <w:rsid w:val="001E40E6"/>
    <w:rsid w:val="001E41E9"/>
    <w:rsid w:val="001E4A45"/>
    <w:rsid w:val="001E4AD8"/>
    <w:rsid w:val="001E4BBA"/>
    <w:rsid w:val="001E593C"/>
    <w:rsid w:val="001E6E3C"/>
    <w:rsid w:val="001E749A"/>
    <w:rsid w:val="001F08BC"/>
    <w:rsid w:val="001F2F50"/>
    <w:rsid w:val="001F3FC8"/>
    <w:rsid w:val="001F5565"/>
    <w:rsid w:val="001F5624"/>
    <w:rsid w:val="001F6213"/>
    <w:rsid w:val="001F6E54"/>
    <w:rsid w:val="001F73B9"/>
    <w:rsid w:val="001F74DD"/>
    <w:rsid w:val="001F7A65"/>
    <w:rsid w:val="00201589"/>
    <w:rsid w:val="00202799"/>
    <w:rsid w:val="00202BA0"/>
    <w:rsid w:val="00203450"/>
    <w:rsid w:val="002057F8"/>
    <w:rsid w:val="002104D9"/>
    <w:rsid w:val="00211120"/>
    <w:rsid w:val="00211C8F"/>
    <w:rsid w:val="0021385E"/>
    <w:rsid w:val="00213CC6"/>
    <w:rsid w:val="00214819"/>
    <w:rsid w:val="00215B2F"/>
    <w:rsid w:val="002166C6"/>
    <w:rsid w:val="00216C50"/>
    <w:rsid w:val="00216EEA"/>
    <w:rsid w:val="00217BBA"/>
    <w:rsid w:val="00220D8B"/>
    <w:rsid w:val="00221B25"/>
    <w:rsid w:val="00221FE8"/>
    <w:rsid w:val="00222AC1"/>
    <w:rsid w:val="0022338D"/>
    <w:rsid w:val="00223505"/>
    <w:rsid w:val="0022431C"/>
    <w:rsid w:val="002245DE"/>
    <w:rsid w:val="00224D0B"/>
    <w:rsid w:val="002256B8"/>
    <w:rsid w:val="002270E5"/>
    <w:rsid w:val="002278A9"/>
    <w:rsid w:val="00230B66"/>
    <w:rsid w:val="00231700"/>
    <w:rsid w:val="00232583"/>
    <w:rsid w:val="00232B1B"/>
    <w:rsid w:val="0023397B"/>
    <w:rsid w:val="002343EA"/>
    <w:rsid w:val="00234BFA"/>
    <w:rsid w:val="00235712"/>
    <w:rsid w:val="00237A1B"/>
    <w:rsid w:val="0024086D"/>
    <w:rsid w:val="00240F23"/>
    <w:rsid w:val="002413A1"/>
    <w:rsid w:val="00241C65"/>
    <w:rsid w:val="0024332D"/>
    <w:rsid w:val="00243DDB"/>
    <w:rsid w:val="00243DDC"/>
    <w:rsid w:val="0024480F"/>
    <w:rsid w:val="0024523C"/>
    <w:rsid w:val="00245844"/>
    <w:rsid w:val="00246A99"/>
    <w:rsid w:val="00246C0B"/>
    <w:rsid w:val="00247585"/>
    <w:rsid w:val="00247B12"/>
    <w:rsid w:val="00247D67"/>
    <w:rsid w:val="00251B32"/>
    <w:rsid w:val="0025286B"/>
    <w:rsid w:val="002544A0"/>
    <w:rsid w:val="00254B94"/>
    <w:rsid w:val="00254CBF"/>
    <w:rsid w:val="00254E31"/>
    <w:rsid w:val="002552C1"/>
    <w:rsid w:val="002608D8"/>
    <w:rsid w:val="0026125F"/>
    <w:rsid w:val="00261DA7"/>
    <w:rsid w:val="002625F9"/>
    <w:rsid w:val="00262C31"/>
    <w:rsid w:val="00263CDB"/>
    <w:rsid w:val="00264165"/>
    <w:rsid w:val="00264251"/>
    <w:rsid w:val="002646DB"/>
    <w:rsid w:val="00264979"/>
    <w:rsid w:val="00265FEB"/>
    <w:rsid w:val="002679E3"/>
    <w:rsid w:val="00267D18"/>
    <w:rsid w:val="00270E01"/>
    <w:rsid w:val="002742AC"/>
    <w:rsid w:val="00275709"/>
    <w:rsid w:val="00275A06"/>
    <w:rsid w:val="00276715"/>
    <w:rsid w:val="002768CB"/>
    <w:rsid w:val="00277486"/>
    <w:rsid w:val="002775D6"/>
    <w:rsid w:val="002775F3"/>
    <w:rsid w:val="002778E2"/>
    <w:rsid w:val="002817E7"/>
    <w:rsid w:val="0028227A"/>
    <w:rsid w:val="00282CED"/>
    <w:rsid w:val="00283681"/>
    <w:rsid w:val="002837C4"/>
    <w:rsid w:val="0028389F"/>
    <w:rsid w:val="00283A64"/>
    <w:rsid w:val="002871A8"/>
    <w:rsid w:val="002902F5"/>
    <w:rsid w:val="002906A3"/>
    <w:rsid w:val="00291385"/>
    <w:rsid w:val="002918D1"/>
    <w:rsid w:val="00291ADE"/>
    <w:rsid w:val="00292215"/>
    <w:rsid w:val="002923E7"/>
    <w:rsid w:val="00292F5D"/>
    <w:rsid w:val="002A050C"/>
    <w:rsid w:val="002A0F9E"/>
    <w:rsid w:val="002A1C0D"/>
    <w:rsid w:val="002A30E0"/>
    <w:rsid w:val="002A43C7"/>
    <w:rsid w:val="002A45FD"/>
    <w:rsid w:val="002A5749"/>
    <w:rsid w:val="002A5792"/>
    <w:rsid w:val="002A61AC"/>
    <w:rsid w:val="002A6882"/>
    <w:rsid w:val="002B0BE1"/>
    <w:rsid w:val="002B174D"/>
    <w:rsid w:val="002B35F2"/>
    <w:rsid w:val="002B7684"/>
    <w:rsid w:val="002C0852"/>
    <w:rsid w:val="002C0887"/>
    <w:rsid w:val="002C0B30"/>
    <w:rsid w:val="002C129E"/>
    <w:rsid w:val="002C2768"/>
    <w:rsid w:val="002C2A19"/>
    <w:rsid w:val="002C2CF8"/>
    <w:rsid w:val="002C4968"/>
    <w:rsid w:val="002C4A84"/>
    <w:rsid w:val="002C5BF0"/>
    <w:rsid w:val="002C6696"/>
    <w:rsid w:val="002D08AB"/>
    <w:rsid w:val="002D09FD"/>
    <w:rsid w:val="002D2FD2"/>
    <w:rsid w:val="002D47F7"/>
    <w:rsid w:val="002D67BC"/>
    <w:rsid w:val="002E385C"/>
    <w:rsid w:val="002E4665"/>
    <w:rsid w:val="002E4D3D"/>
    <w:rsid w:val="002E4D73"/>
    <w:rsid w:val="002E691E"/>
    <w:rsid w:val="002F0A17"/>
    <w:rsid w:val="002F264A"/>
    <w:rsid w:val="002F27C0"/>
    <w:rsid w:val="002F4C69"/>
    <w:rsid w:val="002F520E"/>
    <w:rsid w:val="002F5580"/>
    <w:rsid w:val="002F5829"/>
    <w:rsid w:val="002F59C6"/>
    <w:rsid w:val="002F7EAE"/>
    <w:rsid w:val="00300A8A"/>
    <w:rsid w:val="00301C25"/>
    <w:rsid w:val="00301CA7"/>
    <w:rsid w:val="003027AD"/>
    <w:rsid w:val="00302E7A"/>
    <w:rsid w:val="00302FDA"/>
    <w:rsid w:val="00303E8F"/>
    <w:rsid w:val="00304316"/>
    <w:rsid w:val="0030682C"/>
    <w:rsid w:val="003073C7"/>
    <w:rsid w:val="003076B3"/>
    <w:rsid w:val="003104F1"/>
    <w:rsid w:val="00310A51"/>
    <w:rsid w:val="00312BAF"/>
    <w:rsid w:val="00313756"/>
    <w:rsid w:val="00315644"/>
    <w:rsid w:val="003158D1"/>
    <w:rsid w:val="00317B97"/>
    <w:rsid w:val="00321FC4"/>
    <w:rsid w:val="00322D40"/>
    <w:rsid w:val="003233F1"/>
    <w:rsid w:val="003237BE"/>
    <w:rsid w:val="00323B05"/>
    <w:rsid w:val="00325AFB"/>
    <w:rsid w:val="00325F0E"/>
    <w:rsid w:val="00326961"/>
    <w:rsid w:val="00326ECD"/>
    <w:rsid w:val="003278EA"/>
    <w:rsid w:val="00327A14"/>
    <w:rsid w:val="00327A5D"/>
    <w:rsid w:val="00327BE4"/>
    <w:rsid w:val="00330108"/>
    <w:rsid w:val="00333040"/>
    <w:rsid w:val="003338AC"/>
    <w:rsid w:val="00334333"/>
    <w:rsid w:val="003352CC"/>
    <w:rsid w:val="003359A4"/>
    <w:rsid w:val="00335E0B"/>
    <w:rsid w:val="00336C08"/>
    <w:rsid w:val="00344448"/>
    <w:rsid w:val="003447E1"/>
    <w:rsid w:val="00344949"/>
    <w:rsid w:val="00344A4B"/>
    <w:rsid w:val="003454D5"/>
    <w:rsid w:val="00345EFF"/>
    <w:rsid w:val="0034709D"/>
    <w:rsid w:val="003518DD"/>
    <w:rsid w:val="00352BB8"/>
    <w:rsid w:val="00353F45"/>
    <w:rsid w:val="00354407"/>
    <w:rsid w:val="003551AD"/>
    <w:rsid w:val="00355EF7"/>
    <w:rsid w:val="003566BD"/>
    <w:rsid w:val="003570D1"/>
    <w:rsid w:val="00360AD6"/>
    <w:rsid w:val="003619EF"/>
    <w:rsid w:val="00361B60"/>
    <w:rsid w:val="00362A56"/>
    <w:rsid w:val="003647BD"/>
    <w:rsid w:val="00364AAD"/>
    <w:rsid w:val="00365408"/>
    <w:rsid w:val="003657AB"/>
    <w:rsid w:val="003662CB"/>
    <w:rsid w:val="00366474"/>
    <w:rsid w:val="00366ADB"/>
    <w:rsid w:val="00366ED3"/>
    <w:rsid w:val="00367699"/>
    <w:rsid w:val="00367EFB"/>
    <w:rsid w:val="003703BF"/>
    <w:rsid w:val="00371BE3"/>
    <w:rsid w:val="003722E4"/>
    <w:rsid w:val="0037260B"/>
    <w:rsid w:val="003740E8"/>
    <w:rsid w:val="00374468"/>
    <w:rsid w:val="00374C46"/>
    <w:rsid w:val="00375968"/>
    <w:rsid w:val="00376A47"/>
    <w:rsid w:val="00377002"/>
    <w:rsid w:val="003773CB"/>
    <w:rsid w:val="0037778F"/>
    <w:rsid w:val="00380FF1"/>
    <w:rsid w:val="003814C0"/>
    <w:rsid w:val="00381996"/>
    <w:rsid w:val="003837DC"/>
    <w:rsid w:val="00384DAA"/>
    <w:rsid w:val="003869F8"/>
    <w:rsid w:val="00387267"/>
    <w:rsid w:val="003875E1"/>
    <w:rsid w:val="00387E08"/>
    <w:rsid w:val="003908BF"/>
    <w:rsid w:val="00390950"/>
    <w:rsid w:val="00391015"/>
    <w:rsid w:val="003910B4"/>
    <w:rsid w:val="00391A97"/>
    <w:rsid w:val="00391C75"/>
    <w:rsid w:val="00392206"/>
    <w:rsid w:val="00393011"/>
    <w:rsid w:val="0039301C"/>
    <w:rsid w:val="003940C6"/>
    <w:rsid w:val="00394F44"/>
    <w:rsid w:val="003950C3"/>
    <w:rsid w:val="003956BC"/>
    <w:rsid w:val="00395D24"/>
    <w:rsid w:val="0039631D"/>
    <w:rsid w:val="003968C4"/>
    <w:rsid w:val="003969A3"/>
    <w:rsid w:val="0039724F"/>
    <w:rsid w:val="003974C4"/>
    <w:rsid w:val="003A019E"/>
    <w:rsid w:val="003A0219"/>
    <w:rsid w:val="003A2E94"/>
    <w:rsid w:val="003A6453"/>
    <w:rsid w:val="003A6623"/>
    <w:rsid w:val="003A6804"/>
    <w:rsid w:val="003A6B11"/>
    <w:rsid w:val="003A78F3"/>
    <w:rsid w:val="003B0584"/>
    <w:rsid w:val="003B0652"/>
    <w:rsid w:val="003B13E4"/>
    <w:rsid w:val="003B21AA"/>
    <w:rsid w:val="003B2D66"/>
    <w:rsid w:val="003B6A78"/>
    <w:rsid w:val="003B6B97"/>
    <w:rsid w:val="003B6C04"/>
    <w:rsid w:val="003B70EB"/>
    <w:rsid w:val="003B7C4D"/>
    <w:rsid w:val="003C26D8"/>
    <w:rsid w:val="003C2AF4"/>
    <w:rsid w:val="003C334D"/>
    <w:rsid w:val="003C3AE3"/>
    <w:rsid w:val="003C407C"/>
    <w:rsid w:val="003C488C"/>
    <w:rsid w:val="003C4A16"/>
    <w:rsid w:val="003C5735"/>
    <w:rsid w:val="003C7362"/>
    <w:rsid w:val="003D0AA1"/>
    <w:rsid w:val="003D0B5B"/>
    <w:rsid w:val="003D1370"/>
    <w:rsid w:val="003D1521"/>
    <w:rsid w:val="003D1D00"/>
    <w:rsid w:val="003D2365"/>
    <w:rsid w:val="003D291E"/>
    <w:rsid w:val="003D3C41"/>
    <w:rsid w:val="003D48A9"/>
    <w:rsid w:val="003D4B38"/>
    <w:rsid w:val="003D4C8E"/>
    <w:rsid w:val="003D4DB4"/>
    <w:rsid w:val="003D4E38"/>
    <w:rsid w:val="003D561F"/>
    <w:rsid w:val="003D5A58"/>
    <w:rsid w:val="003D66D0"/>
    <w:rsid w:val="003D739F"/>
    <w:rsid w:val="003D745F"/>
    <w:rsid w:val="003D749D"/>
    <w:rsid w:val="003D7511"/>
    <w:rsid w:val="003D77B1"/>
    <w:rsid w:val="003D7F1C"/>
    <w:rsid w:val="003E040D"/>
    <w:rsid w:val="003E0474"/>
    <w:rsid w:val="003E0536"/>
    <w:rsid w:val="003E0BCF"/>
    <w:rsid w:val="003E235D"/>
    <w:rsid w:val="003E2B28"/>
    <w:rsid w:val="003E2D46"/>
    <w:rsid w:val="003E2EA2"/>
    <w:rsid w:val="003E2FEA"/>
    <w:rsid w:val="003E3668"/>
    <w:rsid w:val="003E527B"/>
    <w:rsid w:val="003E5E1D"/>
    <w:rsid w:val="003E6113"/>
    <w:rsid w:val="003E7E7F"/>
    <w:rsid w:val="003F09A8"/>
    <w:rsid w:val="003F0A48"/>
    <w:rsid w:val="003F1ACC"/>
    <w:rsid w:val="003F1DDB"/>
    <w:rsid w:val="003F3320"/>
    <w:rsid w:val="003F4943"/>
    <w:rsid w:val="003F4CED"/>
    <w:rsid w:val="003F4FC4"/>
    <w:rsid w:val="003F5CF2"/>
    <w:rsid w:val="003F66E0"/>
    <w:rsid w:val="003F76CB"/>
    <w:rsid w:val="003F7B1E"/>
    <w:rsid w:val="004009AE"/>
    <w:rsid w:val="00400DC4"/>
    <w:rsid w:val="00402479"/>
    <w:rsid w:val="00402B65"/>
    <w:rsid w:val="00402DCC"/>
    <w:rsid w:val="004030A1"/>
    <w:rsid w:val="00404A05"/>
    <w:rsid w:val="004060B2"/>
    <w:rsid w:val="00407C26"/>
    <w:rsid w:val="00407CBD"/>
    <w:rsid w:val="00410BF8"/>
    <w:rsid w:val="004113AB"/>
    <w:rsid w:val="00411A01"/>
    <w:rsid w:val="00413BBC"/>
    <w:rsid w:val="004153EB"/>
    <w:rsid w:val="00416439"/>
    <w:rsid w:val="00417265"/>
    <w:rsid w:val="0041739A"/>
    <w:rsid w:val="004174DD"/>
    <w:rsid w:val="00417F0F"/>
    <w:rsid w:val="00420523"/>
    <w:rsid w:val="0042143D"/>
    <w:rsid w:val="004217D0"/>
    <w:rsid w:val="0042279E"/>
    <w:rsid w:val="004233D8"/>
    <w:rsid w:val="00423F38"/>
    <w:rsid w:val="0042507C"/>
    <w:rsid w:val="00425151"/>
    <w:rsid w:val="00425961"/>
    <w:rsid w:val="004259A9"/>
    <w:rsid w:val="00425E9E"/>
    <w:rsid w:val="00426591"/>
    <w:rsid w:val="00426B54"/>
    <w:rsid w:val="00427A93"/>
    <w:rsid w:val="00430C79"/>
    <w:rsid w:val="00432054"/>
    <w:rsid w:val="0043225E"/>
    <w:rsid w:val="00432BCE"/>
    <w:rsid w:val="0043339E"/>
    <w:rsid w:val="00433A49"/>
    <w:rsid w:val="004343FE"/>
    <w:rsid w:val="004427E1"/>
    <w:rsid w:val="00442918"/>
    <w:rsid w:val="004432B8"/>
    <w:rsid w:val="0044372C"/>
    <w:rsid w:val="004437A2"/>
    <w:rsid w:val="00444200"/>
    <w:rsid w:val="00444369"/>
    <w:rsid w:val="00444F62"/>
    <w:rsid w:val="00445CDB"/>
    <w:rsid w:val="0044643E"/>
    <w:rsid w:val="004470BB"/>
    <w:rsid w:val="0044743E"/>
    <w:rsid w:val="00447D33"/>
    <w:rsid w:val="00450488"/>
    <w:rsid w:val="0045053B"/>
    <w:rsid w:val="00451DDF"/>
    <w:rsid w:val="0045470B"/>
    <w:rsid w:val="00454EDE"/>
    <w:rsid w:val="00457B3F"/>
    <w:rsid w:val="00460159"/>
    <w:rsid w:val="00460903"/>
    <w:rsid w:val="004614CF"/>
    <w:rsid w:val="00463198"/>
    <w:rsid w:val="0046389A"/>
    <w:rsid w:val="00464F4D"/>
    <w:rsid w:val="0046678D"/>
    <w:rsid w:val="00466ACB"/>
    <w:rsid w:val="004674CA"/>
    <w:rsid w:val="0046788F"/>
    <w:rsid w:val="00471557"/>
    <w:rsid w:val="004716AB"/>
    <w:rsid w:val="00472E73"/>
    <w:rsid w:val="00474071"/>
    <w:rsid w:val="00474413"/>
    <w:rsid w:val="004750CA"/>
    <w:rsid w:val="00475C00"/>
    <w:rsid w:val="0047659B"/>
    <w:rsid w:val="004811DC"/>
    <w:rsid w:val="00481B17"/>
    <w:rsid w:val="00481BDC"/>
    <w:rsid w:val="0048202E"/>
    <w:rsid w:val="00483B06"/>
    <w:rsid w:val="00483F71"/>
    <w:rsid w:val="00484099"/>
    <w:rsid w:val="004844A5"/>
    <w:rsid w:val="004847F5"/>
    <w:rsid w:val="00484D58"/>
    <w:rsid w:val="00485829"/>
    <w:rsid w:val="00485EEB"/>
    <w:rsid w:val="00490231"/>
    <w:rsid w:val="004906B0"/>
    <w:rsid w:val="00490947"/>
    <w:rsid w:val="00490C1E"/>
    <w:rsid w:val="004922D6"/>
    <w:rsid w:val="00492E7E"/>
    <w:rsid w:val="00493C08"/>
    <w:rsid w:val="00494C2C"/>
    <w:rsid w:val="00495405"/>
    <w:rsid w:val="00495CB8"/>
    <w:rsid w:val="00495EB0"/>
    <w:rsid w:val="004966C5"/>
    <w:rsid w:val="00497560"/>
    <w:rsid w:val="00497780"/>
    <w:rsid w:val="00497AF1"/>
    <w:rsid w:val="004A1A5E"/>
    <w:rsid w:val="004A223A"/>
    <w:rsid w:val="004A24C6"/>
    <w:rsid w:val="004A2A88"/>
    <w:rsid w:val="004A34D4"/>
    <w:rsid w:val="004A6D64"/>
    <w:rsid w:val="004B0505"/>
    <w:rsid w:val="004B1165"/>
    <w:rsid w:val="004B2198"/>
    <w:rsid w:val="004B2A0B"/>
    <w:rsid w:val="004B2F53"/>
    <w:rsid w:val="004B4647"/>
    <w:rsid w:val="004B593E"/>
    <w:rsid w:val="004B6EB4"/>
    <w:rsid w:val="004B7266"/>
    <w:rsid w:val="004C111F"/>
    <w:rsid w:val="004C257B"/>
    <w:rsid w:val="004C3210"/>
    <w:rsid w:val="004C3545"/>
    <w:rsid w:val="004C3E49"/>
    <w:rsid w:val="004C5D9E"/>
    <w:rsid w:val="004D11F3"/>
    <w:rsid w:val="004D14F7"/>
    <w:rsid w:val="004D18F3"/>
    <w:rsid w:val="004D2736"/>
    <w:rsid w:val="004D2969"/>
    <w:rsid w:val="004D2FDE"/>
    <w:rsid w:val="004D6B7A"/>
    <w:rsid w:val="004D719D"/>
    <w:rsid w:val="004D7280"/>
    <w:rsid w:val="004D7B47"/>
    <w:rsid w:val="004E00E9"/>
    <w:rsid w:val="004E053C"/>
    <w:rsid w:val="004E0BEA"/>
    <w:rsid w:val="004E17C5"/>
    <w:rsid w:val="004E1CEB"/>
    <w:rsid w:val="004E3326"/>
    <w:rsid w:val="004E4EDD"/>
    <w:rsid w:val="004E4F6C"/>
    <w:rsid w:val="004E6237"/>
    <w:rsid w:val="004E625F"/>
    <w:rsid w:val="004F08A7"/>
    <w:rsid w:val="004F1B2E"/>
    <w:rsid w:val="004F28D0"/>
    <w:rsid w:val="004F3528"/>
    <w:rsid w:val="004F4119"/>
    <w:rsid w:val="004F6C89"/>
    <w:rsid w:val="004F708A"/>
    <w:rsid w:val="004F713B"/>
    <w:rsid w:val="005000D7"/>
    <w:rsid w:val="0050207D"/>
    <w:rsid w:val="0050293E"/>
    <w:rsid w:val="00502CAA"/>
    <w:rsid w:val="005063A2"/>
    <w:rsid w:val="0051054C"/>
    <w:rsid w:val="00510D88"/>
    <w:rsid w:val="005111DD"/>
    <w:rsid w:val="00512700"/>
    <w:rsid w:val="00512E22"/>
    <w:rsid w:val="0051392F"/>
    <w:rsid w:val="005139A7"/>
    <w:rsid w:val="0051421B"/>
    <w:rsid w:val="00514F48"/>
    <w:rsid w:val="00515B9D"/>
    <w:rsid w:val="00516AE7"/>
    <w:rsid w:val="00517464"/>
    <w:rsid w:val="00517720"/>
    <w:rsid w:val="00517949"/>
    <w:rsid w:val="00520C04"/>
    <w:rsid w:val="005217E6"/>
    <w:rsid w:val="00521D75"/>
    <w:rsid w:val="0052282A"/>
    <w:rsid w:val="00523224"/>
    <w:rsid w:val="0052358D"/>
    <w:rsid w:val="00523E54"/>
    <w:rsid w:val="005261D3"/>
    <w:rsid w:val="00526305"/>
    <w:rsid w:val="00526CAD"/>
    <w:rsid w:val="00527188"/>
    <w:rsid w:val="00527DD6"/>
    <w:rsid w:val="005304C8"/>
    <w:rsid w:val="00530C10"/>
    <w:rsid w:val="00530FDC"/>
    <w:rsid w:val="005316A6"/>
    <w:rsid w:val="00531A83"/>
    <w:rsid w:val="0053213E"/>
    <w:rsid w:val="00532404"/>
    <w:rsid w:val="00532C86"/>
    <w:rsid w:val="0053381E"/>
    <w:rsid w:val="00533E49"/>
    <w:rsid w:val="00536F4F"/>
    <w:rsid w:val="005376AA"/>
    <w:rsid w:val="00537803"/>
    <w:rsid w:val="00540249"/>
    <w:rsid w:val="00541960"/>
    <w:rsid w:val="005424FB"/>
    <w:rsid w:val="00542662"/>
    <w:rsid w:val="00542B42"/>
    <w:rsid w:val="0054365A"/>
    <w:rsid w:val="005440E8"/>
    <w:rsid w:val="00544AFD"/>
    <w:rsid w:val="00546E2A"/>
    <w:rsid w:val="005527A3"/>
    <w:rsid w:val="005538E6"/>
    <w:rsid w:val="00554908"/>
    <w:rsid w:val="00555371"/>
    <w:rsid w:val="005566EA"/>
    <w:rsid w:val="00557622"/>
    <w:rsid w:val="005576A6"/>
    <w:rsid w:val="00557726"/>
    <w:rsid w:val="0055778E"/>
    <w:rsid w:val="00560487"/>
    <w:rsid w:val="0056306E"/>
    <w:rsid w:val="0056308B"/>
    <w:rsid w:val="0056332F"/>
    <w:rsid w:val="0056470D"/>
    <w:rsid w:val="00565822"/>
    <w:rsid w:val="00565AEE"/>
    <w:rsid w:val="00565D4E"/>
    <w:rsid w:val="00565E5A"/>
    <w:rsid w:val="00567EFB"/>
    <w:rsid w:val="0057109A"/>
    <w:rsid w:val="005718AC"/>
    <w:rsid w:val="00571B1D"/>
    <w:rsid w:val="00571FEE"/>
    <w:rsid w:val="00572C75"/>
    <w:rsid w:val="00573F5E"/>
    <w:rsid w:val="005743CF"/>
    <w:rsid w:val="005745FA"/>
    <w:rsid w:val="00574FB2"/>
    <w:rsid w:val="005757C5"/>
    <w:rsid w:val="005768DD"/>
    <w:rsid w:val="00581585"/>
    <w:rsid w:val="0058372F"/>
    <w:rsid w:val="00583FEA"/>
    <w:rsid w:val="00584584"/>
    <w:rsid w:val="00586CF8"/>
    <w:rsid w:val="00586FA4"/>
    <w:rsid w:val="00590EE2"/>
    <w:rsid w:val="0059188B"/>
    <w:rsid w:val="00592668"/>
    <w:rsid w:val="00595B21"/>
    <w:rsid w:val="00595DBA"/>
    <w:rsid w:val="00595F55"/>
    <w:rsid w:val="005978C6"/>
    <w:rsid w:val="005A0BAD"/>
    <w:rsid w:val="005A0CDD"/>
    <w:rsid w:val="005A30B0"/>
    <w:rsid w:val="005A43A6"/>
    <w:rsid w:val="005A478D"/>
    <w:rsid w:val="005A5933"/>
    <w:rsid w:val="005A5A8D"/>
    <w:rsid w:val="005A6786"/>
    <w:rsid w:val="005B0AC6"/>
    <w:rsid w:val="005B1348"/>
    <w:rsid w:val="005B142C"/>
    <w:rsid w:val="005B1A0D"/>
    <w:rsid w:val="005B2CDA"/>
    <w:rsid w:val="005B2D70"/>
    <w:rsid w:val="005B30B5"/>
    <w:rsid w:val="005B3AFF"/>
    <w:rsid w:val="005B41BF"/>
    <w:rsid w:val="005B6C61"/>
    <w:rsid w:val="005C03E8"/>
    <w:rsid w:val="005C1523"/>
    <w:rsid w:val="005C1B56"/>
    <w:rsid w:val="005C3A38"/>
    <w:rsid w:val="005C3DB0"/>
    <w:rsid w:val="005C459C"/>
    <w:rsid w:val="005C4B6E"/>
    <w:rsid w:val="005C51D4"/>
    <w:rsid w:val="005C5FDF"/>
    <w:rsid w:val="005C613D"/>
    <w:rsid w:val="005C6CB5"/>
    <w:rsid w:val="005C7843"/>
    <w:rsid w:val="005D0987"/>
    <w:rsid w:val="005D307C"/>
    <w:rsid w:val="005D38DF"/>
    <w:rsid w:val="005D3D3E"/>
    <w:rsid w:val="005D40BE"/>
    <w:rsid w:val="005D45A5"/>
    <w:rsid w:val="005D48FD"/>
    <w:rsid w:val="005D4F8D"/>
    <w:rsid w:val="005D5C79"/>
    <w:rsid w:val="005D5FB4"/>
    <w:rsid w:val="005D6041"/>
    <w:rsid w:val="005D610B"/>
    <w:rsid w:val="005D653D"/>
    <w:rsid w:val="005D6B59"/>
    <w:rsid w:val="005D78BC"/>
    <w:rsid w:val="005E04FD"/>
    <w:rsid w:val="005E0B6A"/>
    <w:rsid w:val="005E160E"/>
    <w:rsid w:val="005E3C50"/>
    <w:rsid w:val="005E45F8"/>
    <w:rsid w:val="005E5368"/>
    <w:rsid w:val="005E6042"/>
    <w:rsid w:val="005E6B11"/>
    <w:rsid w:val="005E7185"/>
    <w:rsid w:val="005E790E"/>
    <w:rsid w:val="005E7CC7"/>
    <w:rsid w:val="005E7E0A"/>
    <w:rsid w:val="005E7EAD"/>
    <w:rsid w:val="005F0664"/>
    <w:rsid w:val="005F0DB6"/>
    <w:rsid w:val="005F2F96"/>
    <w:rsid w:val="005F3248"/>
    <w:rsid w:val="005F3CB8"/>
    <w:rsid w:val="005F44E3"/>
    <w:rsid w:val="005F4DED"/>
    <w:rsid w:val="005F4EC4"/>
    <w:rsid w:val="005F5491"/>
    <w:rsid w:val="005F733C"/>
    <w:rsid w:val="00600175"/>
    <w:rsid w:val="00600F53"/>
    <w:rsid w:val="006017D8"/>
    <w:rsid w:val="006021BD"/>
    <w:rsid w:val="00602CCF"/>
    <w:rsid w:val="00602EEF"/>
    <w:rsid w:val="00605F4D"/>
    <w:rsid w:val="00606344"/>
    <w:rsid w:val="0060650A"/>
    <w:rsid w:val="00606AAD"/>
    <w:rsid w:val="00607FF7"/>
    <w:rsid w:val="00610705"/>
    <w:rsid w:val="006111B8"/>
    <w:rsid w:val="00611244"/>
    <w:rsid w:val="006112C1"/>
    <w:rsid w:val="00613022"/>
    <w:rsid w:val="00613CEB"/>
    <w:rsid w:val="00615690"/>
    <w:rsid w:val="00616908"/>
    <w:rsid w:val="00616A17"/>
    <w:rsid w:val="00616F27"/>
    <w:rsid w:val="0061745A"/>
    <w:rsid w:val="006212A7"/>
    <w:rsid w:val="006245EC"/>
    <w:rsid w:val="00626DF4"/>
    <w:rsid w:val="00627439"/>
    <w:rsid w:val="0063059A"/>
    <w:rsid w:val="00631260"/>
    <w:rsid w:val="006312B2"/>
    <w:rsid w:val="0063169E"/>
    <w:rsid w:val="00631B6F"/>
    <w:rsid w:val="00631E09"/>
    <w:rsid w:val="00631F13"/>
    <w:rsid w:val="00633476"/>
    <w:rsid w:val="00634885"/>
    <w:rsid w:val="0063553F"/>
    <w:rsid w:val="00635A35"/>
    <w:rsid w:val="00635AB4"/>
    <w:rsid w:val="00635C35"/>
    <w:rsid w:val="006368CB"/>
    <w:rsid w:val="00636A33"/>
    <w:rsid w:val="00637689"/>
    <w:rsid w:val="006376B7"/>
    <w:rsid w:val="006420CD"/>
    <w:rsid w:val="0064281D"/>
    <w:rsid w:val="00643FED"/>
    <w:rsid w:val="00644324"/>
    <w:rsid w:val="00646BE9"/>
    <w:rsid w:val="00646DE8"/>
    <w:rsid w:val="00650134"/>
    <w:rsid w:val="006501AF"/>
    <w:rsid w:val="00650CCA"/>
    <w:rsid w:val="00651EE8"/>
    <w:rsid w:val="006528E9"/>
    <w:rsid w:val="00652DB5"/>
    <w:rsid w:val="006549E7"/>
    <w:rsid w:val="00654E6D"/>
    <w:rsid w:val="006555D6"/>
    <w:rsid w:val="00655896"/>
    <w:rsid w:val="00655957"/>
    <w:rsid w:val="0065798A"/>
    <w:rsid w:val="00657A0F"/>
    <w:rsid w:val="00660602"/>
    <w:rsid w:val="00660C84"/>
    <w:rsid w:val="00660D2B"/>
    <w:rsid w:val="0066196A"/>
    <w:rsid w:val="00663008"/>
    <w:rsid w:val="00663960"/>
    <w:rsid w:val="00664356"/>
    <w:rsid w:val="006659E6"/>
    <w:rsid w:val="00666616"/>
    <w:rsid w:val="00666B7F"/>
    <w:rsid w:val="0066753B"/>
    <w:rsid w:val="00667612"/>
    <w:rsid w:val="00670A73"/>
    <w:rsid w:val="00670E47"/>
    <w:rsid w:val="00670E4F"/>
    <w:rsid w:val="00671071"/>
    <w:rsid w:val="00671156"/>
    <w:rsid w:val="00671CF6"/>
    <w:rsid w:val="00671D00"/>
    <w:rsid w:val="00671E70"/>
    <w:rsid w:val="00672C95"/>
    <w:rsid w:val="00672F36"/>
    <w:rsid w:val="0067758C"/>
    <w:rsid w:val="00677E65"/>
    <w:rsid w:val="00680332"/>
    <w:rsid w:val="006809D2"/>
    <w:rsid w:val="00680E6F"/>
    <w:rsid w:val="006818C4"/>
    <w:rsid w:val="006824B8"/>
    <w:rsid w:val="00684039"/>
    <w:rsid w:val="00684AAF"/>
    <w:rsid w:val="0068517A"/>
    <w:rsid w:val="00685BA5"/>
    <w:rsid w:val="0068650F"/>
    <w:rsid w:val="006866DF"/>
    <w:rsid w:val="00686766"/>
    <w:rsid w:val="00687BE8"/>
    <w:rsid w:val="00687FAF"/>
    <w:rsid w:val="006900CF"/>
    <w:rsid w:val="0069126A"/>
    <w:rsid w:val="0069184A"/>
    <w:rsid w:val="00691D83"/>
    <w:rsid w:val="0069339A"/>
    <w:rsid w:val="006940A0"/>
    <w:rsid w:val="00694F8D"/>
    <w:rsid w:val="00695037"/>
    <w:rsid w:val="00695533"/>
    <w:rsid w:val="0069763D"/>
    <w:rsid w:val="006A0D88"/>
    <w:rsid w:val="006A0E1C"/>
    <w:rsid w:val="006A1853"/>
    <w:rsid w:val="006A206D"/>
    <w:rsid w:val="006A2FEB"/>
    <w:rsid w:val="006A3386"/>
    <w:rsid w:val="006A401D"/>
    <w:rsid w:val="006A4158"/>
    <w:rsid w:val="006A58D7"/>
    <w:rsid w:val="006A5EB1"/>
    <w:rsid w:val="006A6F9D"/>
    <w:rsid w:val="006A7D93"/>
    <w:rsid w:val="006B069C"/>
    <w:rsid w:val="006B1D66"/>
    <w:rsid w:val="006B20CA"/>
    <w:rsid w:val="006B3D87"/>
    <w:rsid w:val="006B6010"/>
    <w:rsid w:val="006B6CD4"/>
    <w:rsid w:val="006B6E81"/>
    <w:rsid w:val="006B70A9"/>
    <w:rsid w:val="006B7C83"/>
    <w:rsid w:val="006C0B55"/>
    <w:rsid w:val="006C3484"/>
    <w:rsid w:val="006C3E6B"/>
    <w:rsid w:val="006C42B6"/>
    <w:rsid w:val="006C59BD"/>
    <w:rsid w:val="006C5CEA"/>
    <w:rsid w:val="006C5F4D"/>
    <w:rsid w:val="006C6C7C"/>
    <w:rsid w:val="006C6DFD"/>
    <w:rsid w:val="006C6F01"/>
    <w:rsid w:val="006C775E"/>
    <w:rsid w:val="006D0930"/>
    <w:rsid w:val="006D0BEE"/>
    <w:rsid w:val="006D0FC8"/>
    <w:rsid w:val="006D25C3"/>
    <w:rsid w:val="006D266C"/>
    <w:rsid w:val="006D3167"/>
    <w:rsid w:val="006D41B6"/>
    <w:rsid w:val="006D4748"/>
    <w:rsid w:val="006D5310"/>
    <w:rsid w:val="006D6BFA"/>
    <w:rsid w:val="006D73CA"/>
    <w:rsid w:val="006D7560"/>
    <w:rsid w:val="006D79E0"/>
    <w:rsid w:val="006D7DB3"/>
    <w:rsid w:val="006E0A8B"/>
    <w:rsid w:val="006E100F"/>
    <w:rsid w:val="006E1EB1"/>
    <w:rsid w:val="006E1FBF"/>
    <w:rsid w:val="006E264A"/>
    <w:rsid w:val="006E3DFA"/>
    <w:rsid w:val="006E5219"/>
    <w:rsid w:val="006E5404"/>
    <w:rsid w:val="006E540E"/>
    <w:rsid w:val="006E60C7"/>
    <w:rsid w:val="006E7446"/>
    <w:rsid w:val="006F2024"/>
    <w:rsid w:val="006F20F9"/>
    <w:rsid w:val="006F2AC3"/>
    <w:rsid w:val="006F32D6"/>
    <w:rsid w:val="006F5861"/>
    <w:rsid w:val="006F6831"/>
    <w:rsid w:val="006F700D"/>
    <w:rsid w:val="007006D7"/>
    <w:rsid w:val="0070086A"/>
    <w:rsid w:val="0070098D"/>
    <w:rsid w:val="00700B81"/>
    <w:rsid w:val="007015BB"/>
    <w:rsid w:val="007016F6"/>
    <w:rsid w:val="007026CB"/>
    <w:rsid w:val="00702DB7"/>
    <w:rsid w:val="007034F0"/>
    <w:rsid w:val="00703DCA"/>
    <w:rsid w:val="0070457F"/>
    <w:rsid w:val="00706041"/>
    <w:rsid w:val="007066FD"/>
    <w:rsid w:val="00706DA6"/>
    <w:rsid w:val="007072A6"/>
    <w:rsid w:val="007077D8"/>
    <w:rsid w:val="00707986"/>
    <w:rsid w:val="00710109"/>
    <w:rsid w:val="00712370"/>
    <w:rsid w:val="00712435"/>
    <w:rsid w:val="0071255A"/>
    <w:rsid w:val="00714285"/>
    <w:rsid w:val="00716BD7"/>
    <w:rsid w:val="00717703"/>
    <w:rsid w:val="007206E5"/>
    <w:rsid w:val="00720FD6"/>
    <w:rsid w:val="0072122B"/>
    <w:rsid w:val="00721C36"/>
    <w:rsid w:val="00722094"/>
    <w:rsid w:val="0072210E"/>
    <w:rsid w:val="007222E0"/>
    <w:rsid w:val="00722689"/>
    <w:rsid w:val="00723976"/>
    <w:rsid w:val="007239BB"/>
    <w:rsid w:val="00723DA7"/>
    <w:rsid w:val="00723DEB"/>
    <w:rsid w:val="00724F4E"/>
    <w:rsid w:val="007267FF"/>
    <w:rsid w:val="00731BF6"/>
    <w:rsid w:val="007321EE"/>
    <w:rsid w:val="00735F75"/>
    <w:rsid w:val="00736C1E"/>
    <w:rsid w:val="00736CC6"/>
    <w:rsid w:val="00737E2C"/>
    <w:rsid w:val="00740940"/>
    <w:rsid w:val="00740C16"/>
    <w:rsid w:val="0074176B"/>
    <w:rsid w:val="00741C17"/>
    <w:rsid w:val="00741FCB"/>
    <w:rsid w:val="00742BF8"/>
    <w:rsid w:val="007431DF"/>
    <w:rsid w:val="007432F3"/>
    <w:rsid w:val="0074344D"/>
    <w:rsid w:val="00743F0F"/>
    <w:rsid w:val="007446A9"/>
    <w:rsid w:val="0074522B"/>
    <w:rsid w:val="00745B62"/>
    <w:rsid w:val="00747463"/>
    <w:rsid w:val="00747B54"/>
    <w:rsid w:val="0075018B"/>
    <w:rsid w:val="007506B7"/>
    <w:rsid w:val="007508D8"/>
    <w:rsid w:val="00750CDE"/>
    <w:rsid w:val="00751639"/>
    <w:rsid w:val="00752161"/>
    <w:rsid w:val="0075218C"/>
    <w:rsid w:val="007522F3"/>
    <w:rsid w:val="007540F3"/>
    <w:rsid w:val="00754840"/>
    <w:rsid w:val="0075504E"/>
    <w:rsid w:val="0075600B"/>
    <w:rsid w:val="0075750D"/>
    <w:rsid w:val="00757832"/>
    <w:rsid w:val="00760E48"/>
    <w:rsid w:val="007613C8"/>
    <w:rsid w:val="00761EA3"/>
    <w:rsid w:val="00761ED4"/>
    <w:rsid w:val="00762952"/>
    <w:rsid w:val="00762F4F"/>
    <w:rsid w:val="00763B9D"/>
    <w:rsid w:val="00764AB9"/>
    <w:rsid w:val="00765DB7"/>
    <w:rsid w:val="00765DD1"/>
    <w:rsid w:val="007678C8"/>
    <w:rsid w:val="00767F63"/>
    <w:rsid w:val="0077028F"/>
    <w:rsid w:val="00770A4B"/>
    <w:rsid w:val="0077116A"/>
    <w:rsid w:val="007722DF"/>
    <w:rsid w:val="00772665"/>
    <w:rsid w:val="00773004"/>
    <w:rsid w:val="007731A7"/>
    <w:rsid w:val="00773309"/>
    <w:rsid w:val="00773A8D"/>
    <w:rsid w:val="007741C8"/>
    <w:rsid w:val="00774FDB"/>
    <w:rsid w:val="0077558F"/>
    <w:rsid w:val="0077630C"/>
    <w:rsid w:val="00777A78"/>
    <w:rsid w:val="00780464"/>
    <w:rsid w:val="007824B5"/>
    <w:rsid w:val="00783FB7"/>
    <w:rsid w:val="007859EE"/>
    <w:rsid w:val="00785CB8"/>
    <w:rsid w:val="00786844"/>
    <w:rsid w:val="00786BE4"/>
    <w:rsid w:val="007873C0"/>
    <w:rsid w:val="00790429"/>
    <w:rsid w:val="00790D58"/>
    <w:rsid w:val="00790F05"/>
    <w:rsid w:val="007910D8"/>
    <w:rsid w:val="007919CA"/>
    <w:rsid w:val="007926CE"/>
    <w:rsid w:val="007951CE"/>
    <w:rsid w:val="00796C64"/>
    <w:rsid w:val="007971D3"/>
    <w:rsid w:val="007A1D86"/>
    <w:rsid w:val="007A1DF5"/>
    <w:rsid w:val="007A3567"/>
    <w:rsid w:val="007A4697"/>
    <w:rsid w:val="007A4934"/>
    <w:rsid w:val="007A6187"/>
    <w:rsid w:val="007A6309"/>
    <w:rsid w:val="007B1A7E"/>
    <w:rsid w:val="007B2C36"/>
    <w:rsid w:val="007B4CE5"/>
    <w:rsid w:val="007C0331"/>
    <w:rsid w:val="007C05F4"/>
    <w:rsid w:val="007C173C"/>
    <w:rsid w:val="007C1EE4"/>
    <w:rsid w:val="007C1FEF"/>
    <w:rsid w:val="007C23BB"/>
    <w:rsid w:val="007C447E"/>
    <w:rsid w:val="007C70CE"/>
    <w:rsid w:val="007D00D6"/>
    <w:rsid w:val="007D0965"/>
    <w:rsid w:val="007D0C41"/>
    <w:rsid w:val="007D1CAA"/>
    <w:rsid w:val="007D2055"/>
    <w:rsid w:val="007D3491"/>
    <w:rsid w:val="007D3C3E"/>
    <w:rsid w:val="007D59B5"/>
    <w:rsid w:val="007D7197"/>
    <w:rsid w:val="007D79F6"/>
    <w:rsid w:val="007E0044"/>
    <w:rsid w:val="007E064C"/>
    <w:rsid w:val="007E0C2D"/>
    <w:rsid w:val="007E2859"/>
    <w:rsid w:val="007E31F5"/>
    <w:rsid w:val="007E344F"/>
    <w:rsid w:val="007E5A54"/>
    <w:rsid w:val="007E7F0D"/>
    <w:rsid w:val="007E7F2C"/>
    <w:rsid w:val="007F0664"/>
    <w:rsid w:val="007F0E7C"/>
    <w:rsid w:val="007F1086"/>
    <w:rsid w:val="007F10E0"/>
    <w:rsid w:val="007F18F8"/>
    <w:rsid w:val="007F2E17"/>
    <w:rsid w:val="007F31DB"/>
    <w:rsid w:val="007F373E"/>
    <w:rsid w:val="007F39E9"/>
    <w:rsid w:val="007F3DC6"/>
    <w:rsid w:val="007F436C"/>
    <w:rsid w:val="007F45ED"/>
    <w:rsid w:val="007F49CB"/>
    <w:rsid w:val="007F4BF9"/>
    <w:rsid w:val="007F4C7D"/>
    <w:rsid w:val="007F73A2"/>
    <w:rsid w:val="007F79FD"/>
    <w:rsid w:val="007F7DD7"/>
    <w:rsid w:val="007F7E34"/>
    <w:rsid w:val="00801AA2"/>
    <w:rsid w:val="00801B15"/>
    <w:rsid w:val="00801B3C"/>
    <w:rsid w:val="00803B1E"/>
    <w:rsid w:val="00803D4C"/>
    <w:rsid w:val="00803E62"/>
    <w:rsid w:val="0080478D"/>
    <w:rsid w:val="00805426"/>
    <w:rsid w:val="0080548F"/>
    <w:rsid w:val="00805A8D"/>
    <w:rsid w:val="0080621E"/>
    <w:rsid w:val="00806892"/>
    <w:rsid w:val="00807C8A"/>
    <w:rsid w:val="00810564"/>
    <w:rsid w:val="00811A57"/>
    <w:rsid w:val="008121B7"/>
    <w:rsid w:val="00812AF4"/>
    <w:rsid w:val="008131E0"/>
    <w:rsid w:val="00814295"/>
    <w:rsid w:val="008144CB"/>
    <w:rsid w:val="00814A3F"/>
    <w:rsid w:val="00814ED3"/>
    <w:rsid w:val="00814F52"/>
    <w:rsid w:val="0081538F"/>
    <w:rsid w:val="00815391"/>
    <w:rsid w:val="00815E82"/>
    <w:rsid w:val="00817C9F"/>
    <w:rsid w:val="00821016"/>
    <w:rsid w:val="00822745"/>
    <w:rsid w:val="00822C1A"/>
    <w:rsid w:val="00822DFC"/>
    <w:rsid w:val="00823D14"/>
    <w:rsid w:val="00825F8A"/>
    <w:rsid w:val="00826AFC"/>
    <w:rsid w:val="008304F3"/>
    <w:rsid w:val="008307BA"/>
    <w:rsid w:val="00830FE2"/>
    <w:rsid w:val="0083212A"/>
    <w:rsid w:val="00832461"/>
    <w:rsid w:val="008324AD"/>
    <w:rsid w:val="00833DC2"/>
    <w:rsid w:val="00835FDA"/>
    <w:rsid w:val="00836FEC"/>
    <w:rsid w:val="00837E15"/>
    <w:rsid w:val="008405D5"/>
    <w:rsid w:val="00840962"/>
    <w:rsid w:val="00841F49"/>
    <w:rsid w:val="008424AE"/>
    <w:rsid w:val="00842D61"/>
    <w:rsid w:val="008430EF"/>
    <w:rsid w:val="008431A4"/>
    <w:rsid w:val="00843CAB"/>
    <w:rsid w:val="008442D8"/>
    <w:rsid w:val="008445FB"/>
    <w:rsid w:val="0084510F"/>
    <w:rsid w:val="00845732"/>
    <w:rsid w:val="00845B77"/>
    <w:rsid w:val="00845CE4"/>
    <w:rsid w:val="008460DC"/>
    <w:rsid w:val="00846134"/>
    <w:rsid w:val="00846E28"/>
    <w:rsid w:val="00847FA4"/>
    <w:rsid w:val="00850E19"/>
    <w:rsid w:val="00851452"/>
    <w:rsid w:val="0085473C"/>
    <w:rsid w:val="008548D1"/>
    <w:rsid w:val="00854C99"/>
    <w:rsid w:val="00855264"/>
    <w:rsid w:val="00856AA9"/>
    <w:rsid w:val="00856ADA"/>
    <w:rsid w:val="008572D4"/>
    <w:rsid w:val="00857470"/>
    <w:rsid w:val="00857835"/>
    <w:rsid w:val="00860A68"/>
    <w:rsid w:val="00862948"/>
    <w:rsid w:val="008644A6"/>
    <w:rsid w:val="00865035"/>
    <w:rsid w:val="008650A6"/>
    <w:rsid w:val="00870E29"/>
    <w:rsid w:val="008711CB"/>
    <w:rsid w:val="008718C1"/>
    <w:rsid w:val="00872754"/>
    <w:rsid w:val="00873270"/>
    <w:rsid w:val="008737DD"/>
    <w:rsid w:val="00873EB0"/>
    <w:rsid w:val="00873EB1"/>
    <w:rsid w:val="008747A7"/>
    <w:rsid w:val="00874AE2"/>
    <w:rsid w:val="00874D7C"/>
    <w:rsid w:val="00876789"/>
    <w:rsid w:val="00877996"/>
    <w:rsid w:val="00881448"/>
    <w:rsid w:val="0088220E"/>
    <w:rsid w:val="008826DC"/>
    <w:rsid w:val="00883922"/>
    <w:rsid w:val="00883E94"/>
    <w:rsid w:val="00883F2E"/>
    <w:rsid w:val="00884167"/>
    <w:rsid w:val="008848AB"/>
    <w:rsid w:val="00884EE6"/>
    <w:rsid w:val="00885021"/>
    <w:rsid w:val="00885231"/>
    <w:rsid w:val="00885485"/>
    <w:rsid w:val="008855F6"/>
    <w:rsid w:val="0088610A"/>
    <w:rsid w:val="00886DC5"/>
    <w:rsid w:val="00887F59"/>
    <w:rsid w:val="00890EBB"/>
    <w:rsid w:val="00891633"/>
    <w:rsid w:val="00891C48"/>
    <w:rsid w:val="00891D9B"/>
    <w:rsid w:val="00892A26"/>
    <w:rsid w:val="008935E3"/>
    <w:rsid w:val="008938A5"/>
    <w:rsid w:val="00893D54"/>
    <w:rsid w:val="00896584"/>
    <w:rsid w:val="008970E2"/>
    <w:rsid w:val="008A0B8D"/>
    <w:rsid w:val="008A204C"/>
    <w:rsid w:val="008A25E9"/>
    <w:rsid w:val="008A3AF8"/>
    <w:rsid w:val="008A5AAB"/>
    <w:rsid w:val="008A6465"/>
    <w:rsid w:val="008B00A4"/>
    <w:rsid w:val="008B0E0A"/>
    <w:rsid w:val="008B21FE"/>
    <w:rsid w:val="008B2A27"/>
    <w:rsid w:val="008B35E8"/>
    <w:rsid w:val="008B4475"/>
    <w:rsid w:val="008B466A"/>
    <w:rsid w:val="008B4818"/>
    <w:rsid w:val="008B5021"/>
    <w:rsid w:val="008B55C2"/>
    <w:rsid w:val="008B5CBF"/>
    <w:rsid w:val="008B6781"/>
    <w:rsid w:val="008B7269"/>
    <w:rsid w:val="008C0F02"/>
    <w:rsid w:val="008C2201"/>
    <w:rsid w:val="008C236A"/>
    <w:rsid w:val="008C3950"/>
    <w:rsid w:val="008C3C4C"/>
    <w:rsid w:val="008C4151"/>
    <w:rsid w:val="008C4968"/>
    <w:rsid w:val="008C4D43"/>
    <w:rsid w:val="008C74AC"/>
    <w:rsid w:val="008C7875"/>
    <w:rsid w:val="008D28B0"/>
    <w:rsid w:val="008D2A6E"/>
    <w:rsid w:val="008D2EC0"/>
    <w:rsid w:val="008D377D"/>
    <w:rsid w:val="008D38EB"/>
    <w:rsid w:val="008D3EB4"/>
    <w:rsid w:val="008D4E1F"/>
    <w:rsid w:val="008D5672"/>
    <w:rsid w:val="008D745A"/>
    <w:rsid w:val="008D7CB4"/>
    <w:rsid w:val="008E06C1"/>
    <w:rsid w:val="008E2103"/>
    <w:rsid w:val="008E288A"/>
    <w:rsid w:val="008E334B"/>
    <w:rsid w:val="008E3FA8"/>
    <w:rsid w:val="008E49D7"/>
    <w:rsid w:val="008E6007"/>
    <w:rsid w:val="008E62BC"/>
    <w:rsid w:val="008E728A"/>
    <w:rsid w:val="008E7A12"/>
    <w:rsid w:val="008E7EDB"/>
    <w:rsid w:val="008F07A3"/>
    <w:rsid w:val="008F0DA6"/>
    <w:rsid w:val="008F1B49"/>
    <w:rsid w:val="008F4D1F"/>
    <w:rsid w:val="008F511C"/>
    <w:rsid w:val="008F52B6"/>
    <w:rsid w:val="008F5975"/>
    <w:rsid w:val="008F5B37"/>
    <w:rsid w:val="008F75A1"/>
    <w:rsid w:val="008F7E19"/>
    <w:rsid w:val="008F7E38"/>
    <w:rsid w:val="00900557"/>
    <w:rsid w:val="0090089C"/>
    <w:rsid w:val="009008AB"/>
    <w:rsid w:val="00900C45"/>
    <w:rsid w:val="00900F63"/>
    <w:rsid w:val="0090278E"/>
    <w:rsid w:val="009029F7"/>
    <w:rsid w:val="00902E29"/>
    <w:rsid w:val="00903626"/>
    <w:rsid w:val="009038A0"/>
    <w:rsid w:val="00903C84"/>
    <w:rsid w:val="009041CF"/>
    <w:rsid w:val="00904EBD"/>
    <w:rsid w:val="009050C8"/>
    <w:rsid w:val="009054AB"/>
    <w:rsid w:val="00905B4E"/>
    <w:rsid w:val="009069E4"/>
    <w:rsid w:val="00907289"/>
    <w:rsid w:val="009079C3"/>
    <w:rsid w:val="009108DE"/>
    <w:rsid w:val="00910AFF"/>
    <w:rsid w:val="00911904"/>
    <w:rsid w:val="00912717"/>
    <w:rsid w:val="009127A3"/>
    <w:rsid w:val="00912B1A"/>
    <w:rsid w:val="0091599F"/>
    <w:rsid w:val="00916325"/>
    <w:rsid w:val="0091710C"/>
    <w:rsid w:val="00917135"/>
    <w:rsid w:val="00917905"/>
    <w:rsid w:val="00920E84"/>
    <w:rsid w:val="00921EC4"/>
    <w:rsid w:val="00924F5B"/>
    <w:rsid w:val="009255D8"/>
    <w:rsid w:val="0092582A"/>
    <w:rsid w:val="00926686"/>
    <w:rsid w:val="00927100"/>
    <w:rsid w:val="00927880"/>
    <w:rsid w:val="00927920"/>
    <w:rsid w:val="00927BCC"/>
    <w:rsid w:val="00930225"/>
    <w:rsid w:val="00930954"/>
    <w:rsid w:val="00930F0D"/>
    <w:rsid w:val="00931701"/>
    <w:rsid w:val="00932F54"/>
    <w:rsid w:val="00933529"/>
    <w:rsid w:val="00933F45"/>
    <w:rsid w:val="00934096"/>
    <w:rsid w:val="00935D7F"/>
    <w:rsid w:val="00940071"/>
    <w:rsid w:val="00942BBE"/>
    <w:rsid w:val="00943229"/>
    <w:rsid w:val="009436A9"/>
    <w:rsid w:val="00944B3B"/>
    <w:rsid w:val="009459F0"/>
    <w:rsid w:val="009474A9"/>
    <w:rsid w:val="00950068"/>
    <w:rsid w:val="00950807"/>
    <w:rsid w:val="0095124F"/>
    <w:rsid w:val="0095136F"/>
    <w:rsid w:val="009516FB"/>
    <w:rsid w:val="009517CA"/>
    <w:rsid w:val="00952097"/>
    <w:rsid w:val="0095221F"/>
    <w:rsid w:val="00952C5B"/>
    <w:rsid w:val="00952CB2"/>
    <w:rsid w:val="00953B4B"/>
    <w:rsid w:val="0095627B"/>
    <w:rsid w:val="00956996"/>
    <w:rsid w:val="009571ED"/>
    <w:rsid w:val="00957663"/>
    <w:rsid w:val="009601A4"/>
    <w:rsid w:val="00961A0D"/>
    <w:rsid w:val="00964173"/>
    <w:rsid w:val="00964A00"/>
    <w:rsid w:val="0096526B"/>
    <w:rsid w:val="00967B85"/>
    <w:rsid w:val="00967D07"/>
    <w:rsid w:val="00970C23"/>
    <w:rsid w:val="00972AB2"/>
    <w:rsid w:val="00972ED4"/>
    <w:rsid w:val="00973B40"/>
    <w:rsid w:val="009742A8"/>
    <w:rsid w:val="00974FB9"/>
    <w:rsid w:val="009754FD"/>
    <w:rsid w:val="00975BC8"/>
    <w:rsid w:val="00975C94"/>
    <w:rsid w:val="00977A72"/>
    <w:rsid w:val="00977B56"/>
    <w:rsid w:val="009800B5"/>
    <w:rsid w:val="00980425"/>
    <w:rsid w:val="009811FD"/>
    <w:rsid w:val="009819D1"/>
    <w:rsid w:val="009836C0"/>
    <w:rsid w:val="009851A2"/>
    <w:rsid w:val="00986417"/>
    <w:rsid w:val="00986C68"/>
    <w:rsid w:val="0098717C"/>
    <w:rsid w:val="00990309"/>
    <w:rsid w:val="00990972"/>
    <w:rsid w:val="00990ACB"/>
    <w:rsid w:val="00990B13"/>
    <w:rsid w:val="00991181"/>
    <w:rsid w:val="0099142B"/>
    <w:rsid w:val="009924C0"/>
    <w:rsid w:val="009925DD"/>
    <w:rsid w:val="00993BA9"/>
    <w:rsid w:val="009940D3"/>
    <w:rsid w:val="00994652"/>
    <w:rsid w:val="00994E0D"/>
    <w:rsid w:val="00995821"/>
    <w:rsid w:val="00995948"/>
    <w:rsid w:val="00996008"/>
    <w:rsid w:val="00996302"/>
    <w:rsid w:val="0099767C"/>
    <w:rsid w:val="009A07F7"/>
    <w:rsid w:val="009A09DE"/>
    <w:rsid w:val="009A2408"/>
    <w:rsid w:val="009A25AF"/>
    <w:rsid w:val="009A2923"/>
    <w:rsid w:val="009A2E32"/>
    <w:rsid w:val="009A34CD"/>
    <w:rsid w:val="009A3BEC"/>
    <w:rsid w:val="009A3E9C"/>
    <w:rsid w:val="009A60AE"/>
    <w:rsid w:val="009A67BC"/>
    <w:rsid w:val="009B1194"/>
    <w:rsid w:val="009B1579"/>
    <w:rsid w:val="009B20AD"/>
    <w:rsid w:val="009B38AC"/>
    <w:rsid w:val="009B3E33"/>
    <w:rsid w:val="009B5781"/>
    <w:rsid w:val="009B5A7E"/>
    <w:rsid w:val="009B64EC"/>
    <w:rsid w:val="009C128D"/>
    <w:rsid w:val="009C187B"/>
    <w:rsid w:val="009C21F2"/>
    <w:rsid w:val="009C21F9"/>
    <w:rsid w:val="009C26C3"/>
    <w:rsid w:val="009C310C"/>
    <w:rsid w:val="009C3EAA"/>
    <w:rsid w:val="009C4437"/>
    <w:rsid w:val="009C5137"/>
    <w:rsid w:val="009D07A8"/>
    <w:rsid w:val="009D1B75"/>
    <w:rsid w:val="009D1B7E"/>
    <w:rsid w:val="009D2330"/>
    <w:rsid w:val="009D3FCE"/>
    <w:rsid w:val="009D41BF"/>
    <w:rsid w:val="009D4C86"/>
    <w:rsid w:val="009D58AA"/>
    <w:rsid w:val="009D5F76"/>
    <w:rsid w:val="009D6285"/>
    <w:rsid w:val="009E035B"/>
    <w:rsid w:val="009E0C1F"/>
    <w:rsid w:val="009E0FE5"/>
    <w:rsid w:val="009E126E"/>
    <w:rsid w:val="009E429F"/>
    <w:rsid w:val="009E5DFA"/>
    <w:rsid w:val="009E6520"/>
    <w:rsid w:val="009E6F9D"/>
    <w:rsid w:val="009E73C0"/>
    <w:rsid w:val="009E7557"/>
    <w:rsid w:val="009E7C5D"/>
    <w:rsid w:val="009F340C"/>
    <w:rsid w:val="009F377D"/>
    <w:rsid w:val="009F41F9"/>
    <w:rsid w:val="009F775C"/>
    <w:rsid w:val="009F7CC3"/>
    <w:rsid w:val="00A00077"/>
    <w:rsid w:val="00A012E9"/>
    <w:rsid w:val="00A01334"/>
    <w:rsid w:val="00A03172"/>
    <w:rsid w:val="00A03AFA"/>
    <w:rsid w:val="00A040CB"/>
    <w:rsid w:val="00A0475E"/>
    <w:rsid w:val="00A0558F"/>
    <w:rsid w:val="00A061EE"/>
    <w:rsid w:val="00A06E3B"/>
    <w:rsid w:val="00A10625"/>
    <w:rsid w:val="00A10F08"/>
    <w:rsid w:val="00A11623"/>
    <w:rsid w:val="00A1169D"/>
    <w:rsid w:val="00A11702"/>
    <w:rsid w:val="00A11B8D"/>
    <w:rsid w:val="00A11EE9"/>
    <w:rsid w:val="00A133B8"/>
    <w:rsid w:val="00A1341A"/>
    <w:rsid w:val="00A14E7B"/>
    <w:rsid w:val="00A15886"/>
    <w:rsid w:val="00A15F1B"/>
    <w:rsid w:val="00A16189"/>
    <w:rsid w:val="00A16224"/>
    <w:rsid w:val="00A16D92"/>
    <w:rsid w:val="00A16ED1"/>
    <w:rsid w:val="00A20135"/>
    <w:rsid w:val="00A20BD0"/>
    <w:rsid w:val="00A220D0"/>
    <w:rsid w:val="00A23C1A"/>
    <w:rsid w:val="00A24A74"/>
    <w:rsid w:val="00A25351"/>
    <w:rsid w:val="00A25F22"/>
    <w:rsid w:val="00A30C8D"/>
    <w:rsid w:val="00A31220"/>
    <w:rsid w:val="00A3164A"/>
    <w:rsid w:val="00A31E57"/>
    <w:rsid w:val="00A35411"/>
    <w:rsid w:val="00A359E0"/>
    <w:rsid w:val="00A35DA4"/>
    <w:rsid w:val="00A3678B"/>
    <w:rsid w:val="00A377BA"/>
    <w:rsid w:val="00A40F9F"/>
    <w:rsid w:val="00A41360"/>
    <w:rsid w:val="00A41DF7"/>
    <w:rsid w:val="00A439A9"/>
    <w:rsid w:val="00A44E6C"/>
    <w:rsid w:val="00A45386"/>
    <w:rsid w:val="00A45EB2"/>
    <w:rsid w:val="00A46B62"/>
    <w:rsid w:val="00A525A4"/>
    <w:rsid w:val="00A52A18"/>
    <w:rsid w:val="00A53604"/>
    <w:rsid w:val="00A539A3"/>
    <w:rsid w:val="00A55382"/>
    <w:rsid w:val="00A55399"/>
    <w:rsid w:val="00A5546E"/>
    <w:rsid w:val="00A55916"/>
    <w:rsid w:val="00A57A35"/>
    <w:rsid w:val="00A57D5E"/>
    <w:rsid w:val="00A606B0"/>
    <w:rsid w:val="00A609FC"/>
    <w:rsid w:val="00A60D44"/>
    <w:rsid w:val="00A6132E"/>
    <w:rsid w:val="00A6150E"/>
    <w:rsid w:val="00A61752"/>
    <w:rsid w:val="00A61E39"/>
    <w:rsid w:val="00A63EDE"/>
    <w:rsid w:val="00A65286"/>
    <w:rsid w:val="00A66B3C"/>
    <w:rsid w:val="00A70155"/>
    <w:rsid w:val="00A70D07"/>
    <w:rsid w:val="00A70FA1"/>
    <w:rsid w:val="00A71075"/>
    <w:rsid w:val="00A72A5D"/>
    <w:rsid w:val="00A73AD2"/>
    <w:rsid w:val="00A7536D"/>
    <w:rsid w:val="00A75FCA"/>
    <w:rsid w:val="00A77568"/>
    <w:rsid w:val="00A807EB"/>
    <w:rsid w:val="00A813D5"/>
    <w:rsid w:val="00A81D3D"/>
    <w:rsid w:val="00A831F8"/>
    <w:rsid w:val="00A83E5E"/>
    <w:rsid w:val="00A85577"/>
    <w:rsid w:val="00A866AC"/>
    <w:rsid w:val="00A909F9"/>
    <w:rsid w:val="00A90B4E"/>
    <w:rsid w:val="00A95136"/>
    <w:rsid w:val="00A961B3"/>
    <w:rsid w:val="00A969F5"/>
    <w:rsid w:val="00A975D5"/>
    <w:rsid w:val="00AA028E"/>
    <w:rsid w:val="00AA02F3"/>
    <w:rsid w:val="00AA10A1"/>
    <w:rsid w:val="00AA19DA"/>
    <w:rsid w:val="00AA1A1A"/>
    <w:rsid w:val="00AA1B5F"/>
    <w:rsid w:val="00AA2F37"/>
    <w:rsid w:val="00AA3FE2"/>
    <w:rsid w:val="00AA43B0"/>
    <w:rsid w:val="00AA476D"/>
    <w:rsid w:val="00AA55B7"/>
    <w:rsid w:val="00AA58D3"/>
    <w:rsid w:val="00AA6B01"/>
    <w:rsid w:val="00AA6C56"/>
    <w:rsid w:val="00AA7662"/>
    <w:rsid w:val="00AA7FB4"/>
    <w:rsid w:val="00AB1716"/>
    <w:rsid w:val="00AB2C46"/>
    <w:rsid w:val="00AB343A"/>
    <w:rsid w:val="00AB3ADE"/>
    <w:rsid w:val="00AB44F5"/>
    <w:rsid w:val="00AB5AF6"/>
    <w:rsid w:val="00AB5B85"/>
    <w:rsid w:val="00AB63DF"/>
    <w:rsid w:val="00AB70EE"/>
    <w:rsid w:val="00AC0771"/>
    <w:rsid w:val="00AC1A2E"/>
    <w:rsid w:val="00AC337D"/>
    <w:rsid w:val="00AC5F33"/>
    <w:rsid w:val="00AC655E"/>
    <w:rsid w:val="00AC6736"/>
    <w:rsid w:val="00AD0442"/>
    <w:rsid w:val="00AD154A"/>
    <w:rsid w:val="00AD160C"/>
    <w:rsid w:val="00AD1F7E"/>
    <w:rsid w:val="00AD2612"/>
    <w:rsid w:val="00AD2F0D"/>
    <w:rsid w:val="00AD316C"/>
    <w:rsid w:val="00AD33C5"/>
    <w:rsid w:val="00AD365B"/>
    <w:rsid w:val="00AD4930"/>
    <w:rsid w:val="00AD501D"/>
    <w:rsid w:val="00AD56FE"/>
    <w:rsid w:val="00AD70EC"/>
    <w:rsid w:val="00AD7156"/>
    <w:rsid w:val="00AD742E"/>
    <w:rsid w:val="00AE06AB"/>
    <w:rsid w:val="00AE2C1C"/>
    <w:rsid w:val="00AE312E"/>
    <w:rsid w:val="00AE4036"/>
    <w:rsid w:val="00AE4E68"/>
    <w:rsid w:val="00AE4F19"/>
    <w:rsid w:val="00AE5C9E"/>
    <w:rsid w:val="00AE64D1"/>
    <w:rsid w:val="00AE6806"/>
    <w:rsid w:val="00AE7205"/>
    <w:rsid w:val="00AE789A"/>
    <w:rsid w:val="00AE7B4A"/>
    <w:rsid w:val="00AE7FBE"/>
    <w:rsid w:val="00AF03D7"/>
    <w:rsid w:val="00AF0454"/>
    <w:rsid w:val="00AF0F3A"/>
    <w:rsid w:val="00AF1102"/>
    <w:rsid w:val="00AF1A59"/>
    <w:rsid w:val="00AF362F"/>
    <w:rsid w:val="00AF4479"/>
    <w:rsid w:val="00AF476D"/>
    <w:rsid w:val="00AF5F3F"/>
    <w:rsid w:val="00AF68DF"/>
    <w:rsid w:val="00B021C7"/>
    <w:rsid w:val="00B038ED"/>
    <w:rsid w:val="00B03BA9"/>
    <w:rsid w:val="00B03BC7"/>
    <w:rsid w:val="00B040F3"/>
    <w:rsid w:val="00B041B9"/>
    <w:rsid w:val="00B0716D"/>
    <w:rsid w:val="00B111CA"/>
    <w:rsid w:val="00B1213B"/>
    <w:rsid w:val="00B1257C"/>
    <w:rsid w:val="00B136B9"/>
    <w:rsid w:val="00B13C2B"/>
    <w:rsid w:val="00B14917"/>
    <w:rsid w:val="00B166F0"/>
    <w:rsid w:val="00B200B4"/>
    <w:rsid w:val="00B20A41"/>
    <w:rsid w:val="00B20B9B"/>
    <w:rsid w:val="00B23FA3"/>
    <w:rsid w:val="00B2495E"/>
    <w:rsid w:val="00B24F23"/>
    <w:rsid w:val="00B26034"/>
    <w:rsid w:val="00B26807"/>
    <w:rsid w:val="00B26926"/>
    <w:rsid w:val="00B26FC1"/>
    <w:rsid w:val="00B30C1C"/>
    <w:rsid w:val="00B35000"/>
    <w:rsid w:val="00B35131"/>
    <w:rsid w:val="00B358E2"/>
    <w:rsid w:val="00B367AD"/>
    <w:rsid w:val="00B371E0"/>
    <w:rsid w:val="00B405C8"/>
    <w:rsid w:val="00B41FF1"/>
    <w:rsid w:val="00B43454"/>
    <w:rsid w:val="00B434C0"/>
    <w:rsid w:val="00B44993"/>
    <w:rsid w:val="00B4751A"/>
    <w:rsid w:val="00B500BF"/>
    <w:rsid w:val="00B5127E"/>
    <w:rsid w:val="00B53368"/>
    <w:rsid w:val="00B54723"/>
    <w:rsid w:val="00B54F22"/>
    <w:rsid w:val="00B559A3"/>
    <w:rsid w:val="00B569CD"/>
    <w:rsid w:val="00B57D01"/>
    <w:rsid w:val="00B604ED"/>
    <w:rsid w:val="00B620AF"/>
    <w:rsid w:val="00B6418D"/>
    <w:rsid w:val="00B6568C"/>
    <w:rsid w:val="00B658F5"/>
    <w:rsid w:val="00B66261"/>
    <w:rsid w:val="00B67E2B"/>
    <w:rsid w:val="00B7667B"/>
    <w:rsid w:val="00B779F6"/>
    <w:rsid w:val="00B77DF2"/>
    <w:rsid w:val="00B77EDC"/>
    <w:rsid w:val="00B80140"/>
    <w:rsid w:val="00B803F9"/>
    <w:rsid w:val="00B80880"/>
    <w:rsid w:val="00B809CA"/>
    <w:rsid w:val="00B81FDF"/>
    <w:rsid w:val="00B83ABB"/>
    <w:rsid w:val="00B83B1D"/>
    <w:rsid w:val="00B84B60"/>
    <w:rsid w:val="00B85E88"/>
    <w:rsid w:val="00B8730E"/>
    <w:rsid w:val="00B87E77"/>
    <w:rsid w:val="00B9221A"/>
    <w:rsid w:val="00B92FFA"/>
    <w:rsid w:val="00B9352F"/>
    <w:rsid w:val="00B93A86"/>
    <w:rsid w:val="00B93EA4"/>
    <w:rsid w:val="00B945E2"/>
    <w:rsid w:val="00B94DF5"/>
    <w:rsid w:val="00BA157E"/>
    <w:rsid w:val="00BA24B0"/>
    <w:rsid w:val="00BA4004"/>
    <w:rsid w:val="00BA7095"/>
    <w:rsid w:val="00BB00FA"/>
    <w:rsid w:val="00BB045A"/>
    <w:rsid w:val="00BB05E3"/>
    <w:rsid w:val="00BB2108"/>
    <w:rsid w:val="00BB328C"/>
    <w:rsid w:val="00BB3B27"/>
    <w:rsid w:val="00BB4569"/>
    <w:rsid w:val="00BB4698"/>
    <w:rsid w:val="00BB5CA8"/>
    <w:rsid w:val="00BB6173"/>
    <w:rsid w:val="00BB644E"/>
    <w:rsid w:val="00BB6AB6"/>
    <w:rsid w:val="00BB6DC8"/>
    <w:rsid w:val="00BB742F"/>
    <w:rsid w:val="00BB790F"/>
    <w:rsid w:val="00BC0522"/>
    <w:rsid w:val="00BC14DF"/>
    <w:rsid w:val="00BC1E6F"/>
    <w:rsid w:val="00BC2230"/>
    <w:rsid w:val="00BC26C0"/>
    <w:rsid w:val="00BC3581"/>
    <w:rsid w:val="00BC3E33"/>
    <w:rsid w:val="00BC45C9"/>
    <w:rsid w:val="00BC4647"/>
    <w:rsid w:val="00BC4AE9"/>
    <w:rsid w:val="00BC617C"/>
    <w:rsid w:val="00BC6980"/>
    <w:rsid w:val="00BC6D27"/>
    <w:rsid w:val="00BC7A4D"/>
    <w:rsid w:val="00BD375B"/>
    <w:rsid w:val="00BD78CA"/>
    <w:rsid w:val="00BD7952"/>
    <w:rsid w:val="00BD7ED3"/>
    <w:rsid w:val="00BE0133"/>
    <w:rsid w:val="00BE140E"/>
    <w:rsid w:val="00BE2DDE"/>
    <w:rsid w:val="00BE30ED"/>
    <w:rsid w:val="00BE333E"/>
    <w:rsid w:val="00BE3E8D"/>
    <w:rsid w:val="00BE4AAE"/>
    <w:rsid w:val="00BE5674"/>
    <w:rsid w:val="00BF0602"/>
    <w:rsid w:val="00BF061D"/>
    <w:rsid w:val="00BF1E97"/>
    <w:rsid w:val="00BF237E"/>
    <w:rsid w:val="00BF2483"/>
    <w:rsid w:val="00BF2492"/>
    <w:rsid w:val="00BF2A28"/>
    <w:rsid w:val="00BF3373"/>
    <w:rsid w:val="00BF3809"/>
    <w:rsid w:val="00BF3996"/>
    <w:rsid w:val="00BF4B74"/>
    <w:rsid w:val="00BF5B3A"/>
    <w:rsid w:val="00BF69DD"/>
    <w:rsid w:val="00BF6A81"/>
    <w:rsid w:val="00C004FD"/>
    <w:rsid w:val="00C01FAC"/>
    <w:rsid w:val="00C0260E"/>
    <w:rsid w:val="00C0361C"/>
    <w:rsid w:val="00C038E0"/>
    <w:rsid w:val="00C04030"/>
    <w:rsid w:val="00C047AF"/>
    <w:rsid w:val="00C04ADF"/>
    <w:rsid w:val="00C0666D"/>
    <w:rsid w:val="00C070CD"/>
    <w:rsid w:val="00C07771"/>
    <w:rsid w:val="00C07CEC"/>
    <w:rsid w:val="00C105DE"/>
    <w:rsid w:val="00C10C0A"/>
    <w:rsid w:val="00C113F8"/>
    <w:rsid w:val="00C11498"/>
    <w:rsid w:val="00C12611"/>
    <w:rsid w:val="00C12DB6"/>
    <w:rsid w:val="00C1377D"/>
    <w:rsid w:val="00C13B02"/>
    <w:rsid w:val="00C157A5"/>
    <w:rsid w:val="00C161A9"/>
    <w:rsid w:val="00C167AE"/>
    <w:rsid w:val="00C1771B"/>
    <w:rsid w:val="00C17A42"/>
    <w:rsid w:val="00C17E2A"/>
    <w:rsid w:val="00C21CA2"/>
    <w:rsid w:val="00C22DFC"/>
    <w:rsid w:val="00C23D9D"/>
    <w:rsid w:val="00C24668"/>
    <w:rsid w:val="00C24CFC"/>
    <w:rsid w:val="00C25B11"/>
    <w:rsid w:val="00C27AC4"/>
    <w:rsid w:val="00C319F6"/>
    <w:rsid w:val="00C3400B"/>
    <w:rsid w:val="00C34180"/>
    <w:rsid w:val="00C34A5C"/>
    <w:rsid w:val="00C34AF7"/>
    <w:rsid w:val="00C360B0"/>
    <w:rsid w:val="00C36BFD"/>
    <w:rsid w:val="00C375E1"/>
    <w:rsid w:val="00C37D77"/>
    <w:rsid w:val="00C40512"/>
    <w:rsid w:val="00C41622"/>
    <w:rsid w:val="00C41B75"/>
    <w:rsid w:val="00C42B2F"/>
    <w:rsid w:val="00C42C32"/>
    <w:rsid w:val="00C42C57"/>
    <w:rsid w:val="00C430CF"/>
    <w:rsid w:val="00C43B0B"/>
    <w:rsid w:val="00C450C1"/>
    <w:rsid w:val="00C4684C"/>
    <w:rsid w:val="00C46947"/>
    <w:rsid w:val="00C51044"/>
    <w:rsid w:val="00C52BC9"/>
    <w:rsid w:val="00C52D1F"/>
    <w:rsid w:val="00C54892"/>
    <w:rsid w:val="00C54F36"/>
    <w:rsid w:val="00C5577C"/>
    <w:rsid w:val="00C57226"/>
    <w:rsid w:val="00C578A2"/>
    <w:rsid w:val="00C57A3C"/>
    <w:rsid w:val="00C6009F"/>
    <w:rsid w:val="00C6055A"/>
    <w:rsid w:val="00C60A08"/>
    <w:rsid w:val="00C60A1A"/>
    <w:rsid w:val="00C617AC"/>
    <w:rsid w:val="00C62132"/>
    <w:rsid w:val="00C62E8F"/>
    <w:rsid w:val="00C645A7"/>
    <w:rsid w:val="00C65752"/>
    <w:rsid w:val="00C66B17"/>
    <w:rsid w:val="00C72B05"/>
    <w:rsid w:val="00C72B87"/>
    <w:rsid w:val="00C731A2"/>
    <w:rsid w:val="00C73BEC"/>
    <w:rsid w:val="00C73F33"/>
    <w:rsid w:val="00C74EF9"/>
    <w:rsid w:val="00C75444"/>
    <w:rsid w:val="00C754E3"/>
    <w:rsid w:val="00C77F37"/>
    <w:rsid w:val="00C81D03"/>
    <w:rsid w:val="00C81E60"/>
    <w:rsid w:val="00C8561C"/>
    <w:rsid w:val="00C86265"/>
    <w:rsid w:val="00C86689"/>
    <w:rsid w:val="00C86A21"/>
    <w:rsid w:val="00C872A6"/>
    <w:rsid w:val="00C87E8F"/>
    <w:rsid w:val="00C9249F"/>
    <w:rsid w:val="00C92C71"/>
    <w:rsid w:val="00C92DC7"/>
    <w:rsid w:val="00C939F8"/>
    <w:rsid w:val="00C94F62"/>
    <w:rsid w:val="00C9596C"/>
    <w:rsid w:val="00C966BF"/>
    <w:rsid w:val="00C96A1C"/>
    <w:rsid w:val="00C96FCA"/>
    <w:rsid w:val="00CA091A"/>
    <w:rsid w:val="00CA0A27"/>
    <w:rsid w:val="00CA14D4"/>
    <w:rsid w:val="00CA2069"/>
    <w:rsid w:val="00CA3ADF"/>
    <w:rsid w:val="00CA3F86"/>
    <w:rsid w:val="00CA4259"/>
    <w:rsid w:val="00CA4852"/>
    <w:rsid w:val="00CA5019"/>
    <w:rsid w:val="00CA519F"/>
    <w:rsid w:val="00CA5BAA"/>
    <w:rsid w:val="00CA6005"/>
    <w:rsid w:val="00CA608C"/>
    <w:rsid w:val="00CA653F"/>
    <w:rsid w:val="00CA796A"/>
    <w:rsid w:val="00CB234D"/>
    <w:rsid w:val="00CB29DE"/>
    <w:rsid w:val="00CB341D"/>
    <w:rsid w:val="00CB38BE"/>
    <w:rsid w:val="00CB4AAC"/>
    <w:rsid w:val="00CB56AE"/>
    <w:rsid w:val="00CB5BC6"/>
    <w:rsid w:val="00CB5BE2"/>
    <w:rsid w:val="00CB5C4A"/>
    <w:rsid w:val="00CC00B0"/>
    <w:rsid w:val="00CC04FC"/>
    <w:rsid w:val="00CC07C1"/>
    <w:rsid w:val="00CC088F"/>
    <w:rsid w:val="00CC1D17"/>
    <w:rsid w:val="00CC293B"/>
    <w:rsid w:val="00CC378E"/>
    <w:rsid w:val="00CC495A"/>
    <w:rsid w:val="00CC55A2"/>
    <w:rsid w:val="00CC57C3"/>
    <w:rsid w:val="00CD0C35"/>
    <w:rsid w:val="00CD0FC4"/>
    <w:rsid w:val="00CD1022"/>
    <w:rsid w:val="00CD217A"/>
    <w:rsid w:val="00CD2FB1"/>
    <w:rsid w:val="00CD35DA"/>
    <w:rsid w:val="00CD3CD6"/>
    <w:rsid w:val="00CD4C06"/>
    <w:rsid w:val="00CD551B"/>
    <w:rsid w:val="00CD5989"/>
    <w:rsid w:val="00CD6C30"/>
    <w:rsid w:val="00CD6E54"/>
    <w:rsid w:val="00CE127C"/>
    <w:rsid w:val="00CE1462"/>
    <w:rsid w:val="00CE3D3A"/>
    <w:rsid w:val="00CE4C89"/>
    <w:rsid w:val="00CE5B93"/>
    <w:rsid w:val="00CE6BC4"/>
    <w:rsid w:val="00CE6D3F"/>
    <w:rsid w:val="00CF06B8"/>
    <w:rsid w:val="00CF1363"/>
    <w:rsid w:val="00CF187A"/>
    <w:rsid w:val="00CF3A78"/>
    <w:rsid w:val="00CF480E"/>
    <w:rsid w:val="00CF6B21"/>
    <w:rsid w:val="00CF73E1"/>
    <w:rsid w:val="00CF7E92"/>
    <w:rsid w:val="00D009D3"/>
    <w:rsid w:val="00D01BFB"/>
    <w:rsid w:val="00D0242D"/>
    <w:rsid w:val="00D050DF"/>
    <w:rsid w:val="00D06BFA"/>
    <w:rsid w:val="00D10823"/>
    <w:rsid w:val="00D10F9D"/>
    <w:rsid w:val="00D112FC"/>
    <w:rsid w:val="00D11860"/>
    <w:rsid w:val="00D131C8"/>
    <w:rsid w:val="00D13E4E"/>
    <w:rsid w:val="00D146C0"/>
    <w:rsid w:val="00D16A1A"/>
    <w:rsid w:val="00D16E03"/>
    <w:rsid w:val="00D2059B"/>
    <w:rsid w:val="00D21A41"/>
    <w:rsid w:val="00D21FCC"/>
    <w:rsid w:val="00D22065"/>
    <w:rsid w:val="00D22984"/>
    <w:rsid w:val="00D22CCD"/>
    <w:rsid w:val="00D252B2"/>
    <w:rsid w:val="00D25CF5"/>
    <w:rsid w:val="00D26070"/>
    <w:rsid w:val="00D266C4"/>
    <w:rsid w:val="00D278F2"/>
    <w:rsid w:val="00D27C61"/>
    <w:rsid w:val="00D3081D"/>
    <w:rsid w:val="00D313FC"/>
    <w:rsid w:val="00D31B76"/>
    <w:rsid w:val="00D3249E"/>
    <w:rsid w:val="00D32CED"/>
    <w:rsid w:val="00D3342A"/>
    <w:rsid w:val="00D33828"/>
    <w:rsid w:val="00D37141"/>
    <w:rsid w:val="00D37A0D"/>
    <w:rsid w:val="00D417B0"/>
    <w:rsid w:val="00D417B1"/>
    <w:rsid w:val="00D429B8"/>
    <w:rsid w:val="00D44811"/>
    <w:rsid w:val="00D45427"/>
    <w:rsid w:val="00D4566A"/>
    <w:rsid w:val="00D46A90"/>
    <w:rsid w:val="00D47C69"/>
    <w:rsid w:val="00D50E87"/>
    <w:rsid w:val="00D50EC2"/>
    <w:rsid w:val="00D51B25"/>
    <w:rsid w:val="00D52FD6"/>
    <w:rsid w:val="00D53063"/>
    <w:rsid w:val="00D53156"/>
    <w:rsid w:val="00D53177"/>
    <w:rsid w:val="00D53196"/>
    <w:rsid w:val="00D53970"/>
    <w:rsid w:val="00D53C44"/>
    <w:rsid w:val="00D543F5"/>
    <w:rsid w:val="00D5476A"/>
    <w:rsid w:val="00D558BC"/>
    <w:rsid w:val="00D56A31"/>
    <w:rsid w:val="00D5761B"/>
    <w:rsid w:val="00D5789A"/>
    <w:rsid w:val="00D608E5"/>
    <w:rsid w:val="00D60F87"/>
    <w:rsid w:val="00D6221B"/>
    <w:rsid w:val="00D629B8"/>
    <w:rsid w:val="00D62C24"/>
    <w:rsid w:val="00D63BA6"/>
    <w:rsid w:val="00D656C1"/>
    <w:rsid w:val="00D6636A"/>
    <w:rsid w:val="00D66620"/>
    <w:rsid w:val="00D66917"/>
    <w:rsid w:val="00D66DDC"/>
    <w:rsid w:val="00D678F3"/>
    <w:rsid w:val="00D70019"/>
    <w:rsid w:val="00D714DF"/>
    <w:rsid w:val="00D7179C"/>
    <w:rsid w:val="00D718F9"/>
    <w:rsid w:val="00D721B7"/>
    <w:rsid w:val="00D72421"/>
    <w:rsid w:val="00D72656"/>
    <w:rsid w:val="00D748A2"/>
    <w:rsid w:val="00D74A5E"/>
    <w:rsid w:val="00D75046"/>
    <w:rsid w:val="00D75AED"/>
    <w:rsid w:val="00D76C45"/>
    <w:rsid w:val="00D777FC"/>
    <w:rsid w:val="00D80980"/>
    <w:rsid w:val="00D826A4"/>
    <w:rsid w:val="00D83358"/>
    <w:rsid w:val="00D83B4D"/>
    <w:rsid w:val="00D8420C"/>
    <w:rsid w:val="00D84FFC"/>
    <w:rsid w:val="00D870EF"/>
    <w:rsid w:val="00D87111"/>
    <w:rsid w:val="00D87586"/>
    <w:rsid w:val="00D8758B"/>
    <w:rsid w:val="00D87A32"/>
    <w:rsid w:val="00D91749"/>
    <w:rsid w:val="00D922D2"/>
    <w:rsid w:val="00D93534"/>
    <w:rsid w:val="00D9397B"/>
    <w:rsid w:val="00D94D2C"/>
    <w:rsid w:val="00D94EB6"/>
    <w:rsid w:val="00D97E71"/>
    <w:rsid w:val="00D97EFA"/>
    <w:rsid w:val="00DA0FB7"/>
    <w:rsid w:val="00DA1360"/>
    <w:rsid w:val="00DA1A2D"/>
    <w:rsid w:val="00DA3E71"/>
    <w:rsid w:val="00DA6178"/>
    <w:rsid w:val="00DA67E6"/>
    <w:rsid w:val="00DA6CC4"/>
    <w:rsid w:val="00DA7F48"/>
    <w:rsid w:val="00DB01F2"/>
    <w:rsid w:val="00DB023A"/>
    <w:rsid w:val="00DB0C3E"/>
    <w:rsid w:val="00DB1215"/>
    <w:rsid w:val="00DB2568"/>
    <w:rsid w:val="00DB2588"/>
    <w:rsid w:val="00DB2AF6"/>
    <w:rsid w:val="00DB2BCD"/>
    <w:rsid w:val="00DB31BE"/>
    <w:rsid w:val="00DB5F0B"/>
    <w:rsid w:val="00DB5F32"/>
    <w:rsid w:val="00DC0039"/>
    <w:rsid w:val="00DC0883"/>
    <w:rsid w:val="00DC0BD1"/>
    <w:rsid w:val="00DC0E65"/>
    <w:rsid w:val="00DC2771"/>
    <w:rsid w:val="00DC3263"/>
    <w:rsid w:val="00DC3F5B"/>
    <w:rsid w:val="00DC4365"/>
    <w:rsid w:val="00DC4B34"/>
    <w:rsid w:val="00DC4E28"/>
    <w:rsid w:val="00DC4F86"/>
    <w:rsid w:val="00DC519D"/>
    <w:rsid w:val="00DC564C"/>
    <w:rsid w:val="00DC7147"/>
    <w:rsid w:val="00DC7B55"/>
    <w:rsid w:val="00DD056F"/>
    <w:rsid w:val="00DD1147"/>
    <w:rsid w:val="00DD14A3"/>
    <w:rsid w:val="00DD4BCF"/>
    <w:rsid w:val="00DD4BFA"/>
    <w:rsid w:val="00DD4F51"/>
    <w:rsid w:val="00DD5AB5"/>
    <w:rsid w:val="00DD611A"/>
    <w:rsid w:val="00DD66AC"/>
    <w:rsid w:val="00DD6D75"/>
    <w:rsid w:val="00DD767A"/>
    <w:rsid w:val="00DD78B2"/>
    <w:rsid w:val="00DE0424"/>
    <w:rsid w:val="00DE057D"/>
    <w:rsid w:val="00DE1A21"/>
    <w:rsid w:val="00DE2013"/>
    <w:rsid w:val="00DE221B"/>
    <w:rsid w:val="00DE4559"/>
    <w:rsid w:val="00DE5063"/>
    <w:rsid w:val="00DE6796"/>
    <w:rsid w:val="00DF0400"/>
    <w:rsid w:val="00DF3596"/>
    <w:rsid w:val="00DF38A9"/>
    <w:rsid w:val="00DF4621"/>
    <w:rsid w:val="00DF543D"/>
    <w:rsid w:val="00DF5E0B"/>
    <w:rsid w:val="00DF6238"/>
    <w:rsid w:val="00DF6B6C"/>
    <w:rsid w:val="00DF6DAA"/>
    <w:rsid w:val="00E00358"/>
    <w:rsid w:val="00E00A56"/>
    <w:rsid w:val="00E02616"/>
    <w:rsid w:val="00E026A0"/>
    <w:rsid w:val="00E0340B"/>
    <w:rsid w:val="00E038F6"/>
    <w:rsid w:val="00E04E65"/>
    <w:rsid w:val="00E056EF"/>
    <w:rsid w:val="00E05F58"/>
    <w:rsid w:val="00E07F27"/>
    <w:rsid w:val="00E1289F"/>
    <w:rsid w:val="00E1404B"/>
    <w:rsid w:val="00E14FF1"/>
    <w:rsid w:val="00E15BAE"/>
    <w:rsid w:val="00E162B9"/>
    <w:rsid w:val="00E200EB"/>
    <w:rsid w:val="00E20D7B"/>
    <w:rsid w:val="00E21146"/>
    <w:rsid w:val="00E22C3B"/>
    <w:rsid w:val="00E241E4"/>
    <w:rsid w:val="00E26068"/>
    <w:rsid w:val="00E26302"/>
    <w:rsid w:val="00E26986"/>
    <w:rsid w:val="00E270E9"/>
    <w:rsid w:val="00E300C6"/>
    <w:rsid w:val="00E307AC"/>
    <w:rsid w:val="00E30CB3"/>
    <w:rsid w:val="00E31772"/>
    <w:rsid w:val="00E3228E"/>
    <w:rsid w:val="00E32D68"/>
    <w:rsid w:val="00E32FEC"/>
    <w:rsid w:val="00E34767"/>
    <w:rsid w:val="00E34858"/>
    <w:rsid w:val="00E34DD5"/>
    <w:rsid w:val="00E35C96"/>
    <w:rsid w:val="00E36732"/>
    <w:rsid w:val="00E40ADC"/>
    <w:rsid w:val="00E424B0"/>
    <w:rsid w:val="00E43D06"/>
    <w:rsid w:val="00E452AB"/>
    <w:rsid w:val="00E461DA"/>
    <w:rsid w:val="00E468BF"/>
    <w:rsid w:val="00E469C6"/>
    <w:rsid w:val="00E47618"/>
    <w:rsid w:val="00E50EC4"/>
    <w:rsid w:val="00E512B3"/>
    <w:rsid w:val="00E51EA2"/>
    <w:rsid w:val="00E52738"/>
    <w:rsid w:val="00E52B83"/>
    <w:rsid w:val="00E52CD4"/>
    <w:rsid w:val="00E53C51"/>
    <w:rsid w:val="00E5400A"/>
    <w:rsid w:val="00E558FC"/>
    <w:rsid w:val="00E55F54"/>
    <w:rsid w:val="00E5720E"/>
    <w:rsid w:val="00E60137"/>
    <w:rsid w:val="00E60E71"/>
    <w:rsid w:val="00E60FC9"/>
    <w:rsid w:val="00E6200F"/>
    <w:rsid w:val="00E62874"/>
    <w:rsid w:val="00E6329A"/>
    <w:rsid w:val="00E64A38"/>
    <w:rsid w:val="00E64A46"/>
    <w:rsid w:val="00E64E2F"/>
    <w:rsid w:val="00E650A0"/>
    <w:rsid w:val="00E6532E"/>
    <w:rsid w:val="00E66E1D"/>
    <w:rsid w:val="00E66F3B"/>
    <w:rsid w:val="00E67B53"/>
    <w:rsid w:val="00E70056"/>
    <w:rsid w:val="00E758D1"/>
    <w:rsid w:val="00E75AAE"/>
    <w:rsid w:val="00E75F42"/>
    <w:rsid w:val="00E765E5"/>
    <w:rsid w:val="00E76B63"/>
    <w:rsid w:val="00E81B41"/>
    <w:rsid w:val="00E81BF0"/>
    <w:rsid w:val="00E838D3"/>
    <w:rsid w:val="00E83A45"/>
    <w:rsid w:val="00E83DC3"/>
    <w:rsid w:val="00E87456"/>
    <w:rsid w:val="00E87574"/>
    <w:rsid w:val="00E878F5"/>
    <w:rsid w:val="00E87F0D"/>
    <w:rsid w:val="00E90CE8"/>
    <w:rsid w:val="00E91ADD"/>
    <w:rsid w:val="00E91CBF"/>
    <w:rsid w:val="00E92C0D"/>
    <w:rsid w:val="00E96334"/>
    <w:rsid w:val="00E96FB0"/>
    <w:rsid w:val="00E970BE"/>
    <w:rsid w:val="00E97976"/>
    <w:rsid w:val="00E97C16"/>
    <w:rsid w:val="00E97D74"/>
    <w:rsid w:val="00E97E1A"/>
    <w:rsid w:val="00E97FA4"/>
    <w:rsid w:val="00EA2221"/>
    <w:rsid w:val="00EA24E5"/>
    <w:rsid w:val="00EA2FA9"/>
    <w:rsid w:val="00EA2FFE"/>
    <w:rsid w:val="00EA43A3"/>
    <w:rsid w:val="00EA45D3"/>
    <w:rsid w:val="00EA464A"/>
    <w:rsid w:val="00EA4E3C"/>
    <w:rsid w:val="00EB0773"/>
    <w:rsid w:val="00EB436D"/>
    <w:rsid w:val="00EB44A4"/>
    <w:rsid w:val="00EB4C95"/>
    <w:rsid w:val="00EB4FA5"/>
    <w:rsid w:val="00EB520D"/>
    <w:rsid w:val="00EB5AFC"/>
    <w:rsid w:val="00EB7848"/>
    <w:rsid w:val="00EB7A04"/>
    <w:rsid w:val="00EC15BC"/>
    <w:rsid w:val="00EC1A1F"/>
    <w:rsid w:val="00EC1CD4"/>
    <w:rsid w:val="00EC35F9"/>
    <w:rsid w:val="00EC3784"/>
    <w:rsid w:val="00EC39D9"/>
    <w:rsid w:val="00EC4965"/>
    <w:rsid w:val="00EC4D68"/>
    <w:rsid w:val="00EC630F"/>
    <w:rsid w:val="00EC6E2E"/>
    <w:rsid w:val="00ED0049"/>
    <w:rsid w:val="00ED03D8"/>
    <w:rsid w:val="00ED0A0A"/>
    <w:rsid w:val="00ED0CDF"/>
    <w:rsid w:val="00ED0FF0"/>
    <w:rsid w:val="00ED1E30"/>
    <w:rsid w:val="00ED1E32"/>
    <w:rsid w:val="00ED3794"/>
    <w:rsid w:val="00ED4382"/>
    <w:rsid w:val="00ED445A"/>
    <w:rsid w:val="00ED4EBF"/>
    <w:rsid w:val="00ED61DB"/>
    <w:rsid w:val="00ED63EA"/>
    <w:rsid w:val="00ED7A91"/>
    <w:rsid w:val="00EE1058"/>
    <w:rsid w:val="00EE1661"/>
    <w:rsid w:val="00EE1E4C"/>
    <w:rsid w:val="00EE3BA3"/>
    <w:rsid w:val="00EF0BE3"/>
    <w:rsid w:val="00EF1110"/>
    <w:rsid w:val="00EF14CB"/>
    <w:rsid w:val="00EF14E1"/>
    <w:rsid w:val="00EF1B23"/>
    <w:rsid w:val="00EF1E94"/>
    <w:rsid w:val="00EF1EBA"/>
    <w:rsid w:val="00EF2FA5"/>
    <w:rsid w:val="00EF3173"/>
    <w:rsid w:val="00EF4C7D"/>
    <w:rsid w:val="00EF6FCC"/>
    <w:rsid w:val="00F003A6"/>
    <w:rsid w:val="00F010D1"/>
    <w:rsid w:val="00F01A47"/>
    <w:rsid w:val="00F01AE8"/>
    <w:rsid w:val="00F02188"/>
    <w:rsid w:val="00F03186"/>
    <w:rsid w:val="00F041EA"/>
    <w:rsid w:val="00F04437"/>
    <w:rsid w:val="00F0486E"/>
    <w:rsid w:val="00F06A10"/>
    <w:rsid w:val="00F10720"/>
    <w:rsid w:val="00F107E3"/>
    <w:rsid w:val="00F1113A"/>
    <w:rsid w:val="00F1213F"/>
    <w:rsid w:val="00F125CA"/>
    <w:rsid w:val="00F12745"/>
    <w:rsid w:val="00F12CC4"/>
    <w:rsid w:val="00F15DD5"/>
    <w:rsid w:val="00F15F5E"/>
    <w:rsid w:val="00F161F4"/>
    <w:rsid w:val="00F16C86"/>
    <w:rsid w:val="00F16FE8"/>
    <w:rsid w:val="00F17FAC"/>
    <w:rsid w:val="00F20225"/>
    <w:rsid w:val="00F2114A"/>
    <w:rsid w:val="00F2141E"/>
    <w:rsid w:val="00F22FA9"/>
    <w:rsid w:val="00F22FE2"/>
    <w:rsid w:val="00F23AB3"/>
    <w:rsid w:val="00F24361"/>
    <w:rsid w:val="00F2491E"/>
    <w:rsid w:val="00F24F87"/>
    <w:rsid w:val="00F25459"/>
    <w:rsid w:val="00F26016"/>
    <w:rsid w:val="00F26721"/>
    <w:rsid w:val="00F30565"/>
    <w:rsid w:val="00F32D52"/>
    <w:rsid w:val="00F33B66"/>
    <w:rsid w:val="00F3405E"/>
    <w:rsid w:val="00F35AC7"/>
    <w:rsid w:val="00F36CB2"/>
    <w:rsid w:val="00F37C7A"/>
    <w:rsid w:val="00F40230"/>
    <w:rsid w:val="00F40512"/>
    <w:rsid w:val="00F40B91"/>
    <w:rsid w:val="00F41B97"/>
    <w:rsid w:val="00F42EBD"/>
    <w:rsid w:val="00F4450F"/>
    <w:rsid w:val="00F45611"/>
    <w:rsid w:val="00F4571F"/>
    <w:rsid w:val="00F45DF4"/>
    <w:rsid w:val="00F50867"/>
    <w:rsid w:val="00F50B17"/>
    <w:rsid w:val="00F52DEF"/>
    <w:rsid w:val="00F53B14"/>
    <w:rsid w:val="00F563DA"/>
    <w:rsid w:val="00F564D7"/>
    <w:rsid w:val="00F60B2F"/>
    <w:rsid w:val="00F615DB"/>
    <w:rsid w:val="00F63A7A"/>
    <w:rsid w:val="00F656F3"/>
    <w:rsid w:val="00F6797D"/>
    <w:rsid w:val="00F67AFC"/>
    <w:rsid w:val="00F705D2"/>
    <w:rsid w:val="00F728D0"/>
    <w:rsid w:val="00F72A85"/>
    <w:rsid w:val="00F73509"/>
    <w:rsid w:val="00F740E1"/>
    <w:rsid w:val="00F75295"/>
    <w:rsid w:val="00F81418"/>
    <w:rsid w:val="00F814FA"/>
    <w:rsid w:val="00F8166C"/>
    <w:rsid w:val="00F82DF0"/>
    <w:rsid w:val="00F83566"/>
    <w:rsid w:val="00F83AF1"/>
    <w:rsid w:val="00F859E6"/>
    <w:rsid w:val="00F871C6"/>
    <w:rsid w:val="00F87F56"/>
    <w:rsid w:val="00F90928"/>
    <w:rsid w:val="00F90F90"/>
    <w:rsid w:val="00F92085"/>
    <w:rsid w:val="00F92C69"/>
    <w:rsid w:val="00F94422"/>
    <w:rsid w:val="00F954FE"/>
    <w:rsid w:val="00F96D4E"/>
    <w:rsid w:val="00F977A1"/>
    <w:rsid w:val="00F97804"/>
    <w:rsid w:val="00F97AA9"/>
    <w:rsid w:val="00FA0251"/>
    <w:rsid w:val="00FA0EA2"/>
    <w:rsid w:val="00FA0F24"/>
    <w:rsid w:val="00FA1EC9"/>
    <w:rsid w:val="00FA29C8"/>
    <w:rsid w:val="00FA2F6E"/>
    <w:rsid w:val="00FA4048"/>
    <w:rsid w:val="00FA5247"/>
    <w:rsid w:val="00FB0117"/>
    <w:rsid w:val="00FB0875"/>
    <w:rsid w:val="00FB1209"/>
    <w:rsid w:val="00FB145B"/>
    <w:rsid w:val="00FB1475"/>
    <w:rsid w:val="00FB22DF"/>
    <w:rsid w:val="00FB2BEC"/>
    <w:rsid w:val="00FB3795"/>
    <w:rsid w:val="00FB3FB4"/>
    <w:rsid w:val="00FB4561"/>
    <w:rsid w:val="00FB4C24"/>
    <w:rsid w:val="00FB5195"/>
    <w:rsid w:val="00FB52EA"/>
    <w:rsid w:val="00FB5D57"/>
    <w:rsid w:val="00FB6D75"/>
    <w:rsid w:val="00FC2C31"/>
    <w:rsid w:val="00FC32CF"/>
    <w:rsid w:val="00FC3814"/>
    <w:rsid w:val="00FC40D2"/>
    <w:rsid w:val="00FC4241"/>
    <w:rsid w:val="00FC4A7A"/>
    <w:rsid w:val="00FC521B"/>
    <w:rsid w:val="00FC55A6"/>
    <w:rsid w:val="00FC55E3"/>
    <w:rsid w:val="00FC5887"/>
    <w:rsid w:val="00FC5C50"/>
    <w:rsid w:val="00FC61E2"/>
    <w:rsid w:val="00FC66BF"/>
    <w:rsid w:val="00FD096C"/>
    <w:rsid w:val="00FD0C5A"/>
    <w:rsid w:val="00FD0D14"/>
    <w:rsid w:val="00FD2847"/>
    <w:rsid w:val="00FD40B2"/>
    <w:rsid w:val="00FD4344"/>
    <w:rsid w:val="00FE03EA"/>
    <w:rsid w:val="00FE1587"/>
    <w:rsid w:val="00FE194A"/>
    <w:rsid w:val="00FE2585"/>
    <w:rsid w:val="00FE3AA7"/>
    <w:rsid w:val="00FE4173"/>
    <w:rsid w:val="00FE614C"/>
    <w:rsid w:val="00FE6B3D"/>
    <w:rsid w:val="00FF09B7"/>
    <w:rsid w:val="00FF2A5E"/>
    <w:rsid w:val="00FF2D17"/>
    <w:rsid w:val="00FF423F"/>
    <w:rsid w:val="00FF6640"/>
    <w:rsid w:val="00FF7660"/>
    <w:rsid w:val="00FF7C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7A29C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A1C0D"/>
    <w:rPr>
      <w:rFonts w:ascii="Times New Roman" w:eastAsia="Times New Roman" w:hAnsi="Times New Roman" w:cs="Times New Roman"/>
    </w:rPr>
  </w:style>
  <w:style w:type="paragraph" w:styleId="Heading1">
    <w:name w:val="heading 1"/>
    <w:basedOn w:val="Normal"/>
    <w:next w:val="Normal"/>
    <w:link w:val="Heading1Char"/>
    <w:uiPriority w:val="9"/>
    <w:qFormat/>
    <w:rsid w:val="006E100F"/>
    <w:pPr>
      <w:contextualSpacing/>
      <w:outlineLvl w:val="0"/>
    </w:pPr>
    <w:rPr>
      <w:b/>
    </w:rPr>
  </w:style>
  <w:style w:type="paragraph" w:styleId="Heading2">
    <w:name w:val="heading 2"/>
    <w:basedOn w:val="Normal"/>
    <w:next w:val="Normal"/>
    <w:link w:val="Heading2Char"/>
    <w:uiPriority w:val="9"/>
    <w:unhideWhenUsed/>
    <w:qFormat/>
    <w:rsid w:val="006E100F"/>
    <w:pPr>
      <w:ind w:firstLine="720"/>
      <w:contextualSpacing/>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3C2B"/>
    <w:rPr>
      <w:color w:val="0000FF" w:themeColor="hyperlink"/>
      <w:u w:val="single"/>
    </w:rPr>
  </w:style>
  <w:style w:type="paragraph" w:styleId="ListParagraph">
    <w:name w:val="List Paragraph"/>
    <w:basedOn w:val="Normal"/>
    <w:uiPriority w:val="34"/>
    <w:qFormat/>
    <w:rsid w:val="005D653D"/>
    <w:pPr>
      <w:ind w:left="720"/>
      <w:contextualSpacing/>
    </w:pPr>
    <w:rPr>
      <w:rFonts w:eastAsiaTheme="minorEastAsia" w:cstheme="minorBidi"/>
    </w:rPr>
  </w:style>
  <w:style w:type="character" w:styleId="CommentReference">
    <w:name w:val="annotation reference"/>
    <w:basedOn w:val="DefaultParagraphFont"/>
    <w:uiPriority w:val="99"/>
    <w:semiHidden/>
    <w:unhideWhenUsed/>
    <w:rsid w:val="000D5D91"/>
    <w:rPr>
      <w:sz w:val="18"/>
      <w:szCs w:val="18"/>
    </w:rPr>
  </w:style>
  <w:style w:type="paragraph" w:styleId="CommentText">
    <w:name w:val="annotation text"/>
    <w:basedOn w:val="Normal"/>
    <w:link w:val="CommentTextChar"/>
    <w:uiPriority w:val="99"/>
    <w:unhideWhenUsed/>
    <w:rsid w:val="000D5D91"/>
    <w:rPr>
      <w:rFonts w:eastAsiaTheme="minorEastAsia" w:cstheme="minorBidi"/>
    </w:rPr>
  </w:style>
  <w:style w:type="character" w:customStyle="1" w:styleId="CommentTextChar">
    <w:name w:val="Comment Text Char"/>
    <w:basedOn w:val="DefaultParagraphFont"/>
    <w:link w:val="CommentText"/>
    <w:uiPriority w:val="99"/>
    <w:rsid w:val="000D5D91"/>
    <w:rPr>
      <w:rFonts w:ascii="Times New Roman" w:hAnsi="Times New Roman"/>
    </w:rPr>
  </w:style>
  <w:style w:type="paragraph" w:styleId="CommentSubject">
    <w:name w:val="annotation subject"/>
    <w:basedOn w:val="CommentText"/>
    <w:next w:val="CommentText"/>
    <w:link w:val="CommentSubjectChar"/>
    <w:uiPriority w:val="99"/>
    <w:semiHidden/>
    <w:unhideWhenUsed/>
    <w:rsid w:val="000D5D91"/>
    <w:rPr>
      <w:b/>
      <w:bCs/>
      <w:sz w:val="20"/>
      <w:szCs w:val="20"/>
    </w:rPr>
  </w:style>
  <w:style w:type="character" w:customStyle="1" w:styleId="CommentSubjectChar">
    <w:name w:val="Comment Subject Char"/>
    <w:basedOn w:val="CommentTextChar"/>
    <w:link w:val="CommentSubject"/>
    <w:uiPriority w:val="99"/>
    <w:semiHidden/>
    <w:rsid w:val="000D5D91"/>
    <w:rPr>
      <w:rFonts w:ascii="Times New Roman" w:hAnsi="Times New Roman"/>
      <w:b/>
      <w:bCs/>
      <w:sz w:val="20"/>
      <w:szCs w:val="20"/>
    </w:rPr>
  </w:style>
  <w:style w:type="paragraph" w:styleId="BalloonText">
    <w:name w:val="Balloon Text"/>
    <w:basedOn w:val="Normal"/>
    <w:link w:val="BalloonTextChar"/>
    <w:uiPriority w:val="99"/>
    <w:semiHidden/>
    <w:unhideWhenUsed/>
    <w:rsid w:val="000D5D91"/>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0D5D91"/>
    <w:rPr>
      <w:rFonts w:ascii="Lucida Grande" w:hAnsi="Lucida Grande" w:cs="Lucida Grande"/>
      <w:sz w:val="18"/>
      <w:szCs w:val="18"/>
    </w:rPr>
  </w:style>
  <w:style w:type="paragraph" w:styleId="Header">
    <w:name w:val="header"/>
    <w:basedOn w:val="Normal"/>
    <w:link w:val="HeaderChar"/>
    <w:uiPriority w:val="99"/>
    <w:unhideWhenUsed/>
    <w:rsid w:val="000E2954"/>
    <w:pPr>
      <w:tabs>
        <w:tab w:val="center" w:pos="4320"/>
        <w:tab w:val="right" w:pos="8640"/>
      </w:tabs>
    </w:pPr>
    <w:rPr>
      <w:rFonts w:eastAsiaTheme="minorEastAsia" w:cstheme="minorBidi"/>
    </w:rPr>
  </w:style>
  <w:style w:type="character" w:customStyle="1" w:styleId="HeaderChar">
    <w:name w:val="Header Char"/>
    <w:basedOn w:val="DefaultParagraphFont"/>
    <w:link w:val="Header"/>
    <w:uiPriority w:val="99"/>
    <w:rsid w:val="000E2954"/>
    <w:rPr>
      <w:rFonts w:ascii="Times New Roman" w:hAnsi="Times New Roman"/>
    </w:rPr>
  </w:style>
  <w:style w:type="character" w:styleId="PageNumber">
    <w:name w:val="page number"/>
    <w:basedOn w:val="DefaultParagraphFont"/>
    <w:uiPriority w:val="99"/>
    <w:semiHidden/>
    <w:unhideWhenUsed/>
    <w:rsid w:val="000E2954"/>
  </w:style>
  <w:style w:type="paragraph" w:styleId="NormalWeb">
    <w:name w:val="Normal (Web)"/>
    <w:basedOn w:val="Normal"/>
    <w:uiPriority w:val="99"/>
    <w:unhideWhenUsed/>
    <w:rsid w:val="00D4566A"/>
    <w:pPr>
      <w:spacing w:before="100" w:beforeAutospacing="1" w:after="100" w:afterAutospacing="1"/>
    </w:pPr>
    <w:rPr>
      <w:rFonts w:ascii="Times" w:eastAsia="MS Mincho" w:hAnsi="Times"/>
      <w:sz w:val="20"/>
      <w:szCs w:val="20"/>
    </w:rPr>
  </w:style>
  <w:style w:type="table" w:styleId="TableGrid">
    <w:name w:val="Table Grid"/>
    <w:basedOn w:val="TableNormal"/>
    <w:uiPriority w:val="59"/>
    <w:rsid w:val="009279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E40E6"/>
    <w:pPr>
      <w:tabs>
        <w:tab w:val="center" w:pos="4320"/>
        <w:tab w:val="right" w:pos="8640"/>
      </w:tabs>
    </w:pPr>
    <w:rPr>
      <w:rFonts w:eastAsiaTheme="minorEastAsia" w:cstheme="minorBidi"/>
    </w:rPr>
  </w:style>
  <w:style w:type="character" w:customStyle="1" w:styleId="FooterChar">
    <w:name w:val="Footer Char"/>
    <w:basedOn w:val="DefaultParagraphFont"/>
    <w:link w:val="Footer"/>
    <w:uiPriority w:val="99"/>
    <w:rsid w:val="001E40E6"/>
    <w:rPr>
      <w:rFonts w:ascii="Times New Roman" w:hAnsi="Times New Roman"/>
    </w:rPr>
  </w:style>
  <w:style w:type="paragraph" w:styleId="FootnoteText">
    <w:name w:val="footnote text"/>
    <w:basedOn w:val="Normal"/>
    <w:link w:val="FootnoteTextChar"/>
    <w:uiPriority w:val="99"/>
    <w:unhideWhenUsed/>
    <w:rsid w:val="00666616"/>
    <w:rPr>
      <w:rFonts w:eastAsiaTheme="minorEastAsia" w:cstheme="minorBidi"/>
    </w:rPr>
  </w:style>
  <w:style w:type="character" w:customStyle="1" w:styleId="FootnoteTextChar">
    <w:name w:val="Footnote Text Char"/>
    <w:basedOn w:val="DefaultParagraphFont"/>
    <w:link w:val="FootnoteText"/>
    <w:uiPriority w:val="99"/>
    <w:rsid w:val="00666616"/>
    <w:rPr>
      <w:rFonts w:ascii="Times New Roman" w:hAnsi="Times New Roman"/>
    </w:rPr>
  </w:style>
  <w:style w:type="character" w:styleId="FootnoteReference">
    <w:name w:val="footnote reference"/>
    <w:basedOn w:val="DefaultParagraphFont"/>
    <w:uiPriority w:val="99"/>
    <w:unhideWhenUsed/>
    <w:rsid w:val="00666616"/>
    <w:rPr>
      <w:vertAlign w:val="superscript"/>
    </w:rPr>
  </w:style>
  <w:style w:type="table" w:customStyle="1" w:styleId="PlainTable41">
    <w:name w:val="Plain Table 41"/>
    <w:basedOn w:val="TableNormal"/>
    <w:uiPriority w:val="44"/>
    <w:rsid w:val="0030682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30682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3068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31">
    <w:name w:val="List Table 31"/>
    <w:basedOn w:val="TableNormal"/>
    <w:uiPriority w:val="48"/>
    <w:rsid w:val="0030682C"/>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Revision">
    <w:name w:val="Revision"/>
    <w:hidden/>
    <w:uiPriority w:val="99"/>
    <w:semiHidden/>
    <w:rsid w:val="008747A7"/>
    <w:rPr>
      <w:rFonts w:ascii="Times New Roman" w:eastAsia="Times New Roman" w:hAnsi="Times New Roman" w:cs="Times New Roman"/>
    </w:rPr>
  </w:style>
  <w:style w:type="paragraph" w:styleId="Bibliography">
    <w:name w:val="Bibliography"/>
    <w:basedOn w:val="Normal"/>
    <w:next w:val="Normal"/>
    <w:uiPriority w:val="37"/>
    <w:unhideWhenUsed/>
    <w:rsid w:val="00A220D0"/>
    <w:pPr>
      <w:tabs>
        <w:tab w:val="left" w:pos="500"/>
      </w:tabs>
      <w:spacing w:line="480" w:lineRule="auto"/>
      <w:ind w:left="720" w:hanging="720"/>
    </w:pPr>
  </w:style>
  <w:style w:type="paragraph" w:styleId="TOC1">
    <w:name w:val="toc 1"/>
    <w:basedOn w:val="Normal"/>
    <w:next w:val="Normal"/>
    <w:autoRedefine/>
    <w:uiPriority w:val="39"/>
    <w:unhideWhenUsed/>
    <w:rsid w:val="006E100F"/>
  </w:style>
  <w:style w:type="paragraph" w:styleId="TOC2">
    <w:name w:val="toc 2"/>
    <w:basedOn w:val="Normal"/>
    <w:next w:val="Normal"/>
    <w:autoRedefine/>
    <w:uiPriority w:val="39"/>
    <w:unhideWhenUsed/>
    <w:rsid w:val="006E100F"/>
    <w:pPr>
      <w:ind w:left="240"/>
    </w:pPr>
  </w:style>
  <w:style w:type="paragraph" w:styleId="TOC3">
    <w:name w:val="toc 3"/>
    <w:basedOn w:val="Normal"/>
    <w:next w:val="Normal"/>
    <w:autoRedefine/>
    <w:uiPriority w:val="39"/>
    <w:unhideWhenUsed/>
    <w:rsid w:val="006E100F"/>
    <w:pPr>
      <w:ind w:left="480"/>
    </w:pPr>
  </w:style>
  <w:style w:type="paragraph" w:styleId="TOC4">
    <w:name w:val="toc 4"/>
    <w:basedOn w:val="Normal"/>
    <w:next w:val="Normal"/>
    <w:autoRedefine/>
    <w:uiPriority w:val="39"/>
    <w:unhideWhenUsed/>
    <w:rsid w:val="006E100F"/>
    <w:pPr>
      <w:ind w:left="720"/>
    </w:pPr>
  </w:style>
  <w:style w:type="paragraph" w:styleId="TOC5">
    <w:name w:val="toc 5"/>
    <w:basedOn w:val="Normal"/>
    <w:next w:val="Normal"/>
    <w:autoRedefine/>
    <w:uiPriority w:val="39"/>
    <w:unhideWhenUsed/>
    <w:rsid w:val="006E100F"/>
    <w:pPr>
      <w:ind w:left="960"/>
    </w:pPr>
  </w:style>
  <w:style w:type="paragraph" w:styleId="TOC6">
    <w:name w:val="toc 6"/>
    <w:basedOn w:val="Normal"/>
    <w:next w:val="Normal"/>
    <w:autoRedefine/>
    <w:uiPriority w:val="39"/>
    <w:unhideWhenUsed/>
    <w:rsid w:val="006E100F"/>
    <w:pPr>
      <w:ind w:left="1200"/>
    </w:pPr>
  </w:style>
  <w:style w:type="paragraph" w:styleId="TOC7">
    <w:name w:val="toc 7"/>
    <w:basedOn w:val="Normal"/>
    <w:next w:val="Normal"/>
    <w:autoRedefine/>
    <w:uiPriority w:val="39"/>
    <w:unhideWhenUsed/>
    <w:rsid w:val="006E100F"/>
    <w:pPr>
      <w:ind w:left="1440"/>
    </w:pPr>
  </w:style>
  <w:style w:type="paragraph" w:styleId="TOC8">
    <w:name w:val="toc 8"/>
    <w:basedOn w:val="Normal"/>
    <w:next w:val="Normal"/>
    <w:autoRedefine/>
    <w:uiPriority w:val="39"/>
    <w:unhideWhenUsed/>
    <w:rsid w:val="006E100F"/>
    <w:pPr>
      <w:ind w:left="1680"/>
    </w:pPr>
  </w:style>
  <w:style w:type="paragraph" w:styleId="TOC9">
    <w:name w:val="toc 9"/>
    <w:basedOn w:val="Normal"/>
    <w:next w:val="Normal"/>
    <w:autoRedefine/>
    <w:uiPriority w:val="39"/>
    <w:unhideWhenUsed/>
    <w:rsid w:val="006E100F"/>
    <w:pPr>
      <w:ind w:left="1920"/>
    </w:pPr>
  </w:style>
  <w:style w:type="character" w:customStyle="1" w:styleId="Heading1Char">
    <w:name w:val="Heading 1 Char"/>
    <w:basedOn w:val="DefaultParagraphFont"/>
    <w:link w:val="Heading1"/>
    <w:uiPriority w:val="9"/>
    <w:rsid w:val="006E100F"/>
    <w:rPr>
      <w:rFonts w:ascii="Times New Roman" w:eastAsia="Times New Roman" w:hAnsi="Times New Roman" w:cs="Times New Roman"/>
      <w:b/>
    </w:rPr>
  </w:style>
  <w:style w:type="character" w:customStyle="1" w:styleId="Heading2Char">
    <w:name w:val="Heading 2 Char"/>
    <w:basedOn w:val="DefaultParagraphFont"/>
    <w:link w:val="Heading2"/>
    <w:uiPriority w:val="9"/>
    <w:rsid w:val="006E100F"/>
    <w:rPr>
      <w:rFonts w:ascii="Times New Roman" w:eastAsia="Times New Roman" w:hAnsi="Times New Roman" w:cs="Times New Roman"/>
      <w:b/>
    </w:rPr>
  </w:style>
  <w:style w:type="character" w:styleId="UnresolvedMention">
    <w:name w:val="Unresolved Mention"/>
    <w:basedOn w:val="DefaultParagraphFont"/>
    <w:uiPriority w:val="99"/>
    <w:rsid w:val="001479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37638">
      <w:bodyDiv w:val="1"/>
      <w:marLeft w:val="0"/>
      <w:marRight w:val="0"/>
      <w:marTop w:val="0"/>
      <w:marBottom w:val="0"/>
      <w:divBdr>
        <w:top w:val="none" w:sz="0" w:space="0" w:color="auto"/>
        <w:left w:val="none" w:sz="0" w:space="0" w:color="auto"/>
        <w:bottom w:val="none" w:sz="0" w:space="0" w:color="auto"/>
        <w:right w:val="none" w:sz="0" w:space="0" w:color="auto"/>
      </w:divBdr>
    </w:div>
    <w:div w:id="21132999">
      <w:bodyDiv w:val="1"/>
      <w:marLeft w:val="0"/>
      <w:marRight w:val="0"/>
      <w:marTop w:val="0"/>
      <w:marBottom w:val="0"/>
      <w:divBdr>
        <w:top w:val="none" w:sz="0" w:space="0" w:color="auto"/>
        <w:left w:val="none" w:sz="0" w:space="0" w:color="auto"/>
        <w:bottom w:val="none" w:sz="0" w:space="0" w:color="auto"/>
        <w:right w:val="none" w:sz="0" w:space="0" w:color="auto"/>
      </w:divBdr>
    </w:div>
    <w:div w:id="26874399">
      <w:bodyDiv w:val="1"/>
      <w:marLeft w:val="0"/>
      <w:marRight w:val="0"/>
      <w:marTop w:val="0"/>
      <w:marBottom w:val="0"/>
      <w:divBdr>
        <w:top w:val="none" w:sz="0" w:space="0" w:color="auto"/>
        <w:left w:val="none" w:sz="0" w:space="0" w:color="auto"/>
        <w:bottom w:val="none" w:sz="0" w:space="0" w:color="auto"/>
        <w:right w:val="none" w:sz="0" w:space="0" w:color="auto"/>
      </w:divBdr>
    </w:div>
    <w:div w:id="90130387">
      <w:bodyDiv w:val="1"/>
      <w:marLeft w:val="0"/>
      <w:marRight w:val="0"/>
      <w:marTop w:val="0"/>
      <w:marBottom w:val="0"/>
      <w:divBdr>
        <w:top w:val="none" w:sz="0" w:space="0" w:color="auto"/>
        <w:left w:val="none" w:sz="0" w:space="0" w:color="auto"/>
        <w:bottom w:val="none" w:sz="0" w:space="0" w:color="auto"/>
        <w:right w:val="none" w:sz="0" w:space="0" w:color="auto"/>
      </w:divBdr>
    </w:div>
    <w:div w:id="99953371">
      <w:bodyDiv w:val="1"/>
      <w:marLeft w:val="0"/>
      <w:marRight w:val="0"/>
      <w:marTop w:val="0"/>
      <w:marBottom w:val="0"/>
      <w:divBdr>
        <w:top w:val="none" w:sz="0" w:space="0" w:color="auto"/>
        <w:left w:val="none" w:sz="0" w:space="0" w:color="auto"/>
        <w:bottom w:val="none" w:sz="0" w:space="0" w:color="auto"/>
        <w:right w:val="none" w:sz="0" w:space="0" w:color="auto"/>
      </w:divBdr>
    </w:div>
    <w:div w:id="102069157">
      <w:bodyDiv w:val="1"/>
      <w:marLeft w:val="0"/>
      <w:marRight w:val="0"/>
      <w:marTop w:val="0"/>
      <w:marBottom w:val="0"/>
      <w:divBdr>
        <w:top w:val="none" w:sz="0" w:space="0" w:color="auto"/>
        <w:left w:val="none" w:sz="0" w:space="0" w:color="auto"/>
        <w:bottom w:val="none" w:sz="0" w:space="0" w:color="auto"/>
        <w:right w:val="none" w:sz="0" w:space="0" w:color="auto"/>
      </w:divBdr>
    </w:div>
    <w:div w:id="207422422">
      <w:bodyDiv w:val="1"/>
      <w:marLeft w:val="0"/>
      <w:marRight w:val="0"/>
      <w:marTop w:val="0"/>
      <w:marBottom w:val="0"/>
      <w:divBdr>
        <w:top w:val="none" w:sz="0" w:space="0" w:color="auto"/>
        <w:left w:val="none" w:sz="0" w:space="0" w:color="auto"/>
        <w:bottom w:val="none" w:sz="0" w:space="0" w:color="auto"/>
        <w:right w:val="none" w:sz="0" w:space="0" w:color="auto"/>
      </w:divBdr>
      <w:divsChild>
        <w:div w:id="100149381">
          <w:marLeft w:val="0"/>
          <w:marRight w:val="0"/>
          <w:marTop w:val="0"/>
          <w:marBottom w:val="0"/>
          <w:divBdr>
            <w:top w:val="none" w:sz="0" w:space="0" w:color="auto"/>
            <w:left w:val="none" w:sz="0" w:space="0" w:color="auto"/>
            <w:bottom w:val="none" w:sz="0" w:space="0" w:color="auto"/>
            <w:right w:val="none" w:sz="0" w:space="0" w:color="auto"/>
          </w:divBdr>
          <w:divsChild>
            <w:div w:id="937252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802086">
      <w:bodyDiv w:val="1"/>
      <w:marLeft w:val="0"/>
      <w:marRight w:val="0"/>
      <w:marTop w:val="0"/>
      <w:marBottom w:val="0"/>
      <w:divBdr>
        <w:top w:val="none" w:sz="0" w:space="0" w:color="auto"/>
        <w:left w:val="none" w:sz="0" w:space="0" w:color="auto"/>
        <w:bottom w:val="none" w:sz="0" w:space="0" w:color="auto"/>
        <w:right w:val="none" w:sz="0" w:space="0" w:color="auto"/>
      </w:divBdr>
    </w:div>
    <w:div w:id="249890515">
      <w:bodyDiv w:val="1"/>
      <w:marLeft w:val="0"/>
      <w:marRight w:val="0"/>
      <w:marTop w:val="0"/>
      <w:marBottom w:val="0"/>
      <w:divBdr>
        <w:top w:val="none" w:sz="0" w:space="0" w:color="auto"/>
        <w:left w:val="none" w:sz="0" w:space="0" w:color="auto"/>
        <w:bottom w:val="none" w:sz="0" w:space="0" w:color="auto"/>
        <w:right w:val="none" w:sz="0" w:space="0" w:color="auto"/>
      </w:divBdr>
    </w:div>
    <w:div w:id="295112871">
      <w:bodyDiv w:val="1"/>
      <w:marLeft w:val="0"/>
      <w:marRight w:val="0"/>
      <w:marTop w:val="0"/>
      <w:marBottom w:val="0"/>
      <w:divBdr>
        <w:top w:val="none" w:sz="0" w:space="0" w:color="auto"/>
        <w:left w:val="none" w:sz="0" w:space="0" w:color="auto"/>
        <w:bottom w:val="none" w:sz="0" w:space="0" w:color="auto"/>
        <w:right w:val="none" w:sz="0" w:space="0" w:color="auto"/>
      </w:divBdr>
    </w:div>
    <w:div w:id="303892027">
      <w:bodyDiv w:val="1"/>
      <w:marLeft w:val="0"/>
      <w:marRight w:val="0"/>
      <w:marTop w:val="0"/>
      <w:marBottom w:val="0"/>
      <w:divBdr>
        <w:top w:val="none" w:sz="0" w:space="0" w:color="auto"/>
        <w:left w:val="none" w:sz="0" w:space="0" w:color="auto"/>
        <w:bottom w:val="none" w:sz="0" w:space="0" w:color="auto"/>
        <w:right w:val="none" w:sz="0" w:space="0" w:color="auto"/>
      </w:divBdr>
    </w:div>
    <w:div w:id="322048723">
      <w:bodyDiv w:val="1"/>
      <w:marLeft w:val="0"/>
      <w:marRight w:val="0"/>
      <w:marTop w:val="0"/>
      <w:marBottom w:val="0"/>
      <w:divBdr>
        <w:top w:val="none" w:sz="0" w:space="0" w:color="auto"/>
        <w:left w:val="none" w:sz="0" w:space="0" w:color="auto"/>
        <w:bottom w:val="none" w:sz="0" w:space="0" w:color="auto"/>
        <w:right w:val="none" w:sz="0" w:space="0" w:color="auto"/>
      </w:divBdr>
    </w:div>
    <w:div w:id="425272883">
      <w:bodyDiv w:val="1"/>
      <w:marLeft w:val="0"/>
      <w:marRight w:val="0"/>
      <w:marTop w:val="0"/>
      <w:marBottom w:val="0"/>
      <w:divBdr>
        <w:top w:val="none" w:sz="0" w:space="0" w:color="auto"/>
        <w:left w:val="none" w:sz="0" w:space="0" w:color="auto"/>
        <w:bottom w:val="none" w:sz="0" w:space="0" w:color="auto"/>
        <w:right w:val="none" w:sz="0" w:space="0" w:color="auto"/>
      </w:divBdr>
    </w:div>
    <w:div w:id="451437223">
      <w:bodyDiv w:val="1"/>
      <w:marLeft w:val="0"/>
      <w:marRight w:val="0"/>
      <w:marTop w:val="0"/>
      <w:marBottom w:val="0"/>
      <w:divBdr>
        <w:top w:val="none" w:sz="0" w:space="0" w:color="auto"/>
        <w:left w:val="none" w:sz="0" w:space="0" w:color="auto"/>
        <w:bottom w:val="none" w:sz="0" w:space="0" w:color="auto"/>
        <w:right w:val="none" w:sz="0" w:space="0" w:color="auto"/>
      </w:divBdr>
    </w:div>
    <w:div w:id="452754976">
      <w:bodyDiv w:val="1"/>
      <w:marLeft w:val="0"/>
      <w:marRight w:val="0"/>
      <w:marTop w:val="0"/>
      <w:marBottom w:val="0"/>
      <w:divBdr>
        <w:top w:val="none" w:sz="0" w:space="0" w:color="auto"/>
        <w:left w:val="none" w:sz="0" w:space="0" w:color="auto"/>
        <w:bottom w:val="none" w:sz="0" w:space="0" w:color="auto"/>
        <w:right w:val="none" w:sz="0" w:space="0" w:color="auto"/>
      </w:divBdr>
    </w:div>
    <w:div w:id="573517539">
      <w:bodyDiv w:val="1"/>
      <w:marLeft w:val="0"/>
      <w:marRight w:val="0"/>
      <w:marTop w:val="0"/>
      <w:marBottom w:val="0"/>
      <w:divBdr>
        <w:top w:val="none" w:sz="0" w:space="0" w:color="auto"/>
        <w:left w:val="none" w:sz="0" w:space="0" w:color="auto"/>
        <w:bottom w:val="none" w:sz="0" w:space="0" w:color="auto"/>
        <w:right w:val="none" w:sz="0" w:space="0" w:color="auto"/>
      </w:divBdr>
    </w:div>
    <w:div w:id="580064813">
      <w:bodyDiv w:val="1"/>
      <w:marLeft w:val="0"/>
      <w:marRight w:val="0"/>
      <w:marTop w:val="0"/>
      <w:marBottom w:val="0"/>
      <w:divBdr>
        <w:top w:val="none" w:sz="0" w:space="0" w:color="auto"/>
        <w:left w:val="none" w:sz="0" w:space="0" w:color="auto"/>
        <w:bottom w:val="none" w:sz="0" w:space="0" w:color="auto"/>
        <w:right w:val="none" w:sz="0" w:space="0" w:color="auto"/>
      </w:divBdr>
    </w:div>
    <w:div w:id="591016959">
      <w:bodyDiv w:val="1"/>
      <w:marLeft w:val="0"/>
      <w:marRight w:val="0"/>
      <w:marTop w:val="0"/>
      <w:marBottom w:val="0"/>
      <w:divBdr>
        <w:top w:val="none" w:sz="0" w:space="0" w:color="auto"/>
        <w:left w:val="none" w:sz="0" w:space="0" w:color="auto"/>
        <w:bottom w:val="none" w:sz="0" w:space="0" w:color="auto"/>
        <w:right w:val="none" w:sz="0" w:space="0" w:color="auto"/>
      </w:divBdr>
    </w:div>
    <w:div w:id="600063010">
      <w:bodyDiv w:val="1"/>
      <w:marLeft w:val="0"/>
      <w:marRight w:val="0"/>
      <w:marTop w:val="0"/>
      <w:marBottom w:val="0"/>
      <w:divBdr>
        <w:top w:val="none" w:sz="0" w:space="0" w:color="auto"/>
        <w:left w:val="none" w:sz="0" w:space="0" w:color="auto"/>
        <w:bottom w:val="none" w:sz="0" w:space="0" w:color="auto"/>
        <w:right w:val="none" w:sz="0" w:space="0" w:color="auto"/>
      </w:divBdr>
    </w:div>
    <w:div w:id="655181948">
      <w:bodyDiv w:val="1"/>
      <w:marLeft w:val="0"/>
      <w:marRight w:val="0"/>
      <w:marTop w:val="0"/>
      <w:marBottom w:val="0"/>
      <w:divBdr>
        <w:top w:val="none" w:sz="0" w:space="0" w:color="auto"/>
        <w:left w:val="none" w:sz="0" w:space="0" w:color="auto"/>
        <w:bottom w:val="none" w:sz="0" w:space="0" w:color="auto"/>
        <w:right w:val="none" w:sz="0" w:space="0" w:color="auto"/>
      </w:divBdr>
    </w:div>
    <w:div w:id="699086691">
      <w:bodyDiv w:val="1"/>
      <w:marLeft w:val="0"/>
      <w:marRight w:val="0"/>
      <w:marTop w:val="0"/>
      <w:marBottom w:val="0"/>
      <w:divBdr>
        <w:top w:val="none" w:sz="0" w:space="0" w:color="auto"/>
        <w:left w:val="none" w:sz="0" w:space="0" w:color="auto"/>
        <w:bottom w:val="none" w:sz="0" w:space="0" w:color="auto"/>
        <w:right w:val="none" w:sz="0" w:space="0" w:color="auto"/>
      </w:divBdr>
    </w:div>
    <w:div w:id="783883638">
      <w:bodyDiv w:val="1"/>
      <w:marLeft w:val="0"/>
      <w:marRight w:val="0"/>
      <w:marTop w:val="0"/>
      <w:marBottom w:val="0"/>
      <w:divBdr>
        <w:top w:val="none" w:sz="0" w:space="0" w:color="auto"/>
        <w:left w:val="none" w:sz="0" w:space="0" w:color="auto"/>
        <w:bottom w:val="none" w:sz="0" w:space="0" w:color="auto"/>
        <w:right w:val="none" w:sz="0" w:space="0" w:color="auto"/>
      </w:divBdr>
    </w:div>
    <w:div w:id="978342342">
      <w:bodyDiv w:val="1"/>
      <w:marLeft w:val="0"/>
      <w:marRight w:val="0"/>
      <w:marTop w:val="0"/>
      <w:marBottom w:val="0"/>
      <w:divBdr>
        <w:top w:val="none" w:sz="0" w:space="0" w:color="auto"/>
        <w:left w:val="none" w:sz="0" w:space="0" w:color="auto"/>
        <w:bottom w:val="none" w:sz="0" w:space="0" w:color="auto"/>
        <w:right w:val="none" w:sz="0" w:space="0" w:color="auto"/>
      </w:divBdr>
    </w:div>
    <w:div w:id="985669117">
      <w:bodyDiv w:val="1"/>
      <w:marLeft w:val="0"/>
      <w:marRight w:val="0"/>
      <w:marTop w:val="0"/>
      <w:marBottom w:val="0"/>
      <w:divBdr>
        <w:top w:val="none" w:sz="0" w:space="0" w:color="auto"/>
        <w:left w:val="none" w:sz="0" w:space="0" w:color="auto"/>
        <w:bottom w:val="none" w:sz="0" w:space="0" w:color="auto"/>
        <w:right w:val="none" w:sz="0" w:space="0" w:color="auto"/>
      </w:divBdr>
    </w:div>
    <w:div w:id="1087848112">
      <w:bodyDiv w:val="1"/>
      <w:marLeft w:val="0"/>
      <w:marRight w:val="0"/>
      <w:marTop w:val="0"/>
      <w:marBottom w:val="0"/>
      <w:divBdr>
        <w:top w:val="none" w:sz="0" w:space="0" w:color="auto"/>
        <w:left w:val="none" w:sz="0" w:space="0" w:color="auto"/>
        <w:bottom w:val="none" w:sz="0" w:space="0" w:color="auto"/>
        <w:right w:val="none" w:sz="0" w:space="0" w:color="auto"/>
      </w:divBdr>
    </w:div>
    <w:div w:id="1142962192">
      <w:bodyDiv w:val="1"/>
      <w:marLeft w:val="0"/>
      <w:marRight w:val="0"/>
      <w:marTop w:val="0"/>
      <w:marBottom w:val="0"/>
      <w:divBdr>
        <w:top w:val="none" w:sz="0" w:space="0" w:color="auto"/>
        <w:left w:val="none" w:sz="0" w:space="0" w:color="auto"/>
        <w:bottom w:val="none" w:sz="0" w:space="0" w:color="auto"/>
        <w:right w:val="none" w:sz="0" w:space="0" w:color="auto"/>
      </w:divBdr>
    </w:div>
    <w:div w:id="1164777709">
      <w:bodyDiv w:val="1"/>
      <w:marLeft w:val="0"/>
      <w:marRight w:val="0"/>
      <w:marTop w:val="0"/>
      <w:marBottom w:val="0"/>
      <w:divBdr>
        <w:top w:val="none" w:sz="0" w:space="0" w:color="auto"/>
        <w:left w:val="none" w:sz="0" w:space="0" w:color="auto"/>
        <w:bottom w:val="none" w:sz="0" w:space="0" w:color="auto"/>
        <w:right w:val="none" w:sz="0" w:space="0" w:color="auto"/>
      </w:divBdr>
    </w:div>
    <w:div w:id="1217398965">
      <w:bodyDiv w:val="1"/>
      <w:marLeft w:val="0"/>
      <w:marRight w:val="0"/>
      <w:marTop w:val="0"/>
      <w:marBottom w:val="0"/>
      <w:divBdr>
        <w:top w:val="none" w:sz="0" w:space="0" w:color="auto"/>
        <w:left w:val="none" w:sz="0" w:space="0" w:color="auto"/>
        <w:bottom w:val="none" w:sz="0" w:space="0" w:color="auto"/>
        <w:right w:val="none" w:sz="0" w:space="0" w:color="auto"/>
      </w:divBdr>
    </w:div>
    <w:div w:id="1275864391">
      <w:bodyDiv w:val="1"/>
      <w:marLeft w:val="0"/>
      <w:marRight w:val="0"/>
      <w:marTop w:val="0"/>
      <w:marBottom w:val="0"/>
      <w:divBdr>
        <w:top w:val="none" w:sz="0" w:space="0" w:color="auto"/>
        <w:left w:val="none" w:sz="0" w:space="0" w:color="auto"/>
        <w:bottom w:val="none" w:sz="0" w:space="0" w:color="auto"/>
        <w:right w:val="none" w:sz="0" w:space="0" w:color="auto"/>
      </w:divBdr>
    </w:div>
    <w:div w:id="1293750197">
      <w:bodyDiv w:val="1"/>
      <w:marLeft w:val="0"/>
      <w:marRight w:val="0"/>
      <w:marTop w:val="0"/>
      <w:marBottom w:val="0"/>
      <w:divBdr>
        <w:top w:val="none" w:sz="0" w:space="0" w:color="auto"/>
        <w:left w:val="none" w:sz="0" w:space="0" w:color="auto"/>
        <w:bottom w:val="none" w:sz="0" w:space="0" w:color="auto"/>
        <w:right w:val="none" w:sz="0" w:space="0" w:color="auto"/>
      </w:divBdr>
    </w:div>
    <w:div w:id="1716271576">
      <w:bodyDiv w:val="1"/>
      <w:marLeft w:val="0"/>
      <w:marRight w:val="0"/>
      <w:marTop w:val="0"/>
      <w:marBottom w:val="0"/>
      <w:divBdr>
        <w:top w:val="none" w:sz="0" w:space="0" w:color="auto"/>
        <w:left w:val="none" w:sz="0" w:space="0" w:color="auto"/>
        <w:bottom w:val="none" w:sz="0" w:space="0" w:color="auto"/>
        <w:right w:val="none" w:sz="0" w:space="0" w:color="auto"/>
      </w:divBdr>
    </w:div>
    <w:div w:id="2036150111">
      <w:bodyDiv w:val="1"/>
      <w:marLeft w:val="0"/>
      <w:marRight w:val="0"/>
      <w:marTop w:val="0"/>
      <w:marBottom w:val="0"/>
      <w:divBdr>
        <w:top w:val="none" w:sz="0" w:space="0" w:color="auto"/>
        <w:left w:val="none" w:sz="0" w:space="0" w:color="auto"/>
        <w:bottom w:val="none" w:sz="0" w:space="0" w:color="auto"/>
        <w:right w:val="none" w:sz="0" w:space="0" w:color="auto"/>
      </w:divBdr>
    </w:div>
    <w:div w:id="21456157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D801AA9-8CCC-644D-B1EE-3D7A37E72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6</Pages>
  <Words>5587</Words>
  <Characters>31852</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58</cp:revision>
  <cp:lastPrinted>2017-07-18T02:02:00Z</cp:lastPrinted>
  <dcterms:created xsi:type="dcterms:W3CDTF">2017-08-08T13:19:00Z</dcterms:created>
  <dcterms:modified xsi:type="dcterms:W3CDTF">2021-01-14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JXNO5qT1"/&gt;&lt;style id="http://www.zotero.org/styles/apa" locale="en-U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dontAskDelayCitationUpdates" value="true"/&gt;&lt;/prefs&gt;&lt;/data&gt;</vt:lpwstr>
  </property>
</Properties>
</file>